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E24319" w14:textId="695B7626" w:rsidR="00DC79F1" w:rsidRPr="00260D62" w:rsidRDefault="00DC79F1" w:rsidP="00DC79F1">
      <w:pPr>
        <w:snapToGrid w:val="0"/>
        <w:rPr>
          <w:rFonts w:asciiTheme="majorBidi" w:hAnsiTheme="majorBidi" w:cstheme="majorBidi"/>
          <w:sz w:val="16"/>
          <w:szCs w:val="16"/>
        </w:rPr>
      </w:pPr>
      <w:r w:rsidRPr="00260D62">
        <w:rPr>
          <w:rFonts w:asciiTheme="majorBidi" w:hAnsiTheme="majorBidi" w:cstheme="majorBidi"/>
          <w:b/>
          <w:bCs/>
          <w:sz w:val="16"/>
          <w:szCs w:val="16"/>
        </w:rPr>
        <w:t xml:space="preserve">Supplementary Table 1. </w:t>
      </w:r>
      <w:r w:rsidRPr="00260D62">
        <w:rPr>
          <w:rFonts w:asciiTheme="majorBidi" w:hAnsiTheme="majorBidi" w:cstheme="majorBidi"/>
          <w:sz w:val="16"/>
          <w:szCs w:val="16"/>
        </w:rPr>
        <w:t xml:space="preserve">Summary of the 46 necropsied </w:t>
      </w:r>
      <w:r w:rsidR="009254AC" w:rsidRPr="00260D62">
        <w:rPr>
          <w:rFonts w:asciiTheme="majorBidi" w:hAnsiTheme="majorBidi" w:cstheme="majorBidi"/>
          <w:sz w:val="16"/>
          <w:szCs w:val="16"/>
        </w:rPr>
        <w:t xml:space="preserve">Agassiz’s desert </w:t>
      </w:r>
      <w:r w:rsidRPr="00260D62">
        <w:rPr>
          <w:rFonts w:asciiTheme="majorBidi" w:hAnsiTheme="majorBidi" w:cstheme="majorBidi"/>
          <w:sz w:val="16"/>
          <w:szCs w:val="16"/>
        </w:rPr>
        <w:t xml:space="preserve">tortoises </w:t>
      </w:r>
      <w:r w:rsidR="009254AC" w:rsidRPr="00260D62">
        <w:rPr>
          <w:rFonts w:asciiTheme="majorBidi" w:hAnsiTheme="majorBidi" w:cstheme="majorBidi"/>
          <w:sz w:val="16"/>
          <w:szCs w:val="16"/>
        </w:rPr>
        <w:t>(</w:t>
      </w:r>
      <w:r w:rsidR="009254AC" w:rsidRPr="00260D62">
        <w:rPr>
          <w:rFonts w:asciiTheme="majorBidi" w:hAnsiTheme="majorBidi" w:cstheme="majorBidi"/>
          <w:i/>
          <w:iCs/>
          <w:sz w:val="16"/>
          <w:szCs w:val="16"/>
        </w:rPr>
        <w:t>Gopherus agassizii</w:t>
      </w:r>
      <w:r w:rsidR="009254AC" w:rsidRPr="00260D62">
        <w:rPr>
          <w:rFonts w:asciiTheme="majorBidi" w:hAnsiTheme="majorBidi" w:cstheme="majorBidi"/>
          <w:sz w:val="16"/>
          <w:szCs w:val="16"/>
        </w:rPr>
        <w:t>) salvaged in the Mojave and Colorado deserts of California, USA</w:t>
      </w:r>
      <w:r w:rsidRPr="00260D62">
        <w:rPr>
          <w:rFonts w:asciiTheme="majorBidi" w:hAnsiTheme="majorBidi" w:cstheme="majorBidi"/>
          <w:sz w:val="16"/>
          <w:szCs w:val="16"/>
        </w:rPr>
        <w:t>.</w:t>
      </w:r>
      <w:r w:rsidR="00305FD9" w:rsidRPr="00260D62">
        <w:rPr>
          <w:rFonts w:asciiTheme="majorBidi" w:hAnsiTheme="majorBidi" w:cstheme="majorBidi"/>
          <w:sz w:val="16"/>
          <w:szCs w:val="16"/>
        </w:rPr>
        <w:t>*</w:t>
      </w:r>
      <w:r w:rsidR="00B23D73" w:rsidRPr="00260D62">
        <w:rPr>
          <w:rFonts w:asciiTheme="majorBidi" w:hAnsiTheme="majorBidi" w:cstheme="majorBidi"/>
          <w:sz w:val="16"/>
          <w:szCs w:val="16"/>
        </w:rPr>
        <w:t xml:space="preserve"> WMO-W = Western Mojave </w:t>
      </w:r>
      <w:r w:rsidR="000921BB" w:rsidRPr="00260D62">
        <w:rPr>
          <w:rFonts w:asciiTheme="majorBidi" w:hAnsiTheme="majorBidi" w:cstheme="majorBidi"/>
          <w:sz w:val="16"/>
          <w:szCs w:val="16"/>
        </w:rPr>
        <w:t xml:space="preserve">Desert </w:t>
      </w:r>
      <w:r w:rsidR="00B23D73" w:rsidRPr="00260D62">
        <w:rPr>
          <w:rFonts w:asciiTheme="majorBidi" w:hAnsiTheme="majorBidi" w:cstheme="majorBidi"/>
          <w:sz w:val="16"/>
          <w:szCs w:val="16"/>
        </w:rPr>
        <w:t xml:space="preserve">region, WMO=C = </w:t>
      </w:r>
      <w:r w:rsidR="000921BB" w:rsidRPr="00260D62">
        <w:rPr>
          <w:rFonts w:asciiTheme="majorBidi" w:hAnsiTheme="majorBidi" w:cstheme="majorBidi"/>
          <w:sz w:val="16"/>
          <w:szCs w:val="16"/>
        </w:rPr>
        <w:t xml:space="preserve">Central </w:t>
      </w:r>
      <w:r w:rsidR="00B23D73" w:rsidRPr="00260D62">
        <w:rPr>
          <w:rFonts w:asciiTheme="majorBidi" w:eastAsia="Calibri" w:hAnsiTheme="majorBidi" w:cstheme="majorBidi"/>
          <w:kern w:val="0"/>
          <w:sz w:val="16"/>
          <w:szCs w:val="16"/>
          <w:lang w:eastAsia="en-US"/>
          <w14:ligatures w14:val="none"/>
        </w:rPr>
        <w:t>Mojave</w:t>
      </w:r>
      <w:r w:rsidR="000921BB" w:rsidRPr="00260D62">
        <w:rPr>
          <w:rFonts w:asciiTheme="majorBidi" w:eastAsia="Calibri" w:hAnsiTheme="majorBidi" w:cstheme="majorBidi"/>
          <w:kern w:val="0"/>
          <w:sz w:val="16"/>
          <w:szCs w:val="16"/>
          <w:lang w:eastAsia="en-US"/>
          <w14:ligatures w14:val="none"/>
        </w:rPr>
        <w:t xml:space="preserve"> Desert</w:t>
      </w:r>
      <w:r w:rsidR="00B23D73" w:rsidRPr="00260D62">
        <w:rPr>
          <w:rFonts w:asciiTheme="majorBidi" w:eastAsia="Calibri" w:hAnsiTheme="majorBidi" w:cstheme="majorBidi"/>
          <w:kern w:val="0"/>
          <w:sz w:val="16"/>
          <w:szCs w:val="16"/>
          <w:lang w:eastAsia="en-US"/>
          <w14:ligatures w14:val="none"/>
        </w:rPr>
        <w:t xml:space="preserve"> region, WMO-S = </w:t>
      </w:r>
      <w:r w:rsidR="000921BB" w:rsidRPr="00260D62">
        <w:rPr>
          <w:rFonts w:asciiTheme="majorBidi" w:eastAsia="Calibri" w:hAnsiTheme="majorBidi" w:cstheme="majorBidi"/>
          <w:kern w:val="0"/>
          <w:sz w:val="16"/>
          <w:szCs w:val="16"/>
          <w:lang w:eastAsia="en-US"/>
          <w14:ligatures w14:val="none"/>
        </w:rPr>
        <w:t>Southern</w:t>
      </w:r>
      <w:r w:rsidR="00B23D73" w:rsidRPr="00260D62">
        <w:rPr>
          <w:rFonts w:asciiTheme="majorBidi" w:eastAsia="Calibri" w:hAnsiTheme="majorBidi" w:cstheme="majorBidi"/>
          <w:kern w:val="0"/>
          <w:sz w:val="16"/>
          <w:szCs w:val="16"/>
          <w:lang w:eastAsia="en-US"/>
          <w14:ligatures w14:val="none"/>
        </w:rPr>
        <w:t xml:space="preserve"> Mojave Desert region, NEMO = </w:t>
      </w:r>
      <w:r w:rsidR="000921BB" w:rsidRPr="00260D62">
        <w:rPr>
          <w:rFonts w:asciiTheme="majorBidi" w:eastAsia="Calibri" w:hAnsiTheme="majorBidi" w:cstheme="majorBidi"/>
          <w:kern w:val="0"/>
          <w:sz w:val="16"/>
          <w:szCs w:val="16"/>
          <w:lang w:eastAsia="en-US"/>
          <w14:ligatures w14:val="none"/>
        </w:rPr>
        <w:t>N</w:t>
      </w:r>
      <w:r w:rsidR="00B23D73" w:rsidRPr="00260D62">
        <w:rPr>
          <w:rFonts w:asciiTheme="majorBidi" w:eastAsia="Calibri" w:hAnsiTheme="majorBidi" w:cstheme="majorBidi"/>
          <w:kern w:val="0"/>
          <w:sz w:val="16"/>
          <w:szCs w:val="16"/>
          <w:lang w:eastAsia="en-US"/>
          <w14:ligatures w14:val="none"/>
        </w:rPr>
        <w:t xml:space="preserve">ortheastern Mojave </w:t>
      </w:r>
      <w:r w:rsidR="000921BB" w:rsidRPr="00260D62">
        <w:rPr>
          <w:rFonts w:asciiTheme="majorBidi" w:eastAsia="Calibri" w:hAnsiTheme="majorBidi" w:cstheme="majorBidi"/>
          <w:kern w:val="0"/>
          <w:sz w:val="16"/>
          <w:szCs w:val="16"/>
          <w:lang w:eastAsia="en-US"/>
          <w14:ligatures w14:val="none"/>
        </w:rPr>
        <w:t xml:space="preserve">Desert </w:t>
      </w:r>
      <w:r w:rsidR="00B23D73" w:rsidRPr="00260D62">
        <w:rPr>
          <w:rFonts w:asciiTheme="majorBidi" w:eastAsia="Calibri" w:hAnsiTheme="majorBidi" w:cstheme="majorBidi"/>
          <w:kern w:val="0"/>
          <w:sz w:val="16"/>
          <w:szCs w:val="16"/>
          <w:lang w:eastAsia="en-US"/>
          <w14:ligatures w14:val="none"/>
        </w:rPr>
        <w:t xml:space="preserve">region, ECO = eastern Mojave </w:t>
      </w:r>
      <w:r w:rsidR="000921BB" w:rsidRPr="00260D62">
        <w:rPr>
          <w:rFonts w:asciiTheme="majorBidi" w:eastAsia="Calibri" w:hAnsiTheme="majorBidi" w:cstheme="majorBidi"/>
          <w:kern w:val="0"/>
          <w:sz w:val="16"/>
          <w:szCs w:val="16"/>
          <w:lang w:eastAsia="en-US"/>
          <w14:ligatures w14:val="none"/>
        </w:rPr>
        <w:t xml:space="preserve">Desert </w:t>
      </w:r>
      <w:r w:rsidR="00B23D73" w:rsidRPr="00260D62">
        <w:rPr>
          <w:rFonts w:asciiTheme="majorBidi" w:eastAsia="Calibri" w:hAnsiTheme="majorBidi" w:cstheme="majorBidi"/>
          <w:kern w:val="0"/>
          <w:sz w:val="16"/>
          <w:szCs w:val="16"/>
          <w:lang w:eastAsia="en-US"/>
          <w14:ligatures w14:val="none"/>
        </w:rPr>
        <w:t>region, NCO = northern Colorado Desert region, and ECO = Eastern Colorado Desert regio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4"/>
        <w:gridCol w:w="848"/>
        <w:gridCol w:w="600"/>
        <w:gridCol w:w="723"/>
        <w:gridCol w:w="935"/>
        <w:gridCol w:w="1453"/>
        <w:gridCol w:w="4755"/>
        <w:gridCol w:w="956"/>
        <w:gridCol w:w="2246"/>
      </w:tblGrid>
      <w:tr w:rsidR="009F4B7C" w:rsidRPr="00260D62" w14:paraId="61D109FA" w14:textId="77777777" w:rsidTr="00E423A0">
        <w:trPr>
          <w:trHeight w:val="1070"/>
        </w:trPr>
        <w:tc>
          <w:tcPr>
            <w:tcW w:w="168" w:type="pct"/>
            <w:shd w:val="clear" w:color="auto" w:fill="auto"/>
          </w:tcPr>
          <w:p w14:paraId="55352199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327" w:type="pct"/>
            <w:shd w:val="clear" w:color="auto" w:fill="auto"/>
          </w:tcPr>
          <w:p w14:paraId="7256CCA9" w14:textId="5D7B78D6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ge/Sex</w:t>
            </w:r>
          </w:p>
        </w:tc>
        <w:tc>
          <w:tcPr>
            <w:tcW w:w="232" w:type="pct"/>
            <w:shd w:val="clear" w:color="auto" w:fill="auto"/>
          </w:tcPr>
          <w:p w14:paraId="35CE01A5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CL (mm)</w:t>
            </w:r>
          </w:p>
        </w:tc>
        <w:tc>
          <w:tcPr>
            <w:tcW w:w="279" w:type="pct"/>
            <w:shd w:val="clear" w:color="auto" w:fill="auto"/>
          </w:tcPr>
          <w:p w14:paraId="3B21E804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W (kg)</w:t>
            </w:r>
          </w:p>
        </w:tc>
        <w:tc>
          <w:tcPr>
            <w:tcW w:w="361" w:type="pct"/>
            <w:shd w:val="clear" w:color="auto" w:fill="auto"/>
          </w:tcPr>
          <w:p w14:paraId="1ECEA976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ate</w:t>
            </w:r>
          </w:p>
        </w:tc>
        <w:tc>
          <w:tcPr>
            <w:tcW w:w="561" w:type="pct"/>
          </w:tcPr>
          <w:p w14:paraId="2AA17147" w14:textId="251BC025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ocation in California, USA</w:t>
            </w:r>
          </w:p>
        </w:tc>
        <w:tc>
          <w:tcPr>
            <w:tcW w:w="1836" w:type="pct"/>
            <w:shd w:val="clear" w:color="auto" w:fill="auto"/>
          </w:tcPr>
          <w:p w14:paraId="7947DCB2" w14:textId="320C22B5" w:rsidR="009F4B7C" w:rsidRPr="00260D62" w:rsidRDefault="00B90F99" w:rsidP="009F4B7C">
            <w:pPr>
              <w:snapToGri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linical, Laboratory and Necropsy Findings*</w:t>
            </w:r>
          </w:p>
        </w:tc>
        <w:tc>
          <w:tcPr>
            <w:tcW w:w="369" w:type="pct"/>
            <w:shd w:val="clear" w:color="auto" w:fill="auto"/>
          </w:tcPr>
          <w:p w14:paraId="54EA87C8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867" w:type="pct"/>
            <w:shd w:val="clear" w:color="auto" w:fill="auto"/>
          </w:tcPr>
          <w:p w14:paraId="4467EBE2" w14:textId="17C2C6CC" w:rsidR="009F4B7C" w:rsidRPr="00260D62" w:rsidRDefault="00080845" w:rsidP="009F4B7C">
            <w:pPr>
              <w:snapToGri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imary Disease</w:t>
            </w:r>
            <w:r w:rsidR="009B610C" w:rsidRPr="00260D6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Process</w:t>
            </w:r>
          </w:p>
        </w:tc>
      </w:tr>
      <w:tr w:rsidR="009F4B7C" w:rsidRPr="00260D62" w14:paraId="548921C3" w14:textId="77777777" w:rsidTr="00E423A0">
        <w:tc>
          <w:tcPr>
            <w:tcW w:w="168" w:type="pct"/>
            <w:shd w:val="clear" w:color="auto" w:fill="auto"/>
          </w:tcPr>
          <w:p w14:paraId="4DCEC34B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327" w:type="pct"/>
            <w:shd w:val="clear" w:color="auto" w:fill="auto"/>
          </w:tcPr>
          <w:p w14:paraId="102704CB" w14:textId="0EF763A1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Adult/ Female</w:t>
            </w:r>
          </w:p>
        </w:tc>
        <w:tc>
          <w:tcPr>
            <w:tcW w:w="232" w:type="pct"/>
            <w:shd w:val="clear" w:color="auto" w:fill="auto"/>
          </w:tcPr>
          <w:p w14:paraId="57ED0F04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191</w:t>
            </w:r>
          </w:p>
        </w:tc>
        <w:tc>
          <w:tcPr>
            <w:tcW w:w="279" w:type="pct"/>
            <w:shd w:val="clear" w:color="auto" w:fill="auto"/>
          </w:tcPr>
          <w:p w14:paraId="3C65FF78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1.15</w:t>
            </w:r>
          </w:p>
        </w:tc>
        <w:tc>
          <w:tcPr>
            <w:tcW w:w="361" w:type="pct"/>
            <w:shd w:val="clear" w:color="auto" w:fill="auto"/>
          </w:tcPr>
          <w:p w14:paraId="30067177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nb-NO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4 -Jun-93</w:t>
            </w:r>
          </w:p>
        </w:tc>
        <w:tc>
          <w:tcPr>
            <w:tcW w:w="561" w:type="pct"/>
          </w:tcPr>
          <w:p w14:paraId="55D4EAD9" w14:textId="5565F13C" w:rsidR="009F4B7C" w:rsidRPr="00260D62" w:rsidRDefault="009F4B7C" w:rsidP="007B567D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Highway 58, Kramer Junction, San Bernadino County</w:t>
            </w:r>
          </w:p>
        </w:tc>
        <w:tc>
          <w:tcPr>
            <w:tcW w:w="1836" w:type="pct"/>
            <w:shd w:val="clear" w:color="auto" w:fill="auto"/>
          </w:tcPr>
          <w:p w14:paraId="480F9732" w14:textId="08992F8E" w:rsidR="009F4B7C" w:rsidRPr="00260D62" w:rsidRDefault="00A86C32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linical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: movements limited to near major highway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;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lethargic, flaky shell, entombed. </w:t>
            </w:r>
            <w:r w:rsidR="007D10AF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Lab: mild anemia, hypoprotenemia; </w:t>
            </w:r>
            <w:r w:rsidR="007D10AF"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ycoplasma</w:t>
            </w:r>
            <w:r w:rsidR="007D10AF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negative.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Necropsy: </w:t>
            </w:r>
            <w:r w:rsidR="007D10AF" w:rsidRPr="00260D62">
              <w:rPr>
                <w:rFonts w:asciiTheme="majorBidi" w:hAnsiTheme="majorBidi" w:cstheme="majorBidi"/>
                <w:sz w:val="16"/>
                <w:szCs w:val="16"/>
              </w:rPr>
              <w:t>m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ultifocal flaking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shell lesions,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epidermal pustules with aggregates of necrotic heterophils</w:t>
            </w:r>
            <w:r w:rsidR="007D10AF" w:rsidRPr="00260D62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dermal heterophil</w:t>
            </w:r>
            <w:r w:rsidR="008D45B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s </w:t>
            </w:r>
            <w:r w:rsidR="007D10AF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and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fungal hyphae (also in epidermis of shell)</w:t>
            </w:r>
            <w:r w:rsidR="007D10AF" w:rsidRPr="00260D62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heterophilic infiltrates </w:t>
            </w:r>
            <w:r w:rsidR="008D45BC" w:rsidRPr="00260D62">
              <w:rPr>
                <w:rFonts w:asciiTheme="majorBidi" w:hAnsiTheme="majorBidi" w:cstheme="majorBidi"/>
                <w:sz w:val="16"/>
                <w:szCs w:val="16"/>
              </w:rPr>
              <w:t>in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multiple internal organs</w:t>
            </w:r>
            <w:r w:rsidR="007D10AF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, gelatinous </w:t>
            </w:r>
            <w:r w:rsidR="008D45BC" w:rsidRPr="00260D62">
              <w:rPr>
                <w:rFonts w:asciiTheme="majorBidi" w:hAnsiTheme="majorBidi" w:cstheme="majorBidi"/>
                <w:sz w:val="16"/>
                <w:szCs w:val="16"/>
              </w:rPr>
              <w:t>fat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. </w:t>
            </w:r>
            <w:r w:rsidR="00DA3A61" w:rsidRPr="00260D62"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iagnosis: severe </w:t>
            </w:r>
            <w:r w:rsidR="007D10AF" w:rsidRPr="00260D62">
              <w:rPr>
                <w:rFonts w:asciiTheme="majorBidi" w:hAnsiTheme="majorBidi" w:cstheme="majorBidi"/>
                <w:sz w:val="16"/>
                <w:szCs w:val="16"/>
              </w:rPr>
              <w:t>cutaneous fungal infection with septicemia.</w:t>
            </w:r>
          </w:p>
        </w:tc>
        <w:tc>
          <w:tcPr>
            <w:tcW w:w="369" w:type="pct"/>
            <w:shd w:val="clear" w:color="auto" w:fill="auto"/>
          </w:tcPr>
          <w:p w14:paraId="19282AEA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nb-NO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nb-NO"/>
              </w:rPr>
              <w:t>WMO-W</w:t>
            </w:r>
          </w:p>
        </w:tc>
        <w:tc>
          <w:tcPr>
            <w:tcW w:w="867" w:type="pct"/>
            <w:shd w:val="clear" w:color="auto" w:fill="auto"/>
          </w:tcPr>
          <w:p w14:paraId="35032402" w14:textId="5415DD13" w:rsidR="00754A62" w:rsidRPr="00260D62" w:rsidRDefault="009F4B7C" w:rsidP="00754A62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Infection/inflammation</w:t>
            </w:r>
          </w:p>
        </w:tc>
      </w:tr>
      <w:tr w:rsidR="009F4B7C" w:rsidRPr="00260D62" w14:paraId="17EB05CF" w14:textId="77777777" w:rsidTr="00E423A0">
        <w:tc>
          <w:tcPr>
            <w:tcW w:w="168" w:type="pct"/>
            <w:shd w:val="clear" w:color="auto" w:fill="auto"/>
          </w:tcPr>
          <w:p w14:paraId="2BE12928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nb-NO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nb-NO"/>
              </w:rPr>
              <w:t>8</w:t>
            </w:r>
          </w:p>
        </w:tc>
        <w:tc>
          <w:tcPr>
            <w:tcW w:w="327" w:type="pct"/>
            <w:shd w:val="clear" w:color="auto" w:fill="auto"/>
          </w:tcPr>
          <w:p w14:paraId="77F4ABE9" w14:textId="5BD56E68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nb-NO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nb-NO"/>
              </w:rPr>
              <w:t>Juvenile/ Male</w:t>
            </w:r>
          </w:p>
        </w:tc>
        <w:tc>
          <w:tcPr>
            <w:tcW w:w="232" w:type="pct"/>
            <w:shd w:val="clear" w:color="auto" w:fill="auto"/>
          </w:tcPr>
          <w:p w14:paraId="7B96FF03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nb-NO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nb-NO"/>
              </w:rPr>
              <w:t>126</w:t>
            </w:r>
          </w:p>
        </w:tc>
        <w:tc>
          <w:tcPr>
            <w:tcW w:w="279" w:type="pct"/>
            <w:shd w:val="clear" w:color="auto" w:fill="auto"/>
          </w:tcPr>
          <w:p w14:paraId="6AC20715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nb-NO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nb-NO"/>
              </w:rPr>
              <w:t>0.47</w:t>
            </w:r>
          </w:p>
        </w:tc>
        <w:tc>
          <w:tcPr>
            <w:tcW w:w="361" w:type="pct"/>
            <w:shd w:val="clear" w:color="auto" w:fill="auto"/>
          </w:tcPr>
          <w:p w14:paraId="309692B6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nb-NO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nb-NO"/>
              </w:rPr>
              <w:t>16-Jun-93</w:t>
            </w:r>
          </w:p>
        </w:tc>
        <w:tc>
          <w:tcPr>
            <w:tcW w:w="561" w:type="pct"/>
          </w:tcPr>
          <w:p w14:paraId="605B657A" w14:textId="74757299" w:rsidR="009F4B7C" w:rsidRPr="00260D62" w:rsidRDefault="009F4B7C" w:rsidP="007B567D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huckwalla Bench, Riverside County</w:t>
            </w:r>
          </w:p>
        </w:tc>
        <w:tc>
          <w:tcPr>
            <w:tcW w:w="1836" w:type="pct"/>
            <w:shd w:val="clear" w:color="auto" w:fill="auto"/>
          </w:tcPr>
          <w:p w14:paraId="2A0B5D11" w14:textId="250D6ADE" w:rsidR="009F4B7C" w:rsidRPr="00260D62" w:rsidRDefault="00FA2ADB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linical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: shell </w:t>
            </w:r>
            <w:r w:rsidR="00AB659C" w:rsidRPr="00260D62">
              <w:rPr>
                <w:rFonts w:asciiTheme="majorBidi" w:hAnsiTheme="majorBidi" w:cstheme="majorBidi"/>
                <w:sz w:val="16"/>
                <w:szCs w:val="16"/>
              </w:rPr>
              <w:t>lesions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, missing scutes. </w:t>
            </w:r>
            <w:r w:rsidR="007D10AF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Lab: </w:t>
            </w:r>
            <w:r w:rsidR="00AB659C" w:rsidRPr="00260D62">
              <w:rPr>
                <w:rFonts w:asciiTheme="majorBidi" w:hAnsiTheme="majorBidi" w:cstheme="majorBidi"/>
                <w:sz w:val="16"/>
                <w:szCs w:val="16"/>
              </w:rPr>
              <w:t>high bilirubin and</w:t>
            </w:r>
            <w:r w:rsidR="007D10AF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ALP; </w:t>
            </w:r>
            <w:r w:rsidR="007D10AF"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ycoplasma</w:t>
            </w:r>
            <w:r w:rsidR="007D10AF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negative.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Necropsy: white discolored shell lesions with cracks and clefts, epithelial atrophy and dermal irregularity, severely affected bones with osteoclastic resorption. Diagnosis: </w:t>
            </w:r>
            <w:r w:rsidR="007D10AF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severe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cutaneous dyskeratosis.</w:t>
            </w:r>
          </w:p>
        </w:tc>
        <w:tc>
          <w:tcPr>
            <w:tcW w:w="369" w:type="pct"/>
            <w:shd w:val="clear" w:color="auto" w:fill="auto"/>
          </w:tcPr>
          <w:p w14:paraId="10FE2640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nb-NO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nb-NO"/>
              </w:rPr>
              <w:t>ECO</w:t>
            </w:r>
          </w:p>
        </w:tc>
        <w:tc>
          <w:tcPr>
            <w:tcW w:w="867" w:type="pct"/>
            <w:shd w:val="clear" w:color="auto" w:fill="auto"/>
          </w:tcPr>
          <w:p w14:paraId="010E2D43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nb-NO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utaneous dyskeratosis</w:t>
            </w:r>
          </w:p>
        </w:tc>
      </w:tr>
      <w:tr w:rsidR="009F4B7C" w:rsidRPr="00260D62" w14:paraId="5B56FC0D" w14:textId="77777777" w:rsidTr="00E423A0">
        <w:tc>
          <w:tcPr>
            <w:tcW w:w="168" w:type="pct"/>
            <w:shd w:val="clear" w:color="auto" w:fill="auto"/>
          </w:tcPr>
          <w:p w14:paraId="2E4A9EF5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nb-NO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nb-NO"/>
              </w:rPr>
              <w:t>9</w:t>
            </w:r>
          </w:p>
        </w:tc>
        <w:tc>
          <w:tcPr>
            <w:tcW w:w="327" w:type="pct"/>
            <w:shd w:val="clear" w:color="auto" w:fill="auto"/>
          </w:tcPr>
          <w:p w14:paraId="7FC0EA4A" w14:textId="43D59919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nb-NO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Adult/ Male</w:t>
            </w:r>
          </w:p>
        </w:tc>
        <w:tc>
          <w:tcPr>
            <w:tcW w:w="232" w:type="pct"/>
            <w:shd w:val="clear" w:color="auto" w:fill="auto"/>
          </w:tcPr>
          <w:p w14:paraId="56A98BBE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nb-NO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nb-NO"/>
              </w:rPr>
              <w:t>284</w:t>
            </w:r>
          </w:p>
        </w:tc>
        <w:tc>
          <w:tcPr>
            <w:tcW w:w="279" w:type="pct"/>
            <w:shd w:val="clear" w:color="auto" w:fill="auto"/>
          </w:tcPr>
          <w:p w14:paraId="4162E3EC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nb-NO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nb-NO"/>
              </w:rPr>
              <w:t>4.03</w:t>
            </w:r>
          </w:p>
        </w:tc>
        <w:tc>
          <w:tcPr>
            <w:tcW w:w="361" w:type="pct"/>
            <w:shd w:val="clear" w:color="auto" w:fill="auto"/>
          </w:tcPr>
          <w:p w14:paraId="09CE9DCB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nb-NO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nb-NO"/>
              </w:rPr>
              <w:t>16-Jun-93</w:t>
            </w:r>
          </w:p>
        </w:tc>
        <w:tc>
          <w:tcPr>
            <w:tcW w:w="561" w:type="pct"/>
          </w:tcPr>
          <w:p w14:paraId="110F3A14" w14:textId="56C46381" w:rsidR="009F4B7C" w:rsidRPr="00260D62" w:rsidRDefault="009F4B7C" w:rsidP="007B567D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huckwalla Bench, Riverside County</w:t>
            </w:r>
          </w:p>
        </w:tc>
        <w:tc>
          <w:tcPr>
            <w:tcW w:w="1836" w:type="pct"/>
            <w:shd w:val="clear" w:color="auto" w:fill="auto"/>
          </w:tcPr>
          <w:p w14:paraId="410E7DC9" w14:textId="2106611D" w:rsidR="009F4B7C" w:rsidRPr="00260D62" w:rsidRDefault="00851FB2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linical: l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ight to moderate shell lesions on anterior surface of gular horn. </w:t>
            </w:r>
            <w:r w:rsidR="008E0247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Lab: </w:t>
            </w:r>
            <w:r w:rsidR="008E0247"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ycoplasma</w:t>
            </w:r>
            <w:r w:rsidR="008E0247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negative.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Necropsy: several scute defects, scratches, grooves; minimal shell lesions microscopically (occasional cracks and fissures). Diagnosis: cutaneous dyskeratosis.</w:t>
            </w:r>
          </w:p>
        </w:tc>
        <w:tc>
          <w:tcPr>
            <w:tcW w:w="369" w:type="pct"/>
            <w:shd w:val="clear" w:color="auto" w:fill="auto"/>
          </w:tcPr>
          <w:p w14:paraId="63FC4F0D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nb-NO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nb-NO"/>
              </w:rPr>
              <w:t>ECO</w:t>
            </w:r>
          </w:p>
        </w:tc>
        <w:tc>
          <w:tcPr>
            <w:tcW w:w="867" w:type="pct"/>
            <w:shd w:val="clear" w:color="auto" w:fill="auto"/>
          </w:tcPr>
          <w:p w14:paraId="6171870E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utaneous dyskeratosis</w:t>
            </w:r>
          </w:p>
        </w:tc>
      </w:tr>
      <w:tr w:rsidR="009F4B7C" w:rsidRPr="00260D62" w14:paraId="5CF9ABA6" w14:textId="77777777" w:rsidTr="00E423A0">
        <w:tc>
          <w:tcPr>
            <w:tcW w:w="168" w:type="pct"/>
            <w:shd w:val="clear" w:color="auto" w:fill="auto"/>
          </w:tcPr>
          <w:p w14:paraId="33106201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nb-NO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nb-NO"/>
              </w:rPr>
              <w:t>10</w:t>
            </w:r>
          </w:p>
        </w:tc>
        <w:tc>
          <w:tcPr>
            <w:tcW w:w="327" w:type="pct"/>
            <w:shd w:val="clear" w:color="auto" w:fill="auto"/>
          </w:tcPr>
          <w:p w14:paraId="168C8DB1" w14:textId="2377102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nb-NO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Adult/ Female</w:t>
            </w:r>
          </w:p>
        </w:tc>
        <w:tc>
          <w:tcPr>
            <w:tcW w:w="232" w:type="pct"/>
            <w:shd w:val="clear" w:color="auto" w:fill="auto"/>
          </w:tcPr>
          <w:p w14:paraId="78EEEFF5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nb-NO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nb-NO"/>
              </w:rPr>
              <w:t>227</w:t>
            </w:r>
          </w:p>
        </w:tc>
        <w:tc>
          <w:tcPr>
            <w:tcW w:w="279" w:type="pct"/>
            <w:shd w:val="clear" w:color="auto" w:fill="auto"/>
          </w:tcPr>
          <w:p w14:paraId="01788CC2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nb-NO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nb-NO"/>
              </w:rPr>
              <w:t>1.90</w:t>
            </w:r>
          </w:p>
        </w:tc>
        <w:tc>
          <w:tcPr>
            <w:tcW w:w="361" w:type="pct"/>
            <w:shd w:val="clear" w:color="auto" w:fill="auto"/>
          </w:tcPr>
          <w:p w14:paraId="08BCA09B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nb-NO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nb-NO"/>
              </w:rPr>
              <w:t>16-Jun-93</w:t>
            </w:r>
          </w:p>
        </w:tc>
        <w:tc>
          <w:tcPr>
            <w:tcW w:w="561" w:type="pct"/>
          </w:tcPr>
          <w:p w14:paraId="2D90D8E1" w14:textId="1C86AF60" w:rsidR="009F4B7C" w:rsidRPr="00260D62" w:rsidRDefault="009F4B7C" w:rsidP="007B567D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huckwalla Bench, Riverside County</w:t>
            </w:r>
          </w:p>
        </w:tc>
        <w:tc>
          <w:tcPr>
            <w:tcW w:w="1836" w:type="pct"/>
            <w:shd w:val="clear" w:color="auto" w:fill="auto"/>
          </w:tcPr>
          <w:p w14:paraId="4D9972EC" w14:textId="263582B8" w:rsidR="009F4B7C" w:rsidRPr="00260D62" w:rsidRDefault="00851FB2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Clinical: </w:t>
            </w:r>
            <w:r w:rsidR="00AB35DF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severe shell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lesions on plastron. </w:t>
            </w:r>
            <w:r w:rsidR="00366850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Lab: </w:t>
            </w:r>
            <w:r w:rsidR="00366850"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ycoplasma</w:t>
            </w:r>
            <w:r w:rsidR="00366850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negative.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Necropsy: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w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hite flaky shell lesions with microscopic cracks and fissures, clefts, altered stratum corneum, dermal plates, irregular bony plates, osteoclastic resorption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.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Diagnosis: cutaneous dyskeratosis.</w:t>
            </w:r>
          </w:p>
        </w:tc>
        <w:tc>
          <w:tcPr>
            <w:tcW w:w="369" w:type="pct"/>
            <w:shd w:val="clear" w:color="auto" w:fill="auto"/>
          </w:tcPr>
          <w:p w14:paraId="12DA9DE8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nb-NO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nb-NO"/>
              </w:rPr>
              <w:t>ECO</w:t>
            </w:r>
          </w:p>
        </w:tc>
        <w:tc>
          <w:tcPr>
            <w:tcW w:w="867" w:type="pct"/>
            <w:shd w:val="clear" w:color="auto" w:fill="auto"/>
          </w:tcPr>
          <w:p w14:paraId="67E87C69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nb-NO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utaneous dyskeratosis</w:t>
            </w:r>
          </w:p>
        </w:tc>
      </w:tr>
      <w:tr w:rsidR="009F4B7C" w:rsidRPr="00260D62" w14:paraId="7C63179F" w14:textId="77777777" w:rsidTr="00E423A0">
        <w:tc>
          <w:tcPr>
            <w:tcW w:w="168" w:type="pct"/>
            <w:shd w:val="clear" w:color="auto" w:fill="auto"/>
          </w:tcPr>
          <w:p w14:paraId="713AE188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nb-NO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nb-NO"/>
              </w:rPr>
              <w:t>12</w:t>
            </w:r>
          </w:p>
        </w:tc>
        <w:tc>
          <w:tcPr>
            <w:tcW w:w="327" w:type="pct"/>
            <w:shd w:val="clear" w:color="auto" w:fill="auto"/>
          </w:tcPr>
          <w:p w14:paraId="7AEB23A0" w14:textId="6586E995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nb-NO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Adult/ Male</w:t>
            </w:r>
          </w:p>
        </w:tc>
        <w:tc>
          <w:tcPr>
            <w:tcW w:w="232" w:type="pct"/>
            <w:shd w:val="clear" w:color="auto" w:fill="auto"/>
          </w:tcPr>
          <w:p w14:paraId="2CDA781C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nb-NO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nb-NO"/>
              </w:rPr>
              <w:t>286</w:t>
            </w:r>
          </w:p>
        </w:tc>
        <w:tc>
          <w:tcPr>
            <w:tcW w:w="279" w:type="pct"/>
            <w:shd w:val="clear" w:color="auto" w:fill="auto"/>
          </w:tcPr>
          <w:p w14:paraId="543E921A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nb-NO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nb-NO"/>
              </w:rPr>
              <w:t>4.25</w:t>
            </w:r>
          </w:p>
        </w:tc>
        <w:tc>
          <w:tcPr>
            <w:tcW w:w="361" w:type="pct"/>
            <w:shd w:val="clear" w:color="auto" w:fill="auto"/>
          </w:tcPr>
          <w:p w14:paraId="7F77D7AB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nb-NO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nb-NO"/>
              </w:rPr>
              <w:t>12-Aug-93</w:t>
            </w:r>
          </w:p>
        </w:tc>
        <w:tc>
          <w:tcPr>
            <w:tcW w:w="561" w:type="pct"/>
          </w:tcPr>
          <w:p w14:paraId="3DE89C70" w14:textId="6CE27A21" w:rsidR="009F4B7C" w:rsidRPr="00260D62" w:rsidRDefault="009F4B7C" w:rsidP="007B567D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Hackberry Mountains, San Bernadino County</w:t>
            </w:r>
          </w:p>
        </w:tc>
        <w:tc>
          <w:tcPr>
            <w:tcW w:w="1836" w:type="pct"/>
            <w:shd w:val="clear" w:color="auto" w:fill="auto"/>
          </w:tcPr>
          <w:p w14:paraId="29C2E733" w14:textId="2BA1F70E" w:rsidR="009F4B7C" w:rsidRPr="00260D62" w:rsidRDefault="004D79AD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Clinical: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severe burn marks on shell, melted shell, burns on legs and nose, toena</w:t>
            </w:r>
            <w:r w:rsidR="007B0499" w:rsidRPr="00260D62">
              <w:rPr>
                <w:rFonts w:asciiTheme="majorBidi" w:hAnsiTheme="majorBidi" w:cstheme="majorBidi"/>
                <w:sz w:val="16"/>
                <w:szCs w:val="16"/>
              </w:rPr>
              <w:t>il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s burnt off. </w:t>
            </w:r>
            <w:r w:rsidR="00366850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Lab: anemia, leukopenia, hypoalbuminemia,  hypocholesterolemia, increased ALT/AST; </w:t>
            </w:r>
            <w:r w:rsidR="00366850"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ycoplasma</w:t>
            </w:r>
            <w:r w:rsidR="00366850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94113A" w:rsidRPr="00260D62">
              <w:rPr>
                <w:rFonts w:asciiTheme="majorBidi" w:hAnsiTheme="majorBidi" w:cstheme="majorBidi"/>
                <w:sz w:val="16"/>
                <w:szCs w:val="16"/>
              </w:rPr>
              <w:t>serology</w:t>
            </w:r>
            <w:r w:rsidR="00366850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equivocal (interpreted as negative).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Necropsy: discolored skin with single leg ulcer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with bacteria, blackened subcutis with exudate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multif</w:t>
            </w:r>
            <w:r w:rsidR="00443A24" w:rsidRPr="00260D62">
              <w:rPr>
                <w:rFonts w:asciiTheme="majorBidi" w:hAnsiTheme="majorBidi" w:cstheme="majorBidi"/>
                <w:sz w:val="16"/>
                <w:szCs w:val="16"/>
              </w:rPr>
              <w:t>o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cal transmural necrotizing inflammation of small and large intestine, serosal inflammation of lung and kidney, renal tubular degeneration, granulocytic depletion in marrow. Diagnosis: inflammation and septicemia secondary to necrotizing enteritis and severe burn injury. </w:t>
            </w:r>
          </w:p>
        </w:tc>
        <w:tc>
          <w:tcPr>
            <w:tcW w:w="369" w:type="pct"/>
            <w:shd w:val="clear" w:color="auto" w:fill="auto"/>
          </w:tcPr>
          <w:p w14:paraId="352C58F5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nb-NO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nb-NO"/>
              </w:rPr>
              <w:t>EMO</w:t>
            </w:r>
          </w:p>
        </w:tc>
        <w:tc>
          <w:tcPr>
            <w:tcW w:w="867" w:type="pct"/>
            <w:shd w:val="clear" w:color="auto" w:fill="auto"/>
          </w:tcPr>
          <w:p w14:paraId="015D8926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Infection/inflammation</w:t>
            </w:r>
          </w:p>
        </w:tc>
      </w:tr>
      <w:tr w:rsidR="009F4B7C" w:rsidRPr="00260D62" w14:paraId="3097FDBB" w14:textId="77777777" w:rsidTr="00E423A0">
        <w:tc>
          <w:tcPr>
            <w:tcW w:w="168" w:type="pct"/>
            <w:shd w:val="clear" w:color="auto" w:fill="auto"/>
          </w:tcPr>
          <w:p w14:paraId="008E1E09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327" w:type="pct"/>
            <w:shd w:val="clear" w:color="auto" w:fill="auto"/>
          </w:tcPr>
          <w:p w14:paraId="6722F418" w14:textId="4B256CFD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Adult/ Female</w:t>
            </w:r>
          </w:p>
        </w:tc>
        <w:tc>
          <w:tcPr>
            <w:tcW w:w="232" w:type="pct"/>
            <w:shd w:val="clear" w:color="auto" w:fill="auto"/>
          </w:tcPr>
          <w:p w14:paraId="35F0A556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176</w:t>
            </w:r>
          </w:p>
        </w:tc>
        <w:tc>
          <w:tcPr>
            <w:tcW w:w="279" w:type="pct"/>
            <w:shd w:val="clear" w:color="auto" w:fill="auto"/>
          </w:tcPr>
          <w:p w14:paraId="6C03A131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0.74</w:t>
            </w:r>
          </w:p>
        </w:tc>
        <w:tc>
          <w:tcPr>
            <w:tcW w:w="361" w:type="pct"/>
            <w:shd w:val="clear" w:color="auto" w:fill="auto"/>
          </w:tcPr>
          <w:p w14:paraId="624BC38B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27-Apr-94</w:t>
            </w:r>
          </w:p>
        </w:tc>
        <w:tc>
          <w:tcPr>
            <w:tcW w:w="561" w:type="pct"/>
          </w:tcPr>
          <w:p w14:paraId="12E263B2" w14:textId="22FB4D44" w:rsidR="009F4B7C" w:rsidRPr="00260D62" w:rsidRDefault="009F4B7C" w:rsidP="00001303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Highway 58, Kramer Junction, San Bernadino County</w:t>
            </w:r>
          </w:p>
        </w:tc>
        <w:tc>
          <w:tcPr>
            <w:tcW w:w="1836" w:type="pct"/>
            <w:shd w:val="clear" w:color="auto" w:fill="auto"/>
          </w:tcPr>
          <w:p w14:paraId="12492723" w14:textId="7E506354" w:rsidR="009F4B7C" w:rsidRPr="00260D62" w:rsidRDefault="00A75774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="00001303" w:rsidRPr="00260D62">
              <w:rPr>
                <w:rFonts w:asciiTheme="majorBidi" w:hAnsiTheme="majorBidi" w:cstheme="majorBidi"/>
                <w:sz w:val="16"/>
                <w:szCs w:val="16"/>
              </w:rPr>
              <w:t>it by car</w:t>
            </w:r>
            <w:r w:rsidR="009537A3" w:rsidRPr="00260D62">
              <w:rPr>
                <w:rFonts w:asciiTheme="majorBidi" w:hAnsiTheme="majorBidi" w:cstheme="majorBidi"/>
                <w:sz w:val="16"/>
                <w:szCs w:val="16"/>
              </w:rPr>
              <w:t>. No laboratory test</w:t>
            </w:r>
            <w:r w:rsidR="00B8021D" w:rsidRPr="00260D62">
              <w:rPr>
                <w:rFonts w:asciiTheme="majorBidi" w:hAnsiTheme="majorBidi" w:cstheme="majorBidi"/>
                <w:sz w:val="16"/>
                <w:szCs w:val="16"/>
              </w:rPr>
              <w:t>ing</w:t>
            </w:r>
            <w:r w:rsidR="009537A3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. Necropsy: </w:t>
            </w:r>
            <w:r w:rsidR="00001303" w:rsidRPr="00260D62"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hell fractured, liver lacerations, mild acute pneumonia (</w:t>
            </w:r>
            <w:r w:rsidR="00414C95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likely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secondary to fractured shell), minor skin infection (with bacteria, fungi). Mild </w:t>
            </w:r>
            <w:r w:rsidR="00443A24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hepatic and splenic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hemosiderosis. Diagnosis: blunt trauma.</w:t>
            </w:r>
          </w:p>
        </w:tc>
        <w:tc>
          <w:tcPr>
            <w:tcW w:w="369" w:type="pct"/>
            <w:shd w:val="clear" w:color="auto" w:fill="auto"/>
          </w:tcPr>
          <w:p w14:paraId="1B6F2D61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nb-NO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nb-NO"/>
              </w:rPr>
              <w:t>WMO-W</w:t>
            </w:r>
          </w:p>
        </w:tc>
        <w:tc>
          <w:tcPr>
            <w:tcW w:w="867" w:type="pct"/>
            <w:shd w:val="clear" w:color="auto" w:fill="auto"/>
          </w:tcPr>
          <w:p w14:paraId="132C968B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nb-NO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nb-NO"/>
              </w:rPr>
              <w:t>Control (trauma)</w:t>
            </w:r>
          </w:p>
        </w:tc>
      </w:tr>
      <w:tr w:rsidR="009F4B7C" w:rsidRPr="00260D62" w14:paraId="43732A84" w14:textId="77777777" w:rsidTr="00E423A0">
        <w:tc>
          <w:tcPr>
            <w:tcW w:w="168" w:type="pct"/>
            <w:shd w:val="clear" w:color="auto" w:fill="auto"/>
          </w:tcPr>
          <w:p w14:paraId="51EDC15B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nb-NO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nb-NO"/>
              </w:rPr>
              <w:t>16</w:t>
            </w:r>
          </w:p>
        </w:tc>
        <w:tc>
          <w:tcPr>
            <w:tcW w:w="327" w:type="pct"/>
            <w:shd w:val="clear" w:color="auto" w:fill="auto"/>
          </w:tcPr>
          <w:p w14:paraId="291F9268" w14:textId="2F973376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nb-NO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nb-NO"/>
              </w:rPr>
              <w:t>Juvenile/ Male</w:t>
            </w:r>
          </w:p>
        </w:tc>
        <w:tc>
          <w:tcPr>
            <w:tcW w:w="232" w:type="pct"/>
            <w:shd w:val="clear" w:color="auto" w:fill="auto"/>
          </w:tcPr>
          <w:p w14:paraId="315BD365" w14:textId="64A1E9E1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nb-NO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nb-NO"/>
              </w:rPr>
              <w:t>52</w:t>
            </w:r>
          </w:p>
        </w:tc>
        <w:tc>
          <w:tcPr>
            <w:tcW w:w="279" w:type="pct"/>
            <w:shd w:val="clear" w:color="auto" w:fill="auto"/>
          </w:tcPr>
          <w:p w14:paraId="2AC998D1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nb-NO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nb-NO"/>
              </w:rPr>
              <w:t>0.3</w:t>
            </w:r>
          </w:p>
        </w:tc>
        <w:tc>
          <w:tcPr>
            <w:tcW w:w="361" w:type="pct"/>
            <w:shd w:val="clear" w:color="auto" w:fill="auto"/>
          </w:tcPr>
          <w:p w14:paraId="12F85C93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nb-NO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nb-NO"/>
              </w:rPr>
              <w:t>4-May-94</w:t>
            </w:r>
          </w:p>
        </w:tc>
        <w:tc>
          <w:tcPr>
            <w:tcW w:w="561" w:type="pct"/>
          </w:tcPr>
          <w:p w14:paraId="26A75889" w14:textId="1DCFE832" w:rsidR="009F4B7C" w:rsidRPr="00260D62" w:rsidRDefault="009F4B7C" w:rsidP="00001303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Ivanpah Valley, East San Bernadino County</w:t>
            </w:r>
          </w:p>
        </w:tc>
        <w:tc>
          <w:tcPr>
            <w:tcW w:w="1836" w:type="pct"/>
            <w:shd w:val="clear" w:color="auto" w:fill="auto"/>
          </w:tcPr>
          <w:p w14:paraId="0556E044" w14:textId="17619A22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Clinical: slow growth, shell lesions with discoloration and peeling laminae. </w:t>
            </w:r>
            <w:r w:rsidR="00F41E37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Lab: mild anemia; </w:t>
            </w:r>
            <w:r w:rsidR="00F41E37"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ycoplasma</w:t>
            </w:r>
            <w:r w:rsidR="00F41E37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negative.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Necropsy: shell lesions consistent with mild multifocal cutaneous dyskeratosis</w:t>
            </w:r>
            <w:r w:rsidR="00414C95" w:rsidRPr="00260D62">
              <w:rPr>
                <w:rFonts w:asciiTheme="majorBidi" w:hAnsiTheme="majorBidi" w:cstheme="majorBidi"/>
                <w:sz w:val="16"/>
                <w:szCs w:val="16"/>
              </w:rPr>
              <w:t>;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mod</w:t>
            </w:r>
            <w:r w:rsidR="00F41E37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erate to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m</w:t>
            </w:r>
            <w:r w:rsidR="00F41E37" w:rsidRPr="00260D62">
              <w:rPr>
                <w:rFonts w:asciiTheme="majorBidi" w:hAnsiTheme="majorBidi" w:cstheme="majorBidi"/>
                <w:sz w:val="16"/>
                <w:szCs w:val="16"/>
              </w:rPr>
              <w:t>ar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k</w:t>
            </w:r>
            <w:r w:rsidR="00F41E37" w:rsidRPr="00260D62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d osteopenia (consistent with malnutrition)</w:t>
            </w:r>
            <w:r w:rsidR="00002D2A" w:rsidRPr="00260D62">
              <w:rPr>
                <w:rFonts w:asciiTheme="majorBidi" w:hAnsiTheme="majorBidi" w:cstheme="majorBidi"/>
                <w:sz w:val="16"/>
                <w:szCs w:val="16"/>
              </w:rPr>
              <w:t>;</w:t>
            </w:r>
            <w:r w:rsidR="00001303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hepatic hemosiderosis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. </w:t>
            </w:r>
            <w:r w:rsidR="006D0226" w:rsidRPr="00260D62"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iagnosis: </w:t>
            </w:r>
            <w:r w:rsidR="006D0226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1)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malnutrition</w:t>
            </w:r>
            <w:r w:rsidR="006D0226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, 2)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cutaneous dyskeratosis.</w:t>
            </w:r>
          </w:p>
        </w:tc>
        <w:tc>
          <w:tcPr>
            <w:tcW w:w="369" w:type="pct"/>
            <w:shd w:val="clear" w:color="auto" w:fill="auto"/>
          </w:tcPr>
          <w:p w14:paraId="70E63AF6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it-I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>NEMO</w:t>
            </w:r>
          </w:p>
        </w:tc>
        <w:tc>
          <w:tcPr>
            <w:tcW w:w="867" w:type="pct"/>
            <w:shd w:val="clear" w:color="auto" w:fill="auto"/>
          </w:tcPr>
          <w:p w14:paraId="29195FC3" w14:textId="77777777" w:rsidR="00F91D70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Malnutrition</w:t>
            </w:r>
          </w:p>
          <w:p w14:paraId="4B70DA4A" w14:textId="2BBDE160" w:rsidR="009F4B7C" w:rsidRPr="00260D62" w:rsidRDefault="00A62CCE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Other</w:t>
            </w:r>
            <w:r w:rsidR="00F91D70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cutaneous dyskeratosis</w:t>
            </w:r>
          </w:p>
        </w:tc>
      </w:tr>
      <w:tr w:rsidR="009F4B7C" w:rsidRPr="00260D62" w14:paraId="2D2C0C16" w14:textId="77777777" w:rsidTr="00E423A0">
        <w:tc>
          <w:tcPr>
            <w:tcW w:w="168" w:type="pct"/>
            <w:shd w:val="clear" w:color="auto" w:fill="auto"/>
          </w:tcPr>
          <w:p w14:paraId="3432D76E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it-I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lastRenderedPageBreak/>
              <w:t>17</w:t>
            </w:r>
          </w:p>
        </w:tc>
        <w:tc>
          <w:tcPr>
            <w:tcW w:w="327" w:type="pct"/>
            <w:shd w:val="clear" w:color="auto" w:fill="auto"/>
          </w:tcPr>
          <w:p w14:paraId="1D7F69C2" w14:textId="18D79690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it-I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Adult/ Female</w:t>
            </w:r>
          </w:p>
        </w:tc>
        <w:tc>
          <w:tcPr>
            <w:tcW w:w="232" w:type="pct"/>
            <w:shd w:val="clear" w:color="auto" w:fill="auto"/>
          </w:tcPr>
          <w:p w14:paraId="4143951C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it-I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>230</w:t>
            </w:r>
          </w:p>
        </w:tc>
        <w:tc>
          <w:tcPr>
            <w:tcW w:w="279" w:type="pct"/>
            <w:shd w:val="clear" w:color="auto" w:fill="auto"/>
          </w:tcPr>
          <w:p w14:paraId="58BC248B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it-I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>2.5</w:t>
            </w:r>
          </w:p>
        </w:tc>
        <w:tc>
          <w:tcPr>
            <w:tcW w:w="361" w:type="pct"/>
            <w:shd w:val="clear" w:color="auto" w:fill="auto"/>
          </w:tcPr>
          <w:p w14:paraId="44D2CC60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it-I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>4-May-94</w:t>
            </w:r>
          </w:p>
        </w:tc>
        <w:tc>
          <w:tcPr>
            <w:tcW w:w="561" w:type="pct"/>
          </w:tcPr>
          <w:p w14:paraId="728326D7" w14:textId="4C0B8C5F" w:rsidR="009F4B7C" w:rsidRPr="00260D62" w:rsidRDefault="009F4B7C" w:rsidP="00001303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Johnson Valley, West San Bernadino County</w:t>
            </w:r>
          </w:p>
        </w:tc>
        <w:tc>
          <w:tcPr>
            <w:tcW w:w="1836" w:type="pct"/>
            <w:shd w:val="clear" w:color="auto" w:fill="auto"/>
          </w:tcPr>
          <w:p w14:paraId="5DCE0DBF" w14:textId="2D977CCC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linical: robust</w:t>
            </w:r>
            <w:r w:rsidR="006D0226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condition,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peeling laminae</w:t>
            </w:r>
            <w:r w:rsidR="006D0226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on plastron. </w:t>
            </w:r>
            <w:r w:rsidR="00A11B4A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Lab: </w:t>
            </w:r>
            <w:r w:rsidR="00CB1740" w:rsidRPr="00260D62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="00A11B4A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igh bile acids; </w:t>
            </w:r>
            <w:r w:rsidR="00A11B4A"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ycoplasma</w:t>
            </w:r>
            <w:r w:rsidR="00A11B4A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negative.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Necropsy: focal scute defects, </w:t>
            </w:r>
            <w:r w:rsidR="006D0226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unique shell lesions with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extensive exudation within keratin layer (consistent with bacterial etiology, </w:t>
            </w:r>
            <w:r w:rsidR="006D0226" w:rsidRPr="00260D62">
              <w:rPr>
                <w:rFonts w:asciiTheme="majorBidi" w:hAnsiTheme="majorBidi" w:cstheme="majorBidi"/>
                <w:sz w:val="16"/>
                <w:szCs w:val="16"/>
              </w:rPr>
              <w:t>intralesional fungi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isolated), bone thin and necrotic. Diagnosis: </w:t>
            </w:r>
            <w:r w:rsidR="006D0226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1)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bacterial and fungal ne</w:t>
            </w:r>
            <w:r w:rsidR="00A11B4A" w:rsidRPr="00260D62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rotizing epidermitis and bone necrosis of shell</w:t>
            </w:r>
            <w:r w:rsidR="006D0226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, 2)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focal cutaneous dyskeratosis.</w:t>
            </w:r>
          </w:p>
        </w:tc>
        <w:tc>
          <w:tcPr>
            <w:tcW w:w="369" w:type="pct"/>
            <w:shd w:val="clear" w:color="auto" w:fill="auto"/>
          </w:tcPr>
          <w:p w14:paraId="44F23273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fi-FI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MO-S</w:t>
            </w:r>
          </w:p>
        </w:tc>
        <w:tc>
          <w:tcPr>
            <w:tcW w:w="867" w:type="pct"/>
            <w:shd w:val="clear" w:color="auto" w:fill="auto"/>
          </w:tcPr>
          <w:p w14:paraId="1A864C5B" w14:textId="3A131CCF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Infection/inflammation </w:t>
            </w:r>
            <w:r w:rsidR="00A62CCE" w:rsidRPr="00260D62">
              <w:rPr>
                <w:rFonts w:asciiTheme="majorBidi" w:hAnsiTheme="majorBidi" w:cstheme="majorBidi"/>
                <w:sz w:val="16"/>
                <w:szCs w:val="16"/>
              </w:rPr>
              <w:t>Other</w:t>
            </w:r>
            <w:r w:rsidR="00F91D70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cutaneous dyskeratosis</w:t>
            </w:r>
          </w:p>
        </w:tc>
      </w:tr>
      <w:tr w:rsidR="009F4B7C" w:rsidRPr="00260D62" w14:paraId="3F775052" w14:textId="77777777" w:rsidTr="00E423A0">
        <w:tc>
          <w:tcPr>
            <w:tcW w:w="168" w:type="pct"/>
            <w:shd w:val="clear" w:color="auto" w:fill="auto"/>
          </w:tcPr>
          <w:p w14:paraId="0DD87758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fi-FI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fi-FI"/>
              </w:rPr>
              <w:t>18</w:t>
            </w:r>
          </w:p>
        </w:tc>
        <w:tc>
          <w:tcPr>
            <w:tcW w:w="327" w:type="pct"/>
            <w:shd w:val="clear" w:color="auto" w:fill="auto"/>
          </w:tcPr>
          <w:p w14:paraId="44672C28" w14:textId="53170634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fi-FI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Adult/ Female</w:t>
            </w:r>
          </w:p>
        </w:tc>
        <w:tc>
          <w:tcPr>
            <w:tcW w:w="232" w:type="pct"/>
            <w:shd w:val="clear" w:color="auto" w:fill="auto"/>
          </w:tcPr>
          <w:p w14:paraId="71A9505F" w14:textId="488D9103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fi-FI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fi-FI"/>
              </w:rPr>
              <w:t>240</w:t>
            </w:r>
          </w:p>
        </w:tc>
        <w:tc>
          <w:tcPr>
            <w:tcW w:w="279" w:type="pct"/>
            <w:shd w:val="clear" w:color="auto" w:fill="auto"/>
          </w:tcPr>
          <w:p w14:paraId="077D38F0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fi-FI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fi-FI"/>
              </w:rPr>
              <w:t>1.89</w:t>
            </w:r>
          </w:p>
        </w:tc>
        <w:tc>
          <w:tcPr>
            <w:tcW w:w="361" w:type="pct"/>
            <w:shd w:val="clear" w:color="auto" w:fill="auto"/>
          </w:tcPr>
          <w:p w14:paraId="69FDFC5E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fi-FI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fi-FI"/>
              </w:rPr>
              <w:t>9-May-94</w:t>
            </w:r>
          </w:p>
        </w:tc>
        <w:tc>
          <w:tcPr>
            <w:tcW w:w="561" w:type="pct"/>
          </w:tcPr>
          <w:p w14:paraId="4555E809" w14:textId="7444F72D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Panorama Heights, North Joshua Tree National Monument, San Bernadino County</w:t>
            </w:r>
          </w:p>
        </w:tc>
        <w:tc>
          <w:tcPr>
            <w:tcW w:w="1836" w:type="pct"/>
            <w:shd w:val="clear" w:color="auto" w:fill="auto"/>
          </w:tcPr>
          <w:p w14:paraId="35F76789" w14:textId="75964BAA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Clinical: severely emaciated, sunken flesh. </w:t>
            </w:r>
            <w:r w:rsidR="00CB1740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Lab: anemia, leukocytosis, heterophilia, lymphocytosis, monocytosis, azotemia, hyperosmolality, </w:t>
            </w:r>
            <w:r w:rsidR="00756931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hypophosphatemia, </w:t>
            </w:r>
            <w:r w:rsidR="00CB1740" w:rsidRPr="00260D62">
              <w:rPr>
                <w:rFonts w:asciiTheme="majorBidi" w:hAnsiTheme="majorBidi" w:cstheme="majorBidi"/>
                <w:sz w:val="16"/>
                <w:szCs w:val="16"/>
              </w:rPr>
              <w:t>hyperkalemia</w:t>
            </w:r>
            <w:r w:rsidR="00756931" w:rsidRPr="00260D62">
              <w:rPr>
                <w:rFonts w:asciiTheme="majorBidi" w:hAnsiTheme="majorBidi" w:cstheme="majorBidi"/>
                <w:sz w:val="16"/>
                <w:szCs w:val="16"/>
              </w:rPr>
              <w:t>;</w:t>
            </w:r>
            <w:r w:rsidR="00CB1740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CB1740"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ycoplasma</w:t>
            </w:r>
            <w:r w:rsidR="00CB1740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culture positive.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Necropsy: embedded cactus spines</w:t>
            </w:r>
            <w:r w:rsidR="00D66A05" w:rsidRPr="00260D62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mild inflammation of pharynx, </w:t>
            </w:r>
            <w:r w:rsidR="00CB1740" w:rsidRPr="00260D62">
              <w:rPr>
                <w:rFonts w:asciiTheme="majorBidi" w:hAnsiTheme="majorBidi" w:cstheme="majorBidi"/>
                <w:sz w:val="16"/>
                <w:szCs w:val="16"/>
              </w:rPr>
              <w:t>nasal cavity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="00CB1740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and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lungs</w:t>
            </w:r>
            <w:r w:rsidR="00796387" w:rsidRPr="00260D62">
              <w:rPr>
                <w:rFonts w:asciiTheme="majorBidi" w:hAnsiTheme="majorBidi" w:cstheme="majorBidi"/>
                <w:sz w:val="16"/>
                <w:szCs w:val="16"/>
              </w:rPr>
              <w:t>;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skin pustules with bacteria</w:t>
            </w:r>
            <w:r w:rsidR="00796387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and fungal hyphae</w:t>
            </w:r>
            <w:r w:rsidR="00796387" w:rsidRPr="00260D62">
              <w:rPr>
                <w:rFonts w:asciiTheme="majorBidi" w:hAnsiTheme="majorBidi" w:cstheme="majorBidi"/>
                <w:sz w:val="16"/>
                <w:szCs w:val="16"/>
              </w:rPr>
              <w:t>;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796387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hepatic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hemosiderosis. Diagnosis: </w:t>
            </w:r>
            <w:r w:rsidR="00796387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1)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mycoplasmosis</w:t>
            </w:r>
            <w:r w:rsidR="00595E27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wit</w:t>
            </w:r>
            <w:r w:rsidR="00E779BF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h </w:t>
            </w:r>
            <w:r w:rsidR="00324D81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associated </w:t>
            </w:r>
            <w:r w:rsidR="00595E27" w:rsidRPr="00260D62">
              <w:rPr>
                <w:rFonts w:asciiTheme="majorBidi" w:hAnsiTheme="majorBidi" w:cstheme="majorBidi"/>
                <w:sz w:val="16"/>
                <w:szCs w:val="16"/>
              </w:rPr>
              <w:t>inflammation</w:t>
            </w:r>
            <w:r w:rsidR="00F703B3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, 2) </w:t>
            </w:r>
            <w:r w:rsidR="002F2E82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dehydration and </w:t>
            </w:r>
            <w:r w:rsidR="00357498" w:rsidRPr="00260D62">
              <w:rPr>
                <w:rFonts w:asciiTheme="majorBidi" w:hAnsiTheme="majorBidi" w:cstheme="majorBidi"/>
                <w:sz w:val="16"/>
                <w:szCs w:val="16"/>
              </w:rPr>
              <w:t>emaciation</w:t>
            </w:r>
            <w:r w:rsidR="00B05EE3" w:rsidRPr="00260D62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369" w:type="pct"/>
            <w:shd w:val="clear" w:color="auto" w:fill="auto"/>
          </w:tcPr>
          <w:p w14:paraId="6F4BC7E3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fi-FI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MO-S</w:t>
            </w:r>
          </w:p>
        </w:tc>
        <w:tc>
          <w:tcPr>
            <w:tcW w:w="867" w:type="pct"/>
            <w:shd w:val="clear" w:color="auto" w:fill="auto"/>
          </w:tcPr>
          <w:p w14:paraId="0FE06509" w14:textId="77777777" w:rsidR="00F91D70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Mycoplasmosis</w:t>
            </w:r>
            <w:r w:rsidR="00673C6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4940367E" w14:textId="0E5AD398" w:rsidR="009F4B7C" w:rsidRPr="00260D62" w:rsidRDefault="00A62CCE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Other</w:t>
            </w:r>
            <w:r w:rsidR="00F91D70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="00085895" w:rsidRPr="00260D62">
              <w:rPr>
                <w:rFonts w:asciiTheme="majorBidi" w:hAnsiTheme="majorBidi" w:cstheme="majorBidi"/>
                <w:sz w:val="16"/>
                <w:szCs w:val="16"/>
              </w:rPr>
              <w:t>dehydration</w:t>
            </w:r>
            <w:r w:rsidR="00F72A89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and </w:t>
            </w:r>
            <w:r w:rsidR="008776B2" w:rsidRPr="00260D62">
              <w:rPr>
                <w:rFonts w:asciiTheme="majorBidi" w:hAnsiTheme="majorBidi" w:cstheme="majorBidi"/>
                <w:sz w:val="16"/>
                <w:szCs w:val="16"/>
              </w:rPr>
              <w:t>emaciation</w:t>
            </w:r>
          </w:p>
        </w:tc>
      </w:tr>
      <w:tr w:rsidR="009F4B7C" w:rsidRPr="00260D62" w14:paraId="3DBB1522" w14:textId="77777777" w:rsidTr="00E423A0">
        <w:tc>
          <w:tcPr>
            <w:tcW w:w="168" w:type="pct"/>
            <w:shd w:val="clear" w:color="auto" w:fill="auto"/>
          </w:tcPr>
          <w:p w14:paraId="5F513DBE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fi-FI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fi-FI"/>
              </w:rPr>
              <w:t>19</w:t>
            </w:r>
          </w:p>
        </w:tc>
        <w:tc>
          <w:tcPr>
            <w:tcW w:w="327" w:type="pct"/>
            <w:shd w:val="clear" w:color="auto" w:fill="auto"/>
          </w:tcPr>
          <w:p w14:paraId="4ABA87B3" w14:textId="2AC3F620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fi-FI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Adult/ Female</w:t>
            </w:r>
          </w:p>
        </w:tc>
        <w:tc>
          <w:tcPr>
            <w:tcW w:w="232" w:type="pct"/>
            <w:shd w:val="clear" w:color="auto" w:fill="auto"/>
          </w:tcPr>
          <w:p w14:paraId="7A0A511D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fi-FI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fi-FI"/>
              </w:rPr>
              <w:t>252</w:t>
            </w:r>
          </w:p>
        </w:tc>
        <w:tc>
          <w:tcPr>
            <w:tcW w:w="279" w:type="pct"/>
            <w:shd w:val="clear" w:color="auto" w:fill="auto"/>
          </w:tcPr>
          <w:p w14:paraId="78D6CF07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fi-FI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fi-FI"/>
              </w:rPr>
              <w:t>2.3</w:t>
            </w:r>
          </w:p>
        </w:tc>
        <w:tc>
          <w:tcPr>
            <w:tcW w:w="361" w:type="pct"/>
            <w:shd w:val="clear" w:color="auto" w:fill="auto"/>
          </w:tcPr>
          <w:p w14:paraId="63D1255E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fi-FI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fi-FI"/>
              </w:rPr>
              <w:t>24-Oct-94</w:t>
            </w:r>
          </w:p>
        </w:tc>
        <w:tc>
          <w:tcPr>
            <w:tcW w:w="561" w:type="pct"/>
          </w:tcPr>
          <w:p w14:paraId="7E41E174" w14:textId="3E67EA5C" w:rsidR="009F4B7C" w:rsidRPr="00260D62" w:rsidRDefault="009F4B7C" w:rsidP="007B567D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Stoddard Valley, San Bernadino County</w:t>
            </w:r>
          </w:p>
        </w:tc>
        <w:tc>
          <w:tcPr>
            <w:tcW w:w="1836" w:type="pct"/>
            <w:shd w:val="clear" w:color="auto" w:fill="auto"/>
          </w:tcPr>
          <w:p w14:paraId="5AE1E332" w14:textId="290E7F0A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linical: abnormal behavior, weak, signs</w:t>
            </w:r>
            <w:r w:rsidR="007D1375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of upper respiratory tract disease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. </w:t>
            </w:r>
            <w:r w:rsidR="00756931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Lab: </w:t>
            </w:r>
            <w:r w:rsidR="00E779BF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mild anemia, </w:t>
            </w:r>
            <w:r w:rsidR="00756931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leukocytosis, heterophilia, monocytosis, eosinophilia; </w:t>
            </w:r>
            <w:r w:rsidR="00756931"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ycoplasma</w:t>
            </w:r>
            <w:r w:rsidR="00756931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serology positive.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Necropsy: chronic moderate rhinitis</w:t>
            </w:r>
            <w:r w:rsidR="00977F4A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.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Diagnosis: </w:t>
            </w:r>
            <w:r w:rsidR="00B7361F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1)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mycoplasmosis</w:t>
            </w:r>
            <w:r w:rsidR="00B7361F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with </w:t>
            </w:r>
            <w:r w:rsidR="00324D81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associated </w:t>
            </w:r>
            <w:r w:rsidR="00B7361F" w:rsidRPr="00260D62">
              <w:rPr>
                <w:rFonts w:asciiTheme="majorBidi" w:hAnsiTheme="majorBidi" w:cstheme="majorBidi"/>
                <w:sz w:val="16"/>
                <w:szCs w:val="16"/>
              </w:rPr>
              <w:t>inflammation.</w:t>
            </w:r>
          </w:p>
        </w:tc>
        <w:tc>
          <w:tcPr>
            <w:tcW w:w="369" w:type="pct"/>
            <w:shd w:val="clear" w:color="auto" w:fill="auto"/>
          </w:tcPr>
          <w:p w14:paraId="26D5D4D9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fi-FI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MO-S</w:t>
            </w:r>
          </w:p>
        </w:tc>
        <w:tc>
          <w:tcPr>
            <w:tcW w:w="867" w:type="pct"/>
            <w:shd w:val="clear" w:color="auto" w:fill="auto"/>
          </w:tcPr>
          <w:p w14:paraId="745360F2" w14:textId="1BA29690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Mycoplasmosis</w:t>
            </w:r>
          </w:p>
        </w:tc>
      </w:tr>
      <w:tr w:rsidR="009F4B7C" w:rsidRPr="00260D62" w14:paraId="47E9373D" w14:textId="77777777" w:rsidTr="00E423A0">
        <w:tc>
          <w:tcPr>
            <w:tcW w:w="168" w:type="pct"/>
            <w:shd w:val="clear" w:color="auto" w:fill="auto"/>
          </w:tcPr>
          <w:p w14:paraId="4D267E83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fi-FI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fi-FI"/>
              </w:rPr>
              <w:t>20</w:t>
            </w:r>
          </w:p>
        </w:tc>
        <w:tc>
          <w:tcPr>
            <w:tcW w:w="327" w:type="pct"/>
            <w:shd w:val="clear" w:color="auto" w:fill="auto"/>
          </w:tcPr>
          <w:p w14:paraId="58D0342A" w14:textId="7B54C9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fi-FI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Adult/ Male</w:t>
            </w:r>
          </w:p>
        </w:tc>
        <w:tc>
          <w:tcPr>
            <w:tcW w:w="232" w:type="pct"/>
            <w:shd w:val="clear" w:color="auto" w:fill="auto"/>
          </w:tcPr>
          <w:p w14:paraId="0A08EB99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fi-FI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fi-FI"/>
              </w:rPr>
              <w:t>222</w:t>
            </w:r>
          </w:p>
        </w:tc>
        <w:tc>
          <w:tcPr>
            <w:tcW w:w="279" w:type="pct"/>
            <w:shd w:val="clear" w:color="auto" w:fill="auto"/>
          </w:tcPr>
          <w:p w14:paraId="1342FEDD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fi-FI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fi-FI"/>
              </w:rPr>
              <w:t>1.78</w:t>
            </w:r>
          </w:p>
        </w:tc>
        <w:tc>
          <w:tcPr>
            <w:tcW w:w="361" w:type="pct"/>
            <w:shd w:val="clear" w:color="auto" w:fill="auto"/>
          </w:tcPr>
          <w:p w14:paraId="0C381332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fi-FI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fi-FI"/>
              </w:rPr>
              <w:t>29-Nov-94</w:t>
            </w:r>
          </w:p>
        </w:tc>
        <w:tc>
          <w:tcPr>
            <w:tcW w:w="561" w:type="pct"/>
          </w:tcPr>
          <w:p w14:paraId="1C411C3D" w14:textId="2886ADD9" w:rsidR="009F4B7C" w:rsidRPr="00260D62" w:rsidRDefault="009F4B7C" w:rsidP="007B567D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Barstow, San Bernadino County</w:t>
            </w:r>
          </w:p>
        </w:tc>
        <w:tc>
          <w:tcPr>
            <w:tcW w:w="1836" w:type="pct"/>
            <w:shd w:val="clear" w:color="auto" w:fill="auto"/>
          </w:tcPr>
          <w:p w14:paraId="1A1FF0A7" w14:textId="7C053236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linical: emaciated, lethargic, abnormal behavior</w:t>
            </w:r>
            <w:r w:rsidR="00F80324" w:rsidRPr="00260D62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nasal discharge, chipped scutes. </w:t>
            </w:r>
            <w:r w:rsidR="008332E4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Lab: marked anemia, </w:t>
            </w:r>
            <w:r w:rsidR="00F72A89" w:rsidRPr="00260D62">
              <w:rPr>
                <w:rFonts w:asciiTheme="majorBidi" w:hAnsiTheme="majorBidi" w:cstheme="majorBidi"/>
                <w:sz w:val="16"/>
                <w:szCs w:val="16"/>
              </w:rPr>
              <w:t>pan</w:t>
            </w:r>
            <w:r w:rsidR="008332E4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hypoproteinemia, azotemia, hyperosmolality, high CK; </w:t>
            </w:r>
            <w:r w:rsidR="008332E4"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ycoplasma</w:t>
            </w:r>
            <w:r w:rsidR="008332E4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serology positive.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Necropsy: mild chronic rhinitis</w:t>
            </w:r>
            <w:r w:rsidR="008332E4" w:rsidRPr="00260D62">
              <w:rPr>
                <w:rFonts w:asciiTheme="majorBidi" w:hAnsiTheme="majorBidi" w:cstheme="majorBidi"/>
                <w:sz w:val="16"/>
                <w:szCs w:val="16"/>
              </w:rPr>
              <w:t>;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8332E4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mild to moderate interstitial pneumonia;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hepatic</w:t>
            </w:r>
            <w:r w:rsidR="008332E4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, testicular, thyroid and skeletal muscle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atrophy</w:t>
            </w:r>
            <w:r w:rsidR="008332E4" w:rsidRPr="00260D62">
              <w:rPr>
                <w:rFonts w:asciiTheme="majorBidi" w:hAnsiTheme="majorBidi" w:cstheme="majorBidi"/>
                <w:sz w:val="16"/>
                <w:szCs w:val="16"/>
              </w:rPr>
              <w:t>; hepatic h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emosiderosis</w:t>
            </w:r>
            <w:r w:rsidR="00F80324" w:rsidRPr="00260D62">
              <w:rPr>
                <w:rFonts w:asciiTheme="majorBidi" w:hAnsiTheme="majorBidi" w:cstheme="majorBidi"/>
                <w:sz w:val="16"/>
                <w:szCs w:val="16"/>
              </w:rPr>
              <w:t>; focal fungal colonies on skin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. Diagnosis: </w:t>
            </w:r>
            <w:r w:rsidR="008332E4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1)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mycoplasmosis</w:t>
            </w:r>
            <w:r w:rsidR="008332E4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, 2) dehydration and </w:t>
            </w:r>
            <w:r w:rsidR="00F72A89" w:rsidRPr="00260D62">
              <w:rPr>
                <w:rFonts w:asciiTheme="majorBidi" w:hAnsiTheme="majorBidi" w:cstheme="majorBidi"/>
                <w:sz w:val="16"/>
                <w:szCs w:val="16"/>
              </w:rPr>
              <w:t>emaciation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369" w:type="pct"/>
            <w:shd w:val="clear" w:color="auto" w:fill="auto"/>
          </w:tcPr>
          <w:p w14:paraId="565FEE0A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pl-PL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MO-S</w:t>
            </w:r>
          </w:p>
        </w:tc>
        <w:tc>
          <w:tcPr>
            <w:tcW w:w="867" w:type="pct"/>
            <w:shd w:val="clear" w:color="auto" w:fill="auto"/>
          </w:tcPr>
          <w:p w14:paraId="26D3B18B" w14:textId="77777777" w:rsidR="00F91D70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Mycoplasmosis</w:t>
            </w:r>
          </w:p>
          <w:p w14:paraId="393BD864" w14:textId="0EDD7BAC" w:rsidR="009F4B7C" w:rsidRPr="00260D62" w:rsidRDefault="00A62CCE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Other</w:t>
            </w:r>
            <w:r w:rsidR="00F91D70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="00673C6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dehydration and </w:t>
            </w:r>
            <w:r w:rsidR="00F72A89" w:rsidRPr="00260D62">
              <w:rPr>
                <w:rFonts w:asciiTheme="majorBidi" w:hAnsiTheme="majorBidi" w:cstheme="majorBidi"/>
                <w:sz w:val="16"/>
                <w:szCs w:val="16"/>
              </w:rPr>
              <w:t>emaciation</w:t>
            </w:r>
          </w:p>
        </w:tc>
      </w:tr>
      <w:tr w:rsidR="009F4B7C" w:rsidRPr="00260D62" w14:paraId="255AD69F" w14:textId="77777777" w:rsidTr="00E423A0">
        <w:tc>
          <w:tcPr>
            <w:tcW w:w="168" w:type="pct"/>
            <w:shd w:val="clear" w:color="auto" w:fill="auto"/>
          </w:tcPr>
          <w:p w14:paraId="58F900DE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pl-PL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pl-PL"/>
              </w:rPr>
              <w:t>21</w:t>
            </w:r>
          </w:p>
        </w:tc>
        <w:tc>
          <w:tcPr>
            <w:tcW w:w="327" w:type="pct"/>
            <w:shd w:val="clear" w:color="auto" w:fill="auto"/>
          </w:tcPr>
          <w:p w14:paraId="63A31917" w14:textId="2EB112B5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pl-PL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nb-NO"/>
              </w:rPr>
              <w:t>Juvenile/ Female</w:t>
            </w:r>
          </w:p>
        </w:tc>
        <w:tc>
          <w:tcPr>
            <w:tcW w:w="232" w:type="pct"/>
            <w:shd w:val="clear" w:color="auto" w:fill="auto"/>
          </w:tcPr>
          <w:p w14:paraId="2ADEFDE4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pl-PL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pl-PL"/>
              </w:rPr>
              <w:t>48</w:t>
            </w:r>
          </w:p>
        </w:tc>
        <w:tc>
          <w:tcPr>
            <w:tcW w:w="279" w:type="pct"/>
            <w:shd w:val="clear" w:color="auto" w:fill="auto"/>
          </w:tcPr>
          <w:p w14:paraId="47BEED72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pl-PL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pl-PL"/>
              </w:rPr>
              <w:t>0.14</w:t>
            </w:r>
          </w:p>
        </w:tc>
        <w:tc>
          <w:tcPr>
            <w:tcW w:w="361" w:type="pct"/>
            <w:shd w:val="clear" w:color="auto" w:fill="auto"/>
          </w:tcPr>
          <w:p w14:paraId="02A80230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pl-PL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pl-PL"/>
              </w:rPr>
              <w:t>20-Dec-94</w:t>
            </w:r>
          </w:p>
        </w:tc>
        <w:tc>
          <w:tcPr>
            <w:tcW w:w="561" w:type="pct"/>
          </w:tcPr>
          <w:p w14:paraId="54D1F57F" w14:textId="0107FA15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Fort Irwin, San Bernadino County</w:t>
            </w:r>
          </w:p>
        </w:tc>
        <w:tc>
          <w:tcPr>
            <w:tcW w:w="1836" w:type="pct"/>
            <w:shd w:val="clear" w:color="auto" w:fill="auto"/>
          </w:tcPr>
          <w:p w14:paraId="031283C6" w14:textId="5B0DF141" w:rsidR="009F4B7C" w:rsidRPr="00260D62" w:rsidRDefault="00A75774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Found dead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, preserved by cold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;</w:t>
            </w:r>
            <w:r w:rsidR="006B2B12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687925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dehydration and </w:t>
            </w:r>
            <w:r w:rsidR="006B2B12" w:rsidRPr="00260D62">
              <w:rPr>
                <w:rFonts w:asciiTheme="majorBidi" w:hAnsiTheme="majorBidi" w:cstheme="majorBidi"/>
                <w:sz w:val="16"/>
                <w:szCs w:val="16"/>
              </w:rPr>
              <w:t>m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alnutrition in other tortoises at site. </w:t>
            </w:r>
            <w:r w:rsidR="00AF2EF7" w:rsidRPr="00260D62">
              <w:rPr>
                <w:rFonts w:asciiTheme="majorBidi" w:hAnsiTheme="majorBidi" w:cstheme="majorBidi"/>
                <w:sz w:val="16"/>
                <w:szCs w:val="16"/>
              </w:rPr>
              <w:t>Sent frozen</w:t>
            </w:r>
            <w:r w:rsidR="00B8021D" w:rsidRPr="00260D62">
              <w:rPr>
                <w:rFonts w:asciiTheme="majorBidi" w:hAnsiTheme="majorBidi" w:cstheme="majorBidi"/>
                <w:sz w:val="16"/>
                <w:szCs w:val="16"/>
              </w:rPr>
              <w:t>. No laboratory testing.</w:t>
            </w:r>
            <w:r w:rsidR="00AF2EF7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Necropsy: </w:t>
            </w:r>
            <w:r w:rsidR="006322DA" w:rsidRPr="00260D62">
              <w:rPr>
                <w:rFonts w:asciiTheme="majorBidi" w:hAnsiTheme="majorBidi" w:cstheme="majorBidi"/>
                <w:sz w:val="16"/>
                <w:szCs w:val="16"/>
              </w:rPr>
              <w:t>marked autolysis so limited microscopic findings</w:t>
            </w:r>
            <w:r w:rsidR="006D6A82" w:rsidRPr="00260D62">
              <w:rPr>
                <w:rFonts w:asciiTheme="majorBidi" w:hAnsiTheme="majorBidi" w:cstheme="majorBidi"/>
                <w:sz w:val="16"/>
                <w:szCs w:val="16"/>
              </w:rPr>
              <w:t>;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bacterial colonization in multiple organs</w:t>
            </w:r>
            <w:r w:rsidR="006D6A82" w:rsidRPr="00260D62">
              <w:rPr>
                <w:rFonts w:asciiTheme="majorBidi" w:hAnsiTheme="majorBidi" w:cstheme="majorBidi"/>
                <w:sz w:val="16"/>
                <w:szCs w:val="16"/>
              </w:rPr>
              <w:t>; s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evere </w:t>
            </w:r>
            <w:r w:rsidR="006D6A82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osteopenia of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shell and leg bone</w:t>
            </w:r>
            <w:r w:rsidR="006D6A82" w:rsidRPr="00260D62">
              <w:rPr>
                <w:rFonts w:asciiTheme="majorBidi" w:hAnsiTheme="majorBidi" w:cstheme="majorBidi"/>
                <w:sz w:val="16"/>
                <w:szCs w:val="16"/>
              </w:rPr>
              <w:t>s; s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keletal m</w:t>
            </w:r>
            <w:r w:rsidR="006D6A82" w:rsidRPr="00260D62">
              <w:rPr>
                <w:rFonts w:asciiTheme="majorBidi" w:hAnsiTheme="majorBidi" w:cstheme="majorBidi"/>
                <w:sz w:val="16"/>
                <w:szCs w:val="16"/>
              </w:rPr>
              <w:t>uscle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atrophy</w:t>
            </w:r>
            <w:r w:rsidR="006D6A82" w:rsidRPr="00260D62">
              <w:rPr>
                <w:rFonts w:asciiTheme="majorBidi" w:hAnsiTheme="majorBidi" w:cstheme="majorBidi"/>
                <w:sz w:val="16"/>
                <w:szCs w:val="16"/>
              </w:rPr>
              <w:t>; hepatic h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emosiderosis. Diagnosis: </w:t>
            </w:r>
            <w:r w:rsidR="006D6A82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1)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shell osteopenia</w:t>
            </w:r>
            <w:r w:rsidR="006D6A82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and muscle atrophy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consistent with malnutrition, </w:t>
            </w:r>
            <w:r w:rsidR="006D6A82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2)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bacterial septicemia.</w:t>
            </w:r>
          </w:p>
        </w:tc>
        <w:tc>
          <w:tcPr>
            <w:tcW w:w="369" w:type="pct"/>
            <w:shd w:val="clear" w:color="auto" w:fill="auto"/>
          </w:tcPr>
          <w:p w14:paraId="7855E371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pl-PL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pl-PL"/>
              </w:rPr>
              <w:t>WMO-C</w:t>
            </w:r>
          </w:p>
        </w:tc>
        <w:tc>
          <w:tcPr>
            <w:tcW w:w="867" w:type="pct"/>
            <w:shd w:val="clear" w:color="auto" w:fill="auto"/>
          </w:tcPr>
          <w:p w14:paraId="43BF185F" w14:textId="77777777" w:rsidR="00F91D70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Malnutritio</w:t>
            </w:r>
            <w:r w:rsidR="006D6A82" w:rsidRPr="00260D62"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  <w:p w14:paraId="12035830" w14:textId="4F1AB356" w:rsidR="009F4B7C" w:rsidRPr="00260D62" w:rsidRDefault="00A62CCE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Other</w:t>
            </w:r>
            <w:r w:rsidR="00F91D70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infection/</w:t>
            </w:r>
            <w:r w:rsidR="00F91D70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inflammation</w:t>
            </w:r>
          </w:p>
        </w:tc>
      </w:tr>
      <w:tr w:rsidR="009F4B7C" w:rsidRPr="00260D62" w14:paraId="5E20F817" w14:textId="77777777" w:rsidTr="00E423A0">
        <w:tc>
          <w:tcPr>
            <w:tcW w:w="168" w:type="pct"/>
            <w:shd w:val="clear" w:color="auto" w:fill="auto"/>
          </w:tcPr>
          <w:p w14:paraId="28E8598B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pl-PL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pl-PL"/>
              </w:rPr>
              <w:t>22</w:t>
            </w:r>
          </w:p>
        </w:tc>
        <w:tc>
          <w:tcPr>
            <w:tcW w:w="327" w:type="pct"/>
            <w:shd w:val="clear" w:color="auto" w:fill="auto"/>
          </w:tcPr>
          <w:p w14:paraId="74C003C8" w14:textId="1CE8BD1D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pl-PL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nb-NO"/>
              </w:rPr>
              <w:t>Juvenile/ Female</w:t>
            </w:r>
          </w:p>
        </w:tc>
        <w:tc>
          <w:tcPr>
            <w:tcW w:w="232" w:type="pct"/>
            <w:shd w:val="clear" w:color="auto" w:fill="auto"/>
          </w:tcPr>
          <w:p w14:paraId="03DE24BF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pl-PL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pl-PL"/>
              </w:rPr>
              <w:t>65</w:t>
            </w:r>
          </w:p>
        </w:tc>
        <w:tc>
          <w:tcPr>
            <w:tcW w:w="279" w:type="pct"/>
            <w:shd w:val="clear" w:color="auto" w:fill="auto"/>
          </w:tcPr>
          <w:p w14:paraId="7C345D7E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pl-PL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pl-PL"/>
              </w:rPr>
              <w:t>0.53</w:t>
            </w:r>
          </w:p>
        </w:tc>
        <w:tc>
          <w:tcPr>
            <w:tcW w:w="361" w:type="pct"/>
            <w:shd w:val="clear" w:color="auto" w:fill="auto"/>
          </w:tcPr>
          <w:p w14:paraId="7FF3AE1F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pl-PL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pl-PL"/>
              </w:rPr>
              <w:t>20-Dec-94</w:t>
            </w:r>
          </w:p>
        </w:tc>
        <w:tc>
          <w:tcPr>
            <w:tcW w:w="561" w:type="pct"/>
          </w:tcPr>
          <w:p w14:paraId="1ABB9665" w14:textId="6423FF33" w:rsidR="009F4B7C" w:rsidRPr="00260D62" w:rsidRDefault="009F4B7C" w:rsidP="007B567D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Fort Irwin, San Bernadino County</w:t>
            </w:r>
          </w:p>
        </w:tc>
        <w:tc>
          <w:tcPr>
            <w:tcW w:w="1836" w:type="pct"/>
            <w:shd w:val="clear" w:color="auto" w:fill="auto"/>
          </w:tcPr>
          <w:p w14:paraId="3B769C84" w14:textId="67F5300A" w:rsidR="009F4B7C" w:rsidRPr="00260D62" w:rsidRDefault="00A75774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Found dead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, preserved by cold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;</w:t>
            </w:r>
            <w:r w:rsidR="00AF2EF7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dehydration and </w:t>
            </w:r>
            <w:r w:rsidR="00AF2EF7" w:rsidRPr="00260D62">
              <w:rPr>
                <w:rFonts w:asciiTheme="majorBidi" w:hAnsiTheme="majorBidi" w:cstheme="majorBidi"/>
                <w:sz w:val="16"/>
                <w:szCs w:val="16"/>
              </w:rPr>
              <w:t>m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alnutrition in other tortoises at site. Sent frozen. </w:t>
            </w:r>
            <w:r w:rsidR="00D77BBA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No laboratory testing.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Necropsy: soft pliable shell</w:t>
            </w:r>
            <w:r w:rsidR="00AF2EF7" w:rsidRPr="00260D62">
              <w:rPr>
                <w:rFonts w:asciiTheme="majorBidi" w:hAnsiTheme="majorBidi" w:cstheme="majorBidi"/>
                <w:sz w:val="16"/>
                <w:szCs w:val="16"/>
              </w:rPr>
              <w:t>; s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evere osteopenia in shell and bones, hepatic </w:t>
            </w:r>
            <w:r w:rsidR="00D77BBA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and skeletal muscle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atrophy, mild nasal inflammation. Diagnosis: shell osteopenia </w:t>
            </w:r>
            <w:r w:rsidR="002E57B8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and muscle atrophy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consistent with malnutrition.</w:t>
            </w:r>
          </w:p>
        </w:tc>
        <w:tc>
          <w:tcPr>
            <w:tcW w:w="369" w:type="pct"/>
            <w:shd w:val="clear" w:color="auto" w:fill="auto"/>
          </w:tcPr>
          <w:p w14:paraId="505F54C3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pl-PL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pl-PL"/>
              </w:rPr>
              <w:t>WMO-C</w:t>
            </w:r>
          </w:p>
        </w:tc>
        <w:tc>
          <w:tcPr>
            <w:tcW w:w="867" w:type="pct"/>
            <w:shd w:val="clear" w:color="auto" w:fill="auto"/>
          </w:tcPr>
          <w:p w14:paraId="74438A63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pl-PL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pl-PL"/>
              </w:rPr>
              <w:t>Malnutrition</w:t>
            </w:r>
          </w:p>
        </w:tc>
      </w:tr>
      <w:tr w:rsidR="009F4B7C" w:rsidRPr="00260D62" w14:paraId="502FA13F" w14:textId="77777777" w:rsidTr="00E423A0">
        <w:tc>
          <w:tcPr>
            <w:tcW w:w="168" w:type="pct"/>
            <w:shd w:val="clear" w:color="auto" w:fill="auto"/>
          </w:tcPr>
          <w:p w14:paraId="31DA7B6C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pl-PL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pl-PL"/>
              </w:rPr>
              <w:t>23</w:t>
            </w:r>
          </w:p>
        </w:tc>
        <w:tc>
          <w:tcPr>
            <w:tcW w:w="327" w:type="pct"/>
            <w:shd w:val="clear" w:color="auto" w:fill="auto"/>
          </w:tcPr>
          <w:p w14:paraId="25BDBBBF" w14:textId="3D770343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pl-PL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Adult/ Male</w:t>
            </w:r>
          </w:p>
        </w:tc>
        <w:tc>
          <w:tcPr>
            <w:tcW w:w="232" w:type="pct"/>
            <w:shd w:val="clear" w:color="auto" w:fill="auto"/>
          </w:tcPr>
          <w:p w14:paraId="59575F6F" w14:textId="02E029A6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pl-PL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pl-PL"/>
              </w:rPr>
              <w:t>265</w:t>
            </w:r>
          </w:p>
        </w:tc>
        <w:tc>
          <w:tcPr>
            <w:tcW w:w="279" w:type="pct"/>
            <w:shd w:val="clear" w:color="auto" w:fill="auto"/>
          </w:tcPr>
          <w:p w14:paraId="07F505E9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pl-PL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pl-PL"/>
              </w:rPr>
              <w:t>1.68</w:t>
            </w:r>
          </w:p>
        </w:tc>
        <w:tc>
          <w:tcPr>
            <w:tcW w:w="361" w:type="pct"/>
            <w:shd w:val="clear" w:color="auto" w:fill="auto"/>
          </w:tcPr>
          <w:p w14:paraId="5DF0744A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pl-PL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pl-PL"/>
              </w:rPr>
              <w:t>21-Mar-95</w:t>
            </w:r>
          </w:p>
        </w:tc>
        <w:tc>
          <w:tcPr>
            <w:tcW w:w="561" w:type="pct"/>
          </w:tcPr>
          <w:p w14:paraId="7D08CF9F" w14:textId="4BD5A720" w:rsidR="009F4B7C" w:rsidRPr="00260D62" w:rsidRDefault="009F4B7C" w:rsidP="007B567D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Fort Irwin, San Bernadino County</w:t>
            </w:r>
          </w:p>
        </w:tc>
        <w:tc>
          <w:tcPr>
            <w:tcW w:w="1836" w:type="pct"/>
            <w:shd w:val="clear" w:color="auto" w:fill="auto"/>
          </w:tcPr>
          <w:p w14:paraId="55C139AB" w14:textId="07BD0DDB" w:rsidR="009F4B7C" w:rsidRPr="00260D62" w:rsidRDefault="00255F6B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linical: weight loss, weak, lethargic. </w:t>
            </w:r>
            <w:r w:rsidR="00ED58FA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Lab: anemia, marked azotemia and hyperosmolality, hyperuricemia, hyperphosphatemia, hyperbilirubinemia, high bile acids, </w:t>
            </w:r>
            <w:r w:rsidR="00D34C30" w:rsidRPr="00260D62">
              <w:rPr>
                <w:rFonts w:asciiTheme="majorBidi" w:hAnsiTheme="majorBidi" w:cstheme="majorBidi"/>
                <w:sz w:val="16"/>
                <w:szCs w:val="16"/>
              </w:rPr>
              <w:t>cholesterol</w:t>
            </w:r>
            <w:r w:rsidR="00ED58FA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="00D34C30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and </w:t>
            </w:r>
            <w:r w:rsidR="00571D17" w:rsidRPr="00260D62">
              <w:rPr>
                <w:rFonts w:asciiTheme="majorBidi" w:hAnsiTheme="majorBidi" w:cstheme="majorBidi"/>
                <w:sz w:val="16"/>
                <w:szCs w:val="16"/>
              </w:rPr>
              <w:t>CK</w:t>
            </w:r>
            <w:r w:rsidR="00D34C30" w:rsidRPr="00260D62">
              <w:rPr>
                <w:rFonts w:asciiTheme="majorBidi" w:hAnsiTheme="majorBidi" w:cstheme="majorBidi"/>
                <w:sz w:val="16"/>
                <w:szCs w:val="16"/>
              </w:rPr>
              <w:t>;</w:t>
            </w:r>
            <w:r w:rsidR="00571D17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concentrated urine;</w:t>
            </w:r>
            <w:r w:rsidR="00ED58FA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ED58FA"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ycoplasma</w:t>
            </w:r>
            <w:r w:rsidR="00ED58FA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serology equivocal (interpreted as negative). </w:t>
            </w:r>
            <w:r w:rsidR="00A9274B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Necropsy: Large urolith in bladder, moderate to marked renal tubular necrosis with intralesional urate crystals; hepatic hemosiderosis; skeletal muscle degeneration; hepatic </w:t>
            </w:r>
            <w:r w:rsidR="0057720E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and pancreatic </w:t>
            </w:r>
            <w:r w:rsidR="00A9274B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atrophy; </w:t>
            </w:r>
            <w:r w:rsidR="00EB22F5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mild colitis.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Diagnosis: </w:t>
            </w:r>
            <w:r w:rsidR="00A9274B" w:rsidRPr="00260D62">
              <w:rPr>
                <w:rFonts w:asciiTheme="majorBidi" w:hAnsiTheme="majorBidi" w:cstheme="majorBidi"/>
                <w:sz w:val="16"/>
                <w:szCs w:val="16"/>
              </w:rPr>
              <w:t>1) urolithiasis</w:t>
            </w:r>
            <w:r w:rsidR="0034339E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="00BB11A7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2) </w:t>
            </w:r>
            <w:r w:rsidR="00547AAD" w:rsidRPr="00260D62">
              <w:rPr>
                <w:rFonts w:asciiTheme="majorBidi" w:hAnsiTheme="majorBidi" w:cstheme="majorBidi"/>
                <w:sz w:val="16"/>
                <w:szCs w:val="16"/>
              </w:rPr>
              <w:t>severe dehydration</w:t>
            </w:r>
            <w:r w:rsidR="00A9274B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BB11A7" w:rsidRPr="00260D62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A9274B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)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renal and articular gout</w:t>
            </w:r>
            <w:r w:rsidR="00A9274B" w:rsidRPr="00260D62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369" w:type="pct"/>
            <w:shd w:val="clear" w:color="auto" w:fill="auto"/>
          </w:tcPr>
          <w:p w14:paraId="70CE3D32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pl-PL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pl-PL"/>
              </w:rPr>
              <w:t>WMO-C</w:t>
            </w:r>
          </w:p>
        </w:tc>
        <w:tc>
          <w:tcPr>
            <w:tcW w:w="867" w:type="pct"/>
            <w:shd w:val="clear" w:color="auto" w:fill="auto"/>
          </w:tcPr>
          <w:p w14:paraId="02D3FC6A" w14:textId="77777777" w:rsidR="00F91D70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Urolithiasis</w:t>
            </w:r>
          </w:p>
          <w:p w14:paraId="330E8C78" w14:textId="3C8D09A1" w:rsidR="009F4B7C" w:rsidRPr="00260D62" w:rsidRDefault="00A62CCE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Other</w:t>
            </w:r>
            <w:r w:rsidR="00F91D70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="009F458E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dehydration and </w:t>
            </w:r>
            <w:r w:rsidR="00B45933" w:rsidRPr="00260D62">
              <w:rPr>
                <w:rFonts w:asciiTheme="majorBidi" w:hAnsiTheme="majorBidi" w:cstheme="majorBidi"/>
                <w:sz w:val="16"/>
                <w:szCs w:val="16"/>
              </w:rPr>
              <w:t>renal disease (gout)</w:t>
            </w:r>
          </w:p>
        </w:tc>
      </w:tr>
      <w:tr w:rsidR="009F4B7C" w:rsidRPr="00260D62" w14:paraId="45F7DB30" w14:textId="77777777" w:rsidTr="00E423A0">
        <w:tc>
          <w:tcPr>
            <w:tcW w:w="168" w:type="pct"/>
            <w:shd w:val="clear" w:color="auto" w:fill="auto"/>
          </w:tcPr>
          <w:p w14:paraId="4E49DCEE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pl-PL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pl-PL"/>
              </w:rPr>
              <w:t>24</w:t>
            </w:r>
          </w:p>
        </w:tc>
        <w:tc>
          <w:tcPr>
            <w:tcW w:w="327" w:type="pct"/>
            <w:shd w:val="clear" w:color="auto" w:fill="auto"/>
          </w:tcPr>
          <w:p w14:paraId="02AD77A6" w14:textId="5C5BE1E9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pl-PL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Adult/ Male</w:t>
            </w:r>
          </w:p>
        </w:tc>
        <w:tc>
          <w:tcPr>
            <w:tcW w:w="232" w:type="pct"/>
            <w:shd w:val="clear" w:color="auto" w:fill="auto"/>
          </w:tcPr>
          <w:p w14:paraId="7D521B9D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pl-PL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pl-PL"/>
              </w:rPr>
              <w:t>285</w:t>
            </w:r>
          </w:p>
        </w:tc>
        <w:tc>
          <w:tcPr>
            <w:tcW w:w="279" w:type="pct"/>
            <w:shd w:val="clear" w:color="auto" w:fill="auto"/>
          </w:tcPr>
          <w:p w14:paraId="51FA5FFA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pl-PL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pl-PL"/>
              </w:rPr>
              <w:t>2.07</w:t>
            </w:r>
          </w:p>
        </w:tc>
        <w:tc>
          <w:tcPr>
            <w:tcW w:w="361" w:type="pct"/>
            <w:shd w:val="clear" w:color="auto" w:fill="auto"/>
          </w:tcPr>
          <w:p w14:paraId="0D40E319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pl-PL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pl-PL"/>
              </w:rPr>
              <w:t>21-Mar-95</w:t>
            </w:r>
          </w:p>
        </w:tc>
        <w:tc>
          <w:tcPr>
            <w:tcW w:w="561" w:type="pct"/>
          </w:tcPr>
          <w:p w14:paraId="0E87CD8D" w14:textId="621C8A10" w:rsidR="009F4B7C" w:rsidRPr="00260D62" w:rsidRDefault="009F4B7C" w:rsidP="007B567D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Ivanpah Valley, East San Bernadino County</w:t>
            </w:r>
          </w:p>
        </w:tc>
        <w:tc>
          <w:tcPr>
            <w:tcW w:w="1836" w:type="pct"/>
            <w:shd w:val="clear" w:color="auto" w:fill="auto"/>
          </w:tcPr>
          <w:p w14:paraId="0EBEB70C" w14:textId="76303C84" w:rsidR="009F4B7C" w:rsidRPr="00260D62" w:rsidRDefault="00A75774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F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ound dead in burrow</w:t>
            </w:r>
            <w:r w:rsidR="001E235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, severe decomposition. </w:t>
            </w:r>
            <w:r w:rsidR="00385A8E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No laboratory testing. </w:t>
            </w:r>
            <w:r w:rsidR="001E235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Necropsy: </w:t>
            </w:r>
            <w:r w:rsidR="00847314" w:rsidRPr="00260D62">
              <w:rPr>
                <w:rFonts w:asciiTheme="majorBidi" w:hAnsiTheme="majorBidi" w:cstheme="majorBidi"/>
                <w:sz w:val="16"/>
                <w:szCs w:val="16"/>
              </w:rPr>
              <w:t>marked autolysis</w:t>
            </w:r>
            <w:r w:rsidR="001E235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; focally extensive lesions of cutaneous dyskeratosis,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shell flaking at seams</w:t>
            </w:r>
            <w:r w:rsidR="001E235C" w:rsidRPr="00260D62">
              <w:rPr>
                <w:rFonts w:asciiTheme="majorBidi" w:hAnsiTheme="majorBidi" w:cstheme="majorBidi"/>
                <w:sz w:val="16"/>
                <w:szCs w:val="16"/>
              </w:rPr>
              <w:t>; focal g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astritis with intralesional thorn</w:t>
            </w:r>
            <w:r w:rsidR="001E235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and bacteria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; </w:t>
            </w:r>
            <w:r w:rsidR="00010CB6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mild to marked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heterophilic enteritis</w:t>
            </w:r>
            <w:r w:rsidR="001E235C" w:rsidRPr="00260D62">
              <w:rPr>
                <w:rFonts w:asciiTheme="majorBidi" w:hAnsiTheme="majorBidi" w:cstheme="majorBidi"/>
                <w:sz w:val="16"/>
                <w:szCs w:val="16"/>
              </w:rPr>
              <w:t>;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heterophilic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lastRenderedPageBreak/>
              <w:t xml:space="preserve">infiltrate in lungs; </w:t>
            </w:r>
            <w:r w:rsidR="001E235C" w:rsidRPr="00260D62">
              <w:rPr>
                <w:rFonts w:asciiTheme="majorBidi" w:hAnsiTheme="majorBidi" w:cstheme="majorBidi"/>
                <w:sz w:val="16"/>
                <w:szCs w:val="16"/>
              </w:rPr>
              <w:t>urolith</w:t>
            </w:r>
            <w:r w:rsidR="00242F43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, moderate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cystitis. Diagnosis: </w:t>
            </w:r>
            <w:r w:rsidR="001E235C" w:rsidRPr="00260D62">
              <w:rPr>
                <w:rFonts w:asciiTheme="majorBidi" w:hAnsiTheme="majorBidi" w:cstheme="majorBidi"/>
                <w:sz w:val="16"/>
                <w:szCs w:val="16"/>
              </w:rPr>
              <w:t>1) u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rolithiasis, </w:t>
            </w:r>
            <w:r w:rsidR="001E235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2)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cutaneous dyskeratosis, </w:t>
            </w:r>
            <w:r w:rsidR="001E235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3) </w:t>
            </w:r>
            <w:r w:rsidR="00473C2A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gastrointestinal </w:t>
            </w:r>
            <w:r w:rsidR="00F13C61" w:rsidRPr="00260D62">
              <w:rPr>
                <w:rFonts w:asciiTheme="majorBidi" w:hAnsiTheme="majorBidi" w:cstheme="majorBidi"/>
                <w:sz w:val="16"/>
                <w:szCs w:val="16"/>
              </w:rPr>
              <w:t>inflammation</w:t>
            </w:r>
            <w:r w:rsidR="00895C06" w:rsidRPr="00260D62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369" w:type="pct"/>
            <w:shd w:val="clear" w:color="auto" w:fill="auto"/>
          </w:tcPr>
          <w:p w14:paraId="4580EFAC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pl-PL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pl-PL"/>
              </w:rPr>
              <w:lastRenderedPageBreak/>
              <w:t>NEMO</w:t>
            </w:r>
          </w:p>
        </w:tc>
        <w:tc>
          <w:tcPr>
            <w:tcW w:w="867" w:type="pct"/>
            <w:shd w:val="clear" w:color="auto" w:fill="auto"/>
          </w:tcPr>
          <w:p w14:paraId="2DDF721A" w14:textId="77777777" w:rsidR="00E8407B" w:rsidRPr="00260D62" w:rsidRDefault="00E8407B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Urolithiasis</w:t>
            </w:r>
          </w:p>
          <w:p w14:paraId="7E7768AE" w14:textId="0401CA3F" w:rsidR="009F4B7C" w:rsidRPr="00260D62" w:rsidRDefault="00E8407B" w:rsidP="00E8407B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Other: cutaneous dyskeratosis, infection/inflammation</w:t>
            </w:r>
          </w:p>
        </w:tc>
      </w:tr>
      <w:tr w:rsidR="009F4B7C" w:rsidRPr="00260D62" w14:paraId="016156A1" w14:textId="77777777" w:rsidTr="00E423A0">
        <w:tc>
          <w:tcPr>
            <w:tcW w:w="168" w:type="pct"/>
            <w:shd w:val="clear" w:color="auto" w:fill="auto"/>
          </w:tcPr>
          <w:p w14:paraId="50A0A391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pl-PL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pl-PL"/>
              </w:rPr>
              <w:t>25</w:t>
            </w:r>
          </w:p>
        </w:tc>
        <w:tc>
          <w:tcPr>
            <w:tcW w:w="327" w:type="pct"/>
            <w:shd w:val="clear" w:color="auto" w:fill="auto"/>
          </w:tcPr>
          <w:p w14:paraId="3DAFD76E" w14:textId="0AFB0470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pl-PL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nb-NO"/>
              </w:rPr>
              <w:t>Juvenile/ Unknown</w:t>
            </w:r>
          </w:p>
        </w:tc>
        <w:tc>
          <w:tcPr>
            <w:tcW w:w="232" w:type="pct"/>
            <w:shd w:val="clear" w:color="auto" w:fill="auto"/>
          </w:tcPr>
          <w:p w14:paraId="77539020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pl-PL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pl-PL"/>
              </w:rPr>
              <w:t>70</w:t>
            </w:r>
          </w:p>
        </w:tc>
        <w:tc>
          <w:tcPr>
            <w:tcW w:w="279" w:type="pct"/>
            <w:shd w:val="clear" w:color="auto" w:fill="auto"/>
          </w:tcPr>
          <w:p w14:paraId="5BCD256B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pl-PL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pl-PL"/>
              </w:rPr>
              <w:t>0.43</w:t>
            </w:r>
          </w:p>
        </w:tc>
        <w:tc>
          <w:tcPr>
            <w:tcW w:w="361" w:type="pct"/>
            <w:shd w:val="clear" w:color="auto" w:fill="auto"/>
          </w:tcPr>
          <w:p w14:paraId="68215535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pl-PL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pl-PL"/>
              </w:rPr>
              <w:t>21-Mar-95</w:t>
            </w:r>
          </w:p>
        </w:tc>
        <w:tc>
          <w:tcPr>
            <w:tcW w:w="561" w:type="pct"/>
          </w:tcPr>
          <w:p w14:paraId="18EE48B2" w14:textId="40628584" w:rsidR="009F4B7C" w:rsidRPr="00260D62" w:rsidRDefault="009F4B7C" w:rsidP="007B567D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Fort Irwin, San Bernadino County</w:t>
            </w:r>
          </w:p>
        </w:tc>
        <w:tc>
          <w:tcPr>
            <w:tcW w:w="1836" w:type="pct"/>
            <w:shd w:val="clear" w:color="auto" w:fill="auto"/>
          </w:tcPr>
          <w:p w14:paraId="5316EA96" w14:textId="41D1E336" w:rsidR="009F4B7C" w:rsidRPr="00260D62" w:rsidRDefault="00A75774" w:rsidP="00E44056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F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ound dead</w:t>
            </w:r>
            <w:r w:rsidR="00EE65DE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895C06" w:rsidRPr="00260D62">
              <w:rPr>
                <w:rFonts w:asciiTheme="majorBidi" w:hAnsiTheme="majorBidi" w:cstheme="majorBidi"/>
                <w:sz w:val="16"/>
                <w:szCs w:val="16"/>
              </w:rPr>
              <w:t>and</w:t>
            </w:r>
            <w:r w:rsidR="006322DA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covered with dirt; </w:t>
            </w:r>
            <w:r w:rsidR="006322DA" w:rsidRPr="00260D62">
              <w:rPr>
                <w:rFonts w:asciiTheme="majorBidi" w:hAnsiTheme="majorBidi" w:cstheme="majorBidi"/>
                <w:sz w:val="16"/>
                <w:szCs w:val="16"/>
              </w:rPr>
              <w:t>had been</w:t>
            </w:r>
            <w:r w:rsidR="001D66A4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dehydrated,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1D49E2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lethargic, weight </w:t>
            </w:r>
            <w:r w:rsidR="006322DA" w:rsidRPr="00260D62">
              <w:rPr>
                <w:rFonts w:asciiTheme="majorBidi" w:hAnsiTheme="majorBidi" w:cstheme="majorBidi"/>
                <w:sz w:val="16"/>
                <w:szCs w:val="16"/>
              </w:rPr>
              <w:t>los</w:t>
            </w:r>
            <w:r w:rsidR="001D49E2" w:rsidRPr="00260D62"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. </w:t>
            </w:r>
            <w:r w:rsidR="006322DA" w:rsidRPr="00260D62">
              <w:rPr>
                <w:rFonts w:asciiTheme="majorBidi" w:hAnsiTheme="majorBidi" w:cstheme="majorBidi"/>
                <w:sz w:val="16"/>
                <w:szCs w:val="16"/>
              </w:rPr>
              <w:t>Sent f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rozen. </w:t>
            </w:r>
            <w:r w:rsidR="001D49E2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No laboratory testing.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Necropsy: </w:t>
            </w:r>
            <w:r w:rsidR="006322DA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marked autolysis of internal organs;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fragile and fractured scutes, carapace, </w:t>
            </w:r>
            <w:r w:rsidR="006322DA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and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plastron; </w:t>
            </w:r>
            <w:r w:rsidR="006322DA" w:rsidRPr="00260D62">
              <w:rPr>
                <w:rFonts w:asciiTheme="majorBidi" w:hAnsiTheme="majorBidi" w:cstheme="majorBidi"/>
                <w:sz w:val="16"/>
                <w:szCs w:val="16"/>
              </w:rPr>
              <w:t>muscle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mass </w:t>
            </w:r>
            <w:r w:rsidR="00895C06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reduced by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~50%, no coelomic fat, prominent ribs</w:t>
            </w:r>
            <w:r w:rsidR="006322DA" w:rsidRPr="00260D62">
              <w:rPr>
                <w:rFonts w:asciiTheme="majorBidi" w:hAnsiTheme="majorBidi" w:cstheme="majorBidi"/>
                <w:sz w:val="16"/>
                <w:szCs w:val="16"/>
              </w:rPr>
              <w:t>; m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ild to mod</w:t>
            </w:r>
            <w:r w:rsidR="00EE65DE" w:rsidRPr="00260D62">
              <w:rPr>
                <w:rFonts w:asciiTheme="majorBidi" w:hAnsiTheme="majorBidi" w:cstheme="majorBidi"/>
                <w:sz w:val="16"/>
                <w:szCs w:val="16"/>
              </w:rPr>
              <w:t>erate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osteopenia of </w:t>
            </w:r>
            <w:r w:rsidR="006322DA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shell and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bones. Diagnosis: </w:t>
            </w:r>
            <w:r w:rsidR="001B420B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long-term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malnutrition</w:t>
            </w:r>
            <w:r w:rsidR="001D66A4" w:rsidRPr="00260D62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369" w:type="pct"/>
            <w:shd w:val="clear" w:color="auto" w:fill="auto"/>
          </w:tcPr>
          <w:p w14:paraId="31325236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pl-PL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pl-PL"/>
              </w:rPr>
              <w:t>WMO-C</w:t>
            </w:r>
          </w:p>
        </w:tc>
        <w:tc>
          <w:tcPr>
            <w:tcW w:w="867" w:type="pct"/>
            <w:shd w:val="clear" w:color="auto" w:fill="auto"/>
          </w:tcPr>
          <w:p w14:paraId="7288B3A9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pl-PL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pl-PL"/>
              </w:rPr>
              <w:t>Malnutrition</w:t>
            </w:r>
          </w:p>
        </w:tc>
      </w:tr>
      <w:tr w:rsidR="009F4B7C" w:rsidRPr="00260D62" w14:paraId="63F69F8F" w14:textId="77777777" w:rsidTr="00E423A0">
        <w:tc>
          <w:tcPr>
            <w:tcW w:w="168" w:type="pct"/>
            <w:shd w:val="clear" w:color="auto" w:fill="auto"/>
          </w:tcPr>
          <w:p w14:paraId="0E45181D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pl-PL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pl-PL"/>
              </w:rPr>
              <w:t>26</w:t>
            </w:r>
          </w:p>
        </w:tc>
        <w:tc>
          <w:tcPr>
            <w:tcW w:w="327" w:type="pct"/>
            <w:shd w:val="clear" w:color="auto" w:fill="auto"/>
          </w:tcPr>
          <w:p w14:paraId="0BBAB7CD" w14:textId="1A5CB1F5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pl-PL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nb-NO"/>
              </w:rPr>
              <w:t>Juvenile/ Unknown</w:t>
            </w:r>
          </w:p>
        </w:tc>
        <w:tc>
          <w:tcPr>
            <w:tcW w:w="232" w:type="pct"/>
            <w:shd w:val="clear" w:color="auto" w:fill="auto"/>
          </w:tcPr>
          <w:p w14:paraId="064F7A34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pl-PL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pl-PL"/>
              </w:rPr>
              <w:t>53</w:t>
            </w:r>
          </w:p>
        </w:tc>
        <w:tc>
          <w:tcPr>
            <w:tcW w:w="279" w:type="pct"/>
            <w:shd w:val="clear" w:color="auto" w:fill="auto"/>
          </w:tcPr>
          <w:p w14:paraId="320FD4D3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pl-PL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pl-PL"/>
              </w:rPr>
              <w:t>0.26</w:t>
            </w:r>
          </w:p>
        </w:tc>
        <w:tc>
          <w:tcPr>
            <w:tcW w:w="361" w:type="pct"/>
            <w:shd w:val="clear" w:color="auto" w:fill="auto"/>
          </w:tcPr>
          <w:p w14:paraId="24648021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pl-PL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pl-PL"/>
              </w:rPr>
              <w:t>21-Mar-95</w:t>
            </w:r>
          </w:p>
        </w:tc>
        <w:tc>
          <w:tcPr>
            <w:tcW w:w="561" w:type="pct"/>
          </w:tcPr>
          <w:p w14:paraId="078DF6DD" w14:textId="3FFA12E5" w:rsidR="009F4B7C" w:rsidRPr="00260D62" w:rsidRDefault="009F4B7C" w:rsidP="007B567D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Fort Irwin, San Bernadino County</w:t>
            </w:r>
          </w:p>
        </w:tc>
        <w:tc>
          <w:tcPr>
            <w:tcW w:w="1836" w:type="pct"/>
            <w:shd w:val="clear" w:color="auto" w:fill="auto"/>
          </w:tcPr>
          <w:p w14:paraId="54FC6180" w14:textId="2BBCE917" w:rsidR="009F4B7C" w:rsidRPr="00260D62" w:rsidRDefault="00A75774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F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ound dead, </w:t>
            </w:r>
            <w:r w:rsidR="00EE65DE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covered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with ants</w:t>
            </w:r>
            <w:r w:rsidR="00EE65DE" w:rsidRPr="00260D62">
              <w:rPr>
                <w:rFonts w:asciiTheme="majorBidi" w:hAnsiTheme="majorBidi" w:cstheme="majorBidi"/>
                <w:sz w:val="16"/>
                <w:szCs w:val="16"/>
              </w:rPr>
              <w:t>, very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dry </w:t>
            </w:r>
            <w:r w:rsidR="00EE65DE" w:rsidRPr="00260D62">
              <w:rPr>
                <w:rFonts w:asciiTheme="majorBidi" w:hAnsiTheme="majorBidi" w:cstheme="majorBidi"/>
                <w:sz w:val="16"/>
                <w:szCs w:val="16"/>
              </w:rPr>
              <w:t>year with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little if any food. </w:t>
            </w:r>
            <w:r w:rsidR="00EE65DE" w:rsidRPr="00260D62">
              <w:rPr>
                <w:rFonts w:asciiTheme="majorBidi" w:hAnsiTheme="majorBidi" w:cstheme="majorBidi"/>
                <w:sz w:val="16"/>
                <w:szCs w:val="16"/>
              </w:rPr>
              <w:t>Sent f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rozen. </w:t>
            </w:r>
            <w:r w:rsidR="001D49E2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No laboratory testing.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Necropsy: </w:t>
            </w:r>
            <w:r w:rsidR="00EE65DE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marked autolysis; </w:t>
            </w:r>
            <w:r w:rsidR="001D49E2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eyes sunken,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ribs prominent, </w:t>
            </w:r>
            <w:r w:rsidR="00EE65DE" w:rsidRPr="00260D62">
              <w:rPr>
                <w:rFonts w:asciiTheme="majorBidi" w:hAnsiTheme="majorBidi" w:cstheme="majorBidi"/>
                <w:sz w:val="16"/>
                <w:szCs w:val="16"/>
              </w:rPr>
              <w:t>n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o coelomic fat, m</w:t>
            </w:r>
            <w:r w:rsidR="00EE65DE" w:rsidRPr="00260D62">
              <w:rPr>
                <w:rFonts w:asciiTheme="majorBidi" w:hAnsiTheme="majorBidi" w:cstheme="majorBidi"/>
                <w:sz w:val="16"/>
                <w:szCs w:val="16"/>
              </w:rPr>
              <w:t>uscle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mass </w:t>
            </w:r>
            <w:r w:rsidR="00895C06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reduced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~50%</w:t>
            </w:r>
            <w:r w:rsidR="001D49E2" w:rsidRPr="00260D62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="00EE65DE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m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ild to mod</w:t>
            </w:r>
            <w:r w:rsidR="00EE65DE" w:rsidRPr="00260D62">
              <w:rPr>
                <w:rFonts w:asciiTheme="majorBidi" w:hAnsiTheme="majorBidi" w:cstheme="majorBidi"/>
                <w:sz w:val="16"/>
                <w:szCs w:val="16"/>
              </w:rPr>
              <w:t>erate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osteopenia of </w:t>
            </w:r>
            <w:r w:rsidR="00EE65DE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shell and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bones. Diagnosis: long-term malnutrition.</w:t>
            </w:r>
          </w:p>
        </w:tc>
        <w:tc>
          <w:tcPr>
            <w:tcW w:w="369" w:type="pct"/>
            <w:shd w:val="clear" w:color="auto" w:fill="auto"/>
          </w:tcPr>
          <w:p w14:paraId="71354BEE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pl-PL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pl-PL"/>
              </w:rPr>
              <w:t>WMO-C</w:t>
            </w:r>
          </w:p>
        </w:tc>
        <w:tc>
          <w:tcPr>
            <w:tcW w:w="867" w:type="pct"/>
            <w:shd w:val="clear" w:color="auto" w:fill="auto"/>
          </w:tcPr>
          <w:p w14:paraId="24AEE0E6" w14:textId="0C0CBE49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Malnutrition</w:t>
            </w:r>
          </w:p>
        </w:tc>
      </w:tr>
      <w:tr w:rsidR="009F4B7C" w:rsidRPr="00260D62" w14:paraId="1D1463CF" w14:textId="77777777" w:rsidTr="00E423A0">
        <w:tc>
          <w:tcPr>
            <w:tcW w:w="168" w:type="pct"/>
            <w:shd w:val="clear" w:color="auto" w:fill="auto"/>
          </w:tcPr>
          <w:p w14:paraId="07542026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pl-PL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pl-PL"/>
              </w:rPr>
              <w:t>27</w:t>
            </w:r>
          </w:p>
        </w:tc>
        <w:tc>
          <w:tcPr>
            <w:tcW w:w="327" w:type="pct"/>
            <w:shd w:val="clear" w:color="auto" w:fill="auto"/>
          </w:tcPr>
          <w:p w14:paraId="4161F432" w14:textId="4AAFC86B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pl-PL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Adult/ Male</w:t>
            </w:r>
          </w:p>
        </w:tc>
        <w:tc>
          <w:tcPr>
            <w:tcW w:w="232" w:type="pct"/>
            <w:shd w:val="clear" w:color="auto" w:fill="auto"/>
          </w:tcPr>
          <w:p w14:paraId="2BB28B56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pl-PL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pl-PL"/>
              </w:rPr>
              <w:t>178</w:t>
            </w:r>
          </w:p>
        </w:tc>
        <w:tc>
          <w:tcPr>
            <w:tcW w:w="279" w:type="pct"/>
            <w:shd w:val="clear" w:color="auto" w:fill="auto"/>
          </w:tcPr>
          <w:p w14:paraId="7B9827C6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pl-PL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pl-PL"/>
              </w:rPr>
              <w:t>0.90</w:t>
            </w:r>
          </w:p>
        </w:tc>
        <w:tc>
          <w:tcPr>
            <w:tcW w:w="361" w:type="pct"/>
            <w:shd w:val="clear" w:color="auto" w:fill="auto"/>
          </w:tcPr>
          <w:p w14:paraId="173AC65A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pl-PL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pl-PL"/>
              </w:rPr>
              <w:t>1-May-95</w:t>
            </w:r>
          </w:p>
        </w:tc>
        <w:tc>
          <w:tcPr>
            <w:tcW w:w="561" w:type="pct"/>
          </w:tcPr>
          <w:p w14:paraId="116A20AD" w14:textId="60170D3F" w:rsidR="009F4B7C" w:rsidRPr="00260D62" w:rsidRDefault="009F4B7C" w:rsidP="007B567D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North Ward Valley, San Bernadino County</w:t>
            </w:r>
          </w:p>
        </w:tc>
        <w:tc>
          <w:tcPr>
            <w:tcW w:w="1836" w:type="pct"/>
            <w:shd w:val="clear" w:color="auto" w:fill="auto"/>
          </w:tcPr>
          <w:p w14:paraId="329FC8EF" w14:textId="583B590A" w:rsidR="009F4B7C" w:rsidRPr="00260D62" w:rsidRDefault="00A75774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="001D66A4" w:rsidRPr="00260D62">
              <w:rPr>
                <w:rFonts w:asciiTheme="majorBidi" w:hAnsiTheme="majorBidi" w:cstheme="majorBidi"/>
                <w:sz w:val="16"/>
                <w:szCs w:val="16"/>
              </w:rPr>
              <w:t>it by car. Sent f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rozen. </w:t>
            </w:r>
            <w:r w:rsidR="001D66A4" w:rsidRPr="00260D62">
              <w:rPr>
                <w:rFonts w:asciiTheme="majorBidi" w:hAnsiTheme="majorBidi" w:cstheme="majorBidi"/>
                <w:sz w:val="16"/>
                <w:szCs w:val="16"/>
              </w:rPr>
              <w:t>No laboratory test</w:t>
            </w:r>
            <w:r w:rsidR="00FC7CE6" w:rsidRPr="00260D62">
              <w:rPr>
                <w:rFonts w:asciiTheme="majorBidi" w:hAnsiTheme="majorBidi" w:cstheme="majorBidi"/>
                <w:sz w:val="16"/>
                <w:szCs w:val="16"/>
              </w:rPr>
              <w:t>ing</w:t>
            </w:r>
            <w:r w:rsidR="001D66A4" w:rsidRPr="00260D62">
              <w:rPr>
                <w:rFonts w:asciiTheme="majorBidi" w:hAnsiTheme="majorBidi" w:cstheme="majorBidi"/>
                <w:sz w:val="16"/>
                <w:szCs w:val="16"/>
              </w:rPr>
              <w:t>. Necropsy: moderate autolysis; f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racture in plastron and in scutes/seams; </w:t>
            </w:r>
            <w:r w:rsidR="001D66A4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viscera protruding from shell defect;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dislocated leg</w:t>
            </w:r>
            <w:r w:rsidR="001D66A4" w:rsidRPr="00260D62">
              <w:rPr>
                <w:rFonts w:asciiTheme="majorBidi" w:hAnsiTheme="majorBidi" w:cstheme="majorBidi"/>
                <w:sz w:val="16"/>
                <w:szCs w:val="16"/>
              </w:rPr>
              <w:t>; ruptured spleen; m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oderate skeletal m</w:t>
            </w:r>
            <w:r w:rsidR="001D66A4" w:rsidRPr="00260D62">
              <w:rPr>
                <w:rFonts w:asciiTheme="majorBidi" w:hAnsiTheme="majorBidi" w:cstheme="majorBidi"/>
                <w:sz w:val="16"/>
                <w:szCs w:val="16"/>
              </w:rPr>
              <w:t>uscle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degeneration</w:t>
            </w:r>
            <w:r w:rsidR="001D66A4" w:rsidRPr="00260D62">
              <w:rPr>
                <w:rFonts w:asciiTheme="majorBidi" w:hAnsiTheme="majorBidi" w:cstheme="majorBidi"/>
                <w:sz w:val="16"/>
                <w:szCs w:val="16"/>
              </w:rPr>
              <w:t>; focal t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ongue granul</w:t>
            </w:r>
            <w:r w:rsidR="001D66A4" w:rsidRPr="00260D62">
              <w:rPr>
                <w:rFonts w:asciiTheme="majorBidi" w:hAnsiTheme="majorBidi" w:cstheme="majorBidi"/>
                <w:sz w:val="16"/>
                <w:szCs w:val="16"/>
              </w:rPr>
              <w:t>o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ma with thorn. Diagnosis: </w:t>
            </w:r>
            <w:r w:rsidR="001D66A4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1)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blunt trauma.</w:t>
            </w:r>
          </w:p>
        </w:tc>
        <w:tc>
          <w:tcPr>
            <w:tcW w:w="369" w:type="pct"/>
            <w:shd w:val="clear" w:color="auto" w:fill="auto"/>
          </w:tcPr>
          <w:p w14:paraId="36EC3BBC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pl-PL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pl-PL"/>
              </w:rPr>
              <w:t>NCO</w:t>
            </w:r>
          </w:p>
        </w:tc>
        <w:tc>
          <w:tcPr>
            <w:tcW w:w="867" w:type="pct"/>
            <w:shd w:val="clear" w:color="auto" w:fill="auto"/>
          </w:tcPr>
          <w:p w14:paraId="1FBC7D01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ontrol (trauma)</w:t>
            </w:r>
          </w:p>
        </w:tc>
      </w:tr>
      <w:tr w:rsidR="009F4B7C" w:rsidRPr="00260D62" w14:paraId="3080C506" w14:textId="77777777" w:rsidTr="00E423A0">
        <w:tc>
          <w:tcPr>
            <w:tcW w:w="168" w:type="pct"/>
            <w:shd w:val="clear" w:color="auto" w:fill="auto"/>
          </w:tcPr>
          <w:p w14:paraId="3245CAE0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highlight w:val="yellow"/>
                <w:lang w:val="pl-PL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pl-PL"/>
              </w:rPr>
              <w:t>28</w:t>
            </w:r>
          </w:p>
        </w:tc>
        <w:tc>
          <w:tcPr>
            <w:tcW w:w="327" w:type="pct"/>
            <w:shd w:val="clear" w:color="auto" w:fill="auto"/>
          </w:tcPr>
          <w:p w14:paraId="3A84C293" w14:textId="73335F19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pl-PL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Adult/ Female</w:t>
            </w:r>
          </w:p>
        </w:tc>
        <w:tc>
          <w:tcPr>
            <w:tcW w:w="232" w:type="pct"/>
            <w:shd w:val="clear" w:color="auto" w:fill="auto"/>
          </w:tcPr>
          <w:p w14:paraId="57958B95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pl-PL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pl-PL"/>
              </w:rPr>
              <w:t>215</w:t>
            </w:r>
          </w:p>
        </w:tc>
        <w:tc>
          <w:tcPr>
            <w:tcW w:w="279" w:type="pct"/>
            <w:shd w:val="clear" w:color="auto" w:fill="auto"/>
          </w:tcPr>
          <w:p w14:paraId="1F18B8E2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pl-PL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pl-PL"/>
              </w:rPr>
              <w:t>1.65</w:t>
            </w:r>
          </w:p>
        </w:tc>
        <w:tc>
          <w:tcPr>
            <w:tcW w:w="361" w:type="pct"/>
            <w:shd w:val="clear" w:color="auto" w:fill="auto"/>
          </w:tcPr>
          <w:p w14:paraId="12798335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pl-PL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pl-PL"/>
              </w:rPr>
              <w:t>1-May-95</w:t>
            </w:r>
          </w:p>
        </w:tc>
        <w:tc>
          <w:tcPr>
            <w:tcW w:w="561" w:type="pct"/>
          </w:tcPr>
          <w:p w14:paraId="1A083F80" w14:textId="7B8479C1" w:rsidR="009F4B7C" w:rsidRPr="00260D62" w:rsidRDefault="009F4B7C" w:rsidP="007B567D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Upper Ward Valley, San Bernadino County</w:t>
            </w:r>
          </w:p>
        </w:tc>
        <w:tc>
          <w:tcPr>
            <w:tcW w:w="1836" w:type="pct"/>
            <w:shd w:val="clear" w:color="auto" w:fill="auto"/>
          </w:tcPr>
          <w:p w14:paraId="75982CAE" w14:textId="44F65AB8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linical: wet eyes, swollen eyelids</w:t>
            </w:r>
            <w:r w:rsidR="00B2635B" w:rsidRPr="00260D62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1175AB" w:rsidRPr="00260D62">
              <w:rPr>
                <w:rFonts w:asciiTheme="majorBidi" w:hAnsiTheme="majorBidi" w:cstheme="majorBidi"/>
                <w:sz w:val="16"/>
                <w:szCs w:val="16"/>
              </w:rPr>
              <w:t>shell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lesions on plastron, carapace, forelegs. </w:t>
            </w:r>
            <w:r w:rsidR="004D55BF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Lab: anemia, leukocytosis, monocytosis, basophilia, hyperbilirubinemia, high bile acids; </w:t>
            </w:r>
            <w:r w:rsidR="004D55BF"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ycoplasma</w:t>
            </w:r>
            <w:r w:rsidR="004D55BF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negative.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Necropsy: </w:t>
            </w:r>
            <w:r w:rsidR="00B2635B" w:rsidRPr="00260D62"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iscolored plastron, scute defects with exposed bone and </w:t>
            </w:r>
            <w:r w:rsidR="00610E10" w:rsidRPr="00260D62">
              <w:rPr>
                <w:rFonts w:asciiTheme="majorBidi" w:hAnsiTheme="majorBidi" w:cstheme="majorBidi"/>
                <w:sz w:val="16"/>
                <w:szCs w:val="16"/>
              </w:rPr>
              <w:t>osteopenia, dermatitis</w:t>
            </w:r>
            <w:r w:rsidR="004D55BF" w:rsidRPr="00260D62">
              <w:rPr>
                <w:rFonts w:asciiTheme="majorBidi" w:hAnsiTheme="majorBidi" w:cstheme="majorBidi"/>
                <w:sz w:val="16"/>
                <w:szCs w:val="16"/>
              </w:rPr>
              <w:t>;</w:t>
            </w:r>
            <w:r w:rsidR="00B2635B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4D55BF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gelatinous </w:t>
            </w:r>
            <w:r w:rsidR="00B2635B" w:rsidRPr="00260D62">
              <w:rPr>
                <w:rFonts w:asciiTheme="majorBidi" w:hAnsiTheme="majorBidi" w:cstheme="majorBidi"/>
                <w:sz w:val="16"/>
                <w:szCs w:val="16"/>
              </w:rPr>
              <w:t>body fat; heterophil</w:t>
            </w:r>
            <w:r w:rsidR="00610E10" w:rsidRPr="00260D62">
              <w:rPr>
                <w:rFonts w:asciiTheme="majorBidi" w:hAnsiTheme="majorBidi" w:cstheme="majorBidi"/>
                <w:sz w:val="16"/>
                <w:szCs w:val="16"/>
              </w:rPr>
              <w:t>ic</w:t>
            </w:r>
            <w:r w:rsidR="00CB4516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and </w:t>
            </w:r>
            <w:r w:rsidR="00B2635B" w:rsidRPr="00260D62">
              <w:rPr>
                <w:rFonts w:asciiTheme="majorBidi" w:hAnsiTheme="majorBidi" w:cstheme="majorBidi"/>
                <w:sz w:val="16"/>
                <w:szCs w:val="16"/>
              </w:rPr>
              <w:t>lymphocyt</w:t>
            </w:r>
            <w:r w:rsidR="00610E10" w:rsidRPr="00260D62">
              <w:rPr>
                <w:rFonts w:asciiTheme="majorBidi" w:hAnsiTheme="majorBidi" w:cstheme="majorBidi"/>
                <w:sz w:val="16"/>
                <w:szCs w:val="16"/>
              </w:rPr>
              <w:t>ic</w:t>
            </w:r>
            <w:r w:rsidR="00B2635B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infiltrates in liver, lung, spleen, </w:t>
            </w:r>
            <w:r w:rsidR="00130EF9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brain, conjunctiva, </w:t>
            </w:r>
            <w:r w:rsidR="00B2635B" w:rsidRPr="00260D62">
              <w:rPr>
                <w:rFonts w:asciiTheme="majorBidi" w:hAnsiTheme="majorBidi" w:cstheme="majorBidi"/>
                <w:sz w:val="16"/>
                <w:szCs w:val="16"/>
              </w:rPr>
              <w:t>intestine</w:t>
            </w:r>
            <w:r w:rsidR="00130EF9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, et al. </w:t>
            </w:r>
            <w:r w:rsidR="00B2635B" w:rsidRPr="00260D62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DE2CB1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consistent with </w:t>
            </w:r>
            <w:r w:rsidR="00222349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generalized </w:t>
            </w:r>
            <w:r w:rsidR="00B2635B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bacterial infection); </w:t>
            </w:r>
            <w:r w:rsidR="00DE2CB1" w:rsidRPr="00260D62">
              <w:rPr>
                <w:rFonts w:asciiTheme="majorBidi" w:hAnsiTheme="majorBidi" w:cstheme="majorBidi"/>
                <w:sz w:val="16"/>
                <w:szCs w:val="16"/>
              </w:rPr>
              <w:t>hepatic</w:t>
            </w:r>
            <w:r w:rsidR="00B2635B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atrophy</w:t>
            </w:r>
            <w:r w:rsidR="00CB4516" w:rsidRPr="00260D62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B2635B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Diagnoses: </w:t>
            </w:r>
            <w:r w:rsidR="00C71511" w:rsidRPr="00260D62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B2635B" w:rsidRPr="00260D62">
              <w:rPr>
                <w:rFonts w:asciiTheme="majorBidi" w:hAnsiTheme="majorBidi" w:cstheme="majorBidi"/>
                <w:sz w:val="16"/>
                <w:szCs w:val="16"/>
              </w:rPr>
              <w:t>)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DE2CB1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bacterial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inflammation</w:t>
            </w:r>
            <w:r w:rsidR="00F74E64" w:rsidRPr="00260D62">
              <w:rPr>
                <w:rFonts w:asciiTheme="majorBidi" w:hAnsiTheme="majorBidi" w:cstheme="majorBidi"/>
                <w:sz w:val="16"/>
                <w:szCs w:val="16"/>
              </w:rPr>
              <w:t>/septicemia</w:t>
            </w:r>
            <w:r w:rsidR="00C71511" w:rsidRPr="00260D62">
              <w:rPr>
                <w:rFonts w:asciiTheme="majorBidi" w:hAnsiTheme="majorBidi" w:cstheme="majorBidi"/>
                <w:sz w:val="16"/>
                <w:szCs w:val="16"/>
              </w:rPr>
              <w:t>; 2) cutaneous dyskeratosis.</w:t>
            </w:r>
          </w:p>
        </w:tc>
        <w:tc>
          <w:tcPr>
            <w:tcW w:w="369" w:type="pct"/>
            <w:shd w:val="clear" w:color="auto" w:fill="auto"/>
          </w:tcPr>
          <w:p w14:paraId="69F710D6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NCO</w:t>
            </w:r>
          </w:p>
        </w:tc>
        <w:tc>
          <w:tcPr>
            <w:tcW w:w="867" w:type="pct"/>
            <w:shd w:val="clear" w:color="auto" w:fill="auto"/>
          </w:tcPr>
          <w:p w14:paraId="10BD78AF" w14:textId="6A880BC7" w:rsidR="00D3157C" w:rsidRPr="00260D62" w:rsidRDefault="00D315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Infection/inflammation</w:t>
            </w:r>
          </w:p>
          <w:p w14:paraId="464DC4B9" w14:textId="23C62CD9" w:rsidR="009F4B7C" w:rsidRPr="00260D62" w:rsidRDefault="00D3157C" w:rsidP="00D315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Other: c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utaneous dyskeratosis</w:t>
            </w:r>
            <w:r w:rsidR="00F91D70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</w:tr>
      <w:tr w:rsidR="009F4B7C" w:rsidRPr="00260D62" w14:paraId="67666884" w14:textId="77777777" w:rsidTr="00E423A0">
        <w:tc>
          <w:tcPr>
            <w:tcW w:w="168" w:type="pct"/>
            <w:shd w:val="clear" w:color="auto" w:fill="auto"/>
          </w:tcPr>
          <w:p w14:paraId="57134C86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327" w:type="pct"/>
            <w:shd w:val="clear" w:color="auto" w:fill="auto"/>
          </w:tcPr>
          <w:p w14:paraId="1A6B8640" w14:textId="4362D015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Adult/ Female</w:t>
            </w:r>
          </w:p>
        </w:tc>
        <w:tc>
          <w:tcPr>
            <w:tcW w:w="232" w:type="pct"/>
            <w:shd w:val="clear" w:color="auto" w:fill="auto"/>
          </w:tcPr>
          <w:p w14:paraId="5E15EC88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245</w:t>
            </w:r>
          </w:p>
        </w:tc>
        <w:tc>
          <w:tcPr>
            <w:tcW w:w="279" w:type="pct"/>
            <w:shd w:val="clear" w:color="auto" w:fill="auto"/>
          </w:tcPr>
          <w:p w14:paraId="0A1FFCA5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3.17</w:t>
            </w:r>
          </w:p>
        </w:tc>
        <w:tc>
          <w:tcPr>
            <w:tcW w:w="361" w:type="pct"/>
            <w:shd w:val="clear" w:color="auto" w:fill="auto"/>
          </w:tcPr>
          <w:p w14:paraId="082BF440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25-May-95</w:t>
            </w:r>
          </w:p>
        </w:tc>
        <w:tc>
          <w:tcPr>
            <w:tcW w:w="561" w:type="pct"/>
          </w:tcPr>
          <w:p w14:paraId="3979F8DF" w14:textId="3A59EA18" w:rsidR="009F4B7C" w:rsidRPr="00260D62" w:rsidRDefault="009F4B7C" w:rsidP="007B567D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entral Pinto Basin, Joshua Tree National Park, Riverside County</w:t>
            </w:r>
          </w:p>
        </w:tc>
        <w:tc>
          <w:tcPr>
            <w:tcW w:w="1836" w:type="pct"/>
            <w:shd w:val="clear" w:color="auto" w:fill="auto"/>
          </w:tcPr>
          <w:p w14:paraId="2C59D66E" w14:textId="1AF27BD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Clinical: prior signs of </w:t>
            </w:r>
            <w:r w:rsidR="002B0659" w:rsidRPr="00260D62">
              <w:rPr>
                <w:rFonts w:asciiTheme="majorBidi" w:hAnsiTheme="majorBidi" w:cstheme="majorBidi"/>
                <w:sz w:val="16"/>
                <w:szCs w:val="16"/>
              </w:rPr>
              <w:t>upper respiratory tract disease</w:t>
            </w:r>
            <w:r w:rsidR="006647B8" w:rsidRPr="00260D62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swollen eyelids, wet nostrils</w:t>
            </w:r>
            <w:r w:rsidR="002B0659" w:rsidRPr="00260D62">
              <w:rPr>
                <w:rFonts w:asciiTheme="majorBidi" w:hAnsiTheme="majorBidi" w:cstheme="majorBidi"/>
                <w:sz w:val="16"/>
                <w:szCs w:val="16"/>
              </w:rPr>
              <w:t>; m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otor oil droplets on carapace. </w:t>
            </w:r>
            <w:r w:rsidR="006647B8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Lab: high bile acids; </w:t>
            </w:r>
            <w:r w:rsidR="006647B8"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ycoplasma</w:t>
            </w:r>
            <w:r w:rsidR="006647B8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culture positive.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Necropsy: mild nasal discharge</w:t>
            </w:r>
            <w:r w:rsidR="00207199" w:rsidRPr="00260D62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="002B0659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moderate to marked rhinitis</w:t>
            </w:r>
            <w:r w:rsidR="00241520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="002B0659" w:rsidRPr="00260D62">
              <w:rPr>
                <w:rFonts w:asciiTheme="majorBidi" w:hAnsiTheme="majorBidi" w:cstheme="majorBidi"/>
                <w:sz w:val="16"/>
                <w:szCs w:val="16"/>
              </w:rPr>
              <w:t>conjunctivitis</w:t>
            </w:r>
            <w:r w:rsidR="00241520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="00207199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and </w:t>
            </w:r>
            <w:r w:rsidR="002B0659" w:rsidRPr="00260D62">
              <w:rPr>
                <w:rFonts w:asciiTheme="majorBidi" w:hAnsiTheme="majorBidi" w:cstheme="majorBidi"/>
                <w:sz w:val="16"/>
                <w:szCs w:val="16"/>
              </w:rPr>
              <w:t>proctitis</w:t>
            </w:r>
            <w:r w:rsidR="00241520" w:rsidRPr="00260D62">
              <w:rPr>
                <w:rFonts w:asciiTheme="majorBidi" w:hAnsiTheme="majorBidi" w:cstheme="majorBidi"/>
                <w:sz w:val="16"/>
                <w:szCs w:val="16"/>
              </w:rPr>
              <w:t>;</w:t>
            </w:r>
            <w:r w:rsidR="002B0659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mild inflammation in </w:t>
            </w:r>
            <w:r w:rsidR="00241520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multiple organs (e.g., </w:t>
            </w:r>
            <w:r w:rsidR="002B0659" w:rsidRPr="00260D62">
              <w:rPr>
                <w:rFonts w:asciiTheme="majorBidi" w:hAnsiTheme="majorBidi" w:cstheme="majorBidi"/>
                <w:sz w:val="16"/>
                <w:szCs w:val="16"/>
              </w:rPr>
              <w:t>spleen, larynx, myositis)</w:t>
            </w:r>
            <w:r w:rsidR="00241520" w:rsidRPr="00260D62">
              <w:rPr>
                <w:rFonts w:asciiTheme="majorBidi" w:hAnsiTheme="majorBidi" w:cstheme="majorBidi"/>
                <w:sz w:val="16"/>
                <w:szCs w:val="16"/>
              </w:rPr>
              <w:t>; hepatic atrophy</w:t>
            </w:r>
            <w:r w:rsidR="006647B8" w:rsidRPr="00260D62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241520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Diagnosis: </w:t>
            </w:r>
            <w:r w:rsidR="00241520" w:rsidRPr="00260D62">
              <w:rPr>
                <w:rFonts w:asciiTheme="majorBidi" w:hAnsiTheme="majorBidi" w:cstheme="majorBidi"/>
                <w:sz w:val="16"/>
                <w:szCs w:val="16"/>
              </w:rPr>
              <w:t>m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ycoplasmosis</w:t>
            </w:r>
            <w:r w:rsidR="009F7C29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with associated inflammation.</w:t>
            </w:r>
          </w:p>
        </w:tc>
        <w:tc>
          <w:tcPr>
            <w:tcW w:w="369" w:type="pct"/>
            <w:shd w:val="clear" w:color="auto" w:fill="auto"/>
          </w:tcPr>
          <w:p w14:paraId="0D8414B4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ECO</w:t>
            </w:r>
          </w:p>
        </w:tc>
        <w:tc>
          <w:tcPr>
            <w:tcW w:w="867" w:type="pct"/>
            <w:shd w:val="clear" w:color="auto" w:fill="auto"/>
          </w:tcPr>
          <w:p w14:paraId="1F1AEF98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Mycoplasmosis</w:t>
            </w:r>
          </w:p>
        </w:tc>
      </w:tr>
      <w:tr w:rsidR="009F4B7C" w:rsidRPr="00260D62" w14:paraId="7A6B3306" w14:textId="77777777" w:rsidTr="00E423A0">
        <w:tc>
          <w:tcPr>
            <w:tcW w:w="168" w:type="pct"/>
            <w:shd w:val="clear" w:color="auto" w:fill="auto"/>
          </w:tcPr>
          <w:p w14:paraId="5EC48909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327" w:type="pct"/>
            <w:shd w:val="clear" w:color="auto" w:fill="auto"/>
          </w:tcPr>
          <w:p w14:paraId="34CA0C7D" w14:textId="3D7DFDE2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Adult/ Male</w:t>
            </w:r>
          </w:p>
        </w:tc>
        <w:tc>
          <w:tcPr>
            <w:tcW w:w="232" w:type="pct"/>
            <w:shd w:val="clear" w:color="auto" w:fill="auto"/>
          </w:tcPr>
          <w:p w14:paraId="3849891F" w14:textId="1DFDD3F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250</w:t>
            </w:r>
          </w:p>
        </w:tc>
        <w:tc>
          <w:tcPr>
            <w:tcW w:w="279" w:type="pct"/>
            <w:shd w:val="clear" w:color="auto" w:fill="auto"/>
          </w:tcPr>
          <w:p w14:paraId="781E2B4C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361" w:type="pct"/>
            <w:shd w:val="clear" w:color="auto" w:fill="auto"/>
          </w:tcPr>
          <w:p w14:paraId="386FF5ED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20-Jun-95</w:t>
            </w:r>
          </w:p>
        </w:tc>
        <w:tc>
          <w:tcPr>
            <w:tcW w:w="561" w:type="pct"/>
          </w:tcPr>
          <w:p w14:paraId="0DD32A2A" w14:textId="1A488AC4" w:rsidR="009F4B7C" w:rsidRPr="00260D62" w:rsidRDefault="009F4B7C" w:rsidP="007B567D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Desert Tortoise Natural Area, Kern County</w:t>
            </w:r>
          </w:p>
        </w:tc>
        <w:tc>
          <w:tcPr>
            <w:tcW w:w="1836" w:type="pct"/>
            <w:shd w:val="clear" w:color="auto" w:fill="auto"/>
          </w:tcPr>
          <w:p w14:paraId="69BE0CDC" w14:textId="5275D097" w:rsidR="009F4B7C" w:rsidRPr="00260D62" w:rsidRDefault="00A75774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F</w:t>
            </w:r>
            <w:r w:rsidR="00130706" w:rsidRPr="00260D62">
              <w:rPr>
                <w:rFonts w:asciiTheme="majorBidi" w:hAnsiTheme="majorBidi" w:cstheme="majorBidi"/>
                <w:sz w:val="16"/>
                <w:szCs w:val="16"/>
              </w:rPr>
              <w:t>ound dead, s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everely decomposed, wedged in burrow</w:t>
            </w:r>
            <w:r w:rsidR="00130706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. Sent frozen. </w:t>
            </w:r>
            <w:r w:rsidR="006647B8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No laboratory testing. </w:t>
            </w:r>
            <w:r w:rsidR="00130706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Necropsy: severe autolysis so no histologic examination;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large urolith</w:t>
            </w:r>
            <w:r w:rsidR="00130706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found.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C07722" w:rsidRPr="00260D62">
              <w:rPr>
                <w:rFonts w:asciiTheme="majorBidi" w:hAnsiTheme="majorBidi" w:cstheme="majorBidi"/>
                <w:sz w:val="16"/>
                <w:szCs w:val="16"/>
              </w:rPr>
              <w:t>Diagnosis: urolithiasis.</w:t>
            </w:r>
          </w:p>
        </w:tc>
        <w:tc>
          <w:tcPr>
            <w:tcW w:w="369" w:type="pct"/>
            <w:shd w:val="clear" w:color="auto" w:fill="auto"/>
          </w:tcPr>
          <w:p w14:paraId="3B0050AE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nb-NO"/>
              </w:rPr>
              <w:t>WMO-W</w:t>
            </w:r>
          </w:p>
        </w:tc>
        <w:tc>
          <w:tcPr>
            <w:tcW w:w="867" w:type="pct"/>
            <w:shd w:val="clear" w:color="auto" w:fill="auto"/>
          </w:tcPr>
          <w:p w14:paraId="1623E740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Urolithiasis</w:t>
            </w:r>
          </w:p>
        </w:tc>
      </w:tr>
      <w:tr w:rsidR="009F4B7C" w:rsidRPr="00260D62" w14:paraId="73261B7A" w14:textId="77777777" w:rsidTr="00E423A0">
        <w:tc>
          <w:tcPr>
            <w:tcW w:w="168" w:type="pct"/>
            <w:shd w:val="clear" w:color="auto" w:fill="auto"/>
          </w:tcPr>
          <w:p w14:paraId="7D9176E5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327" w:type="pct"/>
            <w:shd w:val="clear" w:color="auto" w:fill="auto"/>
          </w:tcPr>
          <w:p w14:paraId="508B29D9" w14:textId="287A8023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Adult/ Male</w:t>
            </w:r>
          </w:p>
        </w:tc>
        <w:tc>
          <w:tcPr>
            <w:tcW w:w="232" w:type="pct"/>
            <w:shd w:val="clear" w:color="auto" w:fill="auto"/>
          </w:tcPr>
          <w:p w14:paraId="4A1D9823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271</w:t>
            </w:r>
          </w:p>
        </w:tc>
        <w:tc>
          <w:tcPr>
            <w:tcW w:w="279" w:type="pct"/>
            <w:shd w:val="clear" w:color="auto" w:fill="auto"/>
          </w:tcPr>
          <w:p w14:paraId="6C624B75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3.73</w:t>
            </w:r>
          </w:p>
        </w:tc>
        <w:tc>
          <w:tcPr>
            <w:tcW w:w="361" w:type="pct"/>
            <w:shd w:val="clear" w:color="auto" w:fill="auto"/>
          </w:tcPr>
          <w:p w14:paraId="11F5B20E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18-Jul-95</w:t>
            </w:r>
          </w:p>
        </w:tc>
        <w:tc>
          <w:tcPr>
            <w:tcW w:w="561" w:type="pct"/>
          </w:tcPr>
          <w:p w14:paraId="59ED39D4" w14:textId="763460B0" w:rsidR="009F4B7C" w:rsidRPr="00260D62" w:rsidRDefault="009F4B7C" w:rsidP="007B567D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Rand Mountains, East Kern County</w:t>
            </w:r>
          </w:p>
        </w:tc>
        <w:tc>
          <w:tcPr>
            <w:tcW w:w="1836" w:type="pct"/>
            <w:shd w:val="clear" w:color="auto" w:fill="auto"/>
          </w:tcPr>
          <w:p w14:paraId="6FCC7095" w14:textId="0DC78D21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linical: lived in gold mine area</w:t>
            </w:r>
            <w:r w:rsidR="00D8731C" w:rsidRPr="00260D62">
              <w:rPr>
                <w:rFonts w:asciiTheme="majorBidi" w:hAnsiTheme="majorBidi" w:cstheme="majorBidi"/>
                <w:sz w:val="16"/>
                <w:szCs w:val="16"/>
              </w:rPr>
              <w:t>, p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eeling laminae, signs of </w:t>
            </w:r>
            <w:r w:rsidR="00D8731C" w:rsidRPr="00260D62">
              <w:rPr>
                <w:rFonts w:asciiTheme="majorBidi" w:hAnsiTheme="majorBidi" w:cstheme="majorBidi"/>
                <w:sz w:val="16"/>
                <w:szCs w:val="16"/>
              </w:rPr>
              <w:t>upper respiratory tract disease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. Necropsy: </w:t>
            </w:r>
            <w:r w:rsidR="00D8731C" w:rsidRPr="00260D62"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cutes depressed centrally, flaking</w:t>
            </w:r>
            <w:r w:rsidR="00D8731C" w:rsidRPr="00260D62">
              <w:rPr>
                <w:rFonts w:asciiTheme="majorBidi" w:hAnsiTheme="majorBidi" w:cstheme="majorBidi"/>
                <w:sz w:val="16"/>
                <w:szCs w:val="16"/>
              </w:rPr>
              <w:t>; heterophilic and l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ymphocyt</w:t>
            </w:r>
            <w:r w:rsidR="00D8731C" w:rsidRPr="00260D62">
              <w:rPr>
                <w:rFonts w:asciiTheme="majorBidi" w:hAnsiTheme="majorBidi" w:cstheme="majorBidi"/>
                <w:sz w:val="16"/>
                <w:szCs w:val="16"/>
              </w:rPr>
              <w:t>ic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infiltrates in chin glands, </w:t>
            </w:r>
            <w:r w:rsidR="00C73348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eyelids, and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nasal cavity</w:t>
            </w:r>
            <w:r w:rsidR="00C73348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(with osteolysis)</w:t>
            </w:r>
            <w:r w:rsidR="00D8731C" w:rsidRPr="00260D62">
              <w:rPr>
                <w:rFonts w:asciiTheme="majorBidi" w:hAnsiTheme="majorBidi" w:cstheme="majorBidi"/>
                <w:sz w:val="16"/>
                <w:szCs w:val="16"/>
              </w:rPr>
              <w:t>; l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ymphocytosis, monocytosis, mild inc</w:t>
            </w:r>
            <w:r w:rsidR="00D8731C" w:rsidRPr="00260D62">
              <w:rPr>
                <w:rFonts w:asciiTheme="majorBidi" w:hAnsiTheme="majorBidi" w:cstheme="majorBidi"/>
                <w:sz w:val="16"/>
                <w:szCs w:val="16"/>
              </w:rPr>
              <w:t>rease in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C73348" w:rsidRPr="00260D62">
              <w:rPr>
                <w:rFonts w:asciiTheme="majorBidi" w:hAnsiTheme="majorBidi" w:cstheme="majorBidi"/>
                <w:sz w:val="16"/>
                <w:szCs w:val="16"/>
              </w:rPr>
              <w:t>CK</w:t>
            </w:r>
            <w:r w:rsidR="000B79C7" w:rsidRPr="00260D62">
              <w:rPr>
                <w:rFonts w:asciiTheme="majorBidi" w:hAnsiTheme="majorBidi" w:cstheme="majorBidi"/>
                <w:sz w:val="16"/>
                <w:szCs w:val="16"/>
              </w:rPr>
              <w:t>, low vitamin A</w:t>
            </w:r>
            <w:r w:rsidR="00C73348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; </w:t>
            </w: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ycoplasma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negative. Diagnosis:</w:t>
            </w:r>
            <w:r w:rsidR="00D8731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inflammation</w:t>
            </w:r>
            <w:r w:rsidR="00D36326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of head structures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369" w:type="pct"/>
            <w:shd w:val="clear" w:color="auto" w:fill="auto"/>
          </w:tcPr>
          <w:p w14:paraId="1107FF8A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nb-NO"/>
              </w:rPr>
              <w:t>WMO-W</w:t>
            </w:r>
          </w:p>
        </w:tc>
        <w:tc>
          <w:tcPr>
            <w:tcW w:w="867" w:type="pct"/>
            <w:shd w:val="clear" w:color="auto" w:fill="auto"/>
          </w:tcPr>
          <w:p w14:paraId="7AE30AE6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Infection/inflammation</w:t>
            </w:r>
          </w:p>
        </w:tc>
      </w:tr>
      <w:tr w:rsidR="009F4B7C" w:rsidRPr="00260D62" w14:paraId="33992769" w14:textId="77777777" w:rsidTr="00E423A0">
        <w:tc>
          <w:tcPr>
            <w:tcW w:w="168" w:type="pct"/>
            <w:shd w:val="clear" w:color="auto" w:fill="auto"/>
          </w:tcPr>
          <w:p w14:paraId="17F9162D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327" w:type="pct"/>
            <w:shd w:val="clear" w:color="auto" w:fill="auto"/>
          </w:tcPr>
          <w:p w14:paraId="49D483C1" w14:textId="160F27A9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Adult/ Female</w:t>
            </w:r>
          </w:p>
        </w:tc>
        <w:tc>
          <w:tcPr>
            <w:tcW w:w="232" w:type="pct"/>
            <w:shd w:val="clear" w:color="auto" w:fill="auto"/>
          </w:tcPr>
          <w:p w14:paraId="46C62775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210</w:t>
            </w:r>
          </w:p>
        </w:tc>
        <w:tc>
          <w:tcPr>
            <w:tcW w:w="279" w:type="pct"/>
            <w:shd w:val="clear" w:color="auto" w:fill="auto"/>
          </w:tcPr>
          <w:p w14:paraId="3AE498BC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1.75</w:t>
            </w:r>
          </w:p>
        </w:tc>
        <w:tc>
          <w:tcPr>
            <w:tcW w:w="361" w:type="pct"/>
            <w:shd w:val="clear" w:color="auto" w:fill="auto"/>
          </w:tcPr>
          <w:p w14:paraId="6EC426FB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18-Jul-95</w:t>
            </w:r>
          </w:p>
        </w:tc>
        <w:tc>
          <w:tcPr>
            <w:tcW w:w="561" w:type="pct"/>
          </w:tcPr>
          <w:p w14:paraId="625865C2" w14:textId="057BB3AF" w:rsidR="009F4B7C" w:rsidRPr="00260D62" w:rsidRDefault="009F4B7C" w:rsidP="007B567D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Rand Mountains, East Kern County</w:t>
            </w:r>
          </w:p>
        </w:tc>
        <w:tc>
          <w:tcPr>
            <w:tcW w:w="1836" w:type="pct"/>
            <w:shd w:val="clear" w:color="auto" w:fill="auto"/>
          </w:tcPr>
          <w:p w14:paraId="1FE85D37" w14:textId="3C611515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linical: lived in gold mine area</w:t>
            </w:r>
            <w:r w:rsidR="0085368C" w:rsidRPr="00260D62">
              <w:rPr>
                <w:rFonts w:asciiTheme="majorBidi" w:hAnsiTheme="majorBidi" w:cstheme="majorBidi"/>
                <w:sz w:val="16"/>
                <w:szCs w:val="16"/>
              </w:rPr>
              <w:t>, a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dvanced shell lesions typical of </w:t>
            </w:r>
            <w:r w:rsidR="0085368C" w:rsidRPr="00260D62">
              <w:rPr>
                <w:rFonts w:asciiTheme="majorBidi" w:hAnsiTheme="majorBidi" w:cstheme="majorBidi"/>
                <w:sz w:val="16"/>
                <w:szCs w:val="16"/>
              </w:rPr>
              <w:t>cutaneous dyskeratosis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. </w:t>
            </w:r>
            <w:r w:rsidR="009F4F8D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Lab: leukocytosis, heterophilia, eosinophilia, basophilia, mild increase in AST, CK, low </w:t>
            </w:r>
            <w:r w:rsidR="001E7D56" w:rsidRPr="00260D62">
              <w:rPr>
                <w:rFonts w:asciiTheme="majorBidi" w:hAnsiTheme="majorBidi" w:cstheme="majorBidi"/>
                <w:sz w:val="16"/>
                <w:szCs w:val="16"/>
              </w:rPr>
              <w:t>v</w:t>
            </w:r>
            <w:r w:rsidR="009F4F8D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itamin A; </w:t>
            </w:r>
            <w:r w:rsidR="009F4F8D"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ycoplasma</w:t>
            </w:r>
            <w:r w:rsidR="009F4F8D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negative.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Necropsy: scute abnormalities, flaking ca</w:t>
            </w:r>
            <w:r w:rsidR="0085368C" w:rsidRPr="00260D62">
              <w:rPr>
                <w:rFonts w:asciiTheme="majorBidi" w:hAnsiTheme="majorBidi" w:cstheme="majorBidi"/>
                <w:sz w:val="16"/>
                <w:szCs w:val="16"/>
              </w:rPr>
              <w:t>r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apace, skin shedding</w:t>
            </w:r>
            <w:r w:rsidR="0097370D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, with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lymphocytic </w:t>
            </w:r>
            <w:r w:rsidR="0097370D" w:rsidRPr="00260D62">
              <w:rPr>
                <w:rFonts w:asciiTheme="majorBidi" w:hAnsiTheme="majorBidi" w:cstheme="majorBidi"/>
                <w:sz w:val="16"/>
                <w:szCs w:val="16"/>
              </w:rPr>
              <w:t>infiltrate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and fungal colonization</w:t>
            </w:r>
            <w:r w:rsidR="0097370D" w:rsidRPr="00260D62">
              <w:rPr>
                <w:rFonts w:asciiTheme="majorBidi" w:hAnsiTheme="majorBidi" w:cstheme="majorBidi"/>
                <w:sz w:val="16"/>
                <w:szCs w:val="16"/>
              </w:rPr>
              <w:t>; m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inor heterophil</w:t>
            </w:r>
            <w:r w:rsidR="0097370D" w:rsidRPr="00260D62">
              <w:rPr>
                <w:rFonts w:asciiTheme="majorBidi" w:hAnsiTheme="majorBidi" w:cstheme="majorBidi"/>
                <w:sz w:val="16"/>
                <w:szCs w:val="16"/>
              </w:rPr>
              <w:t>ic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infiltrates in lung and larynx. Diagnosis: </w:t>
            </w:r>
            <w:r w:rsidR="0071438D" w:rsidRPr="00260D62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24071F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)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multifocal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necrotizing epidermitis with intralesional fungi</w:t>
            </w:r>
            <w:r w:rsidR="0071438D" w:rsidRPr="00260D62">
              <w:rPr>
                <w:rFonts w:asciiTheme="majorBidi" w:hAnsiTheme="majorBidi" w:cstheme="majorBidi"/>
                <w:sz w:val="16"/>
                <w:szCs w:val="16"/>
              </w:rPr>
              <w:t>; 2) moderate cutaneous dyskeratosis,</w:t>
            </w:r>
          </w:p>
        </w:tc>
        <w:tc>
          <w:tcPr>
            <w:tcW w:w="369" w:type="pct"/>
            <w:shd w:val="clear" w:color="auto" w:fill="auto"/>
          </w:tcPr>
          <w:p w14:paraId="304CDB93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nb-NO"/>
              </w:rPr>
              <w:lastRenderedPageBreak/>
              <w:t>WMO-W</w:t>
            </w:r>
          </w:p>
        </w:tc>
        <w:tc>
          <w:tcPr>
            <w:tcW w:w="867" w:type="pct"/>
            <w:shd w:val="clear" w:color="auto" w:fill="auto"/>
          </w:tcPr>
          <w:p w14:paraId="0F907304" w14:textId="31A1449D" w:rsidR="009F4B7C" w:rsidRPr="00260D62" w:rsidRDefault="009F4B7C" w:rsidP="00AC2209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Infection/inflammation, </w:t>
            </w:r>
            <w:r w:rsidR="00A62CCE" w:rsidRPr="00260D62">
              <w:rPr>
                <w:rFonts w:asciiTheme="majorBidi" w:hAnsiTheme="majorBidi" w:cstheme="majorBidi"/>
                <w:sz w:val="16"/>
                <w:szCs w:val="16"/>
              </w:rPr>
              <w:t>Other</w:t>
            </w:r>
            <w:r w:rsidR="00F91D70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cutaneous dyskeratosis</w:t>
            </w:r>
            <w:r w:rsidR="0024071F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</w:tr>
      <w:tr w:rsidR="009F4B7C" w:rsidRPr="00260D62" w14:paraId="405A1550" w14:textId="77777777" w:rsidTr="00E423A0">
        <w:tc>
          <w:tcPr>
            <w:tcW w:w="168" w:type="pct"/>
            <w:shd w:val="clear" w:color="auto" w:fill="auto"/>
          </w:tcPr>
          <w:p w14:paraId="1589C183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327" w:type="pct"/>
            <w:shd w:val="clear" w:color="auto" w:fill="auto"/>
          </w:tcPr>
          <w:p w14:paraId="60D17450" w14:textId="209AC8C8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Adult/ Female</w:t>
            </w:r>
          </w:p>
        </w:tc>
        <w:tc>
          <w:tcPr>
            <w:tcW w:w="232" w:type="pct"/>
            <w:shd w:val="clear" w:color="auto" w:fill="auto"/>
          </w:tcPr>
          <w:p w14:paraId="576D11F1" w14:textId="32E2D7CE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203</w:t>
            </w:r>
          </w:p>
        </w:tc>
        <w:tc>
          <w:tcPr>
            <w:tcW w:w="279" w:type="pct"/>
            <w:shd w:val="clear" w:color="auto" w:fill="auto"/>
          </w:tcPr>
          <w:p w14:paraId="0E562405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1.15</w:t>
            </w:r>
          </w:p>
        </w:tc>
        <w:tc>
          <w:tcPr>
            <w:tcW w:w="361" w:type="pct"/>
            <w:shd w:val="clear" w:color="auto" w:fill="auto"/>
          </w:tcPr>
          <w:p w14:paraId="19B082A6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11-Jun-96</w:t>
            </w:r>
          </w:p>
        </w:tc>
        <w:tc>
          <w:tcPr>
            <w:tcW w:w="561" w:type="pct"/>
          </w:tcPr>
          <w:p w14:paraId="0B535010" w14:textId="5DE32376" w:rsidR="009F4B7C" w:rsidRPr="00260D62" w:rsidRDefault="009F4B7C" w:rsidP="007B567D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Fort Irwin, San Bernadino County</w:t>
            </w:r>
          </w:p>
        </w:tc>
        <w:tc>
          <w:tcPr>
            <w:tcW w:w="1836" w:type="pct"/>
            <w:shd w:val="clear" w:color="auto" w:fill="auto"/>
          </w:tcPr>
          <w:p w14:paraId="0838808B" w14:textId="4EA9CDBD" w:rsidR="009F4B7C" w:rsidRPr="00260D62" w:rsidRDefault="004C7595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Struck by military vehicle</w:t>
            </w:r>
            <w:r w:rsidR="00C87AAD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, found dead. No laboratory testing. </w:t>
            </w:r>
            <w:r w:rsidR="004A73F0" w:rsidRPr="00260D62">
              <w:rPr>
                <w:rFonts w:asciiTheme="majorBidi" w:hAnsiTheme="majorBidi" w:cstheme="majorBidi"/>
                <w:sz w:val="16"/>
                <w:szCs w:val="16"/>
              </w:rPr>
              <w:t>N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ecropsy</w:t>
            </w:r>
            <w:r w:rsidR="004A73F0" w:rsidRPr="00260D62">
              <w:rPr>
                <w:rFonts w:asciiTheme="majorBidi" w:hAnsiTheme="majorBidi" w:cstheme="majorBidi"/>
                <w:sz w:val="16"/>
                <w:szCs w:val="16"/>
              </w:rPr>
              <w:t>: lesions consistent with trauma. Diagnosis: trauma</w:t>
            </w:r>
          </w:p>
        </w:tc>
        <w:tc>
          <w:tcPr>
            <w:tcW w:w="369" w:type="pct"/>
            <w:shd w:val="clear" w:color="auto" w:fill="auto"/>
          </w:tcPr>
          <w:p w14:paraId="7AA80B7D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pl-PL"/>
              </w:rPr>
              <w:t>WMO-C</w:t>
            </w:r>
          </w:p>
        </w:tc>
        <w:tc>
          <w:tcPr>
            <w:tcW w:w="867" w:type="pct"/>
            <w:shd w:val="clear" w:color="auto" w:fill="auto"/>
          </w:tcPr>
          <w:p w14:paraId="1BCDC70E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nb-NO"/>
              </w:rPr>
              <w:t>Control (trauma)</w:t>
            </w:r>
          </w:p>
        </w:tc>
      </w:tr>
      <w:tr w:rsidR="009F4B7C" w:rsidRPr="00260D62" w14:paraId="29364D8A" w14:textId="77777777" w:rsidTr="00E423A0">
        <w:tc>
          <w:tcPr>
            <w:tcW w:w="168" w:type="pct"/>
            <w:shd w:val="clear" w:color="auto" w:fill="auto"/>
          </w:tcPr>
          <w:p w14:paraId="5AF084DD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327" w:type="pct"/>
            <w:shd w:val="clear" w:color="auto" w:fill="auto"/>
          </w:tcPr>
          <w:p w14:paraId="5825F437" w14:textId="766C7E2A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Adult/ Male</w:t>
            </w:r>
          </w:p>
        </w:tc>
        <w:tc>
          <w:tcPr>
            <w:tcW w:w="232" w:type="pct"/>
            <w:shd w:val="clear" w:color="auto" w:fill="auto"/>
          </w:tcPr>
          <w:p w14:paraId="5C833E30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260</w:t>
            </w:r>
          </w:p>
        </w:tc>
        <w:tc>
          <w:tcPr>
            <w:tcW w:w="279" w:type="pct"/>
            <w:shd w:val="clear" w:color="auto" w:fill="auto"/>
          </w:tcPr>
          <w:p w14:paraId="31F5AE20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2.15</w:t>
            </w:r>
          </w:p>
        </w:tc>
        <w:tc>
          <w:tcPr>
            <w:tcW w:w="361" w:type="pct"/>
            <w:shd w:val="clear" w:color="auto" w:fill="auto"/>
          </w:tcPr>
          <w:p w14:paraId="3925D0AD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11-Jun-96</w:t>
            </w:r>
          </w:p>
        </w:tc>
        <w:tc>
          <w:tcPr>
            <w:tcW w:w="561" w:type="pct"/>
          </w:tcPr>
          <w:p w14:paraId="424E1E5E" w14:textId="457CABAE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Fort Irwin, San Bernadino County</w:t>
            </w:r>
          </w:p>
        </w:tc>
        <w:tc>
          <w:tcPr>
            <w:tcW w:w="1836" w:type="pct"/>
            <w:shd w:val="clear" w:color="auto" w:fill="auto"/>
          </w:tcPr>
          <w:p w14:paraId="30C2280E" w14:textId="13C63D78" w:rsidR="009F4B7C" w:rsidRPr="00260D62" w:rsidRDefault="004C7595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Struck by military vehicle</w:t>
            </w:r>
            <w:r w:rsidR="00C87AAD" w:rsidRPr="00260D62">
              <w:rPr>
                <w:rFonts w:asciiTheme="majorBidi" w:hAnsiTheme="majorBidi" w:cstheme="majorBidi"/>
                <w:sz w:val="16"/>
                <w:szCs w:val="16"/>
              </w:rPr>
              <w:t>, found dead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. </w:t>
            </w:r>
            <w:r w:rsidR="00C87AAD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No laboratory testing. </w:t>
            </w:r>
            <w:r w:rsidR="004A73F0" w:rsidRPr="00260D62">
              <w:rPr>
                <w:rFonts w:asciiTheme="majorBidi" w:hAnsiTheme="majorBidi" w:cstheme="majorBidi"/>
                <w:sz w:val="16"/>
                <w:szCs w:val="16"/>
              </w:rPr>
              <w:t>Necropsy: lesions consistent with trauma. Diagnosis: trauma</w:t>
            </w:r>
          </w:p>
        </w:tc>
        <w:tc>
          <w:tcPr>
            <w:tcW w:w="369" w:type="pct"/>
            <w:shd w:val="clear" w:color="auto" w:fill="auto"/>
          </w:tcPr>
          <w:p w14:paraId="23875FCE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pl-PL"/>
              </w:rPr>
              <w:t>WMO-C</w:t>
            </w:r>
          </w:p>
        </w:tc>
        <w:tc>
          <w:tcPr>
            <w:tcW w:w="867" w:type="pct"/>
            <w:shd w:val="clear" w:color="auto" w:fill="auto"/>
          </w:tcPr>
          <w:p w14:paraId="1B731697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nb-NO"/>
              </w:rPr>
              <w:t>Control (trauma)</w:t>
            </w:r>
          </w:p>
        </w:tc>
      </w:tr>
      <w:tr w:rsidR="009F4B7C" w:rsidRPr="00260D62" w14:paraId="0073AEA0" w14:textId="77777777" w:rsidTr="00E423A0">
        <w:tc>
          <w:tcPr>
            <w:tcW w:w="168" w:type="pct"/>
            <w:shd w:val="clear" w:color="auto" w:fill="auto"/>
          </w:tcPr>
          <w:p w14:paraId="234960D4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327" w:type="pct"/>
            <w:shd w:val="clear" w:color="auto" w:fill="auto"/>
          </w:tcPr>
          <w:p w14:paraId="5114799C" w14:textId="36186A0B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Adult/ Male</w:t>
            </w:r>
          </w:p>
        </w:tc>
        <w:tc>
          <w:tcPr>
            <w:tcW w:w="232" w:type="pct"/>
            <w:shd w:val="clear" w:color="auto" w:fill="auto"/>
          </w:tcPr>
          <w:p w14:paraId="65B7E17A" w14:textId="691410D9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163</w:t>
            </w:r>
          </w:p>
        </w:tc>
        <w:tc>
          <w:tcPr>
            <w:tcW w:w="279" w:type="pct"/>
            <w:shd w:val="clear" w:color="auto" w:fill="auto"/>
          </w:tcPr>
          <w:p w14:paraId="5A51DFAF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0.54</w:t>
            </w:r>
          </w:p>
        </w:tc>
        <w:tc>
          <w:tcPr>
            <w:tcW w:w="361" w:type="pct"/>
            <w:shd w:val="clear" w:color="auto" w:fill="auto"/>
          </w:tcPr>
          <w:p w14:paraId="11FF18AA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11-Jun-96</w:t>
            </w:r>
          </w:p>
        </w:tc>
        <w:tc>
          <w:tcPr>
            <w:tcW w:w="561" w:type="pct"/>
          </w:tcPr>
          <w:p w14:paraId="10AC1FB0" w14:textId="39D89944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Fort Irwin, San Bernadino County</w:t>
            </w:r>
          </w:p>
        </w:tc>
        <w:tc>
          <w:tcPr>
            <w:tcW w:w="1836" w:type="pct"/>
            <w:shd w:val="clear" w:color="auto" w:fill="auto"/>
          </w:tcPr>
          <w:p w14:paraId="01FFD0D3" w14:textId="0494DFF6" w:rsidR="009F4B7C" w:rsidRPr="00260D62" w:rsidRDefault="004C7595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Struck by military vehicle</w:t>
            </w:r>
            <w:r w:rsidR="00C87AAD" w:rsidRPr="00260D62">
              <w:rPr>
                <w:rFonts w:asciiTheme="majorBidi" w:hAnsiTheme="majorBidi" w:cstheme="majorBidi"/>
                <w:sz w:val="16"/>
                <w:szCs w:val="16"/>
              </w:rPr>
              <w:t>, found dead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. </w:t>
            </w:r>
            <w:r w:rsidR="00C87AAD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No laboratory testing. </w:t>
            </w:r>
            <w:r w:rsidR="004A73F0" w:rsidRPr="00260D62">
              <w:rPr>
                <w:rFonts w:asciiTheme="majorBidi" w:hAnsiTheme="majorBidi" w:cstheme="majorBidi"/>
                <w:sz w:val="16"/>
                <w:szCs w:val="16"/>
              </w:rPr>
              <w:t>Necropsy: lesions consistent with trauma. Diagnosis: trauma</w:t>
            </w:r>
          </w:p>
        </w:tc>
        <w:tc>
          <w:tcPr>
            <w:tcW w:w="369" w:type="pct"/>
            <w:shd w:val="clear" w:color="auto" w:fill="auto"/>
          </w:tcPr>
          <w:p w14:paraId="4DFAE1C1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pl-PL"/>
              </w:rPr>
              <w:t>WMO-C</w:t>
            </w:r>
          </w:p>
        </w:tc>
        <w:tc>
          <w:tcPr>
            <w:tcW w:w="867" w:type="pct"/>
            <w:shd w:val="clear" w:color="auto" w:fill="auto"/>
          </w:tcPr>
          <w:p w14:paraId="2CB3954E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nb-NO"/>
              </w:rPr>
              <w:t>Control (trauma)</w:t>
            </w:r>
          </w:p>
        </w:tc>
      </w:tr>
      <w:tr w:rsidR="009F4B7C" w:rsidRPr="00260D62" w14:paraId="147384C6" w14:textId="77777777" w:rsidTr="00E423A0">
        <w:tc>
          <w:tcPr>
            <w:tcW w:w="168" w:type="pct"/>
            <w:shd w:val="clear" w:color="auto" w:fill="auto"/>
          </w:tcPr>
          <w:p w14:paraId="70FEE911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327" w:type="pct"/>
            <w:shd w:val="clear" w:color="auto" w:fill="auto"/>
          </w:tcPr>
          <w:p w14:paraId="7E40332D" w14:textId="7BBAF35D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Adult/ Male</w:t>
            </w:r>
          </w:p>
        </w:tc>
        <w:tc>
          <w:tcPr>
            <w:tcW w:w="232" w:type="pct"/>
            <w:shd w:val="clear" w:color="auto" w:fill="auto"/>
          </w:tcPr>
          <w:p w14:paraId="6F60A8B2" w14:textId="68B83C7F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256</w:t>
            </w:r>
          </w:p>
        </w:tc>
        <w:tc>
          <w:tcPr>
            <w:tcW w:w="279" w:type="pct"/>
            <w:shd w:val="clear" w:color="auto" w:fill="auto"/>
          </w:tcPr>
          <w:p w14:paraId="6A34A893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2.20</w:t>
            </w:r>
          </w:p>
        </w:tc>
        <w:tc>
          <w:tcPr>
            <w:tcW w:w="361" w:type="pct"/>
            <w:shd w:val="clear" w:color="auto" w:fill="auto"/>
          </w:tcPr>
          <w:p w14:paraId="01340F9C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24-Sep-96</w:t>
            </w:r>
          </w:p>
        </w:tc>
        <w:tc>
          <w:tcPr>
            <w:tcW w:w="561" w:type="pct"/>
          </w:tcPr>
          <w:p w14:paraId="13698CAE" w14:textId="2C72594D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Sheephole Mountains, San Bernadino County</w:t>
            </w:r>
          </w:p>
        </w:tc>
        <w:tc>
          <w:tcPr>
            <w:tcW w:w="1836" w:type="pct"/>
            <w:shd w:val="clear" w:color="auto" w:fill="auto"/>
          </w:tcPr>
          <w:p w14:paraId="62DF3C93" w14:textId="6D4C5F1C" w:rsidR="009F4B7C" w:rsidRPr="00260D62" w:rsidRDefault="004C7595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F</w:t>
            </w:r>
            <w:r w:rsidR="00AE3570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ound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overturned and </w:t>
            </w:r>
            <w:r w:rsidR="00AE3570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dead, evidence of </w:t>
            </w:r>
            <w:r w:rsidR="00E548C2" w:rsidRPr="00260D62">
              <w:rPr>
                <w:rFonts w:asciiTheme="majorBidi" w:hAnsiTheme="majorBidi" w:cstheme="majorBidi"/>
                <w:sz w:val="16"/>
                <w:szCs w:val="16"/>
              </w:rPr>
              <w:t>a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cute predation</w:t>
            </w:r>
            <w:r w:rsidR="006F1232">
              <w:rPr>
                <w:rFonts w:asciiTheme="majorBidi" w:hAnsiTheme="majorBidi" w:cstheme="majorBidi"/>
                <w:sz w:val="16"/>
                <w:szCs w:val="16"/>
              </w:rPr>
              <w:t>)</w:t>
            </w:r>
            <w:r w:rsidR="00546035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. </w:t>
            </w:r>
            <w:r w:rsidR="00E548C2" w:rsidRPr="00260D62">
              <w:rPr>
                <w:rFonts w:asciiTheme="majorBidi" w:hAnsiTheme="majorBidi" w:cstheme="majorBidi"/>
                <w:sz w:val="16"/>
                <w:szCs w:val="16"/>
              </w:rPr>
              <w:t>No laboratory testing. Necropsy: a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utolysis precludes </w:t>
            </w:r>
            <w:r w:rsidR="00546035" w:rsidRPr="00260D62">
              <w:rPr>
                <w:rFonts w:asciiTheme="majorBidi" w:hAnsiTheme="majorBidi" w:cstheme="majorBidi"/>
                <w:sz w:val="16"/>
                <w:szCs w:val="16"/>
              </w:rPr>
              <w:t>histologic examination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. </w:t>
            </w:r>
          </w:p>
        </w:tc>
        <w:tc>
          <w:tcPr>
            <w:tcW w:w="369" w:type="pct"/>
            <w:shd w:val="clear" w:color="auto" w:fill="auto"/>
          </w:tcPr>
          <w:p w14:paraId="2923AD18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NCO</w:t>
            </w:r>
          </w:p>
        </w:tc>
        <w:tc>
          <w:tcPr>
            <w:tcW w:w="867" w:type="pct"/>
            <w:shd w:val="clear" w:color="auto" w:fill="auto"/>
          </w:tcPr>
          <w:p w14:paraId="58B43574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nb-NO"/>
              </w:rPr>
              <w:t>Control (trauma)</w:t>
            </w:r>
          </w:p>
        </w:tc>
      </w:tr>
      <w:tr w:rsidR="009F4B7C" w:rsidRPr="00260D62" w14:paraId="712BDD9F" w14:textId="77777777" w:rsidTr="00E423A0">
        <w:tc>
          <w:tcPr>
            <w:tcW w:w="168" w:type="pct"/>
            <w:shd w:val="clear" w:color="auto" w:fill="auto"/>
          </w:tcPr>
          <w:p w14:paraId="2EB96D68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37</w:t>
            </w:r>
          </w:p>
        </w:tc>
        <w:tc>
          <w:tcPr>
            <w:tcW w:w="327" w:type="pct"/>
            <w:shd w:val="clear" w:color="auto" w:fill="auto"/>
          </w:tcPr>
          <w:p w14:paraId="1AA70194" w14:textId="78F3C70C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Adult/ Male</w:t>
            </w:r>
          </w:p>
        </w:tc>
        <w:tc>
          <w:tcPr>
            <w:tcW w:w="232" w:type="pct"/>
            <w:shd w:val="clear" w:color="auto" w:fill="auto"/>
          </w:tcPr>
          <w:p w14:paraId="201DD2FE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279" w:type="pct"/>
            <w:shd w:val="clear" w:color="auto" w:fill="auto"/>
          </w:tcPr>
          <w:p w14:paraId="33342BA6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1.45</w:t>
            </w:r>
          </w:p>
        </w:tc>
        <w:tc>
          <w:tcPr>
            <w:tcW w:w="361" w:type="pct"/>
            <w:shd w:val="clear" w:color="auto" w:fill="auto"/>
          </w:tcPr>
          <w:p w14:paraId="737B3CD1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4-Mar-97</w:t>
            </w:r>
          </w:p>
        </w:tc>
        <w:tc>
          <w:tcPr>
            <w:tcW w:w="561" w:type="pct"/>
          </w:tcPr>
          <w:p w14:paraId="56EA9679" w14:textId="6FEBC5F4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Highway 58, Harper Lake Road, San Bernadino County</w:t>
            </w:r>
          </w:p>
        </w:tc>
        <w:tc>
          <w:tcPr>
            <w:tcW w:w="1836" w:type="pct"/>
            <w:shd w:val="clear" w:color="auto" w:fill="auto"/>
          </w:tcPr>
          <w:p w14:paraId="7A208140" w14:textId="6FC53EBD" w:rsidR="009F4B7C" w:rsidRPr="00260D62" w:rsidRDefault="004C7595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Hit by car</w:t>
            </w:r>
            <w:r w:rsidR="00F504E1" w:rsidRPr="00260D62">
              <w:rPr>
                <w:rFonts w:asciiTheme="majorBidi" w:hAnsiTheme="majorBidi" w:cstheme="majorBidi"/>
                <w:sz w:val="16"/>
                <w:szCs w:val="16"/>
              </w:rPr>
              <w:t>, found dead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. </w:t>
            </w:r>
            <w:r w:rsidR="00424359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No laboratory testing. </w:t>
            </w:r>
            <w:r w:rsidR="004A73F0" w:rsidRPr="00260D62">
              <w:rPr>
                <w:rFonts w:asciiTheme="majorBidi" w:hAnsiTheme="majorBidi" w:cstheme="majorBidi"/>
                <w:sz w:val="16"/>
                <w:szCs w:val="16"/>
              </w:rPr>
              <w:t>Necropsy: lesions consistent with trauma. Diagnosis: trauma</w:t>
            </w:r>
          </w:p>
        </w:tc>
        <w:tc>
          <w:tcPr>
            <w:tcW w:w="369" w:type="pct"/>
            <w:shd w:val="clear" w:color="auto" w:fill="auto"/>
          </w:tcPr>
          <w:p w14:paraId="4C0B74AD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nb-NO"/>
              </w:rPr>
              <w:t>WMO-W</w:t>
            </w:r>
          </w:p>
        </w:tc>
        <w:tc>
          <w:tcPr>
            <w:tcW w:w="867" w:type="pct"/>
            <w:shd w:val="clear" w:color="auto" w:fill="auto"/>
          </w:tcPr>
          <w:p w14:paraId="6E87F76C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nb-NO"/>
              </w:rPr>
              <w:t>Control (trauma)</w:t>
            </w:r>
          </w:p>
        </w:tc>
      </w:tr>
      <w:tr w:rsidR="009F4B7C" w:rsidRPr="00260D62" w14:paraId="0A980A87" w14:textId="77777777" w:rsidTr="00E423A0">
        <w:tc>
          <w:tcPr>
            <w:tcW w:w="168" w:type="pct"/>
            <w:shd w:val="clear" w:color="auto" w:fill="auto"/>
          </w:tcPr>
          <w:p w14:paraId="3AE2127A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327" w:type="pct"/>
            <w:shd w:val="clear" w:color="auto" w:fill="auto"/>
          </w:tcPr>
          <w:p w14:paraId="0DEB9396" w14:textId="2FDFD9C8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Adult/ Male</w:t>
            </w:r>
          </w:p>
        </w:tc>
        <w:tc>
          <w:tcPr>
            <w:tcW w:w="232" w:type="pct"/>
            <w:shd w:val="clear" w:color="auto" w:fill="auto"/>
          </w:tcPr>
          <w:p w14:paraId="375851EE" w14:textId="32CBCAFF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262</w:t>
            </w:r>
          </w:p>
        </w:tc>
        <w:tc>
          <w:tcPr>
            <w:tcW w:w="279" w:type="pct"/>
            <w:shd w:val="clear" w:color="auto" w:fill="auto"/>
          </w:tcPr>
          <w:p w14:paraId="524BDDE5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2.70</w:t>
            </w:r>
          </w:p>
        </w:tc>
        <w:tc>
          <w:tcPr>
            <w:tcW w:w="361" w:type="pct"/>
            <w:shd w:val="clear" w:color="auto" w:fill="auto"/>
          </w:tcPr>
          <w:p w14:paraId="438C6A24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1-Apr-97</w:t>
            </w:r>
          </w:p>
        </w:tc>
        <w:tc>
          <w:tcPr>
            <w:tcW w:w="561" w:type="pct"/>
          </w:tcPr>
          <w:p w14:paraId="67AD9801" w14:textId="7F24CE16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huckwalla Bench, Riverside County</w:t>
            </w:r>
          </w:p>
        </w:tc>
        <w:tc>
          <w:tcPr>
            <w:tcW w:w="1836" w:type="pct"/>
            <w:shd w:val="clear" w:color="auto" w:fill="auto"/>
          </w:tcPr>
          <w:p w14:paraId="6E6EF596" w14:textId="193BF316" w:rsidR="009F4B7C" w:rsidRPr="00260D62" w:rsidRDefault="004C7595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Clinical: moderate to advanced shell lesions. </w:t>
            </w:r>
            <w:r w:rsidR="00A431A1" w:rsidRPr="00260D62">
              <w:rPr>
                <w:rFonts w:asciiTheme="majorBidi" w:hAnsiTheme="majorBidi" w:cstheme="majorBidi"/>
                <w:sz w:val="16"/>
                <w:szCs w:val="16"/>
              </w:rPr>
              <w:t>Lab: low vitamin E and selenium.</w:t>
            </w:r>
            <w:r w:rsidR="00FE4F7E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Necropsy</w:t>
            </w:r>
            <w:r w:rsidR="003723A4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CC28B9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findings and </w:t>
            </w:r>
            <w:r w:rsidR="003723A4" w:rsidRPr="00260D62">
              <w:rPr>
                <w:rFonts w:asciiTheme="majorBidi" w:hAnsiTheme="majorBidi" w:cstheme="majorBidi"/>
                <w:sz w:val="16"/>
                <w:szCs w:val="16"/>
              </w:rPr>
              <w:t>diagnos</w:t>
            </w:r>
            <w:r w:rsidR="00CC28B9" w:rsidRPr="00260D62">
              <w:rPr>
                <w:rFonts w:asciiTheme="majorBidi" w:hAnsiTheme="majorBidi" w:cstheme="majorBidi"/>
                <w:sz w:val="16"/>
                <w:szCs w:val="16"/>
              </w:rPr>
              <w:t>i</w:t>
            </w:r>
            <w:r w:rsidR="00E80989" w:rsidRPr="00260D62"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="003723A4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1)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cutaneous dyskeratosis with intralesional fungi</w:t>
            </w:r>
            <w:r w:rsidR="00AE3570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and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multicentric inflammation of shell; </w:t>
            </w:r>
            <w:r w:rsidR="00E80989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2)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mild hepatic</w:t>
            </w:r>
            <w:r w:rsidR="003723A4" w:rsidRPr="00260D62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pancreatic</w:t>
            </w:r>
            <w:r w:rsidR="003723A4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and testicular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atrophy</w:t>
            </w:r>
            <w:r w:rsidR="003723A4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(loss of condition)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; </w:t>
            </w:r>
            <w:r w:rsidR="00E80989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3)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multifocal degeneration </w:t>
            </w:r>
            <w:r w:rsidR="003723A4" w:rsidRPr="00260D62">
              <w:rPr>
                <w:rFonts w:asciiTheme="majorBidi" w:hAnsiTheme="majorBidi" w:cstheme="majorBidi"/>
                <w:sz w:val="16"/>
                <w:szCs w:val="16"/>
              </w:rPr>
              <w:t>of</w:t>
            </w:r>
            <w:r w:rsidR="00886C3A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heart and skeletal muscle</w:t>
            </w:r>
            <w:r w:rsidR="003723A4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00DB7E84" w:rsidRPr="00260D62">
              <w:rPr>
                <w:rFonts w:asciiTheme="majorBidi" w:hAnsiTheme="majorBidi" w:cstheme="majorBidi"/>
                <w:sz w:val="16"/>
                <w:szCs w:val="16"/>
              </w:rPr>
              <w:t>suggest</w:t>
            </w:r>
            <w:r w:rsidR="003723A4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nutritional deficiency).</w:t>
            </w:r>
          </w:p>
        </w:tc>
        <w:tc>
          <w:tcPr>
            <w:tcW w:w="369" w:type="pct"/>
            <w:shd w:val="clear" w:color="auto" w:fill="auto"/>
          </w:tcPr>
          <w:p w14:paraId="31D06511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ECO</w:t>
            </w:r>
          </w:p>
        </w:tc>
        <w:tc>
          <w:tcPr>
            <w:tcW w:w="867" w:type="pct"/>
            <w:shd w:val="clear" w:color="auto" w:fill="auto"/>
          </w:tcPr>
          <w:p w14:paraId="73E151E4" w14:textId="77777777" w:rsidR="00F91D70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utaneous dyskeratosis</w:t>
            </w:r>
          </w:p>
          <w:p w14:paraId="22C21478" w14:textId="172B6B83" w:rsidR="009F4B7C" w:rsidRPr="00260D62" w:rsidRDefault="00A62CCE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Other</w:t>
            </w:r>
            <w:r w:rsidR="00F91D70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infection/ inflammation</w:t>
            </w:r>
            <w:r w:rsidR="00E74609" w:rsidRPr="00260D62">
              <w:rPr>
                <w:rFonts w:asciiTheme="majorBidi" w:hAnsiTheme="majorBidi" w:cstheme="majorBidi"/>
                <w:sz w:val="16"/>
                <w:szCs w:val="16"/>
              </w:rPr>
              <w:t>, loss of condition</w:t>
            </w:r>
            <w:r w:rsidR="00D42318" w:rsidRPr="00260D62">
              <w:rPr>
                <w:rFonts w:asciiTheme="majorBidi" w:hAnsiTheme="majorBidi" w:cstheme="majorBidi"/>
                <w:sz w:val="16"/>
                <w:szCs w:val="16"/>
              </w:rPr>
              <w:t>/</w:t>
            </w:r>
            <w:r w:rsidR="00885655" w:rsidRPr="00260D62">
              <w:rPr>
                <w:rFonts w:asciiTheme="majorBidi" w:hAnsiTheme="majorBidi" w:cstheme="majorBidi"/>
                <w:sz w:val="16"/>
                <w:szCs w:val="16"/>
              </w:rPr>
              <w:t>nutritional deficiency</w:t>
            </w:r>
          </w:p>
        </w:tc>
      </w:tr>
      <w:tr w:rsidR="009F4B7C" w:rsidRPr="00260D62" w14:paraId="08B4D743" w14:textId="77777777" w:rsidTr="00E423A0">
        <w:tc>
          <w:tcPr>
            <w:tcW w:w="168" w:type="pct"/>
            <w:shd w:val="clear" w:color="auto" w:fill="auto"/>
          </w:tcPr>
          <w:p w14:paraId="05D882BC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39</w:t>
            </w:r>
          </w:p>
        </w:tc>
        <w:tc>
          <w:tcPr>
            <w:tcW w:w="327" w:type="pct"/>
            <w:shd w:val="clear" w:color="auto" w:fill="auto"/>
          </w:tcPr>
          <w:p w14:paraId="5E1C27C8" w14:textId="490C00BF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Adult/ Female</w:t>
            </w:r>
          </w:p>
        </w:tc>
        <w:tc>
          <w:tcPr>
            <w:tcW w:w="232" w:type="pct"/>
            <w:shd w:val="clear" w:color="auto" w:fill="auto"/>
          </w:tcPr>
          <w:p w14:paraId="1F1550E4" w14:textId="0D47E30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246</w:t>
            </w:r>
          </w:p>
        </w:tc>
        <w:tc>
          <w:tcPr>
            <w:tcW w:w="279" w:type="pct"/>
            <w:shd w:val="clear" w:color="auto" w:fill="auto"/>
          </w:tcPr>
          <w:p w14:paraId="0FCD0263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1.95</w:t>
            </w:r>
          </w:p>
        </w:tc>
        <w:tc>
          <w:tcPr>
            <w:tcW w:w="361" w:type="pct"/>
            <w:shd w:val="clear" w:color="auto" w:fill="auto"/>
          </w:tcPr>
          <w:p w14:paraId="46E15559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13-May-97</w:t>
            </w:r>
          </w:p>
        </w:tc>
        <w:tc>
          <w:tcPr>
            <w:tcW w:w="561" w:type="pct"/>
          </w:tcPr>
          <w:p w14:paraId="574BE944" w14:textId="153878D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huckwalla Bench, Riverside County</w:t>
            </w:r>
          </w:p>
        </w:tc>
        <w:tc>
          <w:tcPr>
            <w:tcW w:w="1836" w:type="pct"/>
            <w:shd w:val="clear" w:color="auto" w:fill="auto"/>
          </w:tcPr>
          <w:p w14:paraId="4588C977" w14:textId="11EB72C0" w:rsidR="009F4B7C" w:rsidRPr="00260D62" w:rsidRDefault="004C7595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Found dead. </w:t>
            </w:r>
            <w:r w:rsidR="00870877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No laboratory testing.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Necropsy</w:t>
            </w:r>
            <w:r w:rsidR="00CC28B9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findings and</w:t>
            </w:r>
            <w:r w:rsidR="00E80989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diagnos</w:t>
            </w:r>
            <w:r w:rsidR="00CC28B9" w:rsidRPr="00260D62">
              <w:rPr>
                <w:rFonts w:asciiTheme="majorBidi" w:hAnsiTheme="majorBidi" w:cstheme="majorBidi"/>
                <w:sz w:val="16"/>
                <w:szCs w:val="16"/>
              </w:rPr>
              <w:t>i</w:t>
            </w:r>
            <w:r w:rsidR="00E80989" w:rsidRPr="00260D62"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="00E80989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1)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moderate atrophy of liver</w:t>
            </w:r>
            <w:r w:rsidR="00E80989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and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acute skeletal m</w:t>
            </w:r>
            <w:r w:rsidR="00E80989" w:rsidRPr="00260D62">
              <w:rPr>
                <w:rFonts w:asciiTheme="majorBidi" w:hAnsiTheme="majorBidi" w:cstheme="majorBidi"/>
                <w:sz w:val="16"/>
                <w:szCs w:val="16"/>
              </w:rPr>
              <w:t>uscle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degeneration</w:t>
            </w:r>
            <w:r w:rsidR="00E80989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(suggest nutritional deficienc</w:t>
            </w:r>
            <w:r w:rsidR="005313C0" w:rsidRPr="00260D62">
              <w:rPr>
                <w:rFonts w:asciiTheme="majorBidi" w:hAnsiTheme="majorBidi" w:cstheme="majorBidi"/>
                <w:sz w:val="16"/>
                <w:szCs w:val="16"/>
              </w:rPr>
              <w:t>y</w:t>
            </w:r>
            <w:r w:rsidR="00E80989" w:rsidRPr="00260D62">
              <w:rPr>
                <w:rFonts w:asciiTheme="majorBidi" w:hAnsiTheme="majorBidi" w:cstheme="majorBidi"/>
                <w:sz w:val="16"/>
                <w:szCs w:val="16"/>
              </w:rPr>
              <w:t>), 2) mild pneumonia.</w:t>
            </w:r>
          </w:p>
        </w:tc>
        <w:tc>
          <w:tcPr>
            <w:tcW w:w="369" w:type="pct"/>
            <w:shd w:val="clear" w:color="auto" w:fill="auto"/>
          </w:tcPr>
          <w:p w14:paraId="2BA5B545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ECO</w:t>
            </w:r>
          </w:p>
        </w:tc>
        <w:tc>
          <w:tcPr>
            <w:tcW w:w="867" w:type="pct"/>
            <w:shd w:val="clear" w:color="auto" w:fill="auto"/>
          </w:tcPr>
          <w:p w14:paraId="0F27E625" w14:textId="29CD24EE" w:rsidR="009F4B7C" w:rsidRPr="00260D62" w:rsidRDefault="009F4B7C" w:rsidP="00561111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Malnutrition</w:t>
            </w:r>
          </w:p>
        </w:tc>
      </w:tr>
      <w:tr w:rsidR="009F4B7C" w:rsidRPr="00260D62" w14:paraId="0B3A9889" w14:textId="77777777" w:rsidTr="00E423A0">
        <w:tc>
          <w:tcPr>
            <w:tcW w:w="168" w:type="pct"/>
            <w:shd w:val="clear" w:color="auto" w:fill="auto"/>
          </w:tcPr>
          <w:p w14:paraId="1CB2D333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327" w:type="pct"/>
            <w:shd w:val="clear" w:color="auto" w:fill="auto"/>
          </w:tcPr>
          <w:p w14:paraId="135D054D" w14:textId="71578D16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Adult/ Male</w:t>
            </w:r>
          </w:p>
        </w:tc>
        <w:tc>
          <w:tcPr>
            <w:tcW w:w="232" w:type="pct"/>
            <w:shd w:val="clear" w:color="auto" w:fill="auto"/>
          </w:tcPr>
          <w:p w14:paraId="27F6407A" w14:textId="03558531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202</w:t>
            </w:r>
          </w:p>
        </w:tc>
        <w:tc>
          <w:tcPr>
            <w:tcW w:w="279" w:type="pct"/>
            <w:shd w:val="clear" w:color="auto" w:fill="auto"/>
          </w:tcPr>
          <w:p w14:paraId="2D144FBA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1.60</w:t>
            </w:r>
          </w:p>
        </w:tc>
        <w:tc>
          <w:tcPr>
            <w:tcW w:w="361" w:type="pct"/>
            <w:shd w:val="clear" w:color="auto" w:fill="auto"/>
          </w:tcPr>
          <w:p w14:paraId="7F437061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28-May-97</w:t>
            </w:r>
          </w:p>
        </w:tc>
        <w:tc>
          <w:tcPr>
            <w:tcW w:w="561" w:type="pct"/>
          </w:tcPr>
          <w:p w14:paraId="49E06193" w14:textId="414F8C5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huckwalla Bench, Riverside County</w:t>
            </w:r>
          </w:p>
        </w:tc>
        <w:tc>
          <w:tcPr>
            <w:tcW w:w="1836" w:type="pct"/>
            <w:shd w:val="clear" w:color="auto" w:fill="auto"/>
          </w:tcPr>
          <w:p w14:paraId="4CB91C98" w14:textId="624A0DFC" w:rsidR="009F4B7C" w:rsidRPr="00260D62" w:rsidRDefault="004C7595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Clinical: moderate to severe shell lesions. </w:t>
            </w:r>
            <w:r w:rsidR="00A431A1" w:rsidRPr="00260D62">
              <w:rPr>
                <w:rFonts w:asciiTheme="majorBidi" w:hAnsiTheme="majorBidi" w:cstheme="majorBidi"/>
                <w:sz w:val="16"/>
                <w:szCs w:val="16"/>
              </w:rPr>
              <w:t>Lab: low vitamin E and selenium.</w:t>
            </w:r>
            <w:r w:rsidR="00FE4F7E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Necropsy findings and diagnosis: </w:t>
            </w:r>
            <w:r w:rsidR="00CC28B9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1)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cutaneous dyskeratosis with intralesional fungi</w:t>
            </w:r>
            <w:r w:rsidR="00CC28B9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and fungal colonization of skin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; </w:t>
            </w:r>
            <w:r w:rsidR="00CC28B9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2)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moderate liver </w:t>
            </w:r>
            <w:r w:rsidR="00CC28B9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and testicular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atrophy</w:t>
            </w:r>
            <w:r w:rsidR="00CC28B9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1E7D56" w:rsidRPr="00260D62">
              <w:rPr>
                <w:rFonts w:asciiTheme="majorBidi" w:hAnsiTheme="majorBidi" w:cstheme="majorBidi"/>
                <w:sz w:val="16"/>
                <w:szCs w:val="16"/>
              </w:rPr>
              <w:t>loss of condition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). </w:t>
            </w:r>
          </w:p>
        </w:tc>
        <w:tc>
          <w:tcPr>
            <w:tcW w:w="369" w:type="pct"/>
            <w:shd w:val="clear" w:color="auto" w:fill="auto"/>
          </w:tcPr>
          <w:p w14:paraId="748ADC44" w14:textId="5137E333" w:rsidR="009F4B7C" w:rsidRPr="00260D62" w:rsidRDefault="000921BB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ECO</w:t>
            </w:r>
          </w:p>
        </w:tc>
        <w:tc>
          <w:tcPr>
            <w:tcW w:w="867" w:type="pct"/>
            <w:shd w:val="clear" w:color="auto" w:fill="auto"/>
          </w:tcPr>
          <w:p w14:paraId="4C3FA1D7" w14:textId="77777777" w:rsidR="00F91D70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utaneous dyskeratosis</w:t>
            </w:r>
          </w:p>
          <w:p w14:paraId="0E310FDF" w14:textId="029A664D" w:rsidR="009F4B7C" w:rsidRPr="00260D62" w:rsidRDefault="00A62CCE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Other</w:t>
            </w:r>
            <w:r w:rsidR="00F91D70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="001E7D56" w:rsidRPr="00260D62">
              <w:rPr>
                <w:rFonts w:asciiTheme="majorBidi" w:hAnsiTheme="majorBidi" w:cstheme="majorBidi"/>
                <w:sz w:val="16"/>
                <w:szCs w:val="16"/>
              </w:rPr>
              <w:t>loss of condition</w:t>
            </w:r>
            <w:r w:rsidR="00D42318" w:rsidRPr="00260D62">
              <w:rPr>
                <w:rFonts w:asciiTheme="majorBidi" w:hAnsiTheme="majorBidi" w:cstheme="majorBidi"/>
                <w:sz w:val="16"/>
                <w:szCs w:val="16"/>
              </w:rPr>
              <w:t>/nutritional deficiency</w:t>
            </w:r>
          </w:p>
        </w:tc>
      </w:tr>
      <w:tr w:rsidR="009F4B7C" w:rsidRPr="00260D62" w14:paraId="658C849B" w14:textId="77777777" w:rsidTr="00E423A0">
        <w:tc>
          <w:tcPr>
            <w:tcW w:w="168" w:type="pct"/>
            <w:shd w:val="clear" w:color="auto" w:fill="auto"/>
          </w:tcPr>
          <w:p w14:paraId="61FA6DEC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41</w:t>
            </w:r>
          </w:p>
        </w:tc>
        <w:tc>
          <w:tcPr>
            <w:tcW w:w="327" w:type="pct"/>
            <w:shd w:val="clear" w:color="auto" w:fill="auto"/>
          </w:tcPr>
          <w:p w14:paraId="5F57F2BD" w14:textId="57A719E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Adult/ Male</w:t>
            </w:r>
          </w:p>
        </w:tc>
        <w:tc>
          <w:tcPr>
            <w:tcW w:w="232" w:type="pct"/>
            <w:shd w:val="clear" w:color="auto" w:fill="auto"/>
          </w:tcPr>
          <w:p w14:paraId="70DD756E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279" w:type="pct"/>
            <w:shd w:val="clear" w:color="auto" w:fill="auto"/>
          </w:tcPr>
          <w:p w14:paraId="7AEF02EE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1.50</w:t>
            </w:r>
          </w:p>
        </w:tc>
        <w:tc>
          <w:tcPr>
            <w:tcW w:w="361" w:type="pct"/>
            <w:shd w:val="clear" w:color="auto" w:fill="auto"/>
          </w:tcPr>
          <w:p w14:paraId="3E505BF9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28-Aug-97</w:t>
            </w:r>
          </w:p>
        </w:tc>
        <w:tc>
          <w:tcPr>
            <w:tcW w:w="561" w:type="pct"/>
          </w:tcPr>
          <w:p w14:paraId="2BC5E423" w14:textId="791E54DD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Twenty-nine Palms, San Bernadino County</w:t>
            </w:r>
          </w:p>
        </w:tc>
        <w:tc>
          <w:tcPr>
            <w:tcW w:w="1836" w:type="pct"/>
            <w:shd w:val="clear" w:color="auto" w:fill="auto"/>
          </w:tcPr>
          <w:p w14:paraId="1235FCE8" w14:textId="61C46828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Clinical: severe shell lesions with loss of scute material, exposed dermal bone, flaking, amputated leg. </w:t>
            </w:r>
            <w:r w:rsidR="00FE4F7E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Lab: anemia, leukocytosis, heterophilia, monocytosis, basophilia; hyperbilirubinemia, mild increase in ALP, mild hypoproteinemia, hypoalbuminemia; </w:t>
            </w:r>
            <w:r w:rsidR="00FE4F7E"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ycoplasma</w:t>
            </w:r>
            <w:r w:rsidR="00FE4F7E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negative.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Necropsy: shell pustules, crusts, necrotic bone, </w:t>
            </w:r>
            <w:r w:rsidR="00255968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and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heterophilic inflammat</w:t>
            </w:r>
            <w:r w:rsidR="00255968" w:rsidRPr="00260D62">
              <w:rPr>
                <w:rFonts w:asciiTheme="majorBidi" w:hAnsiTheme="majorBidi" w:cstheme="majorBidi"/>
                <w:sz w:val="16"/>
                <w:szCs w:val="16"/>
              </w:rPr>
              <w:t>ion with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intralesional fungi</w:t>
            </w:r>
            <w:r w:rsidR="00255968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(culture</w:t>
            </w:r>
            <w:r w:rsidR="00AE3570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d </w:t>
            </w:r>
            <w:r w:rsidR="00255968"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rysosporium</w:t>
            </w:r>
            <w:r w:rsidR="00255968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="00255968"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lternaria</w:t>
            </w:r>
            <w:r w:rsidR="00255968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="00255968"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picoccum</w:t>
            </w:r>
            <w:r w:rsidR="00255968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="00255968"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lternaria niger</w:t>
            </w:r>
            <w:r w:rsidR="00255968" w:rsidRPr="00260D62">
              <w:rPr>
                <w:rFonts w:asciiTheme="majorBidi" w:hAnsiTheme="majorBidi" w:cstheme="majorBidi"/>
                <w:sz w:val="16"/>
                <w:szCs w:val="16"/>
              </w:rPr>
              <w:t>)</w:t>
            </w:r>
            <w:r w:rsidR="00317DFF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; mild organ atrophy; hepatic and splenic hemosiderosis; </w:t>
            </w:r>
            <w:r w:rsidR="00C71B7F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mild </w:t>
            </w:r>
            <w:r w:rsidR="00317DFF" w:rsidRPr="00260D62">
              <w:rPr>
                <w:rFonts w:asciiTheme="majorBidi" w:hAnsiTheme="majorBidi" w:cstheme="majorBidi"/>
                <w:sz w:val="16"/>
                <w:szCs w:val="16"/>
              </w:rPr>
              <w:t>skeletal muscle degeneration and liver atrophy</w:t>
            </w:r>
            <w:r w:rsidR="00FE4F7E" w:rsidRPr="00260D62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317DFF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Diagnos</w:t>
            </w:r>
            <w:r w:rsidR="00FE4F7E" w:rsidRPr="00260D62">
              <w:rPr>
                <w:rFonts w:asciiTheme="majorBidi" w:hAnsiTheme="majorBidi" w:cstheme="majorBidi"/>
                <w:sz w:val="16"/>
                <w:szCs w:val="16"/>
              </w:rPr>
              <w:t>i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s: </w:t>
            </w:r>
            <w:r w:rsidR="00255968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1)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severe </w:t>
            </w:r>
            <w:r w:rsidR="00AE3570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cutaneous </w:t>
            </w:r>
            <w:r w:rsidR="00481B08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fungal </w:t>
            </w:r>
            <w:r w:rsidR="00AE3570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infection of shell, 2)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multifocal cutaneous dyskeratosis</w:t>
            </w:r>
          </w:p>
        </w:tc>
        <w:tc>
          <w:tcPr>
            <w:tcW w:w="369" w:type="pct"/>
            <w:shd w:val="clear" w:color="auto" w:fill="auto"/>
          </w:tcPr>
          <w:p w14:paraId="3C34154A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MO-S</w:t>
            </w:r>
          </w:p>
        </w:tc>
        <w:tc>
          <w:tcPr>
            <w:tcW w:w="867" w:type="pct"/>
            <w:shd w:val="clear" w:color="auto" w:fill="auto"/>
          </w:tcPr>
          <w:p w14:paraId="687C76BE" w14:textId="77777777" w:rsidR="00F91D70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Infection/inflammation</w:t>
            </w:r>
          </w:p>
          <w:p w14:paraId="35219CE3" w14:textId="0640ED46" w:rsidR="009F4B7C" w:rsidRPr="00260D62" w:rsidRDefault="00A62CCE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Other</w:t>
            </w:r>
            <w:r w:rsidR="00F91D70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cutaneous dyskeratosis</w:t>
            </w:r>
          </w:p>
        </w:tc>
      </w:tr>
      <w:tr w:rsidR="009F4B7C" w:rsidRPr="00260D62" w14:paraId="7EDE9682" w14:textId="77777777" w:rsidTr="00E423A0">
        <w:tc>
          <w:tcPr>
            <w:tcW w:w="168" w:type="pct"/>
            <w:shd w:val="clear" w:color="auto" w:fill="auto"/>
          </w:tcPr>
          <w:p w14:paraId="5AC82DD6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42</w:t>
            </w:r>
          </w:p>
        </w:tc>
        <w:tc>
          <w:tcPr>
            <w:tcW w:w="327" w:type="pct"/>
            <w:shd w:val="clear" w:color="auto" w:fill="auto"/>
          </w:tcPr>
          <w:p w14:paraId="4C934A6D" w14:textId="16435F23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Adult/ Male</w:t>
            </w:r>
          </w:p>
        </w:tc>
        <w:tc>
          <w:tcPr>
            <w:tcW w:w="232" w:type="pct"/>
            <w:shd w:val="clear" w:color="auto" w:fill="auto"/>
          </w:tcPr>
          <w:p w14:paraId="5CB6AA55" w14:textId="09D82F14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290</w:t>
            </w:r>
          </w:p>
        </w:tc>
        <w:tc>
          <w:tcPr>
            <w:tcW w:w="279" w:type="pct"/>
            <w:shd w:val="clear" w:color="auto" w:fill="auto"/>
          </w:tcPr>
          <w:p w14:paraId="66B16A53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3.80</w:t>
            </w:r>
          </w:p>
        </w:tc>
        <w:tc>
          <w:tcPr>
            <w:tcW w:w="361" w:type="pct"/>
            <w:shd w:val="clear" w:color="auto" w:fill="auto"/>
          </w:tcPr>
          <w:p w14:paraId="3F48DE20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3-Oct-97</w:t>
            </w:r>
          </w:p>
        </w:tc>
        <w:tc>
          <w:tcPr>
            <w:tcW w:w="561" w:type="pct"/>
          </w:tcPr>
          <w:p w14:paraId="31AB8FC5" w14:textId="09284471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Fort Irwin, San Bernadino County</w:t>
            </w:r>
          </w:p>
        </w:tc>
        <w:tc>
          <w:tcPr>
            <w:tcW w:w="1836" w:type="pct"/>
            <w:shd w:val="clear" w:color="auto" w:fill="auto"/>
          </w:tcPr>
          <w:p w14:paraId="2BA956D8" w14:textId="34E31B58" w:rsidR="009F4B7C" w:rsidRPr="00260D62" w:rsidRDefault="00B56A44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Struck by military vehicle</w:t>
            </w:r>
            <w:r w:rsidR="001E2ACF" w:rsidRPr="00260D62">
              <w:rPr>
                <w:rFonts w:asciiTheme="majorBidi" w:hAnsiTheme="majorBidi" w:cstheme="majorBidi"/>
                <w:sz w:val="16"/>
                <w:szCs w:val="16"/>
              </w:rPr>
              <w:t>, found dead. No laboratory testing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. </w:t>
            </w:r>
            <w:r w:rsidR="001E2ACF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Necropsy: lesions consistent with trauma, focal cutaneous dyskeratosis of plastron.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Diagnosis: </w:t>
            </w:r>
            <w:r w:rsidR="001E2ACF" w:rsidRPr="00260D62">
              <w:rPr>
                <w:rFonts w:asciiTheme="majorBidi" w:hAnsiTheme="majorBidi" w:cstheme="majorBidi"/>
                <w:sz w:val="16"/>
                <w:szCs w:val="16"/>
              </w:rPr>
              <w:t>trauma.</w:t>
            </w:r>
          </w:p>
        </w:tc>
        <w:tc>
          <w:tcPr>
            <w:tcW w:w="369" w:type="pct"/>
            <w:shd w:val="clear" w:color="auto" w:fill="auto"/>
          </w:tcPr>
          <w:p w14:paraId="1A7578A2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pl-PL"/>
              </w:rPr>
              <w:t>WMO-C</w:t>
            </w:r>
          </w:p>
        </w:tc>
        <w:tc>
          <w:tcPr>
            <w:tcW w:w="867" w:type="pct"/>
            <w:shd w:val="clear" w:color="auto" w:fill="auto"/>
          </w:tcPr>
          <w:p w14:paraId="27A1A25D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ontrol (trauma)</w:t>
            </w:r>
          </w:p>
        </w:tc>
      </w:tr>
      <w:tr w:rsidR="009F4B7C" w:rsidRPr="00260D62" w14:paraId="1F38CF82" w14:textId="77777777" w:rsidTr="00E423A0">
        <w:tc>
          <w:tcPr>
            <w:tcW w:w="168" w:type="pct"/>
            <w:shd w:val="clear" w:color="auto" w:fill="auto"/>
          </w:tcPr>
          <w:p w14:paraId="3C40F96E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327" w:type="pct"/>
            <w:shd w:val="clear" w:color="auto" w:fill="auto"/>
          </w:tcPr>
          <w:p w14:paraId="23ADC2B6" w14:textId="6C63DE2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Adult/ Female</w:t>
            </w:r>
          </w:p>
        </w:tc>
        <w:tc>
          <w:tcPr>
            <w:tcW w:w="232" w:type="pct"/>
            <w:shd w:val="clear" w:color="auto" w:fill="auto"/>
          </w:tcPr>
          <w:p w14:paraId="724074A3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205</w:t>
            </w:r>
          </w:p>
        </w:tc>
        <w:tc>
          <w:tcPr>
            <w:tcW w:w="279" w:type="pct"/>
            <w:shd w:val="clear" w:color="auto" w:fill="auto"/>
          </w:tcPr>
          <w:p w14:paraId="2DC783B5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1.43</w:t>
            </w:r>
          </w:p>
        </w:tc>
        <w:tc>
          <w:tcPr>
            <w:tcW w:w="361" w:type="pct"/>
            <w:shd w:val="clear" w:color="auto" w:fill="auto"/>
          </w:tcPr>
          <w:p w14:paraId="5A147F35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6-Feb-97</w:t>
            </w:r>
          </w:p>
        </w:tc>
        <w:tc>
          <w:tcPr>
            <w:tcW w:w="561" w:type="pct"/>
          </w:tcPr>
          <w:p w14:paraId="1CEF90CF" w14:textId="03E75204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Fort Irwin, San Bernadino County</w:t>
            </w:r>
          </w:p>
        </w:tc>
        <w:tc>
          <w:tcPr>
            <w:tcW w:w="1836" w:type="pct"/>
            <w:shd w:val="clear" w:color="auto" w:fill="auto"/>
          </w:tcPr>
          <w:p w14:paraId="28525596" w14:textId="10A85D89" w:rsidR="009F4B7C" w:rsidRPr="00260D62" w:rsidRDefault="00B56A44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Struck by military vehicle</w:t>
            </w:r>
            <w:r w:rsidR="00BF66B8" w:rsidRPr="00260D62">
              <w:rPr>
                <w:rFonts w:asciiTheme="majorBidi" w:hAnsiTheme="majorBidi" w:cstheme="majorBidi"/>
                <w:sz w:val="16"/>
                <w:szCs w:val="16"/>
              </w:rPr>
              <w:t>, found dead. No laboratory testing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. </w:t>
            </w:r>
            <w:r w:rsidR="005325C0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Necropsy: lesions consistent with trauma; autolysis precluded histologic examination.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Diagnosis: trauma</w:t>
            </w:r>
            <w:r w:rsidR="00EF0BD0" w:rsidRPr="00260D62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369" w:type="pct"/>
            <w:shd w:val="clear" w:color="auto" w:fill="auto"/>
          </w:tcPr>
          <w:p w14:paraId="79AA1F86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pl-PL"/>
              </w:rPr>
              <w:t>WMO-C</w:t>
            </w:r>
          </w:p>
        </w:tc>
        <w:tc>
          <w:tcPr>
            <w:tcW w:w="867" w:type="pct"/>
            <w:shd w:val="clear" w:color="auto" w:fill="auto"/>
          </w:tcPr>
          <w:p w14:paraId="0E885530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ontrol (trauma)</w:t>
            </w:r>
          </w:p>
        </w:tc>
      </w:tr>
      <w:tr w:rsidR="009F4B7C" w:rsidRPr="00260D62" w14:paraId="747DD4C7" w14:textId="77777777" w:rsidTr="00E423A0">
        <w:tc>
          <w:tcPr>
            <w:tcW w:w="168" w:type="pct"/>
            <w:shd w:val="clear" w:color="auto" w:fill="auto"/>
          </w:tcPr>
          <w:p w14:paraId="617D6320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327" w:type="pct"/>
            <w:shd w:val="clear" w:color="auto" w:fill="auto"/>
          </w:tcPr>
          <w:p w14:paraId="2250A59B" w14:textId="0676C0D2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Adult/ Male</w:t>
            </w:r>
          </w:p>
        </w:tc>
        <w:tc>
          <w:tcPr>
            <w:tcW w:w="232" w:type="pct"/>
            <w:shd w:val="clear" w:color="auto" w:fill="auto"/>
          </w:tcPr>
          <w:p w14:paraId="67FAB7F7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290</w:t>
            </w:r>
          </w:p>
        </w:tc>
        <w:tc>
          <w:tcPr>
            <w:tcW w:w="279" w:type="pct"/>
            <w:shd w:val="clear" w:color="auto" w:fill="auto"/>
          </w:tcPr>
          <w:p w14:paraId="18707AAA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3.70</w:t>
            </w:r>
          </w:p>
        </w:tc>
        <w:tc>
          <w:tcPr>
            <w:tcW w:w="361" w:type="pct"/>
            <w:shd w:val="clear" w:color="auto" w:fill="auto"/>
          </w:tcPr>
          <w:p w14:paraId="2E1E8FDE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20-Apr-98</w:t>
            </w:r>
          </w:p>
        </w:tc>
        <w:tc>
          <w:tcPr>
            <w:tcW w:w="561" w:type="pct"/>
          </w:tcPr>
          <w:p w14:paraId="7F58A8A4" w14:textId="712B3AF6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Fort Irwin, San Bernadino County</w:t>
            </w:r>
          </w:p>
        </w:tc>
        <w:tc>
          <w:tcPr>
            <w:tcW w:w="1836" w:type="pct"/>
            <w:shd w:val="clear" w:color="auto" w:fill="auto"/>
          </w:tcPr>
          <w:p w14:paraId="4A8992B6" w14:textId="1CD2544B" w:rsidR="009F4B7C" w:rsidRPr="00260D62" w:rsidRDefault="00B56A44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Struck by military vehicle</w:t>
            </w:r>
            <w:r w:rsidR="00BF66B8" w:rsidRPr="00260D62">
              <w:rPr>
                <w:rFonts w:asciiTheme="majorBidi" w:hAnsiTheme="majorBidi" w:cstheme="majorBidi"/>
                <w:sz w:val="16"/>
                <w:szCs w:val="16"/>
              </w:rPr>
              <w:t>, found dead. No laboratory testing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.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Necropsy:</w:t>
            </w:r>
            <w:r w:rsidR="004C1EE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lesions consistent with trauma</w:t>
            </w:r>
            <w:r w:rsidR="009D212B" w:rsidRPr="00260D62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="004C1EE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mild cutaneous dyskeratosis</w:t>
            </w:r>
            <w:r w:rsidR="009D212B" w:rsidRPr="00260D62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="004C1EE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mild hepatic degeneration. Diagnosis: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trauma</w:t>
            </w:r>
            <w:r w:rsidR="004C1EEC" w:rsidRPr="00260D62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369" w:type="pct"/>
            <w:shd w:val="clear" w:color="auto" w:fill="auto"/>
          </w:tcPr>
          <w:p w14:paraId="1ACE24CA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pl-PL"/>
              </w:rPr>
              <w:t>WMO-C</w:t>
            </w:r>
          </w:p>
        </w:tc>
        <w:tc>
          <w:tcPr>
            <w:tcW w:w="867" w:type="pct"/>
            <w:shd w:val="clear" w:color="auto" w:fill="auto"/>
          </w:tcPr>
          <w:p w14:paraId="71661699" w14:textId="479297F6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ontrol (trauma)</w:t>
            </w:r>
            <w:r w:rsidR="00EF0BD0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</w:p>
        </w:tc>
      </w:tr>
      <w:tr w:rsidR="009F4B7C" w:rsidRPr="00260D62" w14:paraId="1D59CA7A" w14:textId="77777777" w:rsidTr="00E423A0">
        <w:tc>
          <w:tcPr>
            <w:tcW w:w="168" w:type="pct"/>
            <w:shd w:val="clear" w:color="auto" w:fill="auto"/>
          </w:tcPr>
          <w:p w14:paraId="1A58D766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327" w:type="pct"/>
            <w:shd w:val="clear" w:color="auto" w:fill="auto"/>
          </w:tcPr>
          <w:p w14:paraId="5D4C1655" w14:textId="6D20FB52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Adult/ Male</w:t>
            </w:r>
          </w:p>
        </w:tc>
        <w:tc>
          <w:tcPr>
            <w:tcW w:w="232" w:type="pct"/>
            <w:shd w:val="clear" w:color="auto" w:fill="auto"/>
          </w:tcPr>
          <w:p w14:paraId="1603D068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220</w:t>
            </w:r>
          </w:p>
        </w:tc>
        <w:tc>
          <w:tcPr>
            <w:tcW w:w="279" w:type="pct"/>
            <w:shd w:val="clear" w:color="auto" w:fill="auto"/>
          </w:tcPr>
          <w:p w14:paraId="2B5EEE04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2.10</w:t>
            </w:r>
          </w:p>
        </w:tc>
        <w:tc>
          <w:tcPr>
            <w:tcW w:w="361" w:type="pct"/>
            <w:shd w:val="clear" w:color="auto" w:fill="auto"/>
          </w:tcPr>
          <w:p w14:paraId="73DDC6D3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16-Jun-98</w:t>
            </w:r>
          </w:p>
        </w:tc>
        <w:tc>
          <w:tcPr>
            <w:tcW w:w="561" w:type="pct"/>
          </w:tcPr>
          <w:p w14:paraId="5546EDD1" w14:textId="6E631F1D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Fort Irwin, San Bernadino County</w:t>
            </w:r>
          </w:p>
        </w:tc>
        <w:tc>
          <w:tcPr>
            <w:tcW w:w="1836" w:type="pct"/>
            <w:shd w:val="clear" w:color="auto" w:fill="auto"/>
          </w:tcPr>
          <w:p w14:paraId="03BBD20F" w14:textId="18123DF3" w:rsidR="009F4B7C" w:rsidRPr="00260D62" w:rsidRDefault="00B56A44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Struck by military vehicle</w:t>
            </w:r>
            <w:r w:rsidR="00BF66B8" w:rsidRPr="00260D62">
              <w:rPr>
                <w:rFonts w:asciiTheme="majorBidi" w:hAnsiTheme="majorBidi" w:cstheme="majorBidi"/>
                <w:sz w:val="16"/>
                <w:szCs w:val="16"/>
              </w:rPr>
              <w:t>, found dead. No laboratory testing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.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Necropsy: </w:t>
            </w:r>
            <w:r w:rsidR="009D212B" w:rsidRPr="00260D62">
              <w:rPr>
                <w:rFonts w:asciiTheme="majorBidi" w:hAnsiTheme="majorBidi" w:cstheme="majorBidi"/>
                <w:sz w:val="16"/>
                <w:szCs w:val="16"/>
              </w:rPr>
              <w:t>lesions consistent with trauma, mild-moderate cutaneous dyskeratosis at seams. Diagnosis: trauma</w:t>
            </w:r>
            <w:r w:rsidR="00DE5D0E" w:rsidRPr="00260D62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369" w:type="pct"/>
            <w:shd w:val="clear" w:color="auto" w:fill="auto"/>
          </w:tcPr>
          <w:p w14:paraId="577644CB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pl-PL"/>
              </w:rPr>
              <w:t>WMO-C</w:t>
            </w:r>
          </w:p>
        </w:tc>
        <w:tc>
          <w:tcPr>
            <w:tcW w:w="867" w:type="pct"/>
            <w:shd w:val="clear" w:color="auto" w:fill="auto"/>
          </w:tcPr>
          <w:p w14:paraId="6F39F430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ontrol (trauma)</w:t>
            </w:r>
          </w:p>
        </w:tc>
      </w:tr>
      <w:tr w:rsidR="009F4B7C" w:rsidRPr="00260D62" w14:paraId="220A0BC8" w14:textId="77777777" w:rsidTr="00E423A0">
        <w:tc>
          <w:tcPr>
            <w:tcW w:w="168" w:type="pct"/>
            <w:shd w:val="clear" w:color="auto" w:fill="auto"/>
          </w:tcPr>
          <w:p w14:paraId="18B97986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46</w:t>
            </w:r>
          </w:p>
        </w:tc>
        <w:tc>
          <w:tcPr>
            <w:tcW w:w="327" w:type="pct"/>
            <w:shd w:val="clear" w:color="auto" w:fill="auto"/>
          </w:tcPr>
          <w:p w14:paraId="1E77BCEF" w14:textId="657B4305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nb-NO"/>
              </w:rPr>
              <w:t>Juvenile/ Female</w:t>
            </w:r>
          </w:p>
        </w:tc>
        <w:tc>
          <w:tcPr>
            <w:tcW w:w="232" w:type="pct"/>
            <w:shd w:val="clear" w:color="auto" w:fill="auto"/>
          </w:tcPr>
          <w:p w14:paraId="46835B9C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170</w:t>
            </w:r>
          </w:p>
        </w:tc>
        <w:tc>
          <w:tcPr>
            <w:tcW w:w="279" w:type="pct"/>
            <w:shd w:val="clear" w:color="auto" w:fill="auto"/>
          </w:tcPr>
          <w:p w14:paraId="385E3CC6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1.10</w:t>
            </w:r>
          </w:p>
        </w:tc>
        <w:tc>
          <w:tcPr>
            <w:tcW w:w="361" w:type="pct"/>
            <w:shd w:val="clear" w:color="auto" w:fill="auto"/>
          </w:tcPr>
          <w:p w14:paraId="124E4E40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16-Jun-98</w:t>
            </w:r>
          </w:p>
        </w:tc>
        <w:tc>
          <w:tcPr>
            <w:tcW w:w="561" w:type="pct"/>
          </w:tcPr>
          <w:p w14:paraId="2FB6688E" w14:textId="7B6AF3CA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Fort Irwin, San Bernadino County</w:t>
            </w:r>
          </w:p>
        </w:tc>
        <w:tc>
          <w:tcPr>
            <w:tcW w:w="1836" w:type="pct"/>
            <w:shd w:val="clear" w:color="auto" w:fill="auto"/>
          </w:tcPr>
          <w:p w14:paraId="23BEC0B1" w14:textId="13A77440" w:rsidR="00CD52A8" w:rsidRPr="00260D62" w:rsidRDefault="00B56A44" w:rsidP="007B567D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Struck by military vehicle</w:t>
            </w:r>
            <w:r w:rsidR="00BF66B8" w:rsidRPr="00260D62">
              <w:rPr>
                <w:rFonts w:asciiTheme="majorBidi" w:hAnsiTheme="majorBidi" w:cstheme="majorBidi"/>
                <w:sz w:val="16"/>
                <w:szCs w:val="16"/>
              </w:rPr>
              <w:t>, found dead. No laboratory testing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. </w:t>
            </w:r>
            <w:r w:rsidR="002A6060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Necropsy: lesions consistent with trauma.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Diagnosis: trauma</w:t>
            </w:r>
            <w:r w:rsidR="000A6D1A" w:rsidRPr="00260D62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369" w:type="pct"/>
            <w:shd w:val="clear" w:color="auto" w:fill="auto"/>
          </w:tcPr>
          <w:p w14:paraId="67F302EA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pl-PL"/>
              </w:rPr>
              <w:t>WMO-C</w:t>
            </w:r>
          </w:p>
        </w:tc>
        <w:tc>
          <w:tcPr>
            <w:tcW w:w="867" w:type="pct"/>
            <w:shd w:val="clear" w:color="auto" w:fill="auto"/>
          </w:tcPr>
          <w:p w14:paraId="70C3C92F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nb-NO"/>
              </w:rPr>
              <w:t xml:space="preserve">Control (trauma) </w:t>
            </w:r>
          </w:p>
        </w:tc>
      </w:tr>
      <w:tr w:rsidR="009F4B7C" w:rsidRPr="00260D62" w14:paraId="07C34C96" w14:textId="77777777" w:rsidTr="00E423A0">
        <w:tc>
          <w:tcPr>
            <w:tcW w:w="168" w:type="pct"/>
            <w:shd w:val="clear" w:color="auto" w:fill="auto"/>
          </w:tcPr>
          <w:p w14:paraId="7672CD4C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47</w:t>
            </w:r>
          </w:p>
        </w:tc>
        <w:tc>
          <w:tcPr>
            <w:tcW w:w="327" w:type="pct"/>
            <w:shd w:val="clear" w:color="auto" w:fill="auto"/>
          </w:tcPr>
          <w:p w14:paraId="2D3ACE0D" w14:textId="1585A2CE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Adult/ Male</w:t>
            </w:r>
          </w:p>
        </w:tc>
        <w:tc>
          <w:tcPr>
            <w:tcW w:w="232" w:type="pct"/>
            <w:shd w:val="clear" w:color="auto" w:fill="auto"/>
          </w:tcPr>
          <w:p w14:paraId="4111FFBA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230</w:t>
            </w:r>
          </w:p>
        </w:tc>
        <w:tc>
          <w:tcPr>
            <w:tcW w:w="279" w:type="pct"/>
            <w:shd w:val="clear" w:color="auto" w:fill="auto"/>
          </w:tcPr>
          <w:p w14:paraId="6A8C53B7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2.30</w:t>
            </w:r>
          </w:p>
        </w:tc>
        <w:tc>
          <w:tcPr>
            <w:tcW w:w="361" w:type="pct"/>
            <w:shd w:val="clear" w:color="auto" w:fill="auto"/>
          </w:tcPr>
          <w:p w14:paraId="247488D2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16-Jun-98</w:t>
            </w:r>
          </w:p>
        </w:tc>
        <w:tc>
          <w:tcPr>
            <w:tcW w:w="561" w:type="pct"/>
          </w:tcPr>
          <w:p w14:paraId="3D524FD6" w14:textId="0F342B59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Fort Irwin, San Bernadino County</w:t>
            </w:r>
          </w:p>
        </w:tc>
        <w:tc>
          <w:tcPr>
            <w:tcW w:w="1836" w:type="pct"/>
            <w:shd w:val="clear" w:color="auto" w:fill="auto"/>
          </w:tcPr>
          <w:p w14:paraId="2B13BA22" w14:textId="249AA04B" w:rsidR="009F4B7C" w:rsidRPr="00260D62" w:rsidRDefault="00B56A44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Struck by military vehicle</w:t>
            </w:r>
            <w:r w:rsidR="00BF66B8" w:rsidRPr="00260D62">
              <w:rPr>
                <w:rFonts w:asciiTheme="majorBidi" w:hAnsiTheme="majorBidi" w:cstheme="majorBidi"/>
                <w:sz w:val="16"/>
                <w:szCs w:val="16"/>
              </w:rPr>
              <w:t>, found dead. No laboratory testing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. </w:t>
            </w:r>
            <w:r w:rsidR="002A6060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Necropsy: lesions consistent with trauma.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Diagnosis: trauma</w:t>
            </w:r>
            <w:r w:rsidR="00DE5D0E" w:rsidRPr="00260D62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369" w:type="pct"/>
            <w:shd w:val="clear" w:color="auto" w:fill="auto"/>
          </w:tcPr>
          <w:p w14:paraId="2ED8689E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pl-PL"/>
              </w:rPr>
              <w:t>WMO-C</w:t>
            </w:r>
          </w:p>
        </w:tc>
        <w:tc>
          <w:tcPr>
            <w:tcW w:w="867" w:type="pct"/>
            <w:shd w:val="clear" w:color="auto" w:fill="auto"/>
          </w:tcPr>
          <w:p w14:paraId="3F324D11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  <w:lang w:val="pt-BR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pt-BR"/>
              </w:rPr>
              <w:t>Control (trauma)</w:t>
            </w:r>
          </w:p>
        </w:tc>
      </w:tr>
      <w:tr w:rsidR="009F4B7C" w:rsidRPr="00260D62" w14:paraId="182DF9F2" w14:textId="77777777" w:rsidTr="00E423A0">
        <w:tc>
          <w:tcPr>
            <w:tcW w:w="168" w:type="pct"/>
            <w:shd w:val="clear" w:color="auto" w:fill="auto"/>
          </w:tcPr>
          <w:p w14:paraId="6A5DCDF0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327" w:type="pct"/>
            <w:shd w:val="clear" w:color="auto" w:fill="auto"/>
          </w:tcPr>
          <w:p w14:paraId="2BB259EA" w14:textId="302E83BB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Adult/ Male</w:t>
            </w:r>
          </w:p>
        </w:tc>
        <w:tc>
          <w:tcPr>
            <w:tcW w:w="232" w:type="pct"/>
            <w:shd w:val="clear" w:color="auto" w:fill="auto"/>
          </w:tcPr>
          <w:p w14:paraId="76008830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279" w:type="pct"/>
            <w:shd w:val="clear" w:color="auto" w:fill="auto"/>
          </w:tcPr>
          <w:p w14:paraId="0D7590CD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1.80</w:t>
            </w:r>
          </w:p>
        </w:tc>
        <w:tc>
          <w:tcPr>
            <w:tcW w:w="361" w:type="pct"/>
            <w:shd w:val="clear" w:color="auto" w:fill="auto"/>
          </w:tcPr>
          <w:p w14:paraId="7240C995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16-Sept-98</w:t>
            </w:r>
          </w:p>
        </w:tc>
        <w:tc>
          <w:tcPr>
            <w:tcW w:w="561" w:type="pct"/>
          </w:tcPr>
          <w:p w14:paraId="7D94CAF7" w14:textId="09BBE219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Barstow, Highway 247, San Bernadino County</w:t>
            </w:r>
          </w:p>
        </w:tc>
        <w:tc>
          <w:tcPr>
            <w:tcW w:w="1836" w:type="pct"/>
            <w:shd w:val="clear" w:color="auto" w:fill="auto"/>
          </w:tcPr>
          <w:p w14:paraId="34C6CDC5" w14:textId="728E2BAE" w:rsidR="009F4B7C" w:rsidRPr="00260D62" w:rsidRDefault="00051D8F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Hit by car</w:t>
            </w:r>
            <w:r w:rsidR="00BF66B8" w:rsidRPr="00260D62">
              <w:rPr>
                <w:rFonts w:asciiTheme="majorBidi" w:hAnsiTheme="majorBidi" w:cstheme="majorBidi"/>
                <w:sz w:val="16"/>
                <w:szCs w:val="16"/>
              </w:rPr>
              <w:t>, found dead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. </w:t>
            </w:r>
            <w:r w:rsidR="00BF66B8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No laboratory testing. </w:t>
            </w:r>
            <w:r w:rsidR="002A6060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Necropsy: lesions consistent with trauma.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Diagnosis: trauma</w:t>
            </w:r>
            <w:r w:rsidR="00DE5D0E" w:rsidRPr="00260D62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369" w:type="pct"/>
            <w:shd w:val="clear" w:color="auto" w:fill="auto"/>
          </w:tcPr>
          <w:p w14:paraId="49D0C440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MO-S</w:t>
            </w:r>
          </w:p>
        </w:tc>
        <w:tc>
          <w:tcPr>
            <w:tcW w:w="867" w:type="pct"/>
            <w:shd w:val="clear" w:color="auto" w:fill="auto"/>
          </w:tcPr>
          <w:p w14:paraId="6905A23D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nb-NO"/>
              </w:rPr>
              <w:t>Control (trauma)</w:t>
            </w:r>
          </w:p>
        </w:tc>
      </w:tr>
      <w:tr w:rsidR="009F4B7C" w:rsidRPr="00260D62" w14:paraId="51D99D26" w14:textId="77777777" w:rsidTr="00E423A0">
        <w:tc>
          <w:tcPr>
            <w:tcW w:w="168" w:type="pct"/>
            <w:shd w:val="clear" w:color="auto" w:fill="auto"/>
          </w:tcPr>
          <w:p w14:paraId="36DA6F17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49</w:t>
            </w:r>
          </w:p>
        </w:tc>
        <w:tc>
          <w:tcPr>
            <w:tcW w:w="327" w:type="pct"/>
            <w:shd w:val="clear" w:color="auto" w:fill="auto"/>
          </w:tcPr>
          <w:p w14:paraId="74E48557" w14:textId="31419BD9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nb-NO"/>
              </w:rPr>
              <w:t>Juvenile/ Male</w:t>
            </w:r>
          </w:p>
        </w:tc>
        <w:tc>
          <w:tcPr>
            <w:tcW w:w="232" w:type="pct"/>
            <w:shd w:val="clear" w:color="auto" w:fill="auto"/>
          </w:tcPr>
          <w:p w14:paraId="0A46C0EE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142</w:t>
            </w:r>
          </w:p>
        </w:tc>
        <w:tc>
          <w:tcPr>
            <w:tcW w:w="279" w:type="pct"/>
            <w:shd w:val="clear" w:color="auto" w:fill="auto"/>
          </w:tcPr>
          <w:p w14:paraId="57643191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0.61</w:t>
            </w:r>
          </w:p>
        </w:tc>
        <w:tc>
          <w:tcPr>
            <w:tcW w:w="361" w:type="pct"/>
            <w:shd w:val="clear" w:color="auto" w:fill="auto"/>
          </w:tcPr>
          <w:p w14:paraId="39CE6FFA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7-Apr-99</w:t>
            </w:r>
          </w:p>
        </w:tc>
        <w:tc>
          <w:tcPr>
            <w:tcW w:w="561" w:type="pct"/>
          </w:tcPr>
          <w:p w14:paraId="110D3BA6" w14:textId="23D9CAB1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hemehuevi Valley Site 20, San Bernadino County</w:t>
            </w:r>
          </w:p>
        </w:tc>
        <w:tc>
          <w:tcPr>
            <w:tcW w:w="1836" w:type="pct"/>
            <w:shd w:val="clear" w:color="auto" w:fill="auto"/>
          </w:tcPr>
          <w:p w14:paraId="0F6F666A" w14:textId="272251AB" w:rsidR="009F4B7C" w:rsidRPr="00260D62" w:rsidRDefault="00051D8F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Clinical: low growth rate, lethargic, variety of scute, scale and shell lesions. </w:t>
            </w:r>
            <w:r w:rsidR="00DD00B6"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>Lab: anemia, hypoproteinemia, hypoalbuminemia</w:t>
            </w:r>
            <w:r w:rsidR="00ED7333"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>, low vitamin E and selenium</w:t>
            </w:r>
            <w:r w:rsidR="000D17E3"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 xml:space="preserve">; </w:t>
            </w:r>
            <w:r w:rsidR="000D17E3" w:rsidRPr="00260D62">
              <w:rPr>
                <w:rFonts w:asciiTheme="majorBidi" w:hAnsiTheme="majorBidi" w:cstheme="majorBidi"/>
                <w:i/>
                <w:iCs/>
                <w:sz w:val="16"/>
                <w:szCs w:val="16"/>
                <w:lang w:val="it-IT"/>
              </w:rPr>
              <w:t>Mycoplasma</w:t>
            </w:r>
            <w:r w:rsidR="000D17E3"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 xml:space="preserve"> negative</w:t>
            </w:r>
            <w:r w:rsidR="00DD00B6"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 xml:space="preserve">.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Necropsy</w:t>
            </w:r>
            <w:r w:rsidR="00BC6283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: sunken </w:t>
            </w:r>
            <w:r w:rsidR="00957FBB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and irregular scutes; </w:t>
            </w:r>
            <w:r w:rsidR="002716E3" w:rsidRPr="00260D62">
              <w:rPr>
                <w:rFonts w:asciiTheme="majorBidi" w:hAnsiTheme="majorBidi" w:cstheme="majorBidi"/>
                <w:sz w:val="16"/>
                <w:szCs w:val="16"/>
              </w:rPr>
              <w:t>moderate osteopenia of shell</w:t>
            </w:r>
            <w:r w:rsidR="004A022A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and long bones</w:t>
            </w:r>
            <w:r w:rsidR="002716E3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="002D0147" w:rsidRPr="00260D62">
              <w:rPr>
                <w:rFonts w:asciiTheme="majorBidi" w:hAnsiTheme="majorBidi" w:cstheme="majorBidi"/>
                <w:sz w:val="16"/>
                <w:szCs w:val="16"/>
              </w:rPr>
              <w:t>edema, testicular and retinal degeneration</w:t>
            </w:r>
            <w:r w:rsidR="002716E3" w:rsidRPr="00260D62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="002D0147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mild </w:t>
            </w:r>
            <w:r w:rsidR="002716E3" w:rsidRPr="00260D62">
              <w:rPr>
                <w:rFonts w:asciiTheme="majorBidi" w:hAnsiTheme="majorBidi" w:cstheme="majorBidi"/>
                <w:sz w:val="16"/>
                <w:szCs w:val="16"/>
              </w:rPr>
              <w:t>rhinitis</w:t>
            </w:r>
            <w:r w:rsidR="002D0147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. </w:t>
            </w:r>
            <w:r w:rsidR="00BC6283" w:rsidRPr="00260D62"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="00D1760F" w:rsidRPr="00260D62">
              <w:rPr>
                <w:rFonts w:asciiTheme="majorBidi" w:hAnsiTheme="majorBidi" w:cstheme="majorBidi"/>
                <w:sz w:val="16"/>
                <w:szCs w:val="16"/>
              </w:rPr>
              <w:t>iagnosis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:</w:t>
            </w:r>
            <w:r w:rsidR="00650C88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D1760F" w:rsidRPr="00260D62">
              <w:rPr>
                <w:rFonts w:asciiTheme="majorBidi" w:hAnsiTheme="majorBidi" w:cstheme="majorBidi"/>
                <w:sz w:val="16"/>
                <w:szCs w:val="16"/>
              </w:rPr>
              <w:t>malnutrition</w:t>
            </w:r>
          </w:p>
        </w:tc>
        <w:tc>
          <w:tcPr>
            <w:tcW w:w="369" w:type="pct"/>
            <w:shd w:val="clear" w:color="auto" w:fill="auto"/>
          </w:tcPr>
          <w:p w14:paraId="3FB8BA50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NCO</w:t>
            </w:r>
          </w:p>
        </w:tc>
        <w:tc>
          <w:tcPr>
            <w:tcW w:w="867" w:type="pct"/>
            <w:shd w:val="clear" w:color="auto" w:fill="auto"/>
          </w:tcPr>
          <w:p w14:paraId="2CD065AE" w14:textId="3A0310AC" w:rsidR="00957FBB" w:rsidRPr="00260D62" w:rsidRDefault="009F4B7C" w:rsidP="00E55911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Malnutrition</w:t>
            </w:r>
          </w:p>
        </w:tc>
      </w:tr>
      <w:tr w:rsidR="009F4B7C" w:rsidRPr="00260D62" w14:paraId="1970026D" w14:textId="77777777" w:rsidTr="00E423A0">
        <w:tc>
          <w:tcPr>
            <w:tcW w:w="168" w:type="pct"/>
            <w:shd w:val="clear" w:color="auto" w:fill="auto"/>
          </w:tcPr>
          <w:p w14:paraId="246EABF3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327" w:type="pct"/>
            <w:shd w:val="clear" w:color="auto" w:fill="auto"/>
          </w:tcPr>
          <w:p w14:paraId="44C74765" w14:textId="3FB04D6E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Adult/ Female</w:t>
            </w:r>
          </w:p>
        </w:tc>
        <w:tc>
          <w:tcPr>
            <w:tcW w:w="232" w:type="pct"/>
            <w:shd w:val="clear" w:color="auto" w:fill="auto"/>
          </w:tcPr>
          <w:p w14:paraId="322B79E2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195</w:t>
            </w:r>
          </w:p>
        </w:tc>
        <w:tc>
          <w:tcPr>
            <w:tcW w:w="279" w:type="pct"/>
            <w:shd w:val="clear" w:color="auto" w:fill="auto"/>
          </w:tcPr>
          <w:p w14:paraId="48EFB02A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1.55</w:t>
            </w:r>
          </w:p>
        </w:tc>
        <w:tc>
          <w:tcPr>
            <w:tcW w:w="361" w:type="pct"/>
            <w:shd w:val="clear" w:color="auto" w:fill="auto"/>
          </w:tcPr>
          <w:p w14:paraId="2E4605AA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27-Apr-99</w:t>
            </w:r>
          </w:p>
        </w:tc>
        <w:tc>
          <w:tcPr>
            <w:tcW w:w="561" w:type="pct"/>
          </w:tcPr>
          <w:p w14:paraId="372E347F" w14:textId="27E06C58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hemehuevi Valley Site 20, San Bernadino County</w:t>
            </w:r>
          </w:p>
        </w:tc>
        <w:tc>
          <w:tcPr>
            <w:tcW w:w="1836" w:type="pct"/>
            <w:shd w:val="clear" w:color="auto" w:fill="auto"/>
          </w:tcPr>
          <w:p w14:paraId="666C5D06" w14:textId="3ECBD23B" w:rsidR="009F4B7C" w:rsidRPr="00260D62" w:rsidRDefault="00051D8F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Clinical: low growth rate, lethargic, variety of scute, scale and shell lesions. </w:t>
            </w:r>
            <w:r w:rsidR="00D4393D"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 xml:space="preserve">Lab: </w:t>
            </w:r>
            <w:r w:rsidR="000D17E3"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 xml:space="preserve">anemia, </w:t>
            </w:r>
            <w:r w:rsidR="00D4393D"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>hypoproteinemia, hypoalbuminemia</w:t>
            </w:r>
            <w:r w:rsidR="00ED7333"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>, low vitamin E and selenium</w:t>
            </w:r>
            <w:r w:rsidR="000D17E3"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 xml:space="preserve">; </w:t>
            </w:r>
            <w:r w:rsidR="000D17E3" w:rsidRPr="00260D62">
              <w:rPr>
                <w:rFonts w:asciiTheme="majorBidi" w:hAnsiTheme="majorBidi" w:cstheme="majorBidi"/>
                <w:i/>
                <w:iCs/>
                <w:sz w:val="16"/>
                <w:szCs w:val="16"/>
                <w:lang w:val="it-IT"/>
              </w:rPr>
              <w:t>Mycoplasma</w:t>
            </w:r>
            <w:r w:rsidR="000D17E3"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 xml:space="preserve"> negative</w:t>
            </w:r>
            <w:r w:rsidR="00D4393D"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 xml:space="preserve">.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>Necropsy</w:t>
            </w:r>
            <w:r w:rsidR="002D0147"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 xml:space="preserve">: scute and scale lesions, multifocal </w:t>
            </w:r>
            <w:r w:rsidR="002716E3"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 xml:space="preserve">epidermal </w:t>
            </w:r>
            <w:r w:rsidR="002D0147"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 xml:space="preserve">epithelial necrosis, </w:t>
            </w:r>
            <w:r w:rsidR="002716E3"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 xml:space="preserve">subacute dermatitis with </w:t>
            </w:r>
            <w:r w:rsidR="002D0147"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>heterophil</w:t>
            </w:r>
            <w:r w:rsidR="002716E3"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 xml:space="preserve">s, </w:t>
            </w:r>
            <w:r w:rsidR="002D0147"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>lymphocyt</w:t>
            </w:r>
            <w:r w:rsidR="002716E3"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 xml:space="preserve">es, and </w:t>
            </w:r>
            <w:r w:rsidR="002D0147"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 xml:space="preserve">bacterial and fungal colonization, </w:t>
            </w:r>
            <w:r w:rsidR="00632BE2"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 xml:space="preserve">mild </w:t>
            </w:r>
            <w:r w:rsidR="002716E3"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>osteopenia</w:t>
            </w:r>
            <w:r w:rsidR="00632BE2"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 xml:space="preserve"> of shell</w:t>
            </w:r>
            <w:r w:rsidR="002716E3"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 xml:space="preserve">, shell necrosis </w:t>
            </w:r>
            <w:r w:rsidR="002D0147"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>with heterophil</w:t>
            </w:r>
            <w:r w:rsidR="002716E3"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>ic inflammation</w:t>
            </w:r>
            <w:r w:rsidR="002D0147"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>, bacteria, and fungal hyphae; cardiac muscle degenerat</w:t>
            </w:r>
            <w:r w:rsidR="002716E3"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>i</w:t>
            </w:r>
            <w:r w:rsidR="002D0147"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>on</w:t>
            </w:r>
            <w:r w:rsidR="002716E3"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>; mild rhinitis</w:t>
            </w:r>
            <w:r w:rsidR="002D0147"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>.</w:t>
            </w:r>
            <w:r w:rsidR="004A656C"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 xml:space="preserve"> </w:t>
            </w:r>
            <w:r w:rsidR="002D0147" w:rsidRPr="00260D62"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="004A656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iagnosis: </w:t>
            </w:r>
            <w:r w:rsidR="00220F52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1) cutaneous fungal and bacterial infection, 2) malnutrition </w:t>
            </w:r>
          </w:p>
        </w:tc>
        <w:tc>
          <w:tcPr>
            <w:tcW w:w="369" w:type="pct"/>
            <w:shd w:val="clear" w:color="auto" w:fill="auto"/>
          </w:tcPr>
          <w:p w14:paraId="6639A351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NCO</w:t>
            </w:r>
          </w:p>
        </w:tc>
        <w:tc>
          <w:tcPr>
            <w:tcW w:w="867" w:type="pct"/>
            <w:shd w:val="clear" w:color="auto" w:fill="auto"/>
          </w:tcPr>
          <w:p w14:paraId="2E9804C0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Infection/inflammation</w:t>
            </w:r>
          </w:p>
          <w:p w14:paraId="25FB128F" w14:textId="3F2C3C41" w:rsidR="002716E3" w:rsidRPr="00260D62" w:rsidRDefault="001545C0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Other</w:t>
            </w:r>
            <w:r w:rsidR="002716E3" w:rsidRPr="00260D62">
              <w:rPr>
                <w:rFonts w:asciiTheme="majorBidi" w:hAnsiTheme="majorBidi" w:cstheme="majorBidi"/>
                <w:sz w:val="16"/>
                <w:szCs w:val="16"/>
              </w:rPr>
              <w:t>: malnutrition</w:t>
            </w:r>
          </w:p>
          <w:p w14:paraId="4C3B4918" w14:textId="0FF47388" w:rsidR="008E7A56" w:rsidRPr="00260D62" w:rsidRDefault="008E7A56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B7C" w:rsidRPr="00260D62" w14:paraId="77A20419" w14:textId="77777777" w:rsidTr="00E423A0">
        <w:tc>
          <w:tcPr>
            <w:tcW w:w="168" w:type="pct"/>
            <w:shd w:val="clear" w:color="auto" w:fill="auto"/>
          </w:tcPr>
          <w:p w14:paraId="7919C7DE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51</w:t>
            </w:r>
          </w:p>
        </w:tc>
        <w:tc>
          <w:tcPr>
            <w:tcW w:w="327" w:type="pct"/>
            <w:shd w:val="clear" w:color="auto" w:fill="auto"/>
          </w:tcPr>
          <w:p w14:paraId="6D15794B" w14:textId="4C50380C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  <w:lang w:val="nb-NO"/>
              </w:rPr>
              <w:t>Juvenile/ Male</w:t>
            </w:r>
          </w:p>
        </w:tc>
        <w:tc>
          <w:tcPr>
            <w:tcW w:w="232" w:type="pct"/>
            <w:shd w:val="clear" w:color="auto" w:fill="auto"/>
          </w:tcPr>
          <w:p w14:paraId="53D1F006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160</w:t>
            </w:r>
          </w:p>
        </w:tc>
        <w:tc>
          <w:tcPr>
            <w:tcW w:w="279" w:type="pct"/>
            <w:shd w:val="clear" w:color="auto" w:fill="auto"/>
          </w:tcPr>
          <w:p w14:paraId="37F1EDC6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0.88</w:t>
            </w:r>
          </w:p>
        </w:tc>
        <w:tc>
          <w:tcPr>
            <w:tcW w:w="361" w:type="pct"/>
            <w:shd w:val="clear" w:color="auto" w:fill="auto"/>
          </w:tcPr>
          <w:p w14:paraId="573B855E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13-May-99</w:t>
            </w:r>
          </w:p>
        </w:tc>
        <w:tc>
          <w:tcPr>
            <w:tcW w:w="561" w:type="pct"/>
          </w:tcPr>
          <w:p w14:paraId="697C6029" w14:textId="78CBEE52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hemehuevi Valley Site 20, San Bernadino County</w:t>
            </w:r>
          </w:p>
        </w:tc>
        <w:tc>
          <w:tcPr>
            <w:tcW w:w="1836" w:type="pct"/>
            <w:shd w:val="clear" w:color="auto" w:fill="auto"/>
          </w:tcPr>
          <w:p w14:paraId="1E986D9E" w14:textId="60B2DC5D" w:rsidR="009F4B7C" w:rsidRPr="00260D62" w:rsidRDefault="00051D8F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Clinical: low growth rate, lethargic, variety of scute, scale and shell lesions. </w:t>
            </w:r>
            <w:r w:rsidR="00D1760F"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>Lab: anemia, hypoproteinemia, hypoalbuminemia</w:t>
            </w:r>
            <w:r w:rsidR="00ED7333"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>, low vitamin E and selenium</w:t>
            </w:r>
            <w:r w:rsidR="000D17E3"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 xml:space="preserve">; </w:t>
            </w:r>
            <w:r w:rsidR="000D17E3" w:rsidRPr="00260D62">
              <w:rPr>
                <w:rFonts w:asciiTheme="majorBidi" w:hAnsiTheme="majorBidi" w:cstheme="majorBidi"/>
                <w:i/>
                <w:iCs/>
                <w:sz w:val="16"/>
                <w:szCs w:val="16"/>
                <w:lang w:val="it-IT"/>
              </w:rPr>
              <w:t>Mycoplasma</w:t>
            </w:r>
            <w:r w:rsidR="000D17E3"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 xml:space="preserve"> negative</w:t>
            </w:r>
            <w:r w:rsidR="00D1760F"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>.</w:t>
            </w:r>
            <w:r w:rsidR="001E7D56"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 xml:space="preserve">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>Necropsy</w:t>
            </w:r>
            <w:r w:rsidR="002D0147"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>: lesions of cutaneous dyskeratosis on plastron and scales</w:t>
            </w:r>
            <w:r w:rsidR="00274685"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>;</w:t>
            </w:r>
            <w:r w:rsidR="00D32443"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 xml:space="preserve"> mild osteopenia, </w:t>
            </w:r>
            <w:r w:rsidR="002D0147"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>hepatocellular vacuolation</w:t>
            </w:r>
            <w:r w:rsidR="00D32443"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>, testicular degeneration, and thyroid atrophy; mild rhinitis</w:t>
            </w:r>
            <w:r w:rsidR="002D0147"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>.</w:t>
            </w:r>
            <w:r w:rsidR="00D1760F" w:rsidRPr="00260D62">
              <w:rPr>
                <w:rFonts w:asciiTheme="majorBidi" w:hAnsiTheme="majorBidi" w:cstheme="majorBidi"/>
                <w:sz w:val="16"/>
                <w:szCs w:val="16"/>
                <w:lang w:val="it-IT"/>
              </w:rPr>
              <w:t xml:space="preserve"> </w:t>
            </w:r>
            <w:r w:rsidR="002D0147" w:rsidRPr="00260D62"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="00D1760F" w:rsidRPr="00260D62">
              <w:rPr>
                <w:rFonts w:asciiTheme="majorBidi" w:hAnsiTheme="majorBidi" w:cstheme="majorBidi"/>
                <w:sz w:val="16"/>
                <w:szCs w:val="16"/>
              </w:rPr>
              <w:t>iagnosis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="00D1760F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1)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cutaneous dyskeratosis </w:t>
            </w:r>
            <w:r w:rsidR="00D1760F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2) </w:t>
            </w:r>
            <w:r w:rsidR="004A656C" w:rsidRPr="00260D62">
              <w:rPr>
                <w:rFonts w:asciiTheme="majorBidi" w:hAnsiTheme="majorBidi" w:cstheme="majorBidi"/>
                <w:sz w:val="16"/>
                <w:szCs w:val="16"/>
              </w:rPr>
              <w:t>malnutrition</w:t>
            </w:r>
            <w:r w:rsidR="00274685" w:rsidRPr="00260D62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369" w:type="pct"/>
            <w:shd w:val="clear" w:color="auto" w:fill="auto"/>
          </w:tcPr>
          <w:p w14:paraId="58B208B5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NCO</w:t>
            </w:r>
          </w:p>
        </w:tc>
        <w:tc>
          <w:tcPr>
            <w:tcW w:w="867" w:type="pct"/>
            <w:shd w:val="clear" w:color="auto" w:fill="auto"/>
          </w:tcPr>
          <w:p w14:paraId="0BAB2A22" w14:textId="77777777" w:rsidR="00F91D70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utaneous dyskeratosis</w:t>
            </w:r>
          </w:p>
          <w:p w14:paraId="4104FE71" w14:textId="21E3D976" w:rsidR="004B7DE9" w:rsidRPr="00260D62" w:rsidRDefault="001545C0" w:rsidP="003656E9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Other</w:t>
            </w:r>
            <w:r w:rsidR="00F91D70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malnutrition</w:t>
            </w:r>
          </w:p>
        </w:tc>
      </w:tr>
      <w:tr w:rsidR="009F4B7C" w:rsidRPr="00260D62" w14:paraId="2C9D9FDC" w14:textId="77777777" w:rsidTr="00E423A0">
        <w:tc>
          <w:tcPr>
            <w:tcW w:w="168" w:type="pct"/>
            <w:shd w:val="clear" w:color="auto" w:fill="auto"/>
          </w:tcPr>
          <w:p w14:paraId="1D842520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54</w:t>
            </w:r>
          </w:p>
        </w:tc>
        <w:tc>
          <w:tcPr>
            <w:tcW w:w="327" w:type="pct"/>
            <w:shd w:val="clear" w:color="auto" w:fill="auto"/>
          </w:tcPr>
          <w:p w14:paraId="719101A2" w14:textId="0BF423FA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Adult/ Female</w:t>
            </w:r>
          </w:p>
        </w:tc>
        <w:tc>
          <w:tcPr>
            <w:tcW w:w="232" w:type="pct"/>
            <w:shd w:val="clear" w:color="auto" w:fill="auto"/>
          </w:tcPr>
          <w:p w14:paraId="73A70DB3" w14:textId="286A5BB9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183</w:t>
            </w:r>
          </w:p>
        </w:tc>
        <w:tc>
          <w:tcPr>
            <w:tcW w:w="279" w:type="pct"/>
            <w:shd w:val="clear" w:color="auto" w:fill="auto"/>
          </w:tcPr>
          <w:p w14:paraId="6AC58B8E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1.26</w:t>
            </w:r>
          </w:p>
        </w:tc>
        <w:tc>
          <w:tcPr>
            <w:tcW w:w="361" w:type="pct"/>
            <w:shd w:val="clear" w:color="auto" w:fill="auto"/>
          </w:tcPr>
          <w:p w14:paraId="3787A645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12-Apr-00</w:t>
            </w:r>
          </w:p>
        </w:tc>
        <w:tc>
          <w:tcPr>
            <w:tcW w:w="561" w:type="pct"/>
          </w:tcPr>
          <w:p w14:paraId="08E8D3DD" w14:textId="0060CA3C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Fenner Valley, San Bernadino County</w:t>
            </w:r>
          </w:p>
        </w:tc>
        <w:tc>
          <w:tcPr>
            <w:tcW w:w="1836" w:type="pct"/>
            <w:shd w:val="clear" w:color="auto" w:fill="auto"/>
          </w:tcPr>
          <w:p w14:paraId="7C8C1ECB" w14:textId="099BC76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Clinical: fair body condition with shell lesions. </w:t>
            </w:r>
            <w:r w:rsidR="00993FCC" w:rsidRPr="00260D62">
              <w:rPr>
                <w:rFonts w:asciiTheme="majorBidi" w:hAnsiTheme="majorBidi" w:cstheme="majorBidi"/>
                <w:sz w:val="16"/>
                <w:szCs w:val="16"/>
              </w:rPr>
              <w:t>Lab: m</w:t>
            </w:r>
            <w:r w:rsidR="00441AFE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ild monocytosis, </w:t>
            </w:r>
            <w:r w:rsidR="00D1760F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high </w:t>
            </w:r>
            <w:r w:rsidR="00441AFE" w:rsidRPr="00260D62">
              <w:rPr>
                <w:rFonts w:asciiTheme="majorBidi" w:hAnsiTheme="majorBidi" w:cstheme="majorBidi"/>
                <w:sz w:val="16"/>
                <w:szCs w:val="16"/>
              </w:rPr>
              <w:t>bile acids</w:t>
            </w:r>
            <w:r w:rsidR="00ED7333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, low vitamin </w:t>
            </w:r>
            <w:r w:rsidR="00D568F4" w:rsidRPr="00260D62">
              <w:rPr>
                <w:rFonts w:asciiTheme="majorBidi" w:hAnsiTheme="majorBidi" w:cstheme="majorBidi"/>
                <w:sz w:val="16"/>
                <w:szCs w:val="16"/>
              </w:rPr>
              <w:t>A</w:t>
            </w:r>
            <w:r w:rsidR="00ED7333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and selenium</w:t>
            </w:r>
            <w:r w:rsidR="00993FC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; </w:t>
            </w:r>
            <w:r w:rsidR="00441AFE"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ycoplasma</w:t>
            </w:r>
            <w:r w:rsidR="00441AFE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and herpesvirus negative.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Necropsy: minimal </w:t>
            </w:r>
            <w:r w:rsidR="00F22238" w:rsidRPr="00260D62">
              <w:rPr>
                <w:rFonts w:asciiTheme="majorBidi" w:hAnsiTheme="majorBidi" w:cstheme="majorBidi"/>
                <w:sz w:val="16"/>
                <w:szCs w:val="16"/>
              </w:rPr>
              <w:t>subcutaneous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fat, </w:t>
            </w:r>
            <w:r w:rsidR="00F22238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muscle mass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reduced </w:t>
            </w:r>
            <w:r w:rsidR="00D1760F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by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25-50%</w:t>
            </w:r>
            <w:r w:rsidR="00F22238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, multifocal advanced lesions of cutaneous dyskeratosis with bone necrosis, fungal colonization, dermatitis with bacteria and yeast, and osteopenia; internal organ and skeletal and cardiac muscle atrophy.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Diagnosis: </w:t>
            </w:r>
            <w:r w:rsidR="00EB6B43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1) </w:t>
            </w:r>
            <w:r w:rsidR="00F22238" w:rsidRPr="00260D62">
              <w:rPr>
                <w:rFonts w:asciiTheme="majorBidi" w:hAnsiTheme="majorBidi" w:cstheme="majorBidi"/>
                <w:sz w:val="16"/>
                <w:szCs w:val="16"/>
              </w:rPr>
              <w:t>severe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cutaneous dyskeratosis</w:t>
            </w:r>
            <w:r w:rsidR="00EB6B43" w:rsidRPr="00260D62">
              <w:rPr>
                <w:rFonts w:asciiTheme="majorBidi" w:hAnsiTheme="majorBidi" w:cstheme="majorBidi"/>
                <w:sz w:val="16"/>
                <w:szCs w:val="16"/>
              </w:rPr>
              <w:t>; 2)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EB6B43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bacterial and fungal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dermatitis; </w:t>
            </w:r>
            <w:r w:rsidR="00EB6B43" w:rsidRPr="00260D62">
              <w:rPr>
                <w:rFonts w:asciiTheme="majorBidi" w:hAnsiTheme="majorBidi" w:cstheme="majorBidi"/>
                <w:sz w:val="16"/>
                <w:szCs w:val="16"/>
              </w:rPr>
              <w:t>3) loss of condition</w:t>
            </w:r>
          </w:p>
        </w:tc>
        <w:tc>
          <w:tcPr>
            <w:tcW w:w="369" w:type="pct"/>
            <w:shd w:val="clear" w:color="auto" w:fill="auto"/>
          </w:tcPr>
          <w:p w14:paraId="26865F70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EMO</w:t>
            </w:r>
          </w:p>
        </w:tc>
        <w:tc>
          <w:tcPr>
            <w:tcW w:w="867" w:type="pct"/>
            <w:shd w:val="clear" w:color="auto" w:fill="auto"/>
          </w:tcPr>
          <w:p w14:paraId="2C6BEBAE" w14:textId="77777777" w:rsidR="00F91D70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utaneous dyskeratosis</w:t>
            </w:r>
          </w:p>
          <w:p w14:paraId="0C0811C0" w14:textId="78E72D2A" w:rsidR="009F4B7C" w:rsidRPr="00260D62" w:rsidRDefault="001545C0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Other</w:t>
            </w:r>
            <w:r w:rsidR="00F91D70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="00F22238" w:rsidRPr="00260D62">
              <w:rPr>
                <w:rFonts w:asciiTheme="majorBidi" w:hAnsiTheme="majorBidi" w:cstheme="majorBidi"/>
                <w:sz w:val="16"/>
                <w:szCs w:val="16"/>
              </w:rPr>
              <w:t>infection</w:t>
            </w:r>
            <w:r w:rsidR="00B62A8B" w:rsidRPr="00260D62">
              <w:rPr>
                <w:rFonts w:asciiTheme="majorBidi" w:hAnsiTheme="majorBidi" w:cstheme="majorBidi"/>
                <w:sz w:val="16"/>
                <w:szCs w:val="16"/>
              </w:rPr>
              <w:t>/</w:t>
            </w:r>
            <w:r w:rsidR="00F91D70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B62A8B" w:rsidRPr="00260D62">
              <w:rPr>
                <w:rFonts w:asciiTheme="majorBidi" w:hAnsiTheme="majorBidi" w:cstheme="majorBidi"/>
                <w:sz w:val="16"/>
                <w:szCs w:val="16"/>
              </w:rPr>
              <w:t>inflammation</w:t>
            </w:r>
            <w:r w:rsidR="00FF7A4B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and loss of condition</w:t>
            </w:r>
          </w:p>
        </w:tc>
      </w:tr>
      <w:tr w:rsidR="009F4B7C" w:rsidRPr="00260D62" w14:paraId="50F08E01" w14:textId="77777777" w:rsidTr="00E423A0">
        <w:tc>
          <w:tcPr>
            <w:tcW w:w="168" w:type="pct"/>
            <w:shd w:val="clear" w:color="auto" w:fill="auto"/>
          </w:tcPr>
          <w:p w14:paraId="360A7BBC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327" w:type="pct"/>
            <w:shd w:val="clear" w:color="auto" w:fill="auto"/>
          </w:tcPr>
          <w:p w14:paraId="4B39B9B5" w14:textId="6D1ADBCB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Adult/ Male</w:t>
            </w:r>
          </w:p>
        </w:tc>
        <w:tc>
          <w:tcPr>
            <w:tcW w:w="232" w:type="pct"/>
            <w:shd w:val="clear" w:color="auto" w:fill="auto"/>
          </w:tcPr>
          <w:p w14:paraId="1BC2D7B0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240</w:t>
            </w:r>
          </w:p>
        </w:tc>
        <w:tc>
          <w:tcPr>
            <w:tcW w:w="279" w:type="pct"/>
            <w:shd w:val="clear" w:color="auto" w:fill="auto"/>
          </w:tcPr>
          <w:p w14:paraId="1CD939A8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2.24</w:t>
            </w:r>
          </w:p>
        </w:tc>
        <w:tc>
          <w:tcPr>
            <w:tcW w:w="361" w:type="pct"/>
            <w:shd w:val="clear" w:color="auto" w:fill="auto"/>
          </w:tcPr>
          <w:p w14:paraId="5485A248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28-Apr-00</w:t>
            </w:r>
          </w:p>
        </w:tc>
        <w:tc>
          <w:tcPr>
            <w:tcW w:w="561" w:type="pct"/>
          </w:tcPr>
          <w:p w14:paraId="1683ACDC" w14:textId="09F99D56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Fenner Valley, San Bernadino County</w:t>
            </w:r>
          </w:p>
        </w:tc>
        <w:tc>
          <w:tcPr>
            <w:tcW w:w="1836" w:type="pct"/>
            <w:shd w:val="clear" w:color="auto" w:fill="auto"/>
          </w:tcPr>
          <w:p w14:paraId="59FB7057" w14:textId="002D352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Clinical: </w:t>
            </w:r>
            <w:r w:rsidR="00E60D5E" w:rsidRPr="00260D62">
              <w:rPr>
                <w:rFonts w:asciiTheme="majorBidi" w:hAnsiTheme="majorBidi" w:cstheme="majorBidi"/>
                <w:sz w:val="16"/>
                <w:szCs w:val="16"/>
              </w:rPr>
              <w:t>severe shell lesions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="00E60D5E" w:rsidRPr="00260D62">
              <w:rPr>
                <w:rFonts w:asciiTheme="majorBidi" w:hAnsiTheme="majorBidi" w:cstheme="majorBidi"/>
                <w:sz w:val="16"/>
                <w:szCs w:val="16"/>
              </w:rPr>
              <w:t>reduced muscle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mass</w:t>
            </w:r>
            <w:r w:rsidR="00E60D5E" w:rsidRPr="00260D62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900BD7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Laboratory: anemia, mild monocytosis, increased granular lymphocytes, increased ALP, </w:t>
            </w:r>
            <w:r w:rsidR="00516C06" w:rsidRPr="00260D62">
              <w:rPr>
                <w:rFonts w:asciiTheme="majorBidi" w:hAnsiTheme="majorBidi" w:cstheme="majorBidi"/>
                <w:sz w:val="16"/>
                <w:szCs w:val="16"/>
              </w:rPr>
              <w:t>hypoproteinemia, hypoalbuminemia,</w:t>
            </w:r>
            <w:r w:rsidR="00900BD7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516C06" w:rsidRPr="00260D62">
              <w:rPr>
                <w:rFonts w:asciiTheme="majorBidi" w:hAnsiTheme="majorBidi" w:cstheme="majorBidi"/>
                <w:sz w:val="16"/>
                <w:szCs w:val="16"/>
              </w:rPr>
              <w:t>hypokalemia</w:t>
            </w:r>
            <w:r w:rsidR="00900BD7" w:rsidRPr="00260D62">
              <w:rPr>
                <w:rFonts w:asciiTheme="majorBidi" w:hAnsiTheme="majorBidi" w:cstheme="majorBidi"/>
                <w:sz w:val="16"/>
                <w:szCs w:val="16"/>
              </w:rPr>
              <w:t>, high bile acids</w:t>
            </w:r>
            <w:r w:rsidR="00ED7333" w:rsidRPr="00260D62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="00900BD7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ED7333" w:rsidRPr="00260D62">
              <w:rPr>
                <w:rFonts w:asciiTheme="majorBidi" w:hAnsiTheme="majorBidi" w:cstheme="majorBidi"/>
                <w:sz w:val="16"/>
                <w:szCs w:val="16"/>
              </w:rPr>
              <w:t>low vitamin E and selenium</w:t>
            </w:r>
            <w:r w:rsidR="00516C06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; </w:t>
            </w:r>
            <w:r w:rsidR="00516C06"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</w:t>
            </w:r>
            <w:r w:rsidR="00900BD7"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ycoplasma</w:t>
            </w:r>
            <w:r w:rsidR="00900BD7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negative; positive for herpesvirus. </w:t>
            </w:r>
            <w:r w:rsidR="00E60D5E" w:rsidRPr="00260D62">
              <w:rPr>
                <w:rFonts w:asciiTheme="majorBidi" w:hAnsiTheme="majorBidi" w:cstheme="majorBidi"/>
                <w:sz w:val="16"/>
                <w:szCs w:val="16"/>
              </w:rPr>
              <w:t>Necropsy: shell and skin lesions consistent with cutaneous dyskeratosis, with osteopenia, fungal colonization, and dermatitis with intralesional bacteria; thyroid dysplasia; minimal subcutaneous fat, muscle mass reduced 25%, atrophy of internal organs and skeletal and cardiac muscle, mild rhinitis.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Diagnoses: </w:t>
            </w:r>
            <w:r w:rsidR="00900BD7" w:rsidRPr="00260D62">
              <w:rPr>
                <w:rFonts w:asciiTheme="majorBidi" w:hAnsiTheme="majorBidi" w:cstheme="majorBidi"/>
                <w:sz w:val="16"/>
                <w:szCs w:val="16"/>
              </w:rPr>
              <w:t>1) m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ultifocal cutaneous dyskeratosis</w:t>
            </w:r>
            <w:r w:rsidR="00186C47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with bacterial infection</w:t>
            </w:r>
            <w:r w:rsidR="00E60D5E" w:rsidRPr="00260D62">
              <w:rPr>
                <w:rFonts w:asciiTheme="majorBidi" w:hAnsiTheme="majorBidi" w:cstheme="majorBidi"/>
                <w:sz w:val="16"/>
                <w:szCs w:val="16"/>
              </w:rPr>
              <w:t>, 2)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loss of condition</w:t>
            </w:r>
            <w:r w:rsidR="00F1543F" w:rsidRPr="00260D62">
              <w:rPr>
                <w:rFonts w:asciiTheme="majorBidi" w:hAnsiTheme="majorBidi" w:cstheme="majorBidi"/>
                <w:sz w:val="16"/>
                <w:szCs w:val="16"/>
              </w:rPr>
              <w:t>, 3) herpesvirus</w:t>
            </w:r>
            <w:r w:rsidR="00D262BE" w:rsidRPr="00260D62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369" w:type="pct"/>
            <w:shd w:val="clear" w:color="auto" w:fill="auto"/>
          </w:tcPr>
          <w:p w14:paraId="1E1191A6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EMO</w:t>
            </w:r>
          </w:p>
        </w:tc>
        <w:tc>
          <w:tcPr>
            <w:tcW w:w="867" w:type="pct"/>
            <w:shd w:val="clear" w:color="auto" w:fill="auto"/>
          </w:tcPr>
          <w:p w14:paraId="1C7EED85" w14:textId="77777777" w:rsidR="00F91D70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utaneous dyskeratosis</w:t>
            </w:r>
          </w:p>
          <w:p w14:paraId="230D5131" w14:textId="599CB025" w:rsidR="009F4B7C" w:rsidRPr="00260D62" w:rsidRDefault="001545C0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Other</w:t>
            </w:r>
            <w:r w:rsidR="00F91D70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="009F4B7C" w:rsidRPr="00260D62">
              <w:rPr>
                <w:rFonts w:asciiTheme="majorBidi" w:hAnsiTheme="majorBidi" w:cstheme="majorBidi"/>
                <w:sz w:val="16"/>
                <w:szCs w:val="16"/>
              </w:rPr>
              <w:t>infection/ inflammation</w:t>
            </w:r>
            <w:r w:rsidR="00186C47" w:rsidRPr="00260D62">
              <w:rPr>
                <w:rFonts w:asciiTheme="majorBidi" w:hAnsiTheme="majorBidi" w:cstheme="majorBidi"/>
                <w:sz w:val="16"/>
                <w:szCs w:val="16"/>
              </w:rPr>
              <w:t>, loss of condition</w:t>
            </w:r>
          </w:p>
        </w:tc>
      </w:tr>
      <w:tr w:rsidR="009F4B7C" w:rsidRPr="00260D62" w14:paraId="2062B8FB" w14:textId="77777777" w:rsidTr="00E423A0">
        <w:tc>
          <w:tcPr>
            <w:tcW w:w="168" w:type="pct"/>
            <w:shd w:val="clear" w:color="auto" w:fill="auto"/>
          </w:tcPr>
          <w:p w14:paraId="3784A7F6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56</w:t>
            </w:r>
          </w:p>
        </w:tc>
        <w:tc>
          <w:tcPr>
            <w:tcW w:w="327" w:type="pct"/>
            <w:shd w:val="clear" w:color="auto" w:fill="auto"/>
          </w:tcPr>
          <w:p w14:paraId="772C5BE9" w14:textId="297A73D6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Adult/ Male</w:t>
            </w:r>
          </w:p>
        </w:tc>
        <w:tc>
          <w:tcPr>
            <w:tcW w:w="232" w:type="pct"/>
            <w:shd w:val="clear" w:color="auto" w:fill="auto"/>
          </w:tcPr>
          <w:p w14:paraId="4B9F0AAC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235</w:t>
            </w:r>
          </w:p>
        </w:tc>
        <w:tc>
          <w:tcPr>
            <w:tcW w:w="279" w:type="pct"/>
            <w:shd w:val="clear" w:color="auto" w:fill="auto"/>
          </w:tcPr>
          <w:p w14:paraId="2F693DAE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2.2</w:t>
            </w:r>
          </w:p>
        </w:tc>
        <w:tc>
          <w:tcPr>
            <w:tcW w:w="361" w:type="pct"/>
            <w:shd w:val="clear" w:color="auto" w:fill="auto"/>
          </w:tcPr>
          <w:p w14:paraId="737003D7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9-May-00</w:t>
            </w:r>
          </w:p>
        </w:tc>
        <w:tc>
          <w:tcPr>
            <w:tcW w:w="561" w:type="pct"/>
          </w:tcPr>
          <w:p w14:paraId="7CCBDF2F" w14:textId="48159E25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Fenner Valley, San Bernadino County</w:t>
            </w:r>
          </w:p>
        </w:tc>
        <w:tc>
          <w:tcPr>
            <w:tcW w:w="1836" w:type="pct"/>
            <w:shd w:val="clear" w:color="auto" w:fill="auto"/>
          </w:tcPr>
          <w:p w14:paraId="40F9F2BA" w14:textId="601DBAAC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Clinical: </w:t>
            </w:r>
            <w:r w:rsidR="00AB7DB8" w:rsidRPr="00260D62">
              <w:rPr>
                <w:rFonts w:asciiTheme="majorBidi" w:hAnsiTheme="majorBidi" w:cstheme="majorBidi"/>
                <w:sz w:val="16"/>
                <w:szCs w:val="16"/>
              </w:rPr>
              <w:t>reduced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m</w:t>
            </w:r>
            <w:r w:rsidR="00AB7DB8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uscle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mass</w:t>
            </w:r>
            <w:r w:rsidR="00AB7DB8" w:rsidRPr="00260D62">
              <w:rPr>
                <w:rFonts w:asciiTheme="majorBidi" w:hAnsiTheme="majorBidi" w:cstheme="majorBidi"/>
                <w:sz w:val="16"/>
                <w:szCs w:val="16"/>
              </w:rPr>
              <w:t>, s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hell lesions. </w:t>
            </w:r>
            <w:r w:rsidR="003E39CB" w:rsidRPr="00260D62">
              <w:rPr>
                <w:rFonts w:asciiTheme="majorBidi" w:hAnsiTheme="majorBidi" w:cstheme="majorBidi"/>
                <w:sz w:val="16"/>
                <w:szCs w:val="16"/>
              </w:rPr>
              <w:t>Lab: lymphocytosis, monocytosis, mild azotemia, high CK and bile acids</w:t>
            </w:r>
            <w:r w:rsidR="00ED7333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, low vitamin </w:t>
            </w:r>
            <w:r w:rsidR="00D568F4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A, vitamin </w:t>
            </w:r>
            <w:r w:rsidR="00ED7333" w:rsidRPr="00260D62">
              <w:rPr>
                <w:rFonts w:asciiTheme="majorBidi" w:hAnsiTheme="majorBidi" w:cstheme="majorBidi"/>
                <w:sz w:val="16"/>
                <w:szCs w:val="16"/>
              </w:rPr>
              <w:t>E and selenium</w:t>
            </w:r>
            <w:r w:rsidR="003E39CB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; concentrated urine; </w:t>
            </w:r>
            <w:r w:rsidR="003E39CB"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ycoplasma</w:t>
            </w:r>
            <w:r w:rsidR="003E39CB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and herpesvirus negative.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Necropsy: </w:t>
            </w:r>
            <w:r w:rsidR="00AB7DB8" w:rsidRPr="00260D62">
              <w:rPr>
                <w:rFonts w:asciiTheme="majorBidi" w:hAnsiTheme="majorBidi" w:cstheme="majorBidi"/>
                <w:sz w:val="16"/>
                <w:szCs w:val="16"/>
              </w:rPr>
              <w:t>shell lesions consistent with cutaneous dyskeratosis, with osteopenia and dermatitis</w:t>
            </w:r>
            <w:r w:rsidR="003E39CB" w:rsidRPr="00260D62">
              <w:rPr>
                <w:rFonts w:asciiTheme="majorBidi" w:hAnsiTheme="majorBidi" w:cstheme="majorBidi"/>
                <w:sz w:val="16"/>
                <w:szCs w:val="16"/>
              </w:rPr>
              <w:t>, a few fungal colonies cultured from scute</w:t>
            </w:r>
            <w:r w:rsidR="00AB7DB8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; </w:t>
            </w:r>
            <w:r w:rsidR="00247B2E" w:rsidRPr="00260D62">
              <w:rPr>
                <w:rFonts w:asciiTheme="majorBidi" w:hAnsiTheme="majorBidi" w:cstheme="majorBidi"/>
                <w:sz w:val="16"/>
                <w:szCs w:val="16"/>
              </w:rPr>
              <w:t>fat gelatinous and absent</w:t>
            </w:r>
            <w:r w:rsidR="00AB7DB8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subcutaneous</w:t>
            </w:r>
            <w:r w:rsidR="00247B2E" w:rsidRPr="00260D62">
              <w:rPr>
                <w:rFonts w:asciiTheme="majorBidi" w:hAnsiTheme="majorBidi" w:cstheme="majorBidi"/>
                <w:sz w:val="16"/>
                <w:szCs w:val="16"/>
              </w:rPr>
              <w:t>ly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, m</w:t>
            </w:r>
            <w:r w:rsidR="00AB7DB8" w:rsidRPr="00260D62">
              <w:rPr>
                <w:rFonts w:asciiTheme="majorBidi" w:hAnsiTheme="majorBidi" w:cstheme="majorBidi"/>
                <w:sz w:val="16"/>
                <w:szCs w:val="16"/>
              </w:rPr>
              <w:t>uscle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mass </w:t>
            </w:r>
            <w:r w:rsidR="00AB7DB8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reduced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25%</w:t>
            </w:r>
            <w:r w:rsidR="00AB7DB8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="00AB7DB8"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arcocystis</w:t>
            </w:r>
            <w:r w:rsidR="00AB7DB8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sp</w:t>
            </w:r>
            <w:r w:rsidR="00247B2E" w:rsidRPr="00260D62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3E39CB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noted.</w:t>
            </w:r>
            <w:r w:rsidR="00AB7DB8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Diagnoses: </w:t>
            </w:r>
            <w:r w:rsidR="00AB7DB8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1)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Multifocal cutaneous dyskeratosis  with osteopenia and dermatitis; </w:t>
            </w:r>
            <w:r w:rsidR="00AB7DB8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2)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loss of condition</w:t>
            </w:r>
            <w:r w:rsidR="00247B2E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, 3) </w:t>
            </w:r>
            <w:r w:rsidR="00247B2E"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arcocystis</w:t>
            </w:r>
            <w:r w:rsidR="00247B2E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sp.</w:t>
            </w:r>
          </w:p>
        </w:tc>
        <w:tc>
          <w:tcPr>
            <w:tcW w:w="369" w:type="pct"/>
            <w:shd w:val="clear" w:color="auto" w:fill="auto"/>
          </w:tcPr>
          <w:p w14:paraId="4FE19074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EMO</w:t>
            </w:r>
          </w:p>
        </w:tc>
        <w:tc>
          <w:tcPr>
            <w:tcW w:w="867" w:type="pct"/>
            <w:shd w:val="clear" w:color="auto" w:fill="auto"/>
          </w:tcPr>
          <w:p w14:paraId="3388BDCB" w14:textId="77777777" w:rsidR="00F91D70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utaneous dyskeratosis</w:t>
            </w:r>
          </w:p>
          <w:p w14:paraId="1B6F858A" w14:textId="683DC75A" w:rsidR="009F4B7C" w:rsidRPr="00260D62" w:rsidRDefault="001545C0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Other</w:t>
            </w:r>
            <w:r w:rsidR="00F91D70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="008D3A42" w:rsidRPr="00260D62">
              <w:rPr>
                <w:rFonts w:asciiTheme="majorBidi" w:hAnsiTheme="majorBidi" w:cstheme="majorBidi"/>
                <w:sz w:val="16"/>
                <w:szCs w:val="16"/>
              </w:rPr>
              <w:t>loss of condition</w:t>
            </w:r>
          </w:p>
        </w:tc>
      </w:tr>
      <w:tr w:rsidR="009F4B7C" w:rsidRPr="00260D62" w14:paraId="072C0812" w14:textId="77777777" w:rsidTr="00E423A0">
        <w:tc>
          <w:tcPr>
            <w:tcW w:w="168" w:type="pct"/>
            <w:shd w:val="clear" w:color="auto" w:fill="auto"/>
          </w:tcPr>
          <w:p w14:paraId="065F315B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57</w:t>
            </w:r>
          </w:p>
        </w:tc>
        <w:tc>
          <w:tcPr>
            <w:tcW w:w="327" w:type="pct"/>
            <w:shd w:val="clear" w:color="auto" w:fill="auto"/>
          </w:tcPr>
          <w:p w14:paraId="0CF51E11" w14:textId="3CB6765A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Adult/ Male</w:t>
            </w:r>
          </w:p>
        </w:tc>
        <w:tc>
          <w:tcPr>
            <w:tcW w:w="232" w:type="pct"/>
            <w:shd w:val="clear" w:color="auto" w:fill="auto"/>
          </w:tcPr>
          <w:p w14:paraId="3BAC666C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295</w:t>
            </w:r>
          </w:p>
        </w:tc>
        <w:tc>
          <w:tcPr>
            <w:tcW w:w="279" w:type="pct"/>
            <w:shd w:val="clear" w:color="auto" w:fill="auto"/>
          </w:tcPr>
          <w:p w14:paraId="5FE21679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3.8</w:t>
            </w:r>
          </w:p>
        </w:tc>
        <w:tc>
          <w:tcPr>
            <w:tcW w:w="361" w:type="pct"/>
            <w:shd w:val="clear" w:color="auto" w:fill="auto"/>
          </w:tcPr>
          <w:p w14:paraId="7F85069B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6-Jun-00</w:t>
            </w:r>
          </w:p>
        </w:tc>
        <w:tc>
          <w:tcPr>
            <w:tcW w:w="561" w:type="pct"/>
          </w:tcPr>
          <w:p w14:paraId="4B940D17" w14:textId="3F60693D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Sand Hills, Marine Corps Air Ground Combat Center, San Bernadino County</w:t>
            </w:r>
          </w:p>
        </w:tc>
        <w:tc>
          <w:tcPr>
            <w:tcW w:w="1836" w:type="pct"/>
            <w:shd w:val="clear" w:color="auto" w:fill="auto"/>
          </w:tcPr>
          <w:p w14:paraId="25E5056D" w14:textId="46EC502D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Clinical: wet nose, swollen eyes, low muscle mass, shell wear. </w:t>
            </w:r>
            <w:r w:rsidR="00BD1F6C" w:rsidRPr="00260D62">
              <w:rPr>
                <w:rFonts w:asciiTheme="majorBidi" w:hAnsiTheme="majorBidi" w:cstheme="majorBidi"/>
                <w:sz w:val="16"/>
                <w:szCs w:val="16"/>
              </w:rPr>
              <w:t>Lab: high CK and bile acids</w:t>
            </w:r>
            <w:r w:rsidR="00ED4723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; </w:t>
            </w:r>
            <w:r w:rsidR="00BD1F6C"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ycoplasma</w:t>
            </w:r>
            <w:r w:rsidR="00BD1F6C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serology and culture positive; negative for herpesvirus.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Necropsy: m</w:t>
            </w:r>
            <w:r w:rsidR="00C34EB6" w:rsidRPr="00260D62">
              <w:rPr>
                <w:rFonts w:asciiTheme="majorBidi" w:hAnsiTheme="majorBidi" w:cstheme="majorBidi"/>
                <w:sz w:val="16"/>
                <w:szCs w:val="16"/>
              </w:rPr>
              <w:t>uscle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mass reduced by 25-50%</w:t>
            </w:r>
            <w:r w:rsidR="00C34EB6" w:rsidRPr="00260D62">
              <w:rPr>
                <w:rFonts w:asciiTheme="majorBidi" w:hAnsiTheme="majorBidi" w:cstheme="majorBidi"/>
                <w:sz w:val="16"/>
                <w:szCs w:val="16"/>
              </w:rPr>
              <w:t>, edema, mild dermatitis, mild pneumonia, hepatic and testicular atrophy, splenic hemosiderosis, moderate skeletal and cardiac muscle atrophy</w:t>
            </w:r>
            <w:r w:rsidR="00ED4723" w:rsidRPr="00260D62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Diagnosis: </w:t>
            </w:r>
            <w:r w:rsidR="00C34EB6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1)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mycoplasmosis</w:t>
            </w:r>
            <w:r w:rsidR="00C34EB6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, 2)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mild cutaneous dyskeratosis</w:t>
            </w:r>
            <w:r w:rsidR="00C34EB6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, 3) 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loss of condition</w:t>
            </w:r>
          </w:p>
        </w:tc>
        <w:tc>
          <w:tcPr>
            <w:tcW w:w="369" w:type="pct"/>
            <w:shd w:val="clear" w:color="auto" w:fill="auto"/>
          </w:tcPr>
          <w:p w14:paraId="5E0DEF20" w14:textId="77777777" w:rsidR="009F4B7C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MO-S</w:t>
            </w:r>
          </w:p>
        </w:tc>
        <w:tc>
          <w:tcPr>
            <w:tcW w:w="867" w:type="pct"/>
            <w:shd w:val="clear" w:color="auto" w:fill="auto"/>
          </w:tcPr>
          <w:p w14:paraId="466A3B15" w14:textId="77777777" w:rsidR="00F91D70" w:rsidRPr="00260D62" w:rsidRDefault="009F4B7C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Mycoplasmosis</w:t>
            </w:r>
          </w:p>
          <w:p w14:paraId="579B983C" w14:textId="332B2F76" w:rsidR="009F4B7C" w:rsidRPr="00260D62" w:rsidRDefault="001545C0" w:rsidP="009F4B7C">
            <w:pPr>
              <w:snapToGri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Other</w:t>
            </w:r>
            <w:r w:rsidR="00F91D70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="009A57C7" w:rsidRPr="00260D62">
              <w:rPr>
                <w:rFonts w:asciiTheme="majorBidi" w:hAnsiTheme="majorBidi" w:cstheme="majorBidi"/>
                <w:sz w:val="16"/>
                <w:szCs w:val="16"/>
              </w:rPr>
              <w:t>loss of condition</w:t>
            </w:r>
          </w:p>
        </w:tc>
      </w:tr>
    </w:tbl>
    <w:p w14:paraId="3EFA8ED8" w14:textId="185562FF" w:rsidR="00305FD9" w:rsidRPr="00260D62" w:rsidRDefault="00305FD9" w:rsidP="007B61DB">
      <w:pPr>
        <w:snapToGrid w:val="0"/>
        <w:rPr>
          <w:rFonts w:asciiTheme="majorBidi" w:hAnsiTheme="majorBidi" w:cstheme="majorBidi"/>
          <w:sz w:val="16"/>
          <w:szCs w:val="16"/>
        </w:rPr>
      </w:pPr>
      <w:r w:rsidRPr="00260D62">
        <w:rPr>
          <w:rFonts w:asciiTheme="majorBidi" w:hAnsiTheme="majorBidi" w:cstheme="majorBidi"/>
          <w:sz w:val="16"/>
          <w:szCs w:val="16"/>
        </w:rPr>
        <w:t>*Details of necropsy findings for 35 of the tortoises can be found in Homer et al., 1998, and Berry et al., 2002.</w:t>
      </w:r>
    </w:p>
    <w:p w14:paraId="7A8B5D6F" w14:textId="63435726" w:rsidR="009669E8" w:rsidRPr="00260D62" w:rsidRDefault="00DC79F1" w:rsidP="007B61DB">
      <w:pPr>
        <w:snapToGrid w:val="0"/>
        <w:rPr>
          <w:rFonts w:asciiTheme="majorBidi" w:hAnsiTheme="majorBidi" w:cstheme="majorBidi"/>
          <w:sz w:val="16"/>
          <w:szCs w:val="16"/>
        </w:rPr>
      </w:pPr>
      <w:r w:rsidRPr="00260D62">
        <w:rPr>
          <w:rFonts w:asciiTheme="majorBidi" w:hAnsiTheme="majorBidi" w:cstheme="majorBidi"/>
          <w:sz w:val="16"/>
          <w:szCs w:val="16"/>
        </w:rPr>
        <w:t>ECO, Eastern Colorado; NECO, Northern Colorado; EMO, East Mojave; WMO-W, West Mojave-West; WMO-C, West Mojave-</w:t>
      </w:r>
      <w:r w:rsidR="00260D62">
        <w:rPr>
          <w:rFonts w:asciiTheme="majorBidi" w:hAnsiTheme="majorBidi" w:cstheme="majorBidi"/>
          <w:sz w:val="16"/>
          <w:szCs w:val="16"/>
        </w:rPr>
        <w:t>Central</w:t>
      </w:r>
      <w:r w:rsidRPr="00260D62">
        <w:rPr>
          <w:rFonts w:asciiTheme="majorBidi" w:hAnsiTheme="majorBidi" w:cstheme="majorBidi"/>
          <w:sz w:val="16"/>
          <w:szCs w:val="16"/>
        </w:rPr>
        <w:t>; WMO-S, West Mojave-South</w:t>
      </w:r>
    </w:p>
    <w:p w14:paraId="33DFD0AD" w14:textId="77777777" w:rsidR="006D56D0" w:rsidRDefault="006D56D0" w:rsidP="00502C07">
      <w:pPr>
        <w:spacing w:after="0"/>
        <w:rPr>
          <w:rFonts w:asciiTheme="majorBidi" w:eastAsia="DengXian" w:hAnsiTheme="majorBidi" w:cstheme="majorBidi"/>
          <w:b/>
          <w:bCs/>
          <w:sz w:val="16"/>
          <w:szCs w:val="16"/>
        </w:rPr>
        <w:sectPr w:rsidR="006D56D0" w:rsidSect="0011690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6445FC5" w14:textId="16027C25" w:rsidR="00502C07" w:rsidRPr="00AC281B" w:rsidRDefault="00502C07" w:rsidP="00502C07">
      <w:pPr>
        <w:rPr>
          <w:rFonts w:asciiTheme="majorBidi" w:eastAsia="DengXian" w:hAnsiTheme="majorBidi" w:cstheme="majorBidi"/>
          <w:sz w:val="20"/>
          <w:szCs w:val="20"/>
        </w:rPr>
      </w:pPr>
      <w:r>
        <w:rPr>
          <w:rFonts w:asciiTheme="majorBidi" w:eastAsia="DengXian" w:hAnsiTheme="majorBidi" w:cstheme="majorBidi"/>
          <w:b/>
          <w:bCs/>
          <w:sz w:val="20"/>
          <w:szCs w:val="20"/>
        </w:rPr>
        <w:lastRenderedPageBreak/>
        <w:t>Supplementary</w:t>
      </w:r>
      <w:r w:rsidRPr="00AC281B">
        <w:rPr>
          <w:rFonts w:asciiTheme="majorBidi" w:eastAsia="DengXian" w:hAnsiTheme="majorBidi" w:cstheme="majorBidi"/>
          <w:b/>
          <w:bCs/>
          <w:sz w:val="20"/>
          <w:szCs w:val="20"/>
        </w:rPr>
        <w:t xml:space="preserve">Table </w:t>
      </w:r>
      <w:r w:rsidR="0022709E">
        <w:rPr>
          <w:rFonts w:asciiTheme="majorBidi" w:eastAsia="DengXian" w:hAnsiTheme="majorBidi" w:cstheme="majorBidi"/>
          <w:b/>
          <w:bCs/>
          <w:sz w:val="20"/>
          <w:szCs w:val="20"/>
        </w:rPr>
        <w:t>2</w:t>
      </w:r>
      <w:r w:rsidRPr="00AC281B">
        <w:rPr>
          <w:rFonts w:asciiTheme="majorBidi" w:eastAsia="DengXian" w:hAnsiTheme="majorBidi" w:cstheme="majorBidi"/>
          <w:b/>
          <w:bCs/>
          <w:sz w:val="20"/>
          <w:szCs w:val="20"/>
        </w:rPr>
        <w:t xml:space="preserve">. </w:t>
      </w:r>
      <w:r w:rsidRPr="00AC281B">
        <w:rPr>
          <w:rFonts w:asciiTheme="majorBidi" w:eastAsia="DengXian" w:hAnsiTheme="majorBidi" w:cstheme="majorBidi"/>
          <w:sz w:val="20"/>
          <w:szCs w:val="20"/>
        </w:rPr>
        <w:t>Wilcoxon post hoc pairwise comparisons</w:t>
      </w:r>
      <w:r w:rsidR="00112BE0">
        <w:rPr>
          <w:rFonts w:asciiTheme="majorBidi" w:eastAsia="DengXian" w:hAnsiTheme="majorBidi" w:cstheme="majorBidi"/>
          <w:sz w:val="20"/>
          <w:szCs w:val="20"/>
        </w:rPr>
        <w:t xml:space="preserve"> (see Table </w:t>
      </w:r>
      <w:r w:rsidR="0021507C">
        <w:rPr>
          <w:rFonts w:asciiTheme="majorBidi" w:eastAsia="DengXian" w:hAnsiTheme="majorBidi" w:cstheme="majorBidi"/>
          <w:sz w:val="20"/>
          <w:szCs w:val="20"/>
        </w:rPr>
        <w:t>4</w:t>
      </w:r>
      <w:r w:rsidR="00112BE0">
        <w:rPr>
          <w:rFonts w:asciiTheme="majorBidi" w:eastAsia="DengXian" w:hAnsiTheme="majorBidi" w:cstheme="majorBidi"/>
          <w:sz w:val="20"/>
          <w:szCs w:val="20"/>
        </w:rPr>
        <w:t>)</w:t>
      </w:r>
      <w:r w:rsidRPr="00AC281B">
        <w:rPr>
          <w:rFonts w:asciiTheme="majorBidi" w:eastAsia="DengXian" w:hAnsiTheme="majorBidi" w:cstheme="majorBidi"/>
          <w:sz w:val="20"/>
          <w:szCs w:val="20"/>
        </w:rPr>
        <w:t xml:space="preserve"> for element concentrations in Agassiz’s desert tortoises (</w:t>
      </w:r>
      <w:r w:rsidRPr="00AC281B">
        <w:rPr>
          <w:rFonts w:asciiTheme="majorBidi" w:eastAsia="DengXian" w:hAnsiTheme="majorBidi" w:cstheme="majorBidi"/>
          <w:i/>
          <w:iCs/>
          <w:sz w:val="20"/>
          <w:szCs w:val="20"/>
        </w:rPr>
        <w:t>Gopherus agassizii</w:t>
      </w:r>
      <w:r w:rsidRPr="00AC281B">
        <w:rPr>
          <w:rFonts w:asciiTheme="majorBidi" w:eastAsia="DengXian" w:hAnsiTheme="majorBidi" w:cstheme="majorBidi"/>
          <w:sz w:val="20"/>
          <w:szCs w:val="20"/>
        </w:rPr>
        <w:t>) based on region in the Mojave and Colorado (western Sonoran) deserts.</w:t>
      </w:r>
    </w:p>
    <w:tbl>
      <w:tblPr>
        <w:tblStyle w:val="TableGrid"/>
        <w:tblW w:w="0" w:type="auto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6"/>
        <w:gridCol w:w="927"/>
        <w:gridCol w:w="3959"/>
        <w:gridCol w:w="889"/>
      </w:tblGrid>
      <w:tr w:rsidR="00502C07" w:rsidRPr="00BE60C8" w14:paraId="5D9157D4" w14:textId="77777777" w:rsidTr="008A695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81AF24B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b/>
                <w:bCs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E60C8">
              <w:rPr>
                <w:rFonts w:asciiTheme="majorBidi" w:eastAsia="DengXian" w:hAnsiTheme="majorBidi" w:cstheme="majorBidi"/>
                <w:b/>
                <w:bCs/>
                <w:kern w:val="2"/>
                <w:sz w:val="20"/>
                <w:szCs w:val="20"/>
                <w:lang w:eastAsia="zh-CN"/>
                <w14:ligatures w14:val="standardContextual"/>
              </w:rPr>
              <w:t>Tissu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CCDE609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b/>
                <w:bCs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E60C8">
              <w:rPr>
                <w:rFonts w:asciiTheme="majorBidi" w:eastAsia="DengXian" w:hAnsiTheme="majorBidi" w:cstheme="majorBidi"/>
                <w:b/>
                <w:bCs/>
                <w:kern w:val="2"/>
                <w:sz w:val="20"/>
                <w:szCs w:val="20"/>
                <w:lang w:eastAsia="zh-CN"/>
                <w14:ligatures w14:val="standardContextual"/>
              </w:rPr>
              <w:t>Elemen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1FEC959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b/>
                <w:bCs/>
                <w:kern w:val="2"/>
                <w:sz w:val="20"/>
                <w:szCs w:val="20"/>
                <w:lang w:val="pt-BR" w:eastAsia="zh-CN"/>
                <w14:ligatures w14:val="standardContextual"/>
              </w:rPr>
            </w:pPr>
            <w:r w:rsidRPr="00BE60C8">
              <w:rPr>
                <w:rFonts w:asciiTheme="majorBidi" w:eastAsia="DengXian" w:hAnsiTheme="majorBidi" w:cstheme="majorBidi"/>
                <w:b/>
                <w:bCs/>
                <w:kern w:val="2"/>
                <w:sz w:val="20"/>
                <w:szCs w:val="20"/>
                <w:lang w:eastAsia="zh-CN"/>
                <w14:ligatures w14:val="standardContextual"/>
              </w:rPr>
              <w:t>Significant Wilcoxon Pairwise Comparis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67F529F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b/>
                <w:bCs/>
                <w:sz w:val="20"/>
                <w:szCs w:val="20"/>
              </w:rPr>
            </w:pPr>
            <w:r w:rsidRPr="00BE60C8">
              <w:rPr>
                <w:rFonts w:asciiTheme="majorBidi" w:eastAsia="DengXian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</w:tr>
      <w:tr w:rsidR="00502C07" w:rsidRPr="00BE60C8" w14:paraId="0FD11BA5" w14:textId="77777777" w:rsidTr="008A6957"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2BE35774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Kerati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B9EC525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Hg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24FE0BA3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val="pt-BR" w:eastAsia="zh-CN"/>
                <w14:ligatures w14:val="standardContextual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val="pt-BR" w:eastAsia="zh-CN"/>
                <w14:ligatures w14:val="standardContextual"/>
              </w:rPr>
              <w:t>EMO &lt; COLO</w:t>
            </w:r>
          </w:p>
          <w:p w14:paraId="411134F8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val="pt-BR" w:eastAsia="zh-CN"/>
                <w14:ligatures w14:val="standardContextual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val="pt-BR" w:eastAsia="zh-CN"/>
                <w14:ligatures w14:val="standardContextual"/>
              </w:rPr>
              <w:t>EMO &lt; WMO-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4C29F63E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val="pt-BR" w:eastAsia="zh-CN"/>
                <w14:ligatures w14:val="standardContextual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val="pt-BR" w:eastAsia="zh-CN"/>
                <w14:ligatures w14:val="standardContextual"/>
              </w:rPr>
              <w:t>0.010</w:t>
            </w:r>
          </w:p>
          <w:p w14:paraId="00D894CD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sz w:val="20"/>
                <w:szCs w:val="20"/>
                <w:lang w:val="pt-BR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val="pt-BR" w:eastAsia="zh-CN"/>
                <w14:ligatures w14:val="standardContextual"/>
              </w:rPr>
              <w:t>0.009</w:t>
            </w:r>
          </w:p>
        </w:tc>
      </w:tr>
      <w:tr w:rsidR="00502C07" w:rsidRPr="00BE60C8" w14:paraId="01014F19" w14:textId="77777777" w:rsidTr="008A6957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41E51FF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val="pt-BR" w:eastAsia="zh-CN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3C8CCC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F25894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WMO-WC &gt; COLO</w:t>
            </w:r>
          </w:p>
          <w:p w14:paraId="0F3D2A51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WMO-WC &gt; EM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8D2557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0.019</w:t>
            </w:r>
          </w:p>
          <w:p w14:paraId="19DE5220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0.034</w:t>
            </w:r>
          </w:p>
        </w:tc>
      </w:tr>
      <w:tr w:rsidR="00502C07" w:rsidRPr="00BE60C8" w14:paraId="35B5FFCC" w14:textId="77777777" w:rsidTr="008A6957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4431C6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363B8C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9714D4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val="pt-BR" w:eastAsia="zh-CN"/>
                <w14:ligatures w14:val="standardContextual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val="pt-BR" w:eastAsia="zh-CN"/>
                <w14:ligatures w14:val="standardContextual"/>
              </w:rPr>
              <w:t>EMO &gt; COLO</w:t>
            </w:r>
          </w:p>
          <w:p w14:paraId="2B06FC98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val="pt-BR" w:eastAsia="zh-CN"/>
                <w14:ligatures w14:val="standardContextual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val="pt-BR" w:eastAsia="zh-CN"/>
                <w14:ligatures w14:val="standardContextual"/>
              </w:rPr>
              <w:t>EMO &gt; WMO-S</w:t>
            </w:r>
          </w:p>
          <w:p w14:paraId="461520D8" w14:textId="77777777" w:rsidR="00502C07" w:rsidRPr="006D56D0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val="pt-BR" w:eastAsia="zh-CN"/>
                <w14:ligatures w14:val="standardContextual"/>
              </w:rPr>
            </w:pPr>
            <w:r w:rsidRPr="006D56D0">
              <w:rPr>
                <w:rFonts w:asciiTheme="majorBidi" w:eastAsia="DengXian" w:hAnsiTheme="majorBidi" w:cstheme="majorBidi"/>
                <w:sz w:val="20"/>
                <w:szCs w:val="20"/>
                <w:lang w:val="pt-BR"/>
              </w:rPr>
              <w:t>EMO &gt; WMO-W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99DF34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val="pt-BR" w:eastAsia="zh-CN"/>
                <w14:ligatures w14:val="standardContextual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val="pt-BR" w:eastAsia="zh-CN"/>
                <w14:ligatures w14:val="standardContextual"/>
              </w:rPr>
              <w:t>0.040</w:t>
            </w:r>
          </w:p>
          <w:p w14:paraId="31149479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val="pt-BR" w:eastAsia="zh-CN"/>
                <w14:ligatures w14:val="standardContextual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val="pt-BR" w:eastAsia="zh-CN"/>
                <w14:ligatures w14:val="standardContextual"/>
              </w:rPr>
              <w:t>0.029</w:t>
            </w:r>
          </w:p>
          <w:p w14:paraId="7D90C3D7" w14:textId="686C3699" w:rsidR="00502C07" w:rsidRPr="00BE60C8" w:rsidRDefault="00502C07" w:rsidP="008A6957">
            <w:pPr>
              <w:rPr>
                <w:rFonts w:asciiTheme="majorBidi" w:eastAsia="DengXian" w:hAnsiTheme="majorBidi" w:cstheme="majorBidi"/>
                <w:sz w:val="20"/>
                <w:szCs w:val="20"/>
                <w:lang w:val="pt-BR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0.003</w:t>
            </w:r>
          </w:p>
        </w:tc>
      </w:tr>
      <w:tr w:rsidR="00502C07" w:rsidRPr="00BE60C8" w14:paraId="3D055FD7" w14:textId="77777777" w:rsidTr="008A6957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231625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Kidne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154589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C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19662C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WMO-WC &lt; COLO</w:t>
            </w:r>
          </w:p>
          <w:p w14:paraId="577171D0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WMO-WC &lt; EMO</w:t>
            </w:r>
          </w:p>
          <w:p w14:paraId="36280B82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val="pl-PL" w:eastAsia="zh-CN"/>
                <w14:ligatures w14:val="standardContextual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val="pl-PL" w:eastAsia="zh-CN"/>
                <w14:ligatures w14:val="standardContextual"/>
              </w:rPr>
              <w:t>WMO-WC &lt; WMO-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4E56FD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0.011</w:t>
            </w:r>
          </w:p>
          <w:p w14:paraId="0D6BFCCF" w14:textId="3EBD2523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0.004</w:t>
            </w:r>
          </w:p>
          <w:p w14:paraId="02CE3CF6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0.011</w:t>
            </w:r>
          </w:p>
        </w:tc>
      </w:tr>
      <w:tr w:rsidR="00502C07" w:rsidRPr="00BE60C8" w14:paraId="17690489" w14:textId="77777777" w:rsidTr="008A6957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3A96F9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BE8D18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C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37CC39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val="pt-BR" w:eastAsia="zh-CN"/>
                <w14:ligatures w14:val="standardContextual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val="pt-BR" w:eastAsia="zh-CN"/>
                <w14:ligatures w14:val="standardContextual"/>
              </w:rPr>
              <w:t>EMO &gt; WMO-S</w:t>
            </w:r>
          </w:p>
          <w:p w14:paraId="28A2A650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val="pt-BR" w:eastAsia="zh-CN"/>
                <w14:ligatures w14:val="standardContextual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val="pt-BR" w:eastAsia="zh-CN"/>
                <w14:ligatures w14:val="standardContextual"/>
              </w:rPr>
              <w:t>EMO &gt; WMO-W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D30B5B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val="pl-PL" w:eastAsia="zh-CN"/>
                <w14:ligatures w14:val="standardContextual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val="pl-PL" w:eastAsia="zh-CN"/>
                <w14:ligatures w14:val="standardContextual"/>
              </w:rPr>
              <w:t>0.047</w:t>
            </w:r>
          </w:p>
          <w:p w14:paraId="75674FB0" w14:textId="346057E8" w:rsidR="00502C07" w:rsidRPr="00BE60C8" w:rsidRDefault="00502C07" w:rsidP="008A6957">
            <w:pPr>
              <w:rPr>
                <w:rFonts w:asciiTheme="majorBidi" w:eastAsia="DengXian" w:hAnsiTheme="majorBidi" w:cstheme="majorBidi"/>
                <w:sz w:val="20"/>
                <w:szCs w:val="20"/>
                <w:lang w:val="pl-PL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val="pt-BR" w:eastAsia="zh-CN"/>
                <w14:ligatures w14:val="standardContextual"/>
              </w:rPr>
              <w:t>0.009</w:t>
            </w:r>
          </w:p>
        </w:tc>
      </w:tr>
      <w:tr w:rsidR="00502C07" w:rsidRPr="00BE60C8" w14:paraId="7A53D29D" w14:textId="77777777" w:rsidTr="008A6957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DFADE6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Liv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1F17E3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C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E4364F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WMO-WC &lt; EMO</w:t>
            </w:r>
          </w:p>
          <w:p w14:paraId="3F043C2E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WMO-WC &lt; WMO-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85957E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0.022</w:t>
            </w:r>
          </w:p>
          <w:p w14:paraId="3FC4C203" w14:textId="28F7481C" w:rsidR="00502C07" w:rsidRPr="00BE60C8" w:rsidRDefault="00502C07" w:rsidP="008A6957">
            <w:pPr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0.008</w:t>
            </w:r>
          </w:p>
        </w:tc>
      </w:tr>
      <w:tr w:rsidR="00502C07" w:rsidRPr="00BE60C8" w14:paraId="48D87DF7" w14:textId="77777777" w:rsidTr="008A6957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CC3D5F4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F3FAAE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F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E4EDF4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WMO-WC &lt; COLO</w:t>
            </w:r>
          </w:p>
          <w:p w14:paraId="62899682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WMO-WC &lt; EMO</w:t>
            </w:r>
          </w:p>
          <w:p w14:paraId="535FF681" w14:textId="77777777" w:rsidR="00502C07" w:rsidRPr="006D56D0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val="pt-BR" w:eastAsia="zh-CN"/>
                <w14:ligatures w14:val="standardContextual"/>
              </w:rPr>
            </w:pPr>
            <w:r w:rsidRPr="006D56D0">
              <w:rPr>
                <w:rFonts w:asciiTheme="majorBidi" w:eastAsia="DengXian" w:hAnsiTheme="majorBidi" w:cstheme="majorBidi"/>
                <w:sz w:val="20"/>
                <w:szCs w:val="20"/>
                <w:lang w:val="pt-BR"/>
              </w:rPr>
              <w:t>WMO-WC &lt; WMO-S</w:t>
            </w:r>
          </w:p>
          <w:p w14:paraId="2380A7AE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val="pt-BR" w:eastAsia="zh-CN"/>
                <w14:ligatures w14:val="standardContextual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val="pt-BR" w:eastAsia="zh-CN"/>
                <w14:ligatures w14:val="standardContextual"/>
              </w:rPr>
              <w:t>EMO &gt; COL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AD7882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val="pt-BR" w:eastAsia="zh-CN"/>
                <w14:ligatures w14:val="standardContextual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val="pt-BR" w:eastAsia="zh-CN"/>
                <w14:ligatures w14:val="standardContextual"/>
              </w:rPr>
              <w:t>0.032</w:t>
            </w:r>
          </w:p>
          <w:p w14:paraId="2EF4D2D8" w14:textId="0A3F9DE2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val="pt-BR" w:eastAsia="zh-CN"/>
                <w14:ligatures w14:val="standardContextual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val="pt-BR" w:eastAsia="zh-CN"/>
                <w14:ligatures w14:val="standardContextual"/>
              </w:rPr>
              <w:t>0.005</w:t>
            </w:r>
          </w:p>
          <w:p w14:paraId="0149641E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sz w:val="20"/>
                <w:szCs w:val="20"/>
                <w:lang w:val="pt-BR"/>
              </w:rPr>
            </w:pPr>
            <w:r w:rsidRPr="00BE60C8">
              <w:rPr>
                <w:rFonts w:asciiTheme="majorBidi" w:eastAsia="DengXian" w:hAnsiTheme="majorBidi" w:cstheme="majorBidi"/>
                <w:sz w:val="20"/>
                <w:szCs w:val="20"/>
                <w:lang w:val="pt-BR"/>
              </w:rPr>
              <w:t>0.032</w:t>
            </w:r>
          </w:p>
          <w:p w14:paraId="7792767C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sz w:val="20"/>
                <w:szCs w:val="20"/>
                <w:lang w:val="pt-BR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val="pt-BR" w:eastAsia="zh-CN"/>
                <w14:ligatures w14:val="standardContextual"/>
              </w:rPr>
              <w:t>0.023</w:t>
            </w:r>
          </w:p>
        </w:tc>
      </w:tr>
      <w:tr w:rsidR="00502C07" w:rsidRPr="00BE60C8" w14:paraId="45C295B3" w14:textId="77777777" w:rsidTr="008A6957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46548F8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AD1C93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2DFC03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WMO-WC &lt; COL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29B2F0" w14:textId="6F18D108" w:rsidR="00502C07" w:rsidRPr="00BE60C8" w:rsidRDefault="00502C07" w:rsidP="008A6957">
            <w:pPr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BE60C8">
              <w:rPr>
                <w:rFonts w:asciiTheme="majorBidi" w:eastAsia="DengXian" w:hAnsiTheme="majorBidi" w:cstheme="majorBidi"/>
                <w:sz w:val="20"/>
                <w:szCs w:val="20"/>
              </w:rPr>
              <w:t>0.009</w:t>
            </w:r>
          </w:p>
        </w:tc>
      </w:tr>
      <w:tr w:rsidR="00502C07" w:rsidRPr="00BE60C8" w14:paraId="38F6BFB6" w14:textId="77777777" w:rsidTr="008A6957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4F5DF2D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7F9171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M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FBA2EB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WMO-WC &lt; EMO</w:t>
            </w:r>
          </w:p>
          <w:p w14:paraId="17A60FC7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WMO-WC &lt; WMO-S</w:t>
            </w:r>
          </w:p>
          <w:p w14:paraId="58B80940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WMO-S &lt; COL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47D2CA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BE60C8">
              <w:rPr>
                <w:rFonts w:asciiTheme="majorBidi" w:eastAsia="DengXian" w:hAnsiTheme="majorBidi" w:cstheme="majorBidi"/>
                <w:sz w:val="20"/>
                <w:szCs w:val="20"/>
              </w:rPr>
              <w:t>0.037</w:t>
            </w:r>
          </w:p>
          <w:p w14:paraId="096E5080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BE60C8">
              <w:rPr>
                <w:rFonts w:asciiTheme="majorBidi" w:eastAsia="DengXian" w:hAnsiTheme="majorBidi" w:cstheme="majorBidi"/>
                <w:sz w:val="20"/>
                <w:szCs w:val="20"/>
              </w:rPr>
              <w:t>0.020</w:t>
            </w:r>
          </w:p>
          <w:p w14:paraId="6812EC0E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BE60C8">
              <w:rPr>
                <w:rFonts w:asciiTheme="majorBidi" w:eastAsia="DengXian" w:hAnsiTheme="majorBidi" w:cstheme="majorBidi"/>
                <w:sz w:val="20"/>
                <w:szCs w:val="20"/>
              </w:rPr>
              <w:t>0.035</w:t>
            </w:r>
          </w:p>
        </w:tc>
      </w:tr>
      <w:tr w:rsidR="00502C07" w:rsidRPr="00BE60C8" w14:paraId="45FFCFFE" w14:textId="77777777" w:rsidTr="008A6957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D256ECC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188577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C4FBB9" w14:textId="77777777" w:rsidR="00502C07" w:rsidRPr="006D56D0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val="pl-PL" w:eastAsia="zh-CN"/>
                <w14:ligatures w14:val="standardContextual"/>
              </w:rPr>
            </w:pPr>
            <w:r w:rsidRPr="006D56D0">
              <w:rPr>
                <w:rFonts w:asciiTheme="majorBidi" w:eastAsia="DengXian" w:hAnsiTheme="majorBidi" w:cstheme="majorBidi"/>
                <w:sz w:val="20"/>
                <w:szCs w:val="20"/>
                <w:lang w:val="pl-PL"/>
              </w:rPr>
              <w:t>EMO &gt; WMO-WC</w:t>
            </w:r>
          </w:p>
          <w:p w14:paraId="3AF9CBB6" w14:textId="77777777" w:rsidR="00502C07" w:rsidRPr="006D56D0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val="pl-PL" w:eastAsia="zh-CN"/>
                <w14:ligatures w14:val="standardContextual"/>
              </w:rPr>
            </w:pPr>
            <w:r w:rsidRPr="006D56D0">
              <w:rPr>
                <w:rFonts w:asciiTheme="majorBidi" w:eastAsia="DengXian" w:hAnsiTheme="majorBidi" w:cstheme="majorBidi"/>
                <w:sz w:val="20"/>
                <w:szCs w:val="20"/>
                <w:lang w:val="pl-PL"/>
              </w:rPr>
              <w:t xml:space="preserve">WMO-S &gt; WMO-WC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08E75A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BE60C8">
              <w:rPr>
                <w:rFonts w:asciiTheme="majorBidi" w:eastAsia="DengXian" w:hAnsiTheme="majorBidi" w:cstheme="majorBidi"/>
                <w:sz w:val="20"/>
                <w:szCs w:val="20"/>
              </w:rPr>
              <w:t>0.028</w:t>
            </w:r>
          </w:p>
          <w:p w14:paraId="1CA02032" w14:textId="720B9710" w:rsidR="00502C07" w:rsidRPr="00BE60C8" w:rsidRDefault="00502C07" w:rsidP="008A6957">
            <w:pPr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BE60C8">
              <w:rPr>
                <w:rFonts w:asciiTheme="majorBidi" w:eastAsia="DengXian" w:hAnsiTheme="majorBidi" w:cstheme="majorBidi"/>
                <w:sz w:val="20"/>
                <w:szCs w:val="20"/>
              </w:rPr>
              <w:t>0.006</w:t>
            </w:r>
          </w:p>
        </w:tc>
      </w:tr>
      <w:tr w:rsidR="00502C07" w:rsidRPr="00BE60C8" w14:paraId="20C94DCD" w14:textId="77777777" w:rsidTr="008A6957"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</w:tcPr>
          <w:p w14:paraId="01DB1519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14:paraId="4CC5210B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14:paraId="41918F58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WMO-WC &lt;</w:t>
            </w:r>
            <w: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 </w:t>
            </w: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EMO</w:t>
            </w:r>
          </w:p>
          <w:p w14:paraId="0835067A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E60C8">
              <w:rPr>
                <w:rFonts w:asciiTheme="majorBidi" w:eastAsia="DengXian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WMO-WC &lt; WMO-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/>
            </w:tcBorders>
          </w:tcPr>
          <w:p w14:paraId="7546322F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BE60C8">
              <w:rPr>
                <w:rFonts w:asciiTheme="majorBidi" w:eastAsia="DengXian" w:hAnsiTheme="majorBidi" w:cstheme="majorBidi"/>
                <w:sz w:val="20"/>
                <w:szCs w:val="20"/>
              </w:rPr>
              <w:t>0.041</w:t>
            </w:r>
          </w:p>
          <w:p w14:paraId="21003A4D" w14:textId="77777777" w:rsidR="00502C07" w:rsidRPr="00BE60C8" w:rsidRDefault="00502C07" w:rsidP="008A6957">
            <w:pPr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BE60C8">
              <w:rPr>
                <w:rFonts w:asciiTheme="majorBidi" w:eastAsia="DengXian" w:hAnsiTheme="majorBidi" w:cstheme="majorBidi"/>
                <w:sz w:val="20"/>
                <w:szCs w:val="20"/>
              </w:rPr>
              <w:t>0.017</w:t>
            </w:r>
          </w:p>
        </w:tc>
      </w:tr>
    </w:tbl>
    <w:p w14:paraId="3F4BBB93" w14:textId="7D3AF430" w:rsidR="00502C07" w:rsidRPr="006D56D0" w:rsidRDefault="00502C07" w:rsidP="006D56D0">
      <w:pPr>
        <w:spacing w:after="0"/>
        <w:rPr>
          <w:rFonts w:asciiTheme="majorBidi" w:eastAsia="DengXian" w:hAnsiTheme="majorBidi" w:cstheme="majorBidi"/>
          <w:sz w:val="20"/>
          <w:szCs w:val="20"/>
        </w:rPr>
      </w:pPr>
      <w:r w:rsidRPr="00AC281B">
        <w:rPr>
          <w:rFonts w:asciiTheme="majorBidi" w:eastAsia="DengXian" w:hAnsiTheme="majorBidi" w:cstheme="majorBidi"/>
          <w:sz w:val="20"/>
          <w:szCs w:val="20"/>
        </w:rPr>
        <w:t>COLO = Colorado desert; EMO = East Mojave desert; WMO-S = West Mojave desert, southern area; WMO-WC = West Mojave desert, west and central areas</w:t>
      </w:r>
    </w:p>
    <w:p w14:paraId="5767BC62" w14:textId="77777777" w:rsidR="00502C07" w:rsidRDefault="00502C07" w:rsidP="006D56D0">
      <w:pPr>
        <w:spacing w:after="0"/>
        <w:rPr>
          <w:rFonts w:asciiTheme="majorBidi" w:eastAsia="DengXian" w:hAnsiTheme="majorBidi" w:cstheme="majorBidi"/>
          <w:b/>
          <w:bCs/>
          <w:sz w:val="16"/>
          <w:szCs w:val="16"/>
        </w:rPr>
      </w:pPr>
      <w:r>
        <w:rPr>
          <w:rFonts w:asciiTheme="majorBidi" w:eastAsia="DengXian" w:hAnsiTheme="majorBidi" w:cstheme="majorBidi"/>
          <w:b/>
          <w:bCs/>
          <w:sz w:val="16"/>
          <w:szCs w:val="16"/>
        </w:rPr>
        <w:br w:type="page"/>
      </w:r>
    </w:p>
    <w:p w14:paraId="41B2EE78" w14:textId="471F5CAE" w:rsidR="00502C07" w:rsidRPr="00AC281B" w:rsidRDefault="00502C07" w:rsidP="00502C07">
      <w:pPr>
        <w:rPr>
          <w:rFonts w:asciiTheme="majorBidi" w:eastAsia="DengXian" w:hAnsiTheme="majorBidi" w:cstheme="majorBidi"/>
          <w:sz w:val="20"/>
          <w:szCs w:val="20"/>
        </w:rPr>
      </w:pPr>
      <w:r>
        <w:rPr>
          <w:rFonts w:asciiTheme="majorBidi" w:eastAsia="DengXian" w:hAnsiTheme="majorBidi" w:cstheme="majorBidi"/>
          <w:b/>
          <w:bCs/>
          <w:sz w:val="20"/>
          <w:szCs w:val="20"/>
        </w:rPr>
        <w:lastRenderedPageBreak/>
        <w:t>Supplementary</w:t>
      </w:r>
      <w:r w:rsidRPr="00AC281B">
        <w:rPr>
          <w:rFonts w:asciiTheme="majorBidi" w:eastAsia="DengXian" w:hAnsiTheme="majorBidi" w:cstheme="majorBidi"/>
          <w:b/>
          <w:bCs/>
          <w:sz w:val="20"/>
          <w:szCs w:val="20"/>
        </w:rPr>
        <w:t xml:space="preserve">Table </w:t>
      </w:r>
      <w:r w:rsidR="0022709E">
        <w:rPr>
          <w:rFonts w:asciiTheme="majorBidi" w:eastAsia="DengXian" w:hAnsiTheme="majorBidi" w:cstheme="majorBidi"/>
          <w:b/>
          <w:bCs/>
          <w:sz w:val="20"/>
          <w:szCs w:val="20"/>
        </w:rPr>
        <w:t>3</w:t>
      </w:r>
      <w:r w:rsidRPr="00AC281B">
        <w:rPr>
          <w:rFonts w:asciiTheme="majorBidi" w:eastAsia="DengXian" w:hAnsiTheme="majorBidi" w:cstheme="majorBidi"/>
          <w:b/>
          <w:bCs/>
          <w:sz w:val="20"/>
          <w:szCs w:val="20"/>
        </w:rPr>
        <w:t xml:space="preserve">. </w:t>
      </w:r>
      <w:r w:rsidRPr="00AC281B">
        <w:rPr>
          <w:rFonts w:asciiTheme="majorBidi" w:eastAsia="DengXian" w:hAnsiTheme="majorBidi" w:cstheme="majorBidi"/>
          <w:sz w:val="20"/>
          <w:szCs w:val="20"/>
        </w:rPr>
        <w:t>Wilcoxon post hoc pairwise comparisons</w:t>
      </w:r>
      <w:r w:rsidR="007C10D6">
        <w:rPr>
          <w:rFonts w:asciiTheme="majorBidi" w:eastAsia="DengXian" w:hAnsiTheme="majorBidi" w:cstheme="majorBidi"/>
          <w:sz w:val="20"/>
          <w:szCs w:val="20"/>
        </w:rPr>
        <w:t xml:space="preserve"> (see Table </w:t>
      </w:r>
      <w:r w:rsidR="0021507C">
        <w:rPr>
          <w:rFonts w:asciiTheme="majorBidi" w:eastAsia="DengXian" w:hAnsiTheme="majorBidi" w:cstheme="majorBidi"/>
          <w:sz w:val="20"/>
          <w:szCs w:val="20"/>
        </w:rPr>
        <w:t>5</w:t>
      </w:r>
      <w:r w:rsidR="007C10D6">
        <w:rPr>
          <w:rFonts w:asciiTheme="majorBidi" w:eastAsia="DengXian" w:hAnsiTheme="majorBidi" w:cstheme="majorBidi"/>
          <w:sz w:val="20"/>
          <w:szCs w:val="20"/>
        </w:rPr>
        <w:t>)</w:t>
      </w:r>
      <w:r w:rsidRPr="00AC281B">
        <w:rPr>
          <w:rFonts w:asciiTheme="majorBidi" w:eastAsia="DengXian" w:hAnsiTheme="majorBidi" w:cstheme="majorBidi"/>
          <w:sz w:val="20"/>
          <w:szCs w:val="20"/>
        </w:rPr>
        <w:t xml:space="preserve"> for element concentrations in Agassiz’s desert tortoises (</w:t>
      </w:r>
      <w:r w:rsidRPr="00AC281B">
        <w:rPr>
          <w:rFonts w:asciiTheme="majorBidi" w:eastAsia="DengXian" w:hAnsiTheme="majorBidi" w:cstheme="majorBidi"/>
          <w:i/>
          <w:iCs/>
          <w:sz w:val="20"/>
          <w:szCs w:val="20"/>
        </w:rPr>
        <w:t>Gopherus agassizii</w:t>
      </w:r>
      <w:r w:rsidRPr="00AC281B">
        <w:rPr>
          <w:rFonts w:asciiTheme="majorBidi" w:eastAsia="DengXian" w:hAnsiTheme="majorBidi" w:cstheme="majorBidi"/>
          <w:sz w:val="20"/>
          <w:szCs w:val="20"/>
        </w:rPr>
        <w:t xml:space="preserve">) based on </w:t>
      </w:r>
      <w:r>
        <w:rPr>
          <w:rFonts w:asciiTheme="majorBidi" w:eastAsia="DengXian" w:hAnsiTheme="majorBidi" w:cstheme="majorBidi"/>
          <w:sz w:val="20"/>
          <w:szCs w:val="20"/>
        </w:rPr>
        <w:t>primary disease process</w:t>
      </w:r>
      <w:r w:rsidRPr="00AC281B">
        <w:rPr>
          <w:rFonts w:asciiTheme="majorBidi" w:eastAsia="DengXian" w:hAnsiTheme="majorBidi" w:cstheme="majorBidi"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6"/>
        <w:gridCol w:w="927"/>
        <w:gridCol w:w="4167"/>
        <w:gridCol w:w="889"/>
      </w:tblGrid>
      <w:tr w:rsidR="00502C07" w:rsidRPr="000860C3" w14:paraId="3DE3D55F" w14:textId="77777777" w:rsidTr="008A695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8733688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</w:pPr>
            <w:r w:rsidRPr="000860C3"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  <w:t>Tissu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6FFB714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</w:pPr>
            <w:r w:rsidRPr="000860C3"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  <w:t>Elemen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5B1F5288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</w:pPr>
            <w:r w:rsidRPr="000860C3">
              <w:rPr>
                <w:rFonts w:asciiTheme="majorBidi" w:eastAsia="DengXian" w:hAnsiTheme="majorBidi" w:cstheme="majorBidi"/>
                <w:b/>
                <w:bCs/>
                <w:kern w:val="2"/>
                <w:sz w:val="20"/>
                <w:szCs w:val="20"/>
                <w:lang w:eastAsia="zh-CN"/>
                <w14:ligatures w14:val="standardContextual"/>
              </w:rPr>
              <w:t>Significant Wilcoxon Pairwise Comparis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5BAE0432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</w:pPr>
            <w:r w:rsidRPr="000860C3">
              <w:rPr>
                <w:rFonts w:asciiTheme="majorBidi" w:eastAsia="DengXian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</w:tr>
      <w:tr w:rsidR="00502C07" w:rsidRPr="000860C3" w14:paraId="27976098" w14:textId="77777777" w:rsidTr="008A6957"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687D63DE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0860C3">
              <w:rPr>
                <w:rFonts w:asciiTheme="majorBidi" w:eastAsia="Aptos" w:hAnsiTheme="majorBidi" w:cstheme="majorBidi"/>
                <w:sz w:val="20"/>
                <w:szCs w:val="20"/>
              </w:rPr>
              <w:t>Kerati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6D2AFE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0860C3">
              <w:rPr>
                <w:rFonts w:asciiTheme="majorBidi" w:eastAsia="Aptos" w:hAnsiTheme="majorBidi" w:cstheme="majorBidi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01728F7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Cutaneous dyskeratosis &gt; Trauma</w:t>
            </w:r>
          </w:p>
          <w:p w14:paraId="238B6BA4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Cutaneous dyskeratosis &gt; Infection/inflammation</w:t>
            </w:r>
          </w:p>
          <w:p w14:paraId="36AD393D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Cutaneous dyskeratosis &gt; Malnutri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E7997A7" w14:textId="759A5875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0.003</w:t>
            </w:r>
          </w:p>
          <w:p w14:paraId="09BBA7E1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0.045</w:t>
            </w:r>
          </w:p>
          <w:p w14:paraId="7F241DC7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0.023</w:t>
            </w:r>
          </w:p>
        </w:tc>
      </w:tr>
      <w:tr w:rsidR="00502C07" w:rsidRPr="000860C3" w14:paraId="50558EC0" w14:textId="77777777" w:rsidTr="008A6957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616016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B02707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Z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7D5F4C3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Mycoplasmosis &gt; Infection/inflammation</w:t>
            </w:r>
          </w:p>
          <w:p w14:paraId="361B9FAD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Trauma &gt; Urolithiasi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CC98A96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0.044</w:t>
            </w:r>
          </w:p>
          <w:p w14:paraId="3AD6750F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0.036</w:t>
            </w:r>
          </w:p>
        </w:tc>
      </w:tr>
      <w:tr w:rsidR="00502C07" w:rsidRPr="000860C3" w14:paraId="1B3078FD" w14:textId="77777777" w:rsidTr="008A6957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522E78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0860C3">
              <w:rPr>
                <w:rFonts w:asciiTheme="majorBidi" w:eastAsia="Aptos" w:hAnsiTheme="majorBidi" w:cstheme="majorBidi"/>
                <w:sz w:val="20"/>
                <w:szCs w:val="20"/>
              </w:rPr>
              <w:t>Kidne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CD9FD0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0860C3">
              <w:rPr>
                <w:rFonts w:asciiTheme="majorBidi" w:eastAsia="Aptos" w:hAnsiTheme="majorBidi" w:cstheme="majorBidi"/>
                <w:sz w:val="20"/>
                <w:szCs w:val="20"/>
              </w:rPr>
              <w:t>C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78CFE4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Trauma &gt; Cutaneous dyskeratosis</w:t>
            </w:r>
          </w:p>
          <w:p w14:paraId="08CC5C29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Trauma &gt; Infection/inflammation</w:t>
            </w:r>
          </w:p>
          <w:p w14:paraId="22F84DD0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Urolithiasis &gt; Infection/inflammation</w:t>
            </w:r>
          </w:p>
          <w:p w14:paraId="2ACDF1E4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 xml:space="preserve">Infection/inflammation &gt; Cutaneous dyskeratosi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C57CB0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0.047</w:t>
            </w:r>
          </w:p>
          <w:p w14:paraId="684D4301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0.047</w:t>
            </w:r>
          </w:p>
          <w:p w14:paraId="771059BF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0.032</w:t>
            </w:r>
          </w:p>
          <w:p w14:paraId="494FF32A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0.042</w:t>
            </w:r>
          </w:p>
        </w:tc>
      </w:tr>
      <w:tr w:rsidR="00502C07" w:rsidRPr="000860C3" w14:paraId="0670D8D6" w14:textId="77777777" w:rsidTr="008A6957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D9E3683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9E06B3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0860C3">
              <w:rPr>
                <w:rFonts w:asciiTheme="majorBidi" w:eastAsia="Aptos" w:hAnsiTheme="majorBidi" w:cstheme="majorBidi"/>
                <w:sz w:val="20"/>
                <w:szCs w:val="20"/>
              </w:rPr>
              <w:t>C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73C2F7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Cutaneous dyskeratosis &gt; Trauma</w:t>
            </w:r>
          </w:p>
          <w:p w14:paraId="2A0B5194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Mycoplasmosis &gt; Trauma</w:t>
            </w:r>
          </w:p>
          <w:p w14:paraId="0F45580F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 xml:space="preserve">Mycoplasmosis &gt; Malnutrition </w:t>
            </w:r>
          </w:p>
          <w:p w14:paraId="72500140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Cutaneous dyskeratosis &gt; Malnutr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4CF13C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0.032</w:t>
            </w:r>
          </w:p>
          <w:p w14:paraId="5CCF3D5F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0.049</w:t>
            </w:r>
          </w:p>
          <w:p w14:paraId="157256A9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0.012</w:t>
            </w:r>
          </w:p>
          <w:p w14:paraId="5E734026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0.015</w:t>
            </w:r>
          </w:p>
        </w:tc>
      </w:tr>
      <w:tr w:rsidR="00502C07" w:rsidRPr="000860C3" w14:paraId="32B02749" w14:textId="77777777" w:rsidTr="008A6957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23B33DA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410F2F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0860C3">
              <w:rPr>
                <w:rFonts w:asciiTheme="majorBidi" w:eastAsia="Aptos" w:hAnsiTheme="majorBidi" w:cstheme="majorBidi"/>
                <w:sz w:val="20"/>
                <w:szCs w:val="20"/>
              </w:rPr>
              <w:t>F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F04182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Trauma &gt; Cutaneous dyskeratosis</w:t>
            </w:r>
          </w:p>
          <w:p w14:paraId="120E045A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Trauma &gt; Infection/inflammation</w:t>
            </w:r>
          </w:p>
          <w:p w14:paraId="3EC9A85E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Trauma &gt; Mycoplasmo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4CF66A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0.014</w:t>
            </w:r>
          </w:p>
          <w:p w14:paraId="7896194B" w14:textId="272A5A25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0.009</w:t>
            </w:r>
          </w:p>
          <w:p w14:paraId="31555BD1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0.008</w:t>
            </w:r>
          </w:p>
        </w:tc>
      </w:tr>
      <w:tr w:rsidR="00502C07" w:rsidRPr="000860C3" w14:paraId="630658C8" w14:textId="77777777" w:rsidTr="008A6957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DFE480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4DD931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0860C3">
              <w:rPr>
                <w:rFonts w:asciiTheme="majorBidi" w:eastAsia="Aptos" w:hAnsiTheme="majorBidi" w:cstheme="majorBidi"/>
                <w:sz w:val="20"/>
                <w:szCs w:val="20"/>
              </w:rPr>
              <w:t>Z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920CB5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Malnutrition &gt; Traum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FE68C6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0.010</w:t>
            </w:r>
          </w:p>
        </w:tc>
      </w:tr>
      <w:tr w:rsidR="00502C07" w:rsidRPr="000860C3" w14:paraId="34D6A9E6" w14:textId="77777777" w:rsidTr="008A6957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88DD3B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0860C3">
              <w:rPr>
                <w:rFonts w:asciiTheme="majorBidi" w:eastAsia="Aptos" w:hAnsiTheme="majorBidi" w:cstheme="majorBidi"/>
                <w:sz w:val="20"/>
                <w:szCs w:val="20"/>
              </w:rPr>
              <w:t>Liv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9BDB79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0860C3">
              <w:rPr>
                <w:rFonts w:asciiTheme="majorBidi" w:eastAsia="Aptos" w:hAnsiTheme="majorBidi" w:cstheme="majorBidi"/>
                <w:sz w:val="20"/>
                <w:szCs w:val="20"/>
              </w:rPr>
              <w:t>C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3FB641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Trauma &gt; Cutaneous dyskeratosis</w:t>
            </w:r>
          </w:p>
          <w:p w14:paraId="633FBAD8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Trauma &gt; Infection/inflammation</w:t>
            </w:r>
          </w:p>
          <w:p w14:paraId="1EEFEB94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Urolithiasis &gt; Cutaneous dyskerato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2D50F3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0.018</w:t>
            </w:r>
          </w:p>
          <w:p w14:paraId="66875F5B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0.020</w:t>
            </w:r>
          </w:p>
          <w:p w14:paraId="7262013E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0.045</w:t>
            </w:r>
          </w:p>
        </w:tc>
      </w:tr>
      <w:tr w:rsidR="00502C07" w:rsidRPr="000860C3" w14:paraId="422D1A6B" w14:textId="77777777" w:rsidTr="008A6957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A40B87E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F28EBF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0860C3">
              <w:rPr>
                <w:rFonts w:asciiTheme="majorBidi" w:eastAsia="Aptos" w:hAnsiTheme="majorBidi" w:cstheme="majorBidi"/>
                <w:sz w:val="20"/>
                <w:szCs w:val="20"/>
              </w:rPr>
              <w:t>C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5AE81C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Cutaneous dyskeratosis &gt; Trauma</w:t>
            </w:r>
          </w:p>
          <w:p w14:paraId="25877941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Cutaneous dyskeratosis &gt; Infection/inflammation</w:t>
            </w:r>
          </w:p>
          <w:p w14:paraId="5943687C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Urolithiasis &gt; Trauma</w:t>
            </w:r>
          </w:p>
          <w:p w14:paraId="0A0C4DE4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Urolithiasis &gt; Cutaneous Dyskeratosis</w:t>
            </w:r>
          </w:p>
          <w:p w14:paraId="1514EC70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Mycoplasmosis &gt; Traum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BF3889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0.014</w:t>
            </w:r>
          </w:p>
          <w:p w14:paraId="68E8D448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0.048</w:t>
            </w:r>
          </w:p>
          <w:p w14:paraId="4724B94E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0.047</w:t>
            </w:r>
          </w:p>
          <w:p w14:paraId="66E5B56F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0.045</w:t>
            </w:r>
          </w:p>
          <w:p w14:paraId="156E43D6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0.018</w:t>
            </w:r>
          </w:p>
        </w:tc>
      </w:tr>
      <w:tr w:rsidR="00502C07" w:rsidRPr="000860C3" w14:paraId="3C5A46AD" w14:textId="77777777" w:rsidTr="008A6957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75B651E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431F77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0860C3">
              <w:rPr>
                <w:rFonts w:asciiTheme="majorBidi" w:eastAsia="Aptos" w:hAnsiTheme="majorBidi" w:cstheme="majorBidi"/>
                <w:sz w:val="20"/>
                <w:szCs w:val="20"/>
              </w:rPr>
              <w:t>C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1B03D3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Cutaneous dyskeratosis &gt;Trauma</w:t>
            </w:r>
          </w:p>
          <w:p w14:paraId="116EAF90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 xml:space="preserve">Cutaneous dyskeratosis &gt; Infection/inflammation </w:t>
            </w:r>
          </w:p>
          <w:p w14:paraId="5E51EF2B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Malnutrition &gt; Trauma</w:t>
            </w:r>
          </w:p>
          <w:p w14:paraId="085125E2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Malnutrition &gt; Infection/inflammation</w:t>
            </w:r>
          </w:p>
          <w:p w14:paraId="2C26F9BD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Urolithiasis &gt; Traum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4788B2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0.013</w:t>
            </w:r>
          </w:p>
          <w:p w14:paraId="495407FA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0.011</w:t>
            </w:r>
          </w:p>
          <w:p w14:paraId="37C2F0A4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0.015</w:t>
            </w:r>
          </w:p>
          <w:p w14:paraId="4C968FDB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0.018</w:t>
            </w:r>
          </w:p>
          <w:p w14:paraId="47199AF3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0.032</w:t>
            </w:r>
          </w:p>
        </w:tc>
      </w:tr>
      <w:tr w:rsidR="00502C07" w:rsidRPr="000860C3" w14:paraId="49196E16" w14:textId="77777777" w:rsidTr="008A6957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E5631FD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C89A43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0860C3">
              <w:rPr>
                <w:rFonts w:asciiTheme="majorBidi" w:eastAsia="Aptos" w:hAnsiTheme="majorBidi" w:cstheme="majorBidi"/>
                <w:sz w:val="20"/>
                <w:szCs w:val="20"/>
              </w:rPr>
              <w:t>F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D2F6FF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Cutaneous dyskeratosis &gt; Trauma</w:t>
            </w:r>
          </w:p>
          <w:p w14:paraId="0D5A7BD1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Infection/inflammation &gt; Trauma</w:t>
            </w:r>
          </w:p>
          <w:p w14:paraId="634CB8F8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Malnutrition &gt; Trauma</w:t>
            </w:r>
          </w:p>
          <w:p w14:paraId="1160FD34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Mycoplasmosis &gt; Trauma</w:t>
            </w:r>
          </w:p>
          <w:p w14:paraId="50DE7813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Urolithiasis &gt; Cutaneous dyskerato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B155FC" w14:textId="45DA6A81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0.002</w:t>
            </w:r>
          </w:p>
          <w:p w14:paraId="0B3C594D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0.022</w:t>
            </w:r>
          </w:p>
          <w:p w14:paraId="253A8DA8" w14:textId="404CC80B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0.007</w:t>
            </w:r>
          </w:p>
          <w:p w14:paraId="525936B8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0.014</w:t>
            </w:r>
          </w:p>
          <w:p w14:paraId="4395137D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0.045</w:t>
            </w:r>
          </w:p>
        </w:tc>
      </w:tr>
      <w:tr w:rsidR="00502C07" w:rsidRPr="000860C3" w14:paraId="2BCC7431" w14:textId="77777777" w:rsidTr="008A6957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FA12D5D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562DCB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0860C3">
              <w:rPr>
                <w:rFonts w:asciiTheme="majorBidi" w:eastAsia="Aptos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277287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Malnutrition &gt; Trauma</w:t>
            </w:r>
          </w:p>
          <w:p w14:paraId="52617E35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Malnutrition &gt; Infection/inflamm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3396F1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0.046</w:t>
            </w:r>
          </w:p>
          <w:p w14:paraId="33324D4E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0.023</w:t>
            </w:r>
          </w:p>
        </w:tc>
      </w:tr>
      <w:tr w:rsidR="00502C07" w:rsidRPr="000860C3" w14:paraId="5E12849C" w14:textId="77777777" w:rsidTr="008A6957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D924C62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894639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0860C3">
              <w:rPr>
                <w:rFonts w:asciiTheme="majorBidi" w:eastAsia="Aptos" w:hAnsiTheme="majorBidi" w:cstheme="majorBidi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57C92E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Cutaneous dyskeratosis &gt; Trauma</w:t>
            </w:r>
          </w:p>
          <w:p w14:paraId="6BCDC6B2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Urolithiasis &gt; Trauma</w:t>
            </w:r>
          </w:p>
          <w:p w14:paraId="504C8476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Mycoplasmosis &gt; Traum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828EFE" w14:textId="7D9DC3E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0.003</w:t>
            </w:r>
          </w:p>
          <w:p w14:paraId="05B45DE0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0.032</w:t>
            </w:r>
          </w:p>
          <w:p w14:paraId="7382054E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0.018</w:t>
            </w:r>
          </w:p>
        </w:tc>
      </w:tr>
      <w:tr w:rsidR="00502C07" w:rsidRPr="000860C3" w14:paraId="4AB3448D" w14:textId="77777777" w:rsidTr="008A6957"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</w:tcPr>
          <w:p w14:paraId="07763782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14:paraId="5D3C19BE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0860C3">
              <w:rPr>
                <w:rFonts w:asciiTheme="majorBidi" w:eastAsia="Aptos" w:hAnsiTheme="majorBidi" w:cstheme="majorBidi"/>
                <w:sz w:val="20"/>
                <w:szCs w:val="20"/>
              </w:rPr>
              <w:t>Z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/>
            </w:tcBorders>
          </w:tcPr>
          <w:p w14:paraId="65B46B9B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Cutaneous dyskeratosis &gt; Trauma</w:t>
            </w:r>
          </w:p>
          <w:p w14:paraId="5591147D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Malnutrition &gt; Trauma</w:t>
            </w:r>
          </w:p>
          <w:p w14:paraId="39CBF0ED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Urolithiasis &gt; Traum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/>
            </w:tcBorders>
          </w:tcPr>
          <w:p w14:paraId="5FE6950E" w14:textId="77777777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0.011</w:t>
            </w:r>
          </w:p>
          <w:p w14:paraId="2BF11593" w14:textId="6D987789" w:rsidR="00502C07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0.008</w:t>
            </w:r>
          </w:p>
          <w:p w14:paraId="5AD579EC" w14:textId="77777777" w:rsidR="00502C07" w:rsidRPr="000860C3" w:rsidRDefault="00502C07" w:rsidP="008A6957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0.047</w:t>
            </w:r>
          </w:p>
        </w:tc>
      </w:tr>
    </w:tbl>
    <w:p w14:paraId="2FE94E2C" w14:textId="77777777" w:rsidR="003D4B3A" w:rsidRDefault="003D4B3A">
      <w:pPr>
        <w:rPr>
          <w:rFonts w:asciiTheme="majorBidi" w:eastAsia="DengXian" w:hAnsiTheme="majorBidi" w:cstheme="majorBidi"/>
          <w:b/>
          <w:bCs/>
          <w:sz w:val="20"/>
          <w:szCs w:val="20"/>
        </w:rPr>
      </w:pPr>
      <w:r>
        <w:rPr>
          <w:rFonts w:asciiTheme="majorBidi" w:eastAsia="DengXian" w:hAnsiTheme="majorBidi" w:cstheme="majorBidi"/>
          <w:b/>
          <w:bCs/>
          <w:sz w:val="20"/>
          <w:szCs w:val="20"/>
        </w:rPr>
        <w:br w:type="page"/>
      </w:r>
    </w:p>
    <w:p w14:paraId="7D126556" w14:textId="256B495A" w:rsidR="003B0111" w:rsidRPr="006D56D0" w:rsidRDefault="005E7D29" w:rsidP="003D4B3A">
      <w:pPr>
        <w:spacing w:after="0"/>
        <w:rPr>
          <w:rFonts w:asciiTheme="majorBidi" w:eastAsia="DengXian" w:hAnsiTheme="majorBidi" w:cstheme="majorBidi"/>
          <w:sz w:val="20"/>
          <w:szCs w:val="20"/>
        </w:rPr>
      </w:pPr>
      <w:r w:rsidRPr="006D56D0">
        <w:rPr>
          <w:rFonts w:asciiTheme="majorBidi" w:eastAsia="DengXian" w:hAnsiTheme="majorBidi" w:cstheme="majorBidi"/>
          <w:b/>
          <w:bCs/>
          <w:sz w:val="20"/>
          <w:szCs w:val="20"/>
        </w:rPr>
        <w:lastRenderedPageBreak/>
        <w:t xml:space="preserve">Supplementary </w:t>
      </w:r>
      <w:r w:rsidR="003B0111" w:rsidRPr="006D56D0">
        <w:rPr>
          <w:rFonts w:asciiTheme="majorBidi" w:eastAsia="DengXian" w:hAnsiTheme="majorBidi" w:cstheme="majorBidi"/>
          <w:b/>
          <w:bCs/>
          <w:sz w:val="20"/>
          <w:szCs w:val="20"/>
        </w:rPr>
        <w:t xml:space="preserve">Table </w:t>
      </w:r>
      <w:r w:rsidR="0022709E">
        <w:rPr>
          <w:rFonts w:asciiTheme="majorBidi" w:eastAsia="DengXian" w:hAnsiTheme="majorBidi" w:cstheme="majorBidi"/>
          <w:b/>
          <w:bCs/>
          <w:sz w:val="20"/>
          <w:szCs w:val="20"/>
        </w:rPr>
        <w:t>4</w:t>
      </w:r>
      <w:r w:rsidR="003B0111" w:rsidRPr="006D56D0">
        <w:rPr>
          <w:rFonts w:asciiTheme="majorBidi" w:eastAsia="DengXian" w:hAnsiTheme="majorBidi" w:cstheme="majorBidi"/>
          <w:sz w:val="20"/>
          <w:szCs w:val="20"/>
        </w:rPr>
        <w:t xml:space="preserve">. </w:t>
      </w:r>
      <w:r w:rsidR="00023DAD">
        <w:rPr>
          <w:rFonts w:asciiTheme="majorBidi" w:eastAsia="DengXian" w:hAnsiTheme="majorBidi" w:cstheme="majorBidi"/>
          <w:sz w:val="20"/>
          <w:szCs w:val="20"/>
        </w:rPr>
        <w:t>Agassiz’s desert tortoises</w:t>
      </w:r>
      <w:r w:rsidR="003B0111" w:rsidRPr="006D56D0">
        <w:rPr>
          <w:rFonts w:asciiTheme="majorBidi" w:eastAsia="DengXian" w:hAnsiTheme="majorBidi" w:cstheme="majorBidi"/>
          <w:sz w:val="20"/>
          <w:szCs w:val="20"/>
        </w:rPr>
        <w:t xml:space="preserve"> </w:t>
      </w:r>
      <w:r w:rsidR="00023DAD">
        <w:rPr>
          <w:rFonts w:asciiTheme="majorBidi" w:eastAsia="DengXian" w:hAnsiTheme="majorBidi" w:cstheme="majorBidi"/>
          <w:sz w:val="20"/>
          <w:szCs w:val="20"/>
        </w:rPr>
        <w:t>(</w:t>
      </w:r>
      <w:r w:rsidR="00023DAD" w:rsidRPr="006D56D0">
        <w:rPr>
          <w:rFonts w:asciiTheme="majorBidi" w:eastAsia="DengXian" w:hAnsiTheme="majorBidi" w:cstheme="majorBidi"/>
          <w:i/>
          <w:iCs/>
          <w:sz w:val="20"/>
          <w:szCs w:val="20"/>
        </w:rPr>
        <w:t>Gopherus agassizii</w:t>
      </w:r>
      <w:r w:rsidR="00023DAD">
        <w:rPr>
          <w:rFonts w:asciiTheme="majorBidi" w:eastAsia="DengXian" w:hAnsiTheme="majorBidi" w:cstheme="majorBidi"/>
          <w:sz w:val="20"/>
          <w:szCs w:val="20"/>
        </w:rPr>
        <w:t xml:space="preserve">) </w:t>
      </w:r>
      <w:r w:rsidR="003B0111" w:rsidRPr="006D56D0">
        <w:rPr>
          <w:rFonts w:asciiTheme="majorBidi" w:eastAsia="DengXian" w:hAnsiTheme="majorBidi" w:cstheme="majorBidi"/>
          <w:sz w:val="20"/>
          <w:szCs w:val="20"/>
        </w:rPr>
        <w:t>with outlying high concentrations</w:t>
      </w:r>
      <w:r w:rsidR="003D4B3A">
        <w:rPr>
          <w:rFonts w:asciiTheme="majorBidi" w:eastAsia="DengXian" w:hAnsiTheme="majorBidi" w:cstheme="majorBidi"/>
          <w:sz w:val="20"/>
          <w:szCs w:val="20"/>
        </w:rPr>
        <w:t xml:space="preserve"> </w:t>
      </w:r>
      <w:r w:rsidR="003B0111" w:rsidRPr="006D56D0">
        <w:rPr>
          <w:rFonts w:asciiTheme="majorBidi" w:eastAsia="DengXian" w:hAnsiTheme="majorBidi" w:cstheme="majorBidi"/>
          <w:sz w:val="20"/>
          <w:szCs w:val="20"/>
        </w:rPr>
        <w:t>of trace minerals</w:t>
      </w:r>
      <w:r w:rsidR="00C8737A">
        <w:rPr>
          <w:rFonts w:asciiTheme="majorBidi" w:eastAsia="DengXian" w:hAnsiTheme="majorBidi" w:cstheme="majorBidi"/>
          <w:sz w:val="20"/>
          <w:szCs w:val="20"/>
        </w:rPr>
        <w:t>, macrominerals</w:t>
      </w:r>
      <w:r w:rsidR="003B0111" w:rsidRPr="006D56D0">
        <w:rPr>
          <w:rFonts w:asciiTheme="majorBidi" w:eastAsia="DengXian" w:hAnsiTheme="majorBidi" w:cstheme="majorBidi"/>
          <w:sz w:val="20"/>
          <w:szCs w:val="20"/>
        </w:rPr>
        <w:t xml:space="preserve"> and heavy metals</w:t>
      </w:r>
      <w:r w:rsidR="00023DAD">
        <w:rPr>
          <w:rFonts w:asciiTheme="majorBidi" w:eastAsia="DengXian" w:hAnsiTheme="majorBidi" w:cstheme="majorBidi"/>
          <w:sz w:val="20"/>
          <w:szCs w:val="20"/>
        </w:rPr>
        <w:t>, salvaged between 1993 and 2000 from the Mojave and Colorado deserts of California, USA.</w:t>
      </w:r>
    </w:p>
    <w:p w14:paraId="45C698F1" w14:textId="77777777" w:rsidR="003B0111" w:rsidRPr="006D56D0" w:rsidRDefault="003B0111" w:rsidP="003B0111">
      <w:pPr>
        <w:spacing w:after="0"/>
        <w:rPr>
          <w:rFonts w:asciiTheme="majorBidi" w:eastAsia="DengXian" w:hAnsiTheme="majorBidi" w:cstheme="majorBidi"/>
          <w:sz w:val="20"/>
          <w:szCs w:val="20"/>
        </w:rPr>
      </w:pP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620"/>
        <w:gridCol w:w="2339"/>
        <w:gridCol w:w="2341"/>
        <w:gridCol w:w="2250"/>
      </w:tblGrid>
      <w:tr w:rsidR="00C8737A" w:rsidRPr="009741A8" w14:paraId="439AB527" w14:textId="77777777" w:rsidTr="008A6957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287EDC8" w14:textId="77777777" w:rsidR="00C8737A" w:rsidRPr="009741A8" w:rsidRDefault="00C8737A" w:rsidP="008A695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lemen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3B9E307" w14:textId="77777777" w:rsidR="00C8737A" w:rsidRPr="009741A8" w:rsidRDefault="00C8737A" w:rsidP="008A695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thod of Outlier</w:t>
            </w:r>
          </w:p>
          <w:p w14:paraId="1D47676D" w14:textId="77777777" w:rsidR="00C8737A" w:rsidRPr="009741A8" w:rsidRDefault="00C8737A" w:rsidP="008A695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dentification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575778F1" w14:textId="77777777" w:rsidR="00C8737A" w:rsidRPr="009741A8" w:rsidRDefault="00C8737A" w:rsidP="008A695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eratin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51C7A62B" w14:textId="77777777" w:rsidR="00C8737A" w:rsidRPr="009741A8" w:rsidRDefault="00C8737A" w:rsidP="008A695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idney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33E99AF" w14:textId="77777777" w:rsidR="00C8737A" w:rsidRPr="009741A8" w:rsidRDefault="00C8737A" w:rsidP="008A695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ver</w:t>
            </w:r>
          </w:p>
        </w:tc>
      </w:tr>
      <w:tr w:rsidR="00C8737A" w:rsidRPr="009741A8" w14:paraId="3CD8419D" w14:textId="77777777" w:rsidTr="008A6957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1246645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Al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C743B63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Box plot</w:t>
            </w:r>
          </w:p>
          <w:p w14:paraId="62170208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(&gt;1.5X IQR)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27B5C82C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272 ppm (#31)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03CCFC9B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204 ppm (#35)</w:t>
            </w:r>
          </w:p>
          <w:p w14:paraId="6A0377C2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38 ppm (#34)</w:t>
            </w:r>
          </w:p>
          <w:p w14:paraId="2216492F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22 ppm (#42)</w:t>
            </w:r>
          </w:p>
          <w:p w14:paraId="4C0265A4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16 ppm (#36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3022F0E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370 ppm (#33)</w:t>
            </w:r>
          </w:p>
          <w:p w14:paraId="55D3E3D5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66 ppm (#57)</w:t>
            </w:r>
          </w:p>
        </w:tc>
      </w:tr>
      <w:tr w:rsidR="00C8737A" w:rsidRPr="009741A8" w14:paraId="3670908D" w14:textId="77777777" w:rsidTr="008A6957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F59F8B4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A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9A6F4F8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Rare detectables</w:t>
            </w:r>
          </w:p>
          <w:p w14:paraId="2510B74C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(4/118, 3.4%)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0D5492FD" w14:textId="77777777" w:rsidR="00C8737A" w:rsidRPr="009741A8" w:rsidRDefault="00C8737A" w:rsidP="00C8737A">
            <w:pPr>
              <w:numPr>
                <w:ilvl w:val="0"/>
                <w:numId w:val="3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ppm (#32)</w:t>
            </w:r>
          </w:p>
          <w:p w14:paraId="0097A61E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11 ppm (#19)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54CC74D6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1.9 ppm (#6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2AB0877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1.9 ppm (#12)</w:t>
            </w:r>
          </w:p>
        </w:tc>
      </w:tr>
      <w:tr w:rsidR="00C8737A" w:rsidRPr="009741A8" w14:paraId="484579B2" w14:textId="77777777" w:rsidTr="008A6957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7664A77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Au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A437785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Rare detectables</w:t>
            </w:r>
          </w:p>
          <w:p w14:paraId="194CFD50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(8/92, 8.7%)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399EB14B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5.1 ppm (#38)</w:t>
            </w:r>
          </w:p>
          <w:p w14:paraId="18044BD0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4.6 ppm (#20)</w:t>
            </w:r>
          </w:p>
          <w:p w14:paraId="77DD1B90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0.3 ppm (#37)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78775B92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2.0 ppm (#37)</w:t>
            </w:r>
          </w:p>
          <w:p w14:paraId="1600DE69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1.8 ppm (#38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A612B0D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1.8 ppm (#37)</w:t>
            </w:r>
          </w:p>
          <w:p w14:paraId="3CBD6172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0.6 ppm (#33)</w:t>
            </w:r>
          </w:p>
          <w:p w14:paraId="48503671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  <w:lang w:val="es-US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  <w:lang w:val="es-US"/>
              </w:rPr>
              <w:t>1.0 ppm (#34)</w:t>
            </w:r>
          </w:p>
        </w:tc>
      </w:tr>
      <w:tr w:rsidR="00C8737A" w:rsidRPr="009741A8" w14:paraId="40C085CF" w14:textId="77777777" w:rsidTr="008A6957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C5A8A0A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86E7C73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Box plot</w:t>
            </w:r>
          </w:p>
          <w:p w14:paraId="31A900F3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(&gt;1.5X IQR)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963475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15.4 ppm (#54)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673F9A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FFBB47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  <w:lang w:val="pt-BR"/>
              </w:rPr>
              <w:t>—</w:t>
            </w:r>
          </w:p>
        </w:tc>
      </w:tr>
      <w:tr w:rsidR="00C8737A" w:rsidRPr="009741A8" w14:paraId="60457EE2" w14:textId="77777777" w:rsidTr="008A6957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4DA2925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Ba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0694D34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Box plot</w:t>
            </w:r>
          </w:p>
          <w:p w14:paraId="52C398C9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(&gt;1.5X IQR)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C92924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7.9 ppm (#49, Juvenile)</w:t>
            </w:r>
          </w:p>
          <w:p w14:paraId="243C26EB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7.1 ppm (#50)</w:t>
            </w:r>
          </w:p>
          <w:p w14:paraId="32ADBADF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6.1 ppm (#46, Juvenile)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E6CB03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3.7 ppm (#36)</w:t>
            </w:r>
          </w:p>
          <w:p w14:paraId="2A070F4D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3.0 ppm (#35)</w:t>
            </w:r>
          </w:p>
          <w:p w14:paraId="6BE2D550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2.5 ppm (#39)</w:t>
            </w:r>
          </w:p>
          <w:p w14:paraId="781E3DD1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1.9 ppm (#24)</w:t>
            </w:r>
          </w:p>
          <w:p w14:paraId="3B368060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1.1 ppm (#23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E7A9AF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7.8 ppm (#36)</w:t>
            </w:r>
          </w:p>
          <w:p w14:paraId="36656B01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5.6 ppm (#33)</w:t>
            </w:r>
          </w:p>
          <w:p w14:paraId="6BC6C354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4.3 ppm (#24)</w:t>
            </w:r>
          </w:p>
          <w:p w14:paraId="43404FAC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1.4 ppm (#10)</w:t>
            </w:r>
          </w:p>
          <w:p w14:paraId="153D5161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1.1 ppm (#39)</w:t>
            </w:r>
          </w:p>
          <w:p w14:paraId="6C67AC2F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1.0 ppm (#27)</w:t>
            </w:r>
          </w:p>
        </w:tc>
      </w:tr>
      <w:tr w:rsidR="00C8737A" w:rsidRPr="009741A8" w14:paraId="2527FF11" w14:textId="77777777" w:rsidTr="008A6957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5218F06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Ca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378BABC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Box plot</w:t>
            </w:r>
          </w:p>
          <w:p w14:paraId="59A0AB2B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(&gt;1.5X IQR)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D3678B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5900 ppm (#50)</w:t>
            </w:r>
          </w:p>
          <w:p w14:paraId="6037E795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4300 ppm (#41)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BC1FC9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1650 ppm (#36)</w:t>
            </w:r>
          </w:p>
          <w:p w14:paraId="5B1C47FF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1300 ppm (#24)</w:t>
            </w:r>
          </w:p>
          <w:p w14:paraId="6702E3A4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1200 ppm (#43)</w:t>
            </w:r>
          </w:p>
          <w:p w14:paraId="74E3FAE5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970 ppm (#35)</w:t>
            </w:r>
          </w:p>
          <w:p w14:paraId="691D07BE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900 ppm (#39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BEFB16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1600 ppm (#36)</w:t>
            </w:r>
          </w:p>
          <w:p w14:paraId="4EB34685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870 ppm (#2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Juvenile</w:t>
            </w:r>
            <w:r w:rsidRPr="009741A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4EA539C0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780 ppm (#24)</w:t>
            </w:r>
          </w:p>
          <w:p w14:paraId="33A567FF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680 ppm (#33)</w:t>
            </w:r>
          </w:p>
          <w:p w14:paraId="6B937508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530 ppm (#23)</w:t>
            </w:r>
          </w:p>
          <w:p w14:paraId="12FD941E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450 ppm (#2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Juvenile</w:t>
            </w:r>
            <w:r w:rsidRPr="009741A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C8737A" w:rsidRPr="009741A8" w14:paraId="3528CCED" w14:textId="77777777" w:rsidTr="008A6957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A71038C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C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CA1D991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Box plot</w:t>
            </w:r>
          </w:p>
          <w:p w14:paraId="582462FF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(&gt;1.5X IQR)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F6A9E1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3.5 ppm (#54)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DFDD07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5.3 ppm (#24)</w:t>
            </w:r>
          </w:p>
          <w:p w14:paraId="0A2F298B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5.2 ppm (#57)</w:t>
            </w:r>
          </w:p>
          <w:p w14:paraId="4E595E5C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5.2 ppm (#12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85D759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  <w:lang w:val="pt-BR"/>
              </w:rPr>
              <w:t>2.3 ppm (#23)</w:t>
            </w:r>
          </w:p>
          <w:p w14:paraId="0AA348B4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  <w:lang w:val="pt-BR"/>
              </w:rPr>
              <w:t>1.8 ppm (#19)</w:t>
            </w:r>
          </w:p>
        </w:tc>
      </w:tr>
      <w:tr w:rsidR="00C8737A" w:rsidRPr="009741A8" w14:paraId="3F1D6323" w14:textId="77777777" w:rsidTr="008A6957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94A6807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Co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685BCC5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Box plot</w:t>
            </w:r>
          </w:p>
          <w:p w14:paraId="43A79E85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(&gt;1.5X IQR)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791CB3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  <w:lang w:val="es-US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  <w:lang w:val="es-US"/>
              </w:rPr>
              <w:t>—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4EC457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  <w:lang w:val="es-US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  <w:lang w:val="es-US"/>
              </w:rPr>
              <w:t>1.2 ppm (#49, Juvenile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CEF1C2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  <w:lang w:val="es-US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  <w:lang w:val="es-US"/>
              </w:rPr>
              <w:t>—</w:t>
            </w:r>
          </w:p>
        </w:tc>
      </w:tr>
      <w:tr w:rsidR="00C8737A" w:rsidRPr="009741A8" w14:paraId="45A13C94" w14:textId="77777777" w:rsidTr="008A6957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5711060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C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D8E2AD6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Box plot</w:t>
            </w:r>
          </w:p>
          <w:p w14:paraId="120E262B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(&gt;1.5X IQR)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DAEB9B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  <w:lang w:val="es-US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  <w:lang w:val="es-US"/>
              </w:rPr>
              <w:t>1.3 ppm (#47)</w:t>
            </w:r>
          </w:p>
          <w:p w14:paraId="408D64B0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  <w:lang w:val="es-US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  <w:lang w:val="es-US"/>
              </w:rPr>
              <w:t>0.8 ppm (#45)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5C8371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  <w:lang w:val="es-US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  <w:lang w:val="es-US"/>
              </w:rPr>
              <w:t>0.7 ppm (#23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2B2ECF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  <w:lang w:val="es-US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  <w:lang w:val="es-US"/>
              </w:rPr>
              <w:t>7.1 ppm (#37)</w:t>
            </w:r>
          </w:p>
          <w:p w14:paraId="4EAFB435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  <w:lang w:val="es-US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  <w:lang w:val="es-US"/>
              </w:rPr>
              <w:t>3.2 ppm (#28)</w:t>
            </w:r>
          </w:p>
        </w:tc>
      </w:tr>
      <w:tr w:rsidR="00C8737A" w:rsidRPr="009741A8" w14:paraId="1A1E8E20" w14:textId="77777777" w:rsidTr="008A6957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59DE61C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Cu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591B30A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Box plot</w:t>
            </w:r>
          </w:p>
          <w:p w14:paraId="618E4B91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(&gt;1.5X IQR)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F5D7B6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613962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13 ppm (#39)</w:t>
            </w:r>
          </w:p>
          <w:p w14:paraId="10E33D65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11 ppm, (#56)</w:t>
            </w:r>
          </w:p>
          <w:p w14:paraId="78B70888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6.6 ppm (#45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CF3621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75 ppm (#22)</w:t>
            </w:r>
          </w:p>
          <w:p w14:paraId="485C590B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63 ppm (#26, Juvenile)</w:t>
            </w:r>
          </w:p>
          <w:p w14:paraId="19D0D8A9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40 ppm (#55)</w:t>
            </w:r>
          </w:p>
          <w:p w14:paraId="7C1480D1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30 ppm (#57)</w:t>
            </w:r>
          </w:p>
          <w:p w14:paraId="399EBF52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30 ppm (#10)</w:t>
            </w:r>
          </w:p>
        </w:tc>
      </w:tr>
      <w:tr w:rsidR="00C8737A" w:rsidRPr="009741A8" w14:paraId="71645BA9" w14:textId="77777777" w:rsidTr="008A6957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13F133B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F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BD17B5B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Box plot</w:t>
            </w:r>
          </w:p>
          <w:p w14:paraId="7E75F905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(&gt;1.5X IQR)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DF200B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350 ppm (#31)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DCF6C7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220 ppm (#35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F3ED49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  <w:lang w:val="pt-BR"/>
              </w:rPr>
              <w:t>3300 ppm (#18)</w:t>
            </w:r>
          </w:p>
          <w:p w14:paraId="43E2DDD0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  <w:lang w:val="pt-BR"/>
              </w:rPr>
              <w:t>3000 ppm (#20)</w:t>
            </w:r>
          </w:p>
        </w:tc>
      </w:tr>
      <w:tr w:rsidR="00C8737A" w:rsidRPr="009741A8" w14:paraId="763B87E9" w14:textId="77777777" w:rsidTr="008A6957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21D6033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Hg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C005D78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Box plot</w:t>
            </w:r>
          </w:p>
          <w:p w14:paraId="250E8F60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(&gt;1.5X IQR)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9F13FE" w14:textId="4732894E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0.50 pp</w:t>
            </w:r>
            <w:r w:rsidR="006D56D0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9741A8">
              <w:rPr>
                <w:rFonts w:asciiTheme="majorBidi" w:hAnsiTheme="majorBidi" w:cstheme="majorBidi"/>
                <w:sz w:val="20"/>
                <w:szCs w:val="20"/>
              </w:rPr>
              <w:t xml:space="preserve"> (#40)</w:t>
            </w:r>
          </w:p>
          <w:p w14:paraId="03CEC102" w14:textId="5F4773F9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0.26 pp</w:t>
            </w:r>
            <w:r w:rsidR="006D56D0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9741A8">
              <w:rPr>
                <w:rFonts w:asciiTheme="majorBidi" w:hAnsiTheme="majorBidi" w:cstheme="majorBidi"/>
                <w:sz w:val="20"/>
                <w:szCs w:val="20"/>
              </w:rPr>
              <w:t xml:space="preserve"> (#45)</w:t>
            </w:r>
          </w:p>
          <w:p w14:paraId="2DCF1303" w14:textId="20B39C4A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0.19 pp</w:t>
            </w:r>
            <w:r w:rsidR="006D56D0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9741A8">
              <w:rPr>
                <w:rFonts w:asciiTheme="majorBidi" w:hAnsiTheme="majorBidi" w:cstheme="majorBidi"/>
                <w:sz w:val="20"/>
                <w:szCs w:val="20"/>
              </w:rPr>
              <w:t xml:space="preserve"> (#46, Juvenile)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193726" w14:textId="30179C6B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1.15 pp</w:t>
            </w:r>
            <w:r w:rsidR="006D56D0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9741A8">
              <w:rPr>
                <w:rFonts w:asciiTheme="majorBidi" w:hAnsiTheme="majorBidi" w:cstheme="majorBidi"/>
                <w:sz w:val="20"/>
                <w:szCs w:val="20"/>
              </w:rPr>
              <w:t xml:space="preserve"> (#56)</w:t>
            </w:r>
          </w:p>
          <w:p w14:paraId="6E659D92" w14:textId="2634849F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0.76 pp</w:t>
            </w:r>
            <w:r w:rsidR="006D56D0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9741A8">
              <w:rPr>
                <w:rFonts w:asciiTheme="majorBidi" w:hAnsiTheme="majorBidi" w:cstheme="majorBidi"/>
                <w:sz w:val="20"/>
                <w:szCs w:val="20"/>
              </w:rPr>
              <w:t xml:space="preserve"> (#55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5AD21D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  <w:lang w:val="pt-BR"/>
              </w:rPr>
              <w:t>—</w:t>
            </w:r>
          </w:p>
        </w:tc>
      </w:tr>
      <w:tr w:rsidR="00C8737A" w:rsidRPr="009741A8" w14:paraId="6348496F" w14:textId="77777777" w:rsidTr="008A6957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4D9ECA1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K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757C76A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Box plot</w:t>
            </w:r>
          </w:p>
          <w:p w14:paraId="1D89E8B4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(&gt;1.5X IQR)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4EB107E6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4803 ppm (#48)</w:t>
            </w:r>
          </w:p>
          <w:p w14:paraId="7888D978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896 ppm (#22)</w:t>
            </w:r>
          </w:p>
          <w:p w14:paraId="350BC568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739 ppm (#2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Juvenile</w:t>
            </w:r>
            <w:r w:rsidRPr="009741A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1FA10784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617 ppm (#2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Juvenile</w:t>
            </w:r>
            <w:r w:rsidRPr="009741A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7FAA1988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BA27AA8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</w:tr>
      <w:tr w:rsidR="00C8737A" w:rsidRPr="009741A8" w14:paraId="62E52D19" w14:textId="77777777" w:rsidTr="008A6957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7360F53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Mg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FF6C17D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Box plot</w:t>
            </w:r>
          </w:p>
          <w:p w14:paraId="5869A62F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(&gt;1.5X IQR)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681947BE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250 ppm (#2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Juvenile</w:t>
            </w:r>
            <w:r w:rsidRPr="009741A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2CE228BB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230 ppm (#22)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7B414634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470 ppm (#43)</w:t>
            </w:r>
          </w:p>
          <w:p w14:paraId="122F228B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300 ppm (#36)</w:t>
            </w:r>
          </w:p>
          <w:p w14:paraId="354CE652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280 ppm (#24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22C97A0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370 ppm (#2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Juvenile</w:t>
            </w:r>
            <w:r w:rsidRPr="009741A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63C1CC09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340 ppm (#33)</w:t>
            </w:r>
          </w:p>
          <w:p w14:paraId="1CBD593A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300 ppm (#2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Juvenile</w:t>
            </w:r>
            <w:r w:rsidRPr="009741A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2714C563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280 ppm (#24)</w:t>
            </w:r>
          </w:p>
        </w:tc>
      </w:tr>
      <w:tr w:rsidR="00C8737A" w:rsidRPr="009741A8" w14:paraId="278E1647" w14:textId="77777777" w:rsidTr="008A6957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CFFF286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M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207BB5F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Box plot</w:t>
            </w:r>
          </w:p>
          <w:p w14:paraId="0DAC0A4D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(&gt;1.5X IQR)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1C13D6D6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7.8 ppm (#24)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40257F52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8.3 ppm (#35)</w:t>
            </w:r>
          </w:p>
          <w:p w14:paraId="799253BD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3.6 ppm (#45)</w:t>
            </w:r>
          </w:p>
          <w:p w14:paraId="7DA36986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3.2 ppm (#43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114413B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15.0 ppm (#33)</w:t>
            </w:r>
          </w:p>
          <w:p w14:paraId="0117182E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3.3 ppm (#45)</w:t>
            </w:r>
          </w:p>
          <w:p w14:paraId="6E074279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2.8 ppm (#36)</w:t>
            </w:r>
          </w:p>
        </w:tc>
      </w:tr>
      <w:tr w:rsidR="00C8737A" w:rsidRPr="009741A8" w14:paraId="60AD1226" w14:textId="77777777" w:rsidTr="008A6957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0F965C2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Mo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AC16D49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Box plot</w:t>
            </w:r>
          </w:p>
          <w:p w14:paraId="798A70FE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(&gt;1.5X IQR)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4F1DBA8E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428AC436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3.6 ppm (#19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096114D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5.1 ppm (#24)</w:t>
            </w:r>
          </w:p>
          <w:p w14:paraId="78228DF6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5.0 ppm (#57)</w:t>
            </w:r>
          </w:p>
        </w:tc>
      </w:tr>
      <w:tr w:rsidR="00C8737A" w:rsidRPr="009741A8" w14:paraId="1D909A11" w14:textId="77777777" w:rsidTr="008A6957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A9E1857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E18A7F5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Box plot</w:t>
            </w:r>
          </w:p>
          <w:p w14:paraId="22F0407E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(&gt;1.5X IQR)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75E6D71F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1700 ppm (#2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Juvenile</w:t>
            </w:r>
            <w:r w:rsidRPr="009741A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33D7A6B1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1100 ppm (#2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Juvenile</w:t>
            </w:r>
            <w:r w:rsidRPr="009741A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73229376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4700 ppm (#23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0801ACB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3700 ppm (#2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Juvenile</w:t>
            </w:r>
            <w:r w:rsidRPr="009741A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C8737A" w:rsidRPr="009741A8" w14:paraId="3C5BB57F" w14:textId="77777777" w:rsidTr="008A6957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F733A1E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28976BB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Rare detectables</w:t>
            </w:r>
          </w:p>
          <w:p w14:paraId="3E9C91A4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(12/117, 6.6%)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178C12C7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200 ppm (#54)</w:t>
            </w:r>
          </w:p>
          <w:p w14:paraId="73B919BB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4.9 ppm (#47)</w:t>
            </w:r>
          </w:p>
          <w:p w14:paraId="1F1D190A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2.0 ppm (#45)</w:t>
            </w:r>
          </w:p>
          <w:p w14:paraId="3A566315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2.1 ppm (#50)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1F23FD4A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7.5 ppm (#39)</w:t>
            </w:r>
          </w:p>
          <w:p w14:paraId="42B8BF7F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0.9 ppm (#17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4974D25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3.0 ppm (#47)</w:t>
            </w:r>
          </w:p>
          <w:p w14:paraId="7B774E64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3.0 ppm (#28)</w:t>
            </w:r>
          </w:p>
          <w:p w14:paraId="2B075D3F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1.9 ppm (#17)</w:t>
            </w:r>
          </w:p>
          <w:p w14:paraId="54910A95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0.9 ppm (#18)</w:t>
            </w:r>
          </w:p>
          <w:p w14:paraId="5B4FE805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0.9 ppm (#19)</w:t>
            </w:r>
          </w:p>
          <w:p w14:paraId="2384E541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0.7 pm (#45)</w:t>
            </w:r>
          </w:p>
        </w:tc>
      </w:tr>
      <w:tr w:rsidR="00C8737A" w:rsidRPr="009741A8" w14:paraId="6BB1046A" w14:textId="77777777" w:rsidTr="008A6957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54E9C89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3D7ED9D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Box plot</w:t>
            </w:r>
          </w:p>
          <w:p w14:paraId="1DC38291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(&gt;1.5X IQR)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7074C90B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2000 ppm (#41)</w:t>
            </w:r>
          </w:p>
          <w:p w14:paraId="4B519911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1469F493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  <w:lang w:val="pt-BR"/>
              </w:rPr>
              <w:t>—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FD8653F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4000 ppm (#15)</w:t>
            </w:r>
          </w:p>
        </w:tc>
      </w:tr>
      <w:tr w:rsidR="00C8737A" w:rsidRPr="009741A8" w14:paraId="2D869A91" w14:textId="77777777" w:rsidTr="008A6957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103513F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Pb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7507F3A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Rare detectables</w:t>
            </w:r>
          </w:p>
          <w:p w14:paraId="662DCDC1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(8/122, 6.6%)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063B49E5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2.6 ppm (#57)</w:t>
            </w:r>
          </w:p>
          <w:p w14:paraId="2B8E956F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1.5 ppm (#8, Juvenile)</w:t>
            </w:r>
          </w:p>
          <w:p w14:paraId="1807827E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1.5 ppm (#22, Juvenile)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7325D3F8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  <w:lang w:val="pt-BR"/>
              </w:rPr>
              <w:t>3.8 ppm (#21, Juvenile)</w:t>
            </w:r>
          </w:p>
          <w:p w14:paraId="0D41B3C7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  <w:lang w:val="pt-BR"/>
              </w:rPr>
              <w:t>0.7 ppm (#29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C9A9550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2.1 ppm (#21, Juvenile)</w:t>
            </w:r>
          </w:p>
          <w:p w14:paraId="415EE47F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1.2 ppm (#16, Juvenile)</w:t>
            </w:r>
          </w:p>
          <w:p w14:paraId="7070AC15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0.5 ppm (#37)</w:t>
            </w:r>
          </w:p>
        </w:tc>
      </w:tr>
      <w:tr w:rsidR="00C8737A" w:rsidRPr="009741A8" w14:paraId="67164D8D" w14:textId="77777777" w:rsidTr="008A6957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FE46699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S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840BEB8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Box plot</w:t>
            </w:r>
          </w:p>
          <w:p w14:paraId="06E16919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(&gt;1.5X IQR)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108985CE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2.4 ppm (#54)</w:t>
            </w:r>
          </w:p>
          <w:p w14:paraId="06DED946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2.4 ppm (#55)</w:t>
            </w:r>
          </w:p>
          <w:p w14:paraId="2E421711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1.8 ppm (#50)</w:t>
            </w:r>
          </w:p>
          <w:p w14:paraId="387BA957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1.6 ppm (#51, Juvenile)</w:t>
            </w:r>
          </w:p>
          <w:p w14:paraId="7B1C30FD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1.1 ppm (#57)</w:t>
            </w:r>
          </w:p>
          <w:p w14:paraId="03905792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1.0 ppm (#56)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537C20AE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  <w:lang w:val="pt-BR"/>
              </w:rPr>
              <w:t>2.0 ppm (#40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BFE863B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  <w:lang w:val="pt-BR"/>
              </w:rPr>
              <w:t>3.5 ppm (#50)</w:t>
            </w:r>
          </w:p>
          <w:p w14:paraId="4E70692A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  <w:lang w:val="pt-BR"/>
              </w:rPr>
              <w:t>2.1 ppm (#51, Juvenile)</w:t>
            </w:r>
          </w:p>
          <w:p w14:paraId="497F4108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  <w:lang w:val="pt-BR"/>
              </w:rPr>
              <w:t>2.0 ppm (#55)</w:t>
            </w:r>
          </w:p>
          <w:p w14:paraId="31EEA267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  <w:lang w:val="pt-BR"/>
              </w:rPr>
              <w:t>1.5 ppm (#54)</w:t>
            </w:r>
          </w:p>
          <w:p w14:paraId="2AD922BC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  <w:lang w:val="pt-BR"/>
              </w:rPr>
              <w:t>1.5 ppm (#57)</w:t>
            </w:r>
          </w:p>
        </w:tc>
      </w:tr>
      <w:tr w:rsidR="00C8737A" w:rsidRPr="009741A8" w14:paraId="16F2F7DE" w14:textId="77777777" w:rsidTr="008A6957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DAA1075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S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0464A78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Rare detectables</w:t>
            </w:r>
          </w:p>
          <w:p w14:paraId="03A3C200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(4/64, 6.2%)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3C563CC3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9.0 ppm (#18)</w:t>
            </w:r>
          </w:p>
          <w:p w14:paraId="5365D89C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1.1 ppm (#8, Juvenile)</w:t>
            </w:r>
          </w:p>
          <w:p w14:paraId="0533B55D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0.6 ppm (#20)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2BC15859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  <w:lang w:val="pt-BR"/>
              </w:rPr>
              <w:t>—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3672493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  <w:lang w:val="pt-BR"/>
              </w:rPr>
              <w:t>0.2 ppm (#25, J</w:t>
            </w:r>
            <w:r w:rsidRPr="009741A8">
              <w:rPr>
                <w:rFonts w:asciiTheme="majorBidi" w:hAnsiTheme="majorBidi" w:cstheme="majorBidi"/>
                <w:sz w:val="20"/>
                <w:szCs w:val="20"/>
              </w:rPr>
              <w:t>uvenile</w:t>
            </w:r>
            <w:r w:rsidRPr="009741A8">
              <w:rPr>
                <w:rFonts w:asciiTheme="majorBidi" w:hAnsiTheme="majorBidi" w:cstheme="majorBidi"/>
                <w:sz w:val="20"/>
                <w:szCs w:val="20"/>
                <w:lang w:val="pt-BR"/>
              </w:rPr>
              <w:t>)</w:t>
            </w:r>
          </w:p>
        </w:tc>
      </w:tr>
      <w:tr w:rsidR="00C8737A" w:rsidRPr="009741A8" w14:paraId="7F94FC96" w14:textId="77777777" w:rsidTr="008A6957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21BB8AC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V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C885AB9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Box plot</w:t>
            </w:r>
          </w:p>
          <w:p w14:paraId="160D6CEA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(&gt;1.5X IQR)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18013C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F4256D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2.4 ppm (#41)</w:t>
            </w:r>
          </w:p>
          <w:p w14:paraId="344C9D24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1.4 ppm (#19)</w:t>
            </w:r>
          </w:p>
          <w:p w14:paraId="7A35400C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0.9 ppm (#57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E7019F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5.1 ppm (#57)</w:t>
            </w:r>
          </w:p>
          <w:p w14:paraId="243614F1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3.7 ppm (#6)</w:t>
            </w:r>
          </w:p>
          <w:p w14:paraId="49CE35C5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2.7 ppm (#41)</w:t>
            </w:r>
          </w:p>
          <w:p w14:paraId="06F1A6B4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2.0 ppm (#10)</w:t>
            </w:r>
          </w:p>
        </w:tc>
      </w:tr>
      <w:tr w:rsidR="00C8737A" w:rsidRPr="009741A8" w14:paraId="02319CA9" w14:textId="77777777" w:rsidTr="008A6957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1AB0559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Z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8F8EEBD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Box plot</w:t>
            </w:r>
          </w:p>
          <w:p w14:paraId="30EBA679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(&gt;1.5X IQR)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5E3351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78 ppm (#43)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E38F94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230 ppm (#39)</w:t>
            </w:r>
          </w:p>
          <w:p w14:paraId="000802DA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210 ppm (#21, Juvenile)</w:t>
            </w:r>
          </w:p>
          <w:p w14:paraId="4E620FC1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130 ppm (#16, Juvenile)</w:t>
            </w:r>
          </w:p>
          <w:p w14:paraId="23033F8D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71 ppm (#12)</w:t>
            </w:r>
          </w:p>
          <w:p w14:paraId="4EA9BC91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57 ppm (#22, Juvenile)</w:t>
            </w:r>
          </w:p>
          <w:p w14:paraId="60B3F74B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51 ppm (#45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22D24F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140 ppm (#23)</w:t>
            </w:r>
          </w:p>
          <w:p w14:paraId="19EB0747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98 ppm (#21, Juvenile)</w:t>
            </w:r>
          </w:p>
          <w:p w14:paraId="6882FBE4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41A8">
              <w:rPr>
                <w:rFonts w:asciiTheme="majorBidi" w:hAnsiTheme="majorBidi" w:cstheme="majorBidi"/>
                <w:sz w:val="20"/>
                <w:szCs w:val="20"/>
              </w:rPr>
              <w:t>86 ppm (#16, Juvenile)</w:t>
            </w:r>
          </w:p>
          <w:p w14:paraId="04065683" w14:textId="77777777" w:rsidR="00C8737A" w:rsidRPr="009741A8" w:rsidRDefault="00C8737A" w:rsidP="008A695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1DEFC793" w14:textId="48140935" w:rsidR="003B0111" w:rsidRPr="006D56D0" w:rsidRDefault="003B0111" w:rsidP="003B0111">
      <w:pPr>
        <w:spacing w:after="0"/>
        <w:rPr>
          <w:rFonts w:asciiTheme="majorBidi" w:hAnsiTheme="majorBidi" w:cstheme="majorBidi"/>
          <w:sz w:val="20"/>
          <w:szCs w:val="20"/>
        </w:rPr>
      </w:pPr>
      <w:r w:rsidRPr="006D56D0">
        <w:rPr>
          <w:rFonts w:asciiTheme="majorBidi" w:eastAsia="DengXian" w:hAnsiTheme="majorBidi" w:cstheme="majorBidi"/>
          <w:sz w:val="20"/>
          <w:szCs w:val="20"/>
        </w:rPr>
        <w:t>All results are on a wet weight basis.</w:t>
      </w:r>
    </w:p>
    <w:p w14:paraId="2C389FF6" w14:textId="77777777" w:rsidR="006D56D0" w:rsidRDefault="006D56D0">
      <w:pPr>
        <w:rPr>
          <w:rFonts w:asciiTheme="majorBidi" w:eastAsia="DengXian" w:hAnsiTheme="majorBidi" w:cstheme="majorBidi"/>
          <w:b/>
          <w:bCs/>
          <w:sz w:val="20"/>
          <w:szCs w:val="20"/>
        </w:rPr>
        <w:sectPr w:rsidR="006D56D0" w:rsidSect="006D56D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7C1634B" w14:textId="3D4F1CB7" w:rsidR="00023DAD" w:rsidRDefault="00E423A0" w:rsidP="00633290">
      <w:pPr>
        <w:pStyle w:val="Style1"/>
        <w:spacing w:after="0" w:line="240" w:lineRule="auto"/>
        <w:rPr>
          <w:rFonts w:asciiTheme="majorBidi" w:hAnsiTheme="majorBidi" w:cstheme="majorBidi"/>
          <w:sz w:val="16"/>
          <w:szCs w:val="16"/>
        </w:rPr>
      </w:pPr>
      <w:r w:rsidRPr="00260D62">
        <w:rPr>
          <w:rFonts w:asciiTheme="majorBidi" w:hAnsiTheme="majorBidi" w:cstheme="majorBidi"/>
          <w:b/>
          <w:bCs/>
          <w:sz w:val="16"/>
          <w:szCs w:val="16"/>
        </w:rPr>
        <w:lastRenderedPageBreak/>
        <w:t>Supplementa</w:t>
      </w:r>
      <w:r w:rsidR="008B5237">
        <w:rPr>
          <w:rFonts w:asciiTheme="majorBidi" w:hAnsiTheme="majorBidi" w:cstheme="majorBidi"/>
          <w:b/>
          <w:bCs/>
          <w:sz w:val="16"/>
          <w:szCs w:val="16"/>
        </w:rPr>
        <w:t>ry</w:t>
      </w:r>
      <w:r w:rsidRPr="00260D62">
        <w:rPr>
          <w:rFonts w:asciiTheme="majorBidi" w:hAnsiTheme="majorBidi" w:cstheme="majorBidi"/>
          <w:b/>
          <w:bCs/>
          <w:sz w:val="16"/>
          <w:szCs w:val="16"/>
        </w:rPr>
        <w:t xml:space="preserve"> Table </w:t>
      </w:r>
      <w:r w:rsidR="00697977">
        <w:rPr>
          <w:rFonts w:asciiTheme="majorBidi" w:hAnsiTheme="majorBidi" w:cstheme="majorBidi"/>
          <w:b/>
          <w:bCs/>
          <w:sz w:val="16"/>
          <w:szCs w:val="16"/>
        </w:rPr>
        <w:t>5</w:t>
      </w:r>
      <w:r w:rsidRPr="00260D62">
        <w:rPr>
          <w:rFonts w:asciiTheme="majorBidi" w:hAnsiTheme="majorBidi" w:cstheme="majorBidi"/>
          <w:sz w:val="16"/>
          <w:szCs w:val="16"/>
        </w:rPr>
        <w:t>. A comparison of examples of elemental toxicants in liver, kidney, and keratin present in Agassiz’s desert tortoise (</w:t>
      </w:r>
      <w:r w:rsidRPr="00260D62">
        <w:rPr>
          <w:rFonts w:asciiTheme="majorBidi" w:hAnsiTheme="majorBidi" w:cstheme="majorBidi"/>
          <w:i/>
          <w:iCs/>
          <w:sz w:val="16"/>
          <w:szCs w:val="16"/>
        </w:rPr>
        <w:t>Gopherus agassizii</w:t>
      </w:r>
      <w:r w:rsidRPr="00260D62">
        <w:rPr>
          <w:rFonts w:asciiTheme="majorBidi" w:hAnsiTheme="majorBidi" w:cstheme="majorBidi"/>
          <w:sz w:val="16"/>
          <w:szCs w:val="16"/>
        </w:rPr>
        <w:t xml:space="preserve">) and in other species of </w:t>
      </w:r>
    </w:p>
    <w:p w14:paraId="0CE261C2" w14:textId="77777777" w:rsidR="00023DAD" w:rsidRDefault="00E423A0" w:rsidP="006D56D0">
      <w:pPr>
        <w:pStyle w:val="Style1"/>
        <w:spacing w:after="0" w:line="240" w:lineRule="auto"/>
        <w:rPr>
          <w:rFonts w:asciiTheme="majorBidi" w:hAnsiTheme="majorBidi" w:cstheme="majorBidi"/>
          <w:sz w:val="16"/>
          <w:szCs w:val="16"/>
        </w:rPr>
      </w:pPr>
      <w:r w:rsidRPr="00260D62">
        <w:rPr>
          <w:rFonts w:asciiTheme="majorBidi" w:hAnsiTheme="majorBidi" w:cstheme="majorBidi"/>
          <w:sz w:val="16"/>
          <w:szCs w:val="16"/>
        </w:rPr>
        <w:t xml:space="preserve">turtles. </w:t>
      </w:r>
      <w:r w:rsidR="000F2A2D" w:rsidRPr="00260D62">
        <w:rPr>
          <w:rFonts w:asciiTheme="majorBidi" w:hAnsiTheme="majorBidi" w:cstheme="majorBidi"/>
          <w:sz w:val="16"/>
          <w:szCs w:val="16"/>
        </w:rPr>
        <w:t xml:space="preserve">Data for Al, As, Ba, Co, Cr, Mn, Ni, Tl, and V are from Table 1. Data for Cd, Cu, Fe, and Zn in kidneys and Cd, Cu, Fe, Hg, Se, and Zn of livers of diseased Agassiz’s desert tortoise, </w:t>
      </w:r>
    </w:p>
    <w:p w14:paraId="2EDCC268" w14:textId="2F69E77D" w:rsidR="00E423A0" w:rsidRPr="00260D62" w:rsidRDefault="000F2A2D" w:rsidP="006D56D0">
      <w:pPr>
        <w:pStyle w:val="Style1"/>
        <w:spacing w:after="0" w:line="240" w:lineRule="auto"/>
        <w:rPr>
          <w:rFonts w:asciiTheme="majorBidi" w:hAnsiTheme="majorBidi" w:cstheme="majorBidi"/>
          <w:sz w:val="16"/>
          <w:szCs w:val="16"/>
        </w:rPr>
      </w:pPr>
      <w:r w:rsidRPr="00260D62">
        <w:rPr>
          <w:rFonts w:asciiTheme="majorBidi" w:hAnsiTheme="majorBidi" w:cstheme="majorBidi"/>
          <w:i/>
          <w:iCs/>
          <w:sz w:val="16"/>
          <w:szCs w:val="16"/>
        </w:rPr>
        <w:t>Gopherus agassizii,</w:t>
      </w:r>
      <w:r w:rsidRPr="00260D62">
        <w:rPr>
          <w:rFonts w:asciiTheme="majorBidi" w:hAnsiTheme="majorBidi" w:cstheme="majorBidi"/>
          <w:sz w:val="16"/>
          <w:szCs w:val="16"/>
        </w:rPr>
        <w:t xml:space="preserve"> are from Table 6.</w:t>
      </w:r>
    </w:p>
    <w:tbl>
      <w:tblPr>
        <w:tblStyle w:val="TableGrid"/>
        <w:tblW w:w="131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774"/>
        <w:gridCol w:w="1219"/>
        <w:gridCol w:w="2610"/>
        <w:gridCol w:w="1710"/>
        <w:gridCol w:w="1983"/>
        <w:gridCol w:w="2790"/>
      </w:tblGrid>
      <w:tr w:rsidR="00E423A0" w:rsidRPr="00260D62" w14:paraId="3E20C073" w14:textId="77777777" w:rsidTr="00A51BB3"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661AEC8A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lement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14:paraId="31F16564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CB7F74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nits</w:t>
            </w:r>
            <w:r w:rsidRPr="00260D62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5DE53B9D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Kerati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E2CD1E6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Kidney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587D328E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iver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56094ECC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ference</w:t>
            </w:r>
          </w:p>
        </w:tc>
      </w:tr>
      <w:tr w:rsidR="00E423A0" w:rsidRPr="00260D62" w14:paraId="1AF54A97" w14:textId="77777777" w:rsidTr="00A51BB3">
        <w:tc>
          <w:tcPr>
            <w:tcW w:w="1075" w:type="dxa"/>
            <w:tcBorders>
              <w:top w:val="single" w:sz="4" w:space="0" w:color="auto"/>
            </w:tcBorders>
          </w:tcPr>
          <w:p w14:paraId="0983DB8A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Al</w:t>
            </w:r>
          </w:p>
        </w:tc>
        <w:tc>
          <w:tcPr>
            <w:tcW w:w="1774" w:type="dxa"/>
            <w:tcBorders>
              <w:top w:val="single" w:sz="4" w:space="0" w:color="auto"/>
            </w:tcBorders>
          </w:tcPr>
          <w:p w14:paraId="2289F5DB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opherus agassizii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</w:tcPr>
          <w:p w14:paraId="21A9994B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ppm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026A97B5" w14:textId="77777777" w:rsidR="00E423A0" w:rsidRPr="00260D62" w:rsidRDefault="00E423A0" w:rsidP="00A51BB3">
            <w:pPr>
              <w:pStyle w:val="Style1"/>
              <w:rPr>
                <w:rFonts w:asciiTheme="majorBidi" w:eastAsia="Aptos" w:hAnsiTheme="majorBidi" w:cstheme="majorBidi"/>
                <w:color w:val="000000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260D62"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  <w:t>Scute: 93 (18–272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E4ABCD7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eastAsia="Aptos" w:hAnsiTheme="majorBidi" w:cstheme="majorBidi"/>
                <w:color w:val="000000"/>
                <w:kern w:val="2"/>
                <w:sz w:val="16"/>
                <w:szCs w:val="16"/>
                <w:lang w:eastAsia="zh-CN"/>
                <w14:ligatures w14:val="standardContextual"/>
              </w:rPr>
              <w:t>3 (1–204)</w:t>
            </w:r>
          </w:p>
        </w:tc>
        <w:tc>
          <w:tcPr>
            <w:tcW w:w="1983" w:type="dxa"/>
            <w:tcBorders>
              <w:top w:val="single" w:sz="4" w:space="0" w:color="auto"/>
            </w:tcBorders>
          </w:tcPr>
          <w:p w14:paraId="243B65E4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11 (1–370)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15C0A7E2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Present study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1</w:t>
            </w:r>
          </w:p>
        </w:tc>
      </w:tr>
      <w:tr w:rsidR="00E423A0" w:rsidRPr="00260D62" w14:paraId="14B299B3" w14:textId="77777777" w:rsidTr="00A51BB3">
        <w:tc>
          <w:tcPr>
            <w:tcW w:w="1075" w:type="dxa"/>
          </w:tcPr>
          <w:p w14:paraId="4F3B5341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bookmarkStart w:id="0" w:name="_Hlk169429129"/>
            <w:bookmarkStart w:id="1" w:name="_Hlk169429035"/>
            <w:r w:rsidRPr="00260D62">
              <w:rPr>
                <w:rFonts w:asciiTheme="majorBidi" w:hAnsiTheme="majorBidi" w:cstheme="majorBidi"/>
                <w:sz w:val="16"/>
                <w:szCs w:val="16"/>
              </w:rPr>
              <w:t>Al</w:t>
            </w:r>
          </w:p>
        </w:tc>
        <w:tc>
          <w:tcPr>
            <w:tcW w:w="1774" w:type="dxa"/>
          </w:tcPr>
          <w:p w14:paraId="31F5BAA2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retta caretta</w:t>
            </w:r>
          </w:p>
        </w:tc>
        <w:tc>
          <w:tcPr>
            <w:tcW w:w="1219" w:type="dxa"/>
            <w:shd w:val="clear" w:color="auto" w:fill="auto"/>
          </w:tcPr>
          <w:p w14:paraId="3B05A069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µg/g</w:t>
            </w:r>
          </w:p>
        </w:tc>
        <w:tc>
          <w:tcPr>
            <w:tcW w:w="2610" w:type="dxa"/>
          </w:tcPr>
          <w:p w14:paraId="61E7A187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0E2C9987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1.06 ± 0.25 </w:t>
            </w:r>
          </w:p>
        </w:tc>
        <w:tc>
          <w:tcPr>
            <w:tcW w:w="1983" w:type="dxa"/>
          </w:tcPr>
          <w:p w14:paraId="600A8F95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1.13 ± 0.61</w:t>
            </w:r>
          </w:p>
        </w:tc>
        <w:tc>
          <w:tcPr>
            <w:tcW w:w="2790" w:type="dxa"/>
          </w:tcPr>
          <w:p w14:paraId="1033222C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Yipel et al. (2017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</w:tr>
      <w:bookmarkEnd w:id="0"/>
      <w:tr w:rsidR="00E423A0" w:rsidRPr="00260D62" w14:paraId="0D0D7561" w14:textId="77777777" w:rsidTr="00A51BB3">
        <w:tc>
          <w:tcPr>
            <w:tcW w:w="1075" w:type="dxa"/>
          </w:tcPr>
          <w:p w14:paraId="22BF25D8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Al</w:t>
            </w:r>
          </w:p>
        </w:tc>
        <w:tc>
          <w:tcPr>
            <w:tcW w:w="1774" w:type="dxa"/>
          </w:tcPr>
          <w:p w14:paraId="1A1BA3B1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elonia mydas</w:t>
            </w:r>
          </w:p>
        </w:tc>
        <w:tc>
          <w:tcPr>
            <w:tcW w:w="1219" w:type="dxa"/>
            <w:shd w:val="clear" w:color="auto" w:fill="auto"/>
          </w:tcPr>
          <w:p w14:paraId="31637712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µg/g</w:t>
            </w:r>
          </w:p>
        </w:tc>
        <w:tc>
          <w:tcPr>
            <w:tcW w:w="2610" w:type="dxa"/>
          </w:tcPr>
          <w:p w14:paraId="4FDBC91A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3DBEC2F0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0.80 ± 0.50</w:t>
            </w:r>
          </w:p>
        </w:tc>
        <w:tc>
          <w:tcPr>
            <w:tcW w:w="1983" w:type="dxa"/>
          </w:tcPr>
          <w:p w14:paraId="5A493885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0.96 ± 0.63</w:t>
            </w:r>
          </w:p>
        </w:tc>
        <w:tc>
          <w:tcPr>
            <w:tcW w:w="2790" w:type="dxa"/>
          </w:tcPr>
          <w:p w14:paraId="460A1D29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Yipel et al. (2017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</w:tr>
      <w:tr w:rsidR="00E423A0" w:rsidRPr="00260D62" w14:paraId="3828AC8F" w14:textId="77777777" w:rsidTr="00A51BB3">
        <w:tc>
          <w:tcPr>
            <w:tcW w:w="1075" w:type="dxa"/>
          </w:tcPr>
          <w:p w14:paraId="585CC8A7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As</w:t>
            </w:r>
          </w:p>
        </w:tc>
        <w:tc>
          <w:tcPr>
            <w:tcW w:w="1774" w:type="dxa"/>
          </w:tcPr>
          <w:p w14:paraId="7A8A9444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opherus agassizii</w:t>
            </w:r>
          </w:p>
        </w:tc>
        <w:tc>
          <w:tcPr>
            <w:tcW w:w="1219" w:type="dxa"/>
            <w:shd w:val="clear" w:color="auto" w:fill="auto"/>
          </w:tcPr>
          <w:p w14:paraId="31670098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ppm</w:t>
            </w:r>
          </w:p>
        </w:tc>
        <w:tc>
          <w:tcPr>
            <w:tcW w:w="2610" w:type="dxa"/>
          </w:tcPr>
          <w:p w14:paraId="578EA5DA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Scute: 1.0 (0.1–15.0)</w:t>
            </w:r>
          </w:p>
        </w:tc>
        <w:tc>
          <w:tcPr>
            <w:tcW w:w="1710" w:type="dxa"/>
          </w:tcPr>
          <w:p w14:paraId="167D85D9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0.5 (0.1–6.0)</w:t>
            </w:r>
          </w:p>
        </w:tc>
        <w:tc>
          <w:tcPr>
            <w:tcW w:w="1983" w:type="dxa"/>
          </w:tcPr>
          <w:p w14:paraId="68848DA7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0.5 (0.1–3.0)</w:t>
            </w:r>
          </w:p>
        </w:tc>
        <w:tc>
          <w:tcPr>
            <w:tcW w:w="2790" w:type="dxa"/>
          </w:tcPr>
          <w:p w14:paraId="403B25DF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Present study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1</w:t>
            </w:r>
          </w:p>
        </w:tc>
      </w:tr>
      <w:tr w:rsidR="00E423A0" w:rsidRPr="00260D62" w14:paraId="637BB29E" w14:textId="77777777" w:rsidTr="00A51BB3">
        <w:tc>
          <w:tcPr>
            <w:tcW w:w="1075" w:type="dxa"/>
          </w:tcPr>
          <w:p w14:paraId="0B70CDE8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As</w:t>
            </w:r>
          </w:p>
        </w:tc>
        <w:tc>
          <w:tcPr>
            <w:tcW w:w="1774" w:type="dxa"/>
          </w:tcPr>
          <w:p w14:paraId="0197FC9A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retta caretta</w:t>
            </w:r>
          </w:p>
        </w:tc>
        <w:tc>
          <w:tcPr>
            <w:tcW w:w="1219" w:type="dxa"/>
            <w:shd w:val="clear" w:color="auto" w:fill="auto"/>
          </w:tcPr>
          <w:p w14:paraId="3EC23FB7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µg/g</w:t>
            </w:r>
          </w:p>
        </w:tc>
        <w:tc>
          <w:tcPr>
            <w:tcW w:w="2610" w:type="dxa"/>
          </w:tcPr>
          <w:p w14:paraId="3D1329EC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233C0AE4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1.99 ± 1.66</w:t>
            </w:r>
          </w:p>
        </w:tc>
        <w:tc>
          <w:tcPr>
            <w:tcW w:w="1983" w:type="dxa"/>
          </w:tcPr>
          <w:p w14:paraId="517AA398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1.87 ± 1.45</w:t>
            </w:r>
          </w:p>
        </w:tc>
        <w:tc>
          <w:tcPr>
            <w:tcW w:w="2790" w:type="dxa"/>
          </w:tcPr>
          <w:p w14:paraId="68E2E518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Yipel et al. (2017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</w:tr>
      <w:tr w:rsidR="00E423A0" w:rsidRPr="00260D62" w14:paraId="0DBB209E" w14:textId="77777777" w:rsidTr="00A51BB3">
        <w:tc>
          <w:tcPr>
            <w:tcW w:w="1075" w:type="dxa"/>
          </w:tcPr>
          <w:p w14:paraId="1B803CA1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As</w:t>
            </w:r>
          </w:p>
        </w:tc>
        <w:tc>
          <w:tcPr>
            <w:tcW w:w="1774" w:type="dxa"/>
          </w:tcPr>
          <w:p w14:paraId="21A2AF2D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elonia mydas</w:t>
            </w:r>
          </w:p>
        </w:tc>
        <w:tc>
          <w:tcPr>
            <w:tcW w:w="1219" w:type="dxa"/>
            <w:shd w:val="clear" w:color="auto" w:fill="auto"/>
          </w:tcPr>
          <w:p w14:paraId="79271E25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µg/g</w:t>
            </w:r>
          </w:p>
        </w:tc>
        <w:tc>
          <w:tcPr>
            <w:tcW w:w="2610" w:type="dxa"/>
          </w:tcPr>
          <w:p w14:paraId="6CBC789C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156BEC97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BDL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983" w:type="dxa"/>
          </w:tcPr>
          <w:p w14:paraId="68601054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BDL</w:t>
            </w:r>
          </w:p>
        </w:tc>
        <w:tc>
          <w:tcPr>
            <w:tcW w:w="2790" w:type="dxa"/>
          </w:tcPr>
          <w:p w14:paraId="485F5E8D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Yipel et al. (2017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</w:tr>
      <w:tr w:rsidR="00E423A0" w:rsidRPr="00260D62" w14:paraId="5102ACB3" w14:textId="77777777" w:rsidTr="00A51BB3">
        <w:tc>
          <w:tcPr>
            <w:tcW w:w="1075" w:type="dxa"/>
          </w:tcPr>
          <w:p w14:paraId="5EDEF542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As</w:t>
            </w:r>
          </w:p>
        </w:tc>
        <w:tc>
          <w:tcPr>
            <w:tcW w:w="1774" w:type="dxa"/>
          </w:tcPr>
          <w:p w14:paraId="2A73D718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retta caretta</w:t>
            </w:r>
          </w:p>
        </w:tc>
        <w:tc>
          <w:tcPr>
            <w:tcW w:w="1219" w:type="dxa"/>
            <w:shd w:val="clear" w:color="auto" w:fill="auto"/>
          </w:tcPr>
          <w:p w14:paraId="390F7FB2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µg/g</w:t>
            </w:r>
          </w:p>
        </w:tc>
        <w:tc>
          <w:tcPr>
            <w:tcW w:w="2610" w:type="dxa"/>
          </w:tcPr>
          <w:p w14:paraId="22A2B08C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Scute: 0.96 (0.05–6.03)</w:t>
            </w:r>
          </w:p>
        </w:tc>
        <w:tc>
          <w:tcPr>
            <w:tcW w:w="1710" w:type="dxa"/>
          </w:tcPr>
          <w:p w14:paraId="565BBF61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3" w:type="dxa"/>
          </w:tcPr>
          <w:p w14:paraId="18C9C1E2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90" w:type="dxa"/>
          </w:tcPr>
          <w:p w14:paraId="0F1FC62F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Miguel et al. (2022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3</w:t>
            </w:r>
          </w:p>
        </w:tc>
      </w:tr>
      <w:tr w:rsidR="00E423A0" w:rsidRPr="00260D62" w14:paraId="19BBB97F" w14:textId="77777777" w:rsidTr="00A51BB3">
        <w:tc>
          <w:tcPr>
            <w:tcW w:w="1075" w:type="dxa"/>
          </w:tcPr>
          <w:p w14:paraId="6EA82EA2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As</w:t>
            </w:r>
          </w:p>
        </w:tc>
        <w:tc>
          <w:tcPr>
            <w:tcW w:w="1774" w:type="dxa"/>
          </w:tcPr>
          <w:p w14:paraId="4511F45D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retta caretta</w:t>
            </w:r>
          </w:p>
        </w:tc>
        <w:tc>
          <w:tcPr>
            <w:tcW w:w="1219" w:type="dxa"/>
            <w:shd w:val="clear" w:color="auto" w:fill="auto"/>
          </w:tcPr>
          <w:p w14:paraId="5CD862D5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µg/g</w:t>
            </w:r>
          </w:p>
        </w:tc>
        <w:tc>
          <w:tcPr>
            <w:tcW w:w="2610" w:type="dxa"/>
          </w:tcPr>
          <w:p w14:paraId="7454776B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Scute:1.01 (0.10–2.39)</w:t>
            </w:r>
          </w:p>
        </w:tc>
        <w:tc>
          <w:tcPr>
            <w:tcW w:w="1710" w:type="dxa"/>
          </w:tcPr>
          <w:p w14:paraId="67762F3E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3" w:type="dxa"/>
          </w:tcPr>
          <w:p w14:paraId="3BFF429A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90" w:type="dxa"/>
          </w:tcPr>
          <w:p w14:paraId="4AAAE90F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Miguel et al. (2022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3</w:t>
            </w:r>
          </w:p>
        </w:tc>
      </w:tr>
      <w:tr w:rsidR="00E423A0" w:rsidRPr="00260D62" w14:paraId="0F78BE1C" w14:textId="77777777" w:rsidTr="00A51BB3">
        <w:tc>
          <w:tcPr>
            <w:tcW w:w="1075" w:type="dxa"/>
          </w:tcPr>
          <w:p w14:paraId="51C7F6D5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As</w:t>
            </w:r>
          </w:p>
        </w:tc>
        <w:tc>
          <w:tcPr>
            <w:tcW w:w="1774" w:type="dxa"/>
          </w:tcPr>
          <w:p w14:paraId="7F551DF8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retta caretta</w:t>
            </w:r>
          </w:p>
        </w:tc>
        <w:tc>
          <w:tcPr>
            <w:tcW w:w="1219" w:type="dxa"/>
            <w:shd w:val="clear" w:color="auto" w:fill="auto"/>
          </w:tcPr>
          <w:p w14:paraId="7F6BB611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dwt, µg/g</w:t>
            </w:r>
          </w:p>
        </w:tc>
        <w:tc>
          <w:tcPr>
            <w:tcW w:w="2610" w:type="dxa"/>
          </w:tcPr>
          <w:p w14:paraId="6234977F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16A4BD94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0.272 ± 0.014</w:t>
            </w:r>
          </w:p>
        </w:tc>
        <w:tc>
          <w:tcPr>
            <w:tcW w:w="1983" w:type="dxa"/>
          </w:tcPr>
          <w:p w14:paraId="49099375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0.94 ± 0.01</w:t>
            </w:r>
          </w:p>
        </w:tc>
        <w:tc>
          <w:tcPr>
            <w:tcW w:w="2790" w:type="dxa"/>
          </w:tcPr>
          <w:p w14:paraId="0F6ACE4B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Abdallah (2023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</w:tr>
      <w:tr w:rsidR="00E423A0" w:rsidRPr="00260D62" w14:paraId="14752D7D" w14:textId="77777777" w:rsidTr="00A51BB3">
        <w:tc>
          <w:tcPr>
            <w:tcW w:w="1075" w:type="dxa"/>
          </w:tcPr>
          <w:p w14:paraId="2621E7C1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As</w:t>
            </w:r>
          </w:p>
        </w:tc>
        <w:tc>
          <w:tcPr>
            <w:tcW w:w="1774" w:type="dxa"/>
          </w:tcPr>
          <w:p w14:paraId="7DC497B3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elonia mydas</w:t>
            </w:r>
          </w:p>
        </w:tc>
        <w:tc>
          <w:tcPr>
            <w:tcW w:w="1219" w:type="dxa"/>
            <w:shd w:val="clear" w:color="auto" w:fill="auto"/>
          </w:tcPr>
          <w:p w14:paraId="79FC9DE4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dwt, mg/kg</w:t>
            </w:r>
          </w:p>
        </w:tc>
        <w:tc>
          <w:tcPr>
            <w:tcW w:w="2610" w:type="dxa"/>
          </w:tcPr>
          <w:p w14:paraId="6B423B5F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66EC9BFA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3" w:type="dxa"/>
          </w:tcPr>
          <w:p w14:paraId="1E28B863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0.55 ± 0.75</w:t>
            </w:r>
          </w:p>
        </w:tc>
        <w:tc>
          <w:tcPr>
            <w:tcW w:w="2790" w:type="dxa"/>
          </w:tcPr>
          <w:p w14:paraId="1B367D64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Tanabe et al. (2022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</w:tr>
      <w:tr w:rsidR="00E423A0" w:rsidRPr="00260D62" w14:paraId="36C93116" w14:textId="77777777" w:rsidTr="00A51BB3">
        <w:tc>
          <w:tcPr>
            <w:tcW w:w="1075" w:type="dxa"/>
          </w:tcPr>
          <w:p w14:paraId="6E5EC4D0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As</w:t>
            </w:r>
          </w:p>
        </w:tc>
        <w:tc>
          <w:tcPr>
            <w:tcW w:w="1774" w:type="dxa"/>
          </w:tcPr>
          <w:p w14:paraId="44B14670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elonia mydas</w:t>
            </w:r>
          </w:p>
        </w:tc>
        <w:tc>
          <w:tcPr>
            <w:tcW w:w="1219" w:type="dxa"/>
            <w:shd w:val="clear" w:color="auto" w:fill="auto"/>
          </w:tcPr>
          <w:p w14:paraId="5FE81FA9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mg/kg</w:t>
            </w:r>
          </w:p>
        </w:tc>
        <w:tc>
          <w:tcPr>
            <w:tcW w:w="2610" w:type="dxa"/>
          </w:tcPr>
          <w:p w14:paraId="67138297" w14:textId="77777777" w:rsidR="00E423A0" w:rsidRPr="00260D62" w:rsidRDefault="00E423A0" w:rsidP="00A51BB3">
            <w:pPr>
              <w:pStyle w:val="Style1"/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</w:pPr>
            <w:r w:rsidRPr="00260D62"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  <w:t>Claw: 22.7 ±7.6 SE</w:t>
            </w:r>
          </w:p>
        </w:tc>
        <w:tc>
          <w:tcPr>
            <w:tcW w:w="1710" w:type="dxa"/>
          </w:tcPr>
          <w:p w14:paraId="7285BFC8" w14:textId="77777777" w:rsidR="00E423A0" w:rsidRPr="00260D62" w:rsidRDefault="00E423A0" w:rsidP="00A51BB3">
            <w:pPr>
              <w:pStyle w:val="Style1"/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</w:pPr>
            <w:r w:rsidRPr="00260D62"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  <w:t>3.37 ± 0.61</w:t>
            </w:r>
          </w:p>
        </w:tc>
        <w:tc>
          <w:tcPr>
            <w:tcW w:w="1983" w:type="dxa"/>
          </w:tcPr>
          <w:p w14:paraId="101B4F33" w14:textId="77777777" w:rsidR="00E423A0" w:rsidRPr="00260D62" w:rsidRDefault="00E423A0" w:rsidP="00A51BB3">
            <w:pPr>
              <w:pStyle w:val="Style1"/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2.71 ± 0.25</w:t>
            </w:r>
          </w:p>
        </w:tc>
        <w:tc>
          <w:tcPr>
            <w:tcW w:w="2790" w:type="dxa"/>
          </w:tcPr>
          <w:p w14:paraId="02BA0E74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Faust et al. (2014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</w:tc>
      </w:tr>
      <w:tr w:rsidR="00E423A0" w:rsidRPr="00260D62" w14:paraId="79D2609E" w14:textId="77777777" w:rsidTr="00A51BB3">
        <w:tc>
          <w:tcPr>
            <w:tcW w:w="1075" w:type="dxa"/>
          </w:tcPr>
          <w:p w14:paraId="5F6CF4A1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Ba</w:t>
            </w:r>
          </w:p>
        </w:tc>
        <w:tc>
          <w:tcPr>
            <w:tcW w:w="1774" w:type="dxa"/>
          </w:tcPr>
          <w:p w14:paraId="71F1BAF2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opherus agassizii</w:t>
            </w:r>
          </w:p>
        </w:tc>
        <w:tc>
          <w:tcPr>
            <w:tcW w:w="1219" w:type="dxa"/>
            <w:shd w:val="clear" w:color="auto" w:fill="auto"/>
          </w:tcPr>
          <w:p w14:paraId="619DDCC9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ppm</w:t>
            </w:r>
          </w:p>
        </w:tc>
        <w:tc>
          <w:tcPr>
            <w:tcW w:w="2610" w:type="dxa"/>
          </w:tcPr>
          <w:p w14:paraId="002BE311" w14:textId="77777777" w:rsidR="00E423A0" w:rsidRPr="00260D62" w:rsidRDefault="00E423A0" w:rsidP="00A51BB3">
            <w:pPr>
              <w:pStyle w:val="Style1"/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</w:pPr>
            <w:r w:rsidRPr="00260D62"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  <w:t>Scute: 1.9 (0.1–7.9)</w:t>
            </w:r>
          </w:p>
        </w:tc>
        <w:tc>
          <w:tcPr>
            <w:tcW w:w="1710" w:type="dxa"/>
          </w:tcPr>
          <w:p w14:paraId="2EB2A0B3" w14:textId="77777777" w:rsidR="00E423A0" w:rsidRPr="00260D62" w:rsidRDefault="00E423A0" w:rsidP="00A51BB3">
            <w:pPr>
              <w:pStyle w:val="Style1"/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</w:pPr>
            <w:r w:rsidRPr="00260D62"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  <w:t>0.3 (0.1–3.7)</w:t>
            </w:r>
          </w:p>
        </w:tc>
        <w:tc>
          <w:tcPr>
            <w:tcW w:w="1983" w:type="dxa"/>
          </w:tcPr>
          <w:p w14:paraId="15CBBC3D" w14:textId="77777777" w:rsidR="00E423A0" w:rsidRPr="00260D62" w:rsidRDefault="00E423A0" w:rsidP="00A51BB3">
            <w:pPr>
              <w:pStyle w:val="Style1"/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0.3 (0.1–7.8)</w:t>
            </w:r>
          </w:p>
        </w:tc>
        <w:tc>
          <w:tcPr>
            <w:tcW w:w="2790" w:type="dxa"/>
          </w:tcPr>
          <w:p w14:paraId="44011D6B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Present study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1</w:t>
            </w:r>
          </w:p>
        </w:tc>
      </w:tr>
      <w:tr w:rsidR="00E423A0" w:rsidRPr="00260D62" w14:paraId="3B44343E" w14:textId="77777777" w:rsidTr="00A51BB3">
        <w:tc>
          <w:tcPr>
            <w:tcW w:w="1075" w:type="dxa"/>
          </w:tcPr>
          <w:p w14:paraId="16D189EF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Ba</w:t>
            </w:r>
          </w:p>
        </w:tc>
        <w:tc>
          <w:tcPr>
            <w:tcW w:w="1774" w:type="dxa"/>
          </w:tcPr>
          <w:p w14:paraId="7FA544F3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elonia mydas</w:t>
            </w:r>
          </w:p>
        </w:tc>
        <w:tc>
          <w:tcPr>
            <w:tcW w:w="1219" w:type="dxa"/>
            <w:shd w:val="clear" w:color="auto" w:fill="auto"/>
          </w:tcPr>
          <w:p w14:paraId="02532826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mg/kg</w:t>
            </w:r>
          </w:p>
        </w:tc>
        <w:tc>
          <w:tcPr>
            <w:tcW w:w="2610" w:type="dxa"/>
          </w:tcPr>
          <w:p w14:paraId="4B37F5AC" w14:textId="77777777" w:rsidR="00E423A0" w:rsidRPr="00260D62" w:rsidRDefault="00E423A0" w:rsidP="00A51BB3">
            <w:pPr>
              <w:pStyle w:val="Style1"/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</w:pPr>
            <w:r w:rsidRPr="00260D62"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  <w:t>Claw: 7.12 ±1.90 SE</w:t>
            </w:r>
          </w:p>
        </w:tc>
        <w:tc>
          <w:tcPr>
            <w:tcW w:w="1710" w:type="dxa"/>
          </w:tcPr>
          <w:p w14:paraId="3CD8A659" w14:textId="77777777" w:rsidR="00E423A0" w:rsidRPr="00260D62" w:rsidRDefault="00E423A0" w:rsidP="00A51BB3">
            <w:pPr>
              <w:pStyle w:val="Style1"/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</w:pPr>
            <w:r w:rsidRPr="00260D62"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  <w:t>0.201 ± 0.084</w:t>
            </w:r>
          </w:p>
        </w:tc>
        <w:tc>
          <w:tcPr>
            <w:tcW w:w="1983" w:type="dxa"/>
          </w:tcPr>
          <w:p w14:paraId="5E726D29" w14:textId="77777777" w:rsidR="00E423A0" w:rsidRPr="00260D62" w:rsidRDefault="00E423A0" w:rsidP="00A51BB3">
            <w:pPr>
              <w:pStyle w:val="Style1"/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0.056 ± 0.003</w:t>
            </w:r>
          </w:p>
        </w:tc>
        <w:tc>
          <w:tcPr>
            <w:tcW w:w="2790" w:type="dxa"/>
          </w:tcPr>
          <w:p w14:paraId="66D2AD03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Faust et al. (2014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</w:tc>
      </w:tr>
      <w:tr w:rsidR="00E423A0" w:rsidRPr="00260D62" w14:paraId="62F4EDFD" w14:textId="77777777" w:rsidTr="00A51BB3">
        <w:tc>
          <w:tcPr>
            <w:tcW w:w="1075" w:type="dxa"/>
          </w:tcPr>
          <w:p w14:paraId="4294F46F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d</w:t>
            </w:r>
          </w:p>
        </w:tc>
        <w:tc>
          <w:tcPr>
            <w:tcW w:w="1774" w:type="dxa"/>
          </w:tcPr>
          <w:p w14:paraId="67720BDB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opherus agassizii</w:t>
            </w:r>
          </w:p>
        </w:tc>
        <w:tc>
          <w:tcPr>
            <w:tcW w:w="1219" w:type="dxa"/>
            <w:shd w:val="clear" w:color="auto" w:fill="auto"/>
          </w:tcPr>
          <w:p w14:paraId="1D3DBFFB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ppm</w:t>
            </w:r>
          </w:p>
        </w:tc>
        <w:tc>
          <w:tcPr>
            <w:tcW w:w="2610" w:type="dxa"/>
          </w:tcPr>
          <w:p w14:paraId="64FAB77B" w14:textId="77777777" w:rsidR="00E423A0" w:rsidRPr="00260D62" w:rsidRDefault="00E423A0" w:rsidP="00A51BB3">
            <w:pPr>
              <w:pStyle w:val="Style1"/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</w:pPr>
            <w:r w:rsidRPr="00260D62"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  <w:t>Scute: 0.1 (0.1–3.6)</w:t>
            </w:r>
          </w:p>
        </w:tc>
        <w:tc>
          <w:tcPr>
            <w:tcW w:w="1710" w:type="dxa"/>
          </w:tcPr>
          <w:p w14:paraId="015DC57A" w14:textId="139CE890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  <w:t>1.3 (</w:t>
            </w:r>
            <w:r w:rsidR="000F2A2D" w:rsidRPr="00260D62"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  <w:t>0.1</w:t>
            </w:r>
            <w:r w:rsidRPr="00260D62"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  <w:t>–5.3)</w:t>
            </w:r>
          </w:p>
        </w:tc>
        <w:tc>
          <w:tcPr>
            <w:tcW w:w="1983" w:type="dxa"/>
          </w:tcPr>
          <w:p w14:paraId="056D79FE" w14:textId="6599E7E9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0F2A2D" w:rsidRPr="00260D62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(0.1–2.3)</w:t>
            </w:r>
          </w:p>
        </w:tc>
        <w:tc>
          <w:tcPr>
            <w:tcW w:w="2790" w:type="dxa"/>
          </w:tcPr>
          <w:p w14:paraId="53EDC03E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Present study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1</w:t>
            </w:r>
          </w:p>
        </w:tc>
      </w:tr>
      <w:tr w:rsidR="00E423A0" w:rsidRPr="00260D62" w14:paraId="00817FD4" w14:textId="77777777" w:rsidTr="00A51BB3">
        <w:tc>
          <w:tcPr>
            <w:tcW w:w="1075" w:type="dxa"/>
          </w:tcPr>
          <w:p w14:paraId="695AF4E0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d</w:t>
            </w:r>
          </w:p>
        </w:tc>
        <w:tc>
          <w:tcPr>
            <w:tcW w:w="1774" w:type="dxa"/>
          </w:tcPr>
          <w:p w14:paraId="617119C7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retta caretta</w:t>
            </w:r>
          </w:p>
        </w:tc>
        <w:tc>
          <w:tcPr>
            <w:tcW w:w="1219" w:type="dxa"/>
            <w:shd w:val="clear" w:color="auto" w:fill="auto"/>
          </w:tcPr>
          <w:p w14:paraId="4AF6D06B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µg/g</w:t>
            </w:r>
          </w:p>
        </w:tc>
        <w:tc>
          <w:tcPr>
            <w:tcW w:w="2610" w:type="dxa"/>
          </w:tcPr>
          <w:p w14:paraId="79A66CA3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00A2AC45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4.71 ± 1.66</w:t>
            </w:r>
          </w:p>
        </w:tc>
        <w:tc>
          <w:tcPr>
            <w:tcW w:w="1983" w:type="dxa"/>
          </w:tcPr>
          <w:p w14:paraId="7BB77AB3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2.01 ± 0.42</w:t>
            </w:r>
          </w:p>
        </w:tc>
        <w:tc>
          <w:tcPr>
            <w:tcW w:w="2790" w:type="dxa"/>
          </w:tcPr>
          <w:p w14:paraId="48EB289A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Yipel et al. (2017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</w:tr>
      <w:tr w:rsidR="00E423A0" w:rsidRPr="00260D62" w14:paraId="7F1807BF" w14:textId="77777777" w:rsidTr="00A51BB3">
        <w:tc>
          <w:tcPr>
            <w:tcW w:w="1075" w:type="dxa"/>
          </w:tcPr>
          <w:p w14:paraId="0311A05E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d</w:t>
            </w:r>
          </w:p>
        </w:tc>
        <w:tc>
          <w:tcPr>
            <w:tcW w:w="1774" w:type="dxa"/>
          </w:tcPr>
          <w:p w14:paraId="5641DA0A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elonia mydas</w:t>
            </w:r>
          </w:p>
        </w:tc>
        <w:tc>
          <w:tcPr>
            <w:tcW w:w="1219" w:type="dxa"/>
            <w:shd w:val="clear" w:color="auto" w:fill="auto"/>
          </w:tcPr>
          <w:p w14:paraId="37569732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µg/g</w:t>
            </w:r>
          </w:p>
        </w:tc>
        <w:tc>
          <w:tcPr>
            <w:tcW w:w="2610" w:type="dxa"/>
          </w:tcPr>
          <w:p w14:paraId="0FF3376D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00A21769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4.24 ± 1.01</w:t>
            </w:r>
          </w:p>
        </w:tc>
        <w:tc>
          <w:tcPr>
            <w:tcW w:w="1983" w:type="dxa"/>
          </w:tcPr>
          <w:p w14:paraId="6568BD35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0.54 ± 0.31</w:t>
            </w:r>
          </w:p>
        </w:tc>
        <w:tc>
          <w:tcPr>
            <w:tcW w:w="2790" w:type="dxa"/>
          </w:tcPr>
          <w:p w14:paraId="7E2F7E95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Yipel et al. (2017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</w:tr>
      <w:tr w:rsidR="00E423A0" w:rsidRPr="00260D62" w14:paraId="511DDB19" w14:textId="77777777" w:rsidTr="00A51BB3">
        <w:tc>
          <w:tcPr>
            <w:tcW w:w="1075" w:type="dxa"/>
          </w:tcPr>
          <w:p w14:paraId="57EE20B3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d</w:t>
            </w:r>
          </w:p>
        </w:tc>
        <w:tc>
          <w:tcPr>
            <w:tcW w:w="1774" w:type="dxa"/>
          </w:tcPr>
          <w:p w14:paraId="656945AC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retta caretta</w:t>
            </w:r>
          </w:p>
        </w:tc>
        <w:tc>
          <w:tcPr>
            <w:tcW w:w="1219" w:type="dxa"/>
            <w:shd w:val="clear" w:color="auto" w:fill="auto"/>
          </w:tcPr>
          <w:p w14:paraId="12A2BEBD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µg/g</w:t>
            </w:r>
          </w:p>
        </w:tc>
        <w:tc>
          <w:tcPr>
            <w:tcW w:w="2610" w:type="dxa"/>
          </w:tcPr>
          <w:p w14:paraId="087C17AE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Scute: 0.004, (0.001–0.02)</w:t>
            </w:r>
          </w:p>
        </w:tc>
        <w:tc>
          <w:tcPr>
            <w:tcW w:w="1710" w:type="dxa"/>
          </w:tcPr>
          <w:p w14:paraId="1BA51879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3" w:type="dxa"/>
          </w:tcPr>
          <w:p w14:paraId="27A89E85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90" w:type="dxa"/>
          </w:tcPr>
          <w:p w14:paraId="0AD60F83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Miguel et al. (2022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3</w:t>
            </w:r>
          </w:p>
        </w:tc>
      </w:tr>
      <w:tr w:rsidR="00E423A0" w:rsidRPr="00260D62" w14:paraId="5518A2F8" w14:textId="77777777" w:rsidTr="00A51BB3">
        <w:tc>
          <w:tcPr>
            <w:tcW w:w="1075" w:type="dxa"/>
          </w:tcPr>
          <w:p w14:paraId="016B2501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d</w:t>
            </w:r>
          </w:p>
        </w:tc>
        <w:tc>
          <w:tcPr>
            <w:tcW w:w="1774" w:type="dxa"/>
          </w:tcPr>
          <w:p w14:paraId="06773F74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retta caretta</w:t>
            </w:r>
          </w:p>
        </w:tc>
        <w:tc>
          <w:tcPr>
            <w:tcW w:w="1219" w:type="dxa"/>
            <w:shd w:val="clear" w:color="auto" w:fill="auto"/>
          </w:tcPr>
          <w:p w14:paraId="27C9FF70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µg/g</w:t>
            </w:r>
          </w:p>
        </w:tc>
        <w:tc>
          <w:tcPr>
            <w:tcW w:w="2610" w:type="dxa"/>
          </w:tcPr>
          <w:p w14:paraId="0B5936CF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Scute: 0.008 (0.0002–0.05)</w:t>
            </w:r>
          </w:p>
        </w:tc>
        <w:tc>
          <w:tcPr>
            <w:tcW w:w="1710" w:type="dxa"/>
          </w:tcPr>
          <w:p w14:paraId="78984720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3" w:type="dxa"/>
          </w:tcPr>
          <w:p w14:paraId="04ED875C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90" w:type="dxa"/>
          </w:tcPr>
          <w:p w14:paraId="276E7F5C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Miguel et al. (2022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3</w:t>
            </w:r>
          </w:p>
        </w:tc>
      </w:tr>
      <w:tr w:rsidR="00E423A0" w:rsidRPr="00260D62" w14:paraId="114831C9" w14:textId="77777777" w:rsidTr="00A51BB3">
        <w:tc>
          <w:tcPr>
            <w:tcW w:w="1075" w:type="dxa"/>
          </w:tcPr>
          <w:p w14:paraId="2D30E6ED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d</w:t>
            </w:r>
          </w:p>
        </w:tc>
        <w:tc>
          <w:tcPr>
            <w:tcW w:w="1774" w:type="dxa"/>
          </w:tcPr>
          <w:p w14:paraId="4817DBFA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retta caretta</w:t>
            </w:r>
          </w:p>
        </w:tc>
        <w:tc>
          <w:tcPr>
            <w:tcW w:w="1219" w:type="dxa"/>
            <w:shd w:val="clear" w:color="auto" w:fill="auto"/>
          </w:tcPr>
          <w:p w14:paraId="565EE368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dwt, µg/g</w:t>
            </w:r>
          </w:p>
        </w:tc>
        <w:tc>
          <w:tcPr>
            <w:tcW w:w="2610" w:type="dxa"/>
          </w:tcPr>
          <w:p w14:paraId="1146E19A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67499C19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42.49 ± 11.61 </w:t>
            </w:r>
          </w:p>
        </w:tc>
        <w:tc>
          <w:tcPr>
            <w:tcW w:w="1983" w:type="dxa"/>
          </w:tcPr>
          <w:p w14:paraId="0DF64C0B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6.45 ± 3.95</w:t>
            </w:r>
          </w:p>
        </w:tc>
        <w:tc>
          <w:tcPr>
            <w:tcW w:w="2790" w:type="dxa"/>
          </w:tcPr>
          <w:p w14:paraId="3CCFF71F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Abdallah (2023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</w:tr>
      <w:tr w:rsidR="00E423A0" w:rsidRPr="00260D62" w14:paraId="063F9B39" w14:textId="77777777" w:rsidTr="00A51BB3">
        <w:tc>
          <w:tcPr>
            <w:tcW w:w="1075" w:type="dxa"/>
          </w:tcPr>
          <w:p w14:paraId="19AAB77A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d</w:t>
            </w:r>
          </w:p>
        </w:tc>
        <w:tc>
          <w:tcPr>
            <w:tcW w:w="1774" w:type="dxa"/>
          </w:tcPr>
          <w:p w14:paraId="454D736D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elonia mydas</w:t>
            </w:r>
          </w:p>
        </w:tc>
        <w:tc>
          <w:tcPr>
            <w:tcW w:w="1219" w:type="dxa"/>
            <w:shd w:val="clear" w:color="auto" w:fill="auto"/>
          </w:tcPr>
          <w:p w14:paraId="4751E79A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µg/g</w:t>
            </w:r>
          </w:p>
        </w:tc>
        <w:tc>
          <w:tcPr>
            <w:tcW w:w="2610" w:type="dxa"/>
          </w:tcPr>
          <w:p w14:paraId="2C2ED1F8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1B39D476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5.1 (2.2–7.5)</w:t>
            </w:r>
          </w:p>
        </w:tc>
        <w:tc>
          <w:tcPr>
            <w:tcW w:w="1983" w:type="dxa"/>
          </w:tcPr>
          <w:p w14:paraId="149883A5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4.3 (2.2–9.2) </w:t>
            </w:r>
          </w:p>
        </w:tc>
        <w:tc>
          <w:tcPr>
            <w:tcW w:w="2790" w:type="dxa"/>
          </w:tcPr>
          <w:p w14:paraId="39FEFD13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Storelli et al. (2008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</w:tc>
      </w:tr>
      <w:tr w:rsidR="00E423A0" w:rsidRPr="00260D62" w14:paraId="03F7BE56" w14:textId="77777777" w:rsidTr="00A51BB3">
        <w:tc>
          <w:tcPr>
            <w:tcW w:w="1075" w:type="dxa"/>
          </w:tcPr>
          <w:p w14:paraId="51327A9A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d</w:t>
            </w:r>
          </w:p>
        </w:tc>
        <w:tc>
          <w:tcPr>
            <w:tcW w:w="1774" w:type="dxa"/>
          </w:tcPr>
          <w:p w14:paraId="189635D2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elonia mydas</w:t>
            </w:r>
          </w:p>
        </w:tc>
        <w:tc>
          <w:tcPr>
            <w:tcW w:w="1219" w:type="dxa"/>
            <w:shd w:val="clear" w:color="auto" w:fill="auto"/>
          </w:tcPr>
          <w:p w14:paraId="559B84E4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dwt, mg/kg</w:t>
            </w:r>
          </w:p>
        </w:tc>
        <w:tc>
          <w:tcPr>
            <w:tcW w:w="2610" w:type="dxa"/>
          </w:tcPr>
          <w:p w14:paraId="4A46033B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7AF6D78E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3" w:type="dxa"/>
          </w:tcPr>
          <w:p w14:paraId="6AB85CB7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0.01 ± 0.02</w:t>
            </w:r>
          </w:p>
        </w:tc>
        <w:tc>
          <w:tcPr>
            <w:tcW w:w="2790" w:type="dxa"/>
          </w:tcPr>
          <w:p w14:paraId="3DC9DB88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Tanabe et al. (2022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</w:tr>
      <w:tr w:rsidR="00E423A0" w:rsidRPr="00260D62" w14:paraId="4EBA6FA7" w14:textId="77777777" w:rsidTr="00A51BB3">
        <w:tc>
          <w:tcPr>
            <w:tcW w:w="1075" w:type="dxa"/>
          </w:tcPr>
          <w:p w14:paraId="524D991F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d</w:t>
            </w:r>
          </w:p>
        </w:tc>
        <w:tc>
          <w:tcPr>
            <w:tcW w:w="1774" w:type="dxa"/>
          </w:tcPr>
          <w:p w14:paraId="05F816BA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elonia mydas</w:t>
            </w:r>
          </w:p>
        </w:tc>
        <w:tc>
          <w:tcPr>
            <w:tcW w:w="1219" w:type="dxa"/>
            <w:shd w:val="clear" w:color="auto" w:fill="auto"/>
          </w:tcPr>
          <w:p w14:paraId="198C9698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mg/kg</w:t>
            </w:r>
          </w:p>
        </w:tc>
        <w:tc>
          <w:tcPr>
            <w:tcW w:w="2610" w:type="dxa"/>
          </w:tcPr>
          <w:p w14:paraId="417A0176" w14:textId="77777777" w:rsidR="00E423A0" w:rsidRPr="00260D62" w:rsidRDefault="00E423A0" w:rsidP="00A51BB3">
            <w:pPr>
              <w:pStyle w:val="Style1"/>
              <w:rPr>
                <w:rFonts w:asciiTheme="majorBidi" w:eastAsia="Aptos" w:hAnsiTheme="majorBidi" w:cstheme="majorBidi"/>
                <w:color w:val="000000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  <w:t>BDL</w:t>
            </w:r>
            <w:r w:rsidRPr="00260D62">
              <w:rPr>
                <w:rFonts w:asciiTheme="majorBidi" w:eastAsia="Aptos" w:hAnsiTheme="majorBidi" w:cstheme="majorBidi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710" w:type="dxa"/>
          </w:tcPr>
          <w:p w14:paraId="0096E735" w14:textId="77777777" w:rsidR="00E423A0" w:rsidRPr="00260D62" w:rsidRDefault="00E423A0" w:rsidP="00A51BB3">
            <w:pPr>
              <w:pStyle w:val="Style1"/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</w:pPr>
            <w:r w:rsidRPr="00260D62"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  <w:t>3.07 ± 0.61SE</w:t>
            </w:r>
          </w:p>
        </w:tc>
        <w:tc>
          <w:tcPr>
            <w:tcW w:w="1983" w:type="dxa"/>
          </w:tcPr>
          <w:p w14:paraId="38309FD7" w14:textId="77777777" w:rsidR="00E423A0" w:rsidRPr="00260D62" w:rsidRDefault="00E423A0" w:rsidP="00A51BB3">
            <w:pPr>
              <w:pStyle w:val="Style1"/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0.904 ± 0.127</w:t>
            </w:r>
          </w:p>
        </w:tc>
        <w:tc>
          <w:tcPr>
            <w:tcW w:w="2790" w:type="dxa"/>
          </w:tcPr>
          <w:p w14:paraId="3C70CECD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Faust et al. (2014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</w:tc>
      </w:tr>
      <w:tr w:rsidR="00E423A0" w:rsidRPr="00260D62" w14:paraId="03F62721" w14:textId="77777777" w:rsidTr="00A51BB3">
        <w:tc>
          <w:tcPr>
            <w:tcW w:w="1075" w:type="dxa"/>
          </w:tcPr>
          <w:p w14:paraId="615A4A0F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o</w:t>
            </w:r>
          </w:p>
        </w:tc>
        <w:tc>
          <w:tcPr>
            <w:tcW w:w="1774" w:type="dxa"/>
          </w:tcPr>
          <w:p w14:paraId="5FD80CF8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opherus agassizii</w:t>
            </w:r>
          </w:p>
        </w:tc>
        <w:tc>
          <w:tcPr>
            <w:tcW w:w="1219" w:type="dxa"/>
            <w:shd w:val="clear" w:color="auto" w:fill="auto"/>
          </w:tcPr>
          <w:p w14:paraId="7E767908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ppm</w:t>
            </w:r>
          </w:p>
        </w:tc>
        <w:tc>
          <w:tcPr>
            <w:tcW w:w="2610" w:type="dxa"/>
          </w:tcPr>
          <w:p w14:paraId="220E1A2D" w14:textId="77777777" w:rsidR="00E423A0" w:rsidRPr="00260D62" w:rsidRDefault="00E423A0" w:rsidP="00A51BB3">
            <w:pPr>
              <w:pStyle w:val="Style1"/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</w:pPr>
            <w:r w:rsidRPr="00260D62"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  <w:t>Scutes: 0.1 (0.1–2.5)</w:t>
            </w:r>
          </w:p>
        </w:tc>
        <w:tc>
          <w:tcPr>
            <w:tcW w:w="1710" w:type="dxa"/>
          </w:tcPr>
          <w:p w14:paraId="120EE3FA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  <w:t>0.2 (0.1–1.2)</w:t>
            </w:r>
          </w:p>
        </w:tc>
        <w:tc>
          <w:tcPr>
            <w:tcW w:w="1983" w:type="dxa"/>
          </w:tcPr>
          <w:p w14:paraId="604CA710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0.1 (0.1–0.3)</w:t>
            </w:r>
          </w:p>
        </w:tc>
        <w:tc>
          <w:tcPr>
            <w:tcW w:w="2790" w:type="dxa"/>
          </w:tcPr>
          <w:p w14:paraId="77B20852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Present study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1</w:t>
            </w:r>
          </w:p>
        </w:tc>
      </w:tr>
      <w:tr w:rsidR="00E423A0" w:rsidRPr="00260D62" w14:paraId="78A69BB4" w14:textId="77777777" w:rsidTr="00A51BB3">
        <w:tc>
          <w:tcPr>
            <w:tcW w:w="1075" w:type="dxa"/>
          </w:tcPr>
          <w:p w14:paraId="1547E1B3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o</w:t>
            </w:r>
          </w:p>
        </w:tc>
        <w:tc>
          <w:tcPr>
            <w:tcW w:w="1774" w:type="dxa"/>
          </w:tcPr>
          <w:p w14:paraId="01AA5929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elonia mydas</w:t>
            </w:r>
          </w:p>
        </w:tc>
        <w:tc>
          <w:tcPr>
            <w:tcW w:w="1219" w:type="dxa"/>
            <w:shd w:val="clear" w:color="auto" w:fill="auto"/>
          </w:tcPr>
          <w:p w14:paraId="7F2B3828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dwt, mg/kg</w:t>
            </w:r>
          </w:p>
        </w:tc>
        <w:tc>
          <w:tcPr>
            <w:tcW w:w="2610" w:type="dxa"/>
          </w:tcPr>
          <w:p w14:paraId="38165490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4BB6EB42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3" w:type="dxa"/>
          </w:tcPr>
          <w:p w14:paraId="436C1FBD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0.11 ± 0.08</w:t>
            </w:r>
          </w:p>
        </w:tc>
        <w:tc>
          <w:tcPr>
            <w:tcW w:w="2790" w:type="dxa"/>
          </w:tcPr>
          <w:p w14:paraId="260A6A8E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Tanabe et al. (2022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</w:tr>
      <w:tr w:rsidR="00E423A0" w:rsidRPr="00260D62" w14:paraId="1A54CEF5" w14:textId="77777777" w:rsidTr="00A51BB3">
        <w:tc>
          <w:tcPr>
            <w:tcW w:w="1075" w:type="dxa"/>
          </w:tcPr>
          <w:p w14:paraId="2AB04B97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o</w:t>
            </w:r>
          </w:p>
        </w:tc>
        <w:tc>
          <w:tcPr>
            <w:tcW w:w="1774" w:type="dxa"/>
          </w:tcPr>
          <w:p w14:paraId="4850BBCB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elonia mydas</w:t>
            </w:r>
          </w:p>
        </w:tc>
        <w:tc>
          <w:tcPr>
            <w:tcW w:w="1219" w:type="dxa"/>
            <w:shd w:val="clear" w:color="auto" w:fill="auto"/>
          </w:tcPr>
          <w:p w14:paraId="5C412FB7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mg/kg</w:t>
            </w:r>
          </w:p>
        </w:tc>
        <w:tc>
          <w:tcPr>
            <w:tcW w:w="2610" w:type="dxa"/>
          </w:tcPr>
          <w:p w14:paraId="4BD05892" w14:textId="77777777" w:rsidR="00E423A0" w:rsidRPr="00260D62" w:rsidRDefault="00E423A0" w:rsidP="00A51BB3">
            <w:pPr>
              <w:pStyle w:val="Style1"/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</w:pPr>
            <w:r w:rsidRPr="00260D62"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  <w:t>BDL</w:t>
            </w:r>
          </w:p>
        </w:tc>
        <w:tc>
          <w:tcPr>
            <w:tcW w:w="1710" w:type="dxa"/>
          </w:tcPr>
          <w:p w14:paraId="12E2B1C2" w14:textId="77777777" w:rsidR="00E423A0" w:rsidRPr="00260D62" w:rsidRDefault="00E423A0" w:rsidP="00A51BB3">
            <w:pPr>
              <w:pStyle w:val="Style1"/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</w:pPr>
            <w:r w:rsidRPr="00260D62"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  <w:t>0.595 ± 0.057</w:t>
            </w:r>
          </w:p>
        </w:tc>
        <w:tc>
          <w:tcPr>
            <w:tcW w:w="1983" w:type="dxa"/>
          </w:tcPr>
          <w:p w14:paraId="1DCA155A" w14:textId="77777777" w:rsidR="00E423A0" w:rsidRPr="00260D62" w:rsidRDefault="00E423A0" w:rsidP="00A51BB3">
            <w:pPr>
              <w:pStyle w:val="Style1"/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0.273 ± 0.065</w:t>
            </w:r>
          </w:p>
        </w:tc>
        <w:tc>
          <w:tcPr>
            <w:tcW w:w="2790" w:type="dxa"/>
          </w:tcPr>
          <w:p w14:paraId="6CA1E82C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Faust et al. (2014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</w:tc>
      </w:tr>
      <w:tr w:rsidR="00E423A0" w:rsidRPr="00260D62" w14:paraId="3123E3ED" w14:textId="77777777" w:rsidTr="00A51BB3">
        <w:tc>
          <w:tcPr>
            <w:tcW w:w="1075" w:type="dxa"/>
          </w:tcPr>
          <w:p w14:paraId="429440EE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r</w:t>
            </w:r>
          </w:p>
        </w:tc>
        <w:tc>
          <w:tcPr>
            <w:tcW w:w="1774" w:type="dxa"/>
          </w:tcPr>
          <w:p w14:paraId="4C8BBF94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opherus agassizii</w:t>
            </w:r>
          </w:p>
        </w:tc>
        <w:tc>
          <w:tcPr>
            <w:tcW w:w="1219" w:type="dxa"/>
            <w:shd w:val="clear" w:color="auto" w:fill="auto"/>
          </w:tcPr>
          <w:p w14:paraId="284177CB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ppm</w:t>
            </w:r>
          </w:p>
        </w:tc>
        <w:tc>
          <w:tcPr>
            <w:tcW w:w="2610" w:type="dxa"/>
          </w:tcPr>
          <w:p w14:paraId="729D7737" w14:textId="77777777" w:rsidR="00E423A0" w:rsidRPr="00260D62" w:rsidRDefault="00E423A0" w:rsidP="00A51BB3">
            <w:pPr>
              <w:pStyle w:val="Style1"/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</w:pPr>
            <w:r w:rsidRPr="00260D62"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  <w:t>Scute: 0.24 (0.03–2.5)</w:t>
            </w:r>
          </w:p>
        </w:tc>
        <w:tc>
          <w:tcPr>
            <w:tcW w:w="1710" w:type="dxa"/>
          </w:tcPr>
          <w:p w14:paraId="1DF37C55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  <w:t>0.15 (0.05–0.66)</w:t>
            </w:r>
          </w:p>
        </w:tc>
        <w:tc>
          <w:tcPr>
            <w:tcW w:w="1983" w:type="dxa"/>
          </w:tcPr>
          <w:p w14:paraId="20F58C64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0.20 (0.05–7.10)</w:t>
            </w:r>
          </w:p>
        </w:tc>
        <w:tc>
          <w:tcPr>
            <w:tcW w:w="2790" w:type="dxa"/>
          </w:tcPr>
          <w:p w14:paraId="0717A50F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Present study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1</w:t>
            </w:r>
          </w:p>
        </w:tc>
      </w:tr>
      <w:tr w:rsidR="00E423A0" w:rsidRPr="00260D62" w14:paraId="0E52147A" w14:textId="77777777" w:rsidTr="00A51BB3">
        <w:tc>
          <w:tcPr>
            <w:tcW w:w="1075" w:type="dxa"/>
          </w:tcPr>
          <w:p w14:paraId="48EBCCC5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r</w:t>
            </w:r>
          </w:p>
        </w:tc>
        <w:tc>
          <w:tcPr>
            <w:tcW w:w="1774" w:type="dxa"/>
          </w:tcPr>
          <w:p w14:paraId="191B7AF5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retta caretta</w:t>
            </w:r>
          </w:p>
        </w:tc>
        <w:tc>
          <w:tcPr>
            <w:tcW w:w="1219" w:type="dxa"/>
            <w:shd w:val="clear" w:color="auto" w:fill="auto"/>
          </w:tcPr>
          <w:p w14:paraId="4E48D73A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µg/g</w:t>
            </w:r>
          </w:p>
        </w:tc>
        <w:tc>
          <w:tcPr>
            <w:tcW w:w="2610" w:type="dxa"/>
          </w:tcPr>
          <w:p w14:paraId="5B75BE2F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4F0E036A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0.15 ± 0.06</w:t>
            </w:r>
          </w:p>
        </w:tc>
        <w:tc>
          <w:tcPr>
            <w:tcW w:w="1983" w:type="dxa"/>
          </w:tcPr>
          <w:p w14:paraId="67A5DA63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0.16 ± 0.09</w:t>
            </w:r>
          </w:p>
        </w:tc>
        <w:tc>
          <w:tcPr>
            <w:tcW w:w="2790" w:type="dxa"/>
          </w:tcPr>
          <w:p w14:paraId="60B802D8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Yipel et al. (2017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</w:tr>
      <w:tr w:rsidR="00E423A0" w:rsidRPr="00260D62" w14:paraId="7EA6B095" w14:textId="77777777" w:rsidTr="00A51BB3">
        <w:tc>
          <w:tcPr>
            <w:tcW w:w="1075" w:type="dxa"/>
          </w:tcPr>
          <w:p w14:paraId="7DE85765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r</w:t>
            </w:r>
          </w:p>
        </w:tc>
        <w:tc>
          <w:tcPr>
            <w:tcW w:w="1774" w:type="dxa"/>
          </w:tcPr>
          <w:p w14:paraId="556DBE0B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elonia mydas</w:t>
            </w:r>
          </w:p>
        </w:tc>
        <w:tc>
          <w:tcPr>
            <w:tcW w:w="1219" w:type="dxa"/>
            <w:shd w:val="clear" w:color="auto" w:fill="auto"/>
          </w:tcPr>
          <w:p w14:paraId="6E208BAD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µg/g</w:t>
            </w:r>
          </w:p>
        </w:tc>
        <w:tc>
          <w:tcPr>
            <w:tcW w:w="2610" w:type="dxa"/>
          </w:tcPr>
          <w:p w14:paraId="719B6A53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724AE35E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0.05 ± 0.05</w:t>
            </w:r>
          </w:p>
        </w:tc>
        <w:tc>
          <w:tcPr>
            <w:tcW w:w="1983" w:type="dxa"/>
          </w:tcPr>
          <w:p w14:paraId="3E0178AC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0.04 ± 0.05</w:t>
            </w:r>
          </w:p>
        </w:tc>
        <w:tc>
          <w:tcPr>
            <w:tcW w:w="2790" w:type="dxa"/>
          </w:tcPr>
          <w:p w14:paraId="597F2B23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Yipel et al. (2017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</w:tr>
      <w:tr w:rsidR="00E423A0" w:rsidRPr="00260D62" w14:paraId="637749AF" w14:textId="77777777" w:rsidTr="00A51BB3">
        <w:tc>
          <w:tcPr>
            <w:tcW w:w="1075" w:type="dxa"/>
          </w:tcPr>
          <w:p w14:paraId="5BD14049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r</w:t>
            </w:r>
          </w:p>
        </w:tc>
        <w:tc>
          <w:tcPr>
            <w:tcW w:w="1774" w:type="dxa"/>
          </w:tcPr>
          <w:p w14:paraId="059C099D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retta caretta</w:t>
            </w:r>
          </w:p>
        </w:tc>
        <w:tc>
          <w:tcPr>
            <w:tcW w:w="1219" w:type="dxa"/>
            <w:shd w:val="clear" w:color="auto" w:fill="auto"/>
          </w:tcPr>
          <w:p w14:paraId="4E297E63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µg/g</w:t>
            </w:r>
          </w:p>
        </w:tc>
        <w:tc>
          <w:tcPr>
            <w:tcW w:w="2610" w:type="dxa"/>
          </w:tcPr>
          <w:p w14:paraId="28E27834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Scute: 0.5 (0.01–3.27)</w:t>
            </w:r>
          </w:p>
        </w:tc>
        <w:tc>
          <w:tcPr>
            <w:tcW w:w="1710" w:type="dxa"/>
          </w:tcPr>
          <w:p w14:paraId="132A2D5F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3" w:type="dxa"/>
          </w:tcPr>
          <w:p w14:paraId="541B5E1E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90" w:type="dxa"/>
          </w:tcPr>
          <w:p w14:paraId="38F67F1D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Miguel et al. (2022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3</w:t>
            </w:r>
          </w:p>
        </w:tc>
      </w:tr>
      <w:tr w:rsidR="00E423A0" w:rsidRPr="00260D62" w14:paraId="6A4AB03E" w14:textId="77777777" w:rsidTr="00A51BB3">
        <w:tc>
          <w:tcPr>
            <w:tcW w:w="1075" w:type="dxa"/>
          </w:tcPr>
          <w:p w14:paraId="7252A9B8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r</w:t>
            </w:r>
          </w:p>
        </w:tc>
        <w:tc>
          <w:tcPr>
            <w:tcW w:w="1774" w:type="dxa"/>
          </w:tcPr>
          <w:p w14:paraId="6845EE4E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retta caretta</w:t>
            </w:r>
          </w:p>
        </w:tc>
        <w:tc>
          <w:tcPr>
            <w:tcW w:w="1219" w:type="dxa"/>
            <w:shd w:val="clear" w:color="auto" w:fill="auto"/>
          </w:tcPr>
          <w:p w14:paraId="5DD406EB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µg/g</w:t>
            </w:r>
          </w:p>
        </w:tc>
        <w:tc>
          <w:tcPr>
            <w:tcW w:w="2610" w:type="dxa"/>
          </w:tcPr>
          <w:p w14:paraId="2A1A4462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Scute: 0.39 (0.01–1.81)</w:t>
            </w:r>
          </w:p>
        </w:tc>
        <w:tc>
          <w:tcPr>
            <w:tcW w:w="1710" w:type="dxa"/>
          </w:tcPr>
          <w:p w14:paraId="4CBE235D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3" w:type="dxa"/>
          </w:tcPr>
          <w:p w14:paraId="355F96BB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90" w:type="dxa"/>
          </w:tcPr>
          <w:p w14:paraId="2F2645A6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Miguel et al. (2022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3</w:t>
            </w:r>
          </w:p>
        </w:tc>
      </w:tr>
      <w:tr w:rsidR="00E423A0" w:rsidRPr="00260D62" w14:paraId="53127D46" w14:textId="77777777" w:rsidTr="00A51BB3">
        <w:tc>
          <w:tcPr>
            <w:tcW w:w="1075" w:type="dxa"/>
          </w:tcPr>
          <w:p w14:paraId="4E582A8A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r</w:t>
            </w:r>
          </w:p>
        </w:tc>
        <w:tc>
          <w:tcPr>
            <w:tcW w:w="1774" w:type="dxa"/>
          </w:tcPr>
          <w:p w14:paraId="2764DF2E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elonia mydas</w:t>
            </w:r>
          </w:p>
        </w:tc>
        <w:tc>
          <w:tcPr>
            <w:tcW w:w="1219" w:type="dxa"/>
            <w:shd w:val="clear" w:color="auto" w:fill="auto"/>
          </w:tcPr>
          <w:p w14:paraId="63D2A287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dwt, mg/kg</w:t>
            </w:r>
          </w:p>
        </w:tc>
        <w:tc>
          <w:tcPr>
            <w:tcW w:w="2610" w:type="dxa"/>
          </w:tcPr>
          <w:p w14:paraId="22B20570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22875ED9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3" w:type="dxa"/>
          </w:tcPr>
          <w:p w14:paraId="3E4E7769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10.29 ± 8.35</w:t>
            </w:r>
          </w:p>
        </w:tc>
        <w:tc>
          <w:tcPr>
            <w:tcW w:w="2790" w:type="dxa"/>
          </w:tcPr>
          <w:p w14:paraId="6347C30C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Tanabe et al. (2022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</w:tr>
      <w:tr w:rsidR="00E423A0" w:rsidRPr="00260D62" w14:paraId="00ACD931" w14:textId="77777777" w:rsidTr="00A51BB3">
        <w:tc>
          <w:tcPr>
            <w:tcW w:w="1075" w:type="dxa"/>
          </w:tcPr>
          <w:p w14:paraId="075CBF13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r</w:t>
            </w:r>
          </w:p>
        </w:tc>
        <w:tc>
          <w:tcPr>
            <w:tcW w:w="1774" w:type="dxa"/>
          </w:tcPr>
          <w:p w14:paraId="0C1AEAD0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elonia mydas</w:t>
            </w:r>
          </w:p>
        </w:tc>
        <w:tc>
          <w:tcPr>
            <w:tcW w:w="1219" w:type="dxa"/>
            <w:shd w:val="clear" w:color="auto" w:fill="auto"/>
          </w:tcPr>
          <w:p w14:paraId="7FAED5CC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mg/kg</w:t>
            </w:r>
          </w:p>
        </w:tc>
        <w:tc>
          <w:tcPr>
            <w:tcW w:w="2610" w:type="dxa"/>
          </w:tcPr>
          <w:p w14:paraId="714CE1B3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law: 84.3 ± 29.4</w:t>
            </w:r>
          </w:p>
        </w:tc>
        <w:tc>
          <w:tcPr>
            <w:tcW w:w="1710" w:type="dxa"/>
          </w:tcPr>
          <w:p w14:paraId="2D7B9421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4.28 ± 0.18</w:t>
            </w:r>
          </w:p>
        </w:tc>
        <w:tc>
          <w:tcPr>
            <w:tcW w:w="1983" w:type="dxa"/>
          </w:tcPr>
          <w:p w14:paraId="78EE7274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4.35 ± 0.11</w:t>
            </w:r>
          </w:p>
        </w:tc>
        <w:tc>
          <w:tcPr>
            <w:tcW w:w="2790" w:type="dxa"/>
          </w:tcPr>
          <w:p w14:paraId="6EA9BC61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Faust et al. (2014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</w:tc>
      </w:tr>
      <w:tr w:rsidR="00E423A0" w:rsidRPr="00260D62" w14:paraId="19140AB8" w14:textId="77777777" w:rsidTr="00A51BB3">
        <w:tc>
          <w:tcPr>
            <w:tcW w:w="1075" w:type="dxa"/>
          </w:tcPr>
          <w:p w14:paraId="0214DB56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u</w:t>
            </w:r>
          </w:p>
        </w:tc>
        <w:tc>
          <w:tcPr>
            <w:tcW w:w="1774" w:type="dxa"/>
          </w:tcPr>
          <w:p w14:paraId="752F1E00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opherus agassizii</w:t>
            </w:r>
          </w:p>
        </w:tc>
        <w:tc>
          <w:tcPr>
            <w:tcW w:w="1219" w:type="dxa"/>
            <w:shd w:val="clear" w:color="auto" w:fill="auto"/>
          </w:tcPr>
          <w:p w14:paraId="2B9ECE56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ppm</w:t>
            </w:r>
          </w:p>
        </w:tc>
        <w:tc>
          <w:tcPr>
            <w:tcW w:w="2610" w:type="dxa"/>
          </w:tcPr>
          <w:p w14:paraId="065E8CCB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Scute: 0.1 (0.1–2.1)</w:t>
            </w:r>
          </w:p>
        </w:tc>
        <w:tc>
          <w:tcPr>
            <w:tcW w:w="1710" w:type="dxa"/>
          </w:tcPr>
          <w:p w14:paraId="744BE929" w14:textId="404AD54E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4E307F" w:rsidRPr="00260D62">
              <w:rPr>
                <w:rFonts w:asciiTheme="majorBidi" w:hAnsiTheme="majorBidi" w:cstheme="majorBidi"/>
                <w:sz w:val="16"/>
                <w:szCs w:val="16"/>
              </w:rPr>
              <w:t>.3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(0.1–13.0)</w:t>
            </w:r>
          </w:p>
        </w:tc>
        <w:tc>
          <w:tcPr>
            <w:tcW w:w="1983" w:type="dxa"/>
          </w:tcPr>
          <w:p w14:paraId="1F3CCA8C" w14:textId="03733F8A" w:rsidR="00E423A0" w:rsidRPr="00260D62" w:rsidRDefault="004E307F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8.4</w:t>
            </w:r>
            <w:r w:rsidR="00E423A0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(0.9–75.0)</w:t>
            </w:r>
          </w:p>
        </w:tc>
        <w:tc>
          <w:tcPr>
            <w:tcW w:w="2790" w:type="dxa"/>
          </w:tcPr>
          <w:p w14:paraId="7A33320D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Present study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1</w:t>
            </w:r>
          </w:p>
        </w:tc>
      </w:tr>
      <w:tr w:rsidR="00E423A0" w:rsidRPr="00260D62" w14:paraId="4D4FCC9A" w14:textId="77777777" w:rsidTr="00A51BB3">
        <w:tc>
          <w:tcPr>
            <w:tcW w:w="1075" w:type="dxa"/>
          </w:tcPr>
          <w:p w14:paraId="30EC0132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u</w:t>
            </w:r>
          </w:p>
        </w:tc>
        <w:tc>
          <w:tcPr>
            <w:tcW w:w="1774" w:type="dxa"/>
          </w:tcPr>
          <w:p w14:paraId="68F6B886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retta caretta</w:t>
            </w:r>
          </w:p>
        </w:tc>
        <w:tc>
          <w:tcPr>
            <w:tcW w:w="1219" w:type="dxa"/>
            <w:shd w:val="clear" w:color="auto" w:fill="auto"/>
          </w:tcPr>
          <w:p w14:paraId="5C11D2F5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µg/g</w:t>
            </w:r>
          </w:p>
        </w:tc>
        <w:tc>
          <w:tcPr>
            <w:tcW w:w="2610" w:type="dxa"/>
          </w:tcPr>
          <w:p w14:paraId="32D6D885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773D4626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1.89 ± 1.26</w:t>
            </w:r>
          </w:p>
        </w:tc>
        <w:tc>
          <w:tcPr>
            <w:tcW w:w="1983" w:type="dxa"/>
          </w:tcPr>
          <w:p w14:paraId="04B905DC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3.14 ± 2.58</w:t>
            </w:r>
          </w:p>
        </w:tc>
        <w:tc>
          <w:tcPr>
            <w:tcW w:w="2790" w:type="dxa"/>
          </w:tcPr>
          <w:p w14:paraId="49228B88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Yipel et al. (2017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</w:tr>
      <w:tr w:rsidR="00E423A0" w:rsidRPr="00260D62" w14:paraId="72696467" w14:textId="77777777" w:rsidTr="00A51BB3">
        <w:tc>
          <w:tcPr>
            <w:tcW w:w="1075" w:type="dxa"/>
          </w:tcPr>
          <w:p w14:paraId="096914E1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bookmarkStart w:id="2" w:name="_Hlk169439748"/>
            <w:r w:rsidRPr="00260D62">
              <w:rPr>
                <w:rFonts w:asciiTheme="majorBidi" w:hAnsiTheme="majorBidi" w:cstheme="majorBidi"/>
                <w:sz w:val="16"/>
                <w:szCs w:val="16"/>
              </w:rPr>
              <w:t>Cu</w:t>
            </w:r>
          </w:p>
        </w:tc>
        <w:tc>
          <w:tcPr>
            <w:tcW w:w="1774" w:type="dxa"/>
          </w:tcPr>
          <w:p w14:paraId="1F52A28E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elonia mydas</w:t>
            </w:r>
          </w:p>
        </w:tc>
        <w:tc>
          <w:tcPr>
            <w:tcW w:w="1219" w:type="dxa"/>
            <w:shd w:val="clear" w:color="auto" w:fill="auto"/>
          </w:tcPr>
          <w:p w14:paraId="4032D882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µg/g</w:t>
            </w:r>
          </w:p>
        </w:tc>
        <w:tc>
          <w:tcPr>
            <w:tcW w:w="2610" w:type="dxa"/>
          </w:tcPr>
          <w:p w14:paraId="79A8D288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5CA1AD68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2.03 ± 1.64</w:t>
            </w:r>
          </w:p>
        </w:tc>
        <w:tc>
          <w:tcPr>
            <w:tcW w:w="1983" w:type="dxa"/>
          </w:tcPr>
          <w:p w14:paraId="41864E51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2.13 ± 1.95</w:t>
            </w:r>
          </w:p>
        </w:tc>
        <w:tc>
          <w:tcPr>
            <w:tcW w:w="2790" w:type="dxa"/>
          </w:tcPr>
          <w:p w14:paraId="5877439B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Yipel et al. (2017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</w:tr>
      <w:bookmarkEnd w:id="2"/>
      <w:tr w:rsidR="00E423A0" w:rsidRPr="00260D62" w14:paraId="1E4C6D85" w14:textId="77777777" w:rsidTr="00A51BB3">
        <w:tc>
          <w:tcPr>
            <w:tcW w:w="1075" w:type="dxa"/>
          </w:tcPr>
          <w:p w14:paraId="503DAE1D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u</w:t>
            </w:r>
          </w:p>
        </w:tc>
        <w:tc>
          <w:tcPr>
            <w:tcW w:w="1774" w:type="dxa"/>
          </w:tcPr>
          <w:p w14:paraId="694D818C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retta caretta</w:t>
            </w:r>
          </w:p>
        </w:tc>
        <w:tc>
          <w:tcPr>
            <w:tcW w:w="1219" w:type="dxa"/>
            <w:shd w:val="clear" w:color="auto" w:fill="auto"/>
          </w:tcPr>
          <w:p w14:paraId="5D6FD118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µg/g</w:t>
            </w:r>
          </w:p>
        </w:tc>
        <w:tc>
          <w:tcPr>
            <w:tcW w:w="2610" w:type="dxa"/>
          </w:tcPr>
          <w:p w14:paraId="25B55B83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Scute: 0.73 (0.11–2.49)</w:t>
            </w:r>
          </w:p>
        </w:tc>
        <w:tc>
          <w:tcPr>
            <w:tcW w:w="1710" w:type="dxa"/>
          </w:tcPr>
          <w:p w14:paraId="3984899B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3" w:type="dxa"/>
          </w:tcPr>
          <w:p w14:paraId="2C9FD10F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90" w:type="dxa"/>
          </w:tcPr>
          <w:p w14:paraId="0A23E673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Miguel et al. (2022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3</w:t>
            </w:r>
          </w:p>
        </w:tc>
      </w:tr>
      <w:tr w:rsidR="00E423A0" w:rsidRPr="00260D62" w14:paraId="3C9F23AB" w14:textId="77777777" w:rsidTr="00A51BB3">
        <w:tc>
          <w:tcPr>
            <w:tcW w:w="1075" w:type="dxa"/>
          </w:tcPr>
          <w:p w14:paraId="75125371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u</w:t>
            </w:r>
          </w:p>
        </w:tc>
        <w:tc>
          <w:tcPr>
            <w:tcW w:w="1774" w:type="dxa"/>
          </w:tcPr>
          <w:p w14:paraId="5B1804DE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retta caretta</w:t>
            </w:r>
          </w:p>
        </w:tc>
        <w:tc>
          <w:tcPr>
            <w:tcW w:w="1219" w:type="dxa"/>
            <w:shd w:val="clear" w:color="auto" w:fill="auto"/>
          </w:tcPr>
          <w:p w14:paraId="437FAB5D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µg/g</w:t>
            </w:r>
          </w:p>
        </w:tc>
        <w:tc>
          <w:tcPr>
            <w:tcW w:w="2610" w:type="dxa"/>
          </w:tcPr>
          <w:p w14:paraId="13DDEC26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Scute: 0.99 (0.21–3.20)</w:t>
            </w:r>
          </w:p>
        </w:tc>
        <w:tc>
          <w:tcPr>
            <w:tcW w:w="1710" w:type="dxa"/>
          </w:tcPr>
          <w:p w14:paraId="43B92DB8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3" w:type="dxa"/>
          </w:tcPr>
          <w:p w14:paraId="321BC35C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90" w:type="dxa"/>
          </w:tcPr>
          <w:p w14:paraId="6E228041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Miguel et al. (2022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3</w:t>
            </w:r>
          </w:p>
        </w:tc>
      </w:tr>
      <w:tr w:rsidR="00E423A0" w:rsidRPr="00260D62" w14:paraId="005CB56D" w14:textId="77777777" w:rsidTr="00A51BB3">
        <w:tc>
          <w:tcPr>
            <w:tcW w:w="1075" w:type="dxa"/>
          </w:tcPr>
          <w:p w14:paraId="402819BC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u</w:t>
            </w:r>
          </w:p>
        </w:tc>
        <w:tc>
          <w:tcPr>
            <w:tcW w:w="1774" w:type="dxa"/>
          </w:tcPr>
          <w:p w14:paraId="5D700721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elonia mydas</w:t>
            </w:r>
          </w:p>
        </w:tc>
        <w:tc>
          <w:tcPr>
            <w:tcW w:w="1219" w:type="dxa"/>
            <w:shd w:val="clear" w:color="auto" w:fill="auto"/>
          </w:tcPr>
          <w:p w14:paraId="2DCE61EB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µg/g</w:t>
            </w:r>
          </w:p>
        </w:tc>
        <w:tc>
          <w:tcPr>
            <w:tcW w:w="2610" w:type="dxa"/>
          </w:tcPr>
          <w:p w14:paraId="618F418C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4FD27525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8.2 (4.8–14.3)</w:t>
            </w:r>
          </w:p>
        </w:tc>
        <w:tc>
          <w:tcPr>
            <w:tcW w:w="1983" w:type="dxa"/>
          </w:tcPr>
          <w:p w14:paraId="57E4EBC0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32.8 (18.5–59.0)</w:t>
            </w:r>
          </w:p>
        </w:tc>
        <w:tc>
          <w:tcPr>
            <w:tcW w:w="2790" w:type="dxa"/>
          </w:tcPr>
          <w:p w14:paraId="04350064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Storelli et al. (2008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</w:tc>
      </w:tr>
      <w:tr w:rsidR="00E423A0" w:rsidRPr="00260D62" w14:paraId="5D32A5DA" w14:textId="77777777" w:rsidTr="00A51BB3">
        <w:tc>
          <w:tcPr>
            <w:tcW w:w="1075" w:type="dxa"/>
          </w:tcPr>
          <w:p w14:paraId="7FA8D9CE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u</w:t>
            </w:r>
          </w:p>
        </w:tc>
        <w:tc>
          <w:tcPr>
            <w:tcW w:w="1774" w:type="dxa"/>
          </w:tcPr>
          <w:p w14:paraId="0BB8B16C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elonia mydas</w:t>
            </w:r>
          </w:p>
        </w:tc>
        <w:tc>
          <w:tcPr>
            <w:tcW w:w="1219" w:type="dxa"/>
            <w:shd w:val="clear" w:color="auto" w:fill="auto"/>
          </w:tcPr>
          <w:p w14:paraId="477B2838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dwt, mg/kg</w:t>
            </w:r>
          </w:p>
        </w:tc>
        <w:tc>
          <w:tcPr>
            <w:tcW w:w="2610" w:type="dxa"/>
          </w:tcPr>
          <w:p w14:paraId="5AC2B7B8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7B0F03B4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3" w:type="dxa"/>
          </w:tcPr>
          <w:p w14:paraId="0A0E05E2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10.41 ± 9.77</w:t>
            </w:r>
          </w:p>
        </w:tc>
        <w:tc>
          <w:tcPr>
            <w:tcW w:w="2790" w:type="dxa"/>
          </w:tcPr>
          <w:p w14:paraId="57045B62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Tanabe et al. (2022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</w:tr>
      <w:tr w:rsidR="00E423A0" w:rsidRPr="00260D62" w14:paraId="72B9A94D" w14:textId="77777777" w:rsidTr="00A51BB3">
        <w:tc>
          <w:tcPr>
            <w:tcW w:w="1075" w:type="dxa"/>
          </w:tcPr>
          <w:p w14:paraId="7B118192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u</w:t>
            </w:r>
          </w:p>
        </w:tc>
        <w:tc>
          <w:tcPr>
            <w:tcW w:w="1774" w:type="dxa"/>
          </w:tcPr>
          <w:p w14:paraId="69A4B506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elonia mydas</w:t>
            </w:r>
          </w:p>
        </w:tc>
        <w:tc>
          <w:tcPr>
            <w:tcW w:w="1219" w:type="dxa"/>
            <w:shd w:val="clear" w:color="auto" w:fill="auto"/>
          </w:tcPr>
          <w:p w14:paraId="6EC1921A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ppm</w:t>
            </w:r>
          </w:p>
        </w:tc>
        <w:tc>
          <w:tcPr>
            <w:tcW w:w="2610" w:type="dxa"/>
          </w:tcPr>
          <w:p w14:paraId="130ED101" w14:textId="77777777" w:rsidR="00E423A0" w:rsidRPr="00260D62" w:rsidRDefault="00E423A0" w:rsidP="00A51BB3">
            <w:pPr>
              <w:pStyle w:val="Style1"/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</w:pPr>
            <w:r w:rsidRPr="00260D62"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  <w:t>Claw: 0.941 ± 0.118</w:t>
            </w:r>
          </w:p>
        </w:tc>
        <w:tc>
          <w:tcPr>
            <w:tcW w:w="1710" w:type="dxa"/>
          </w:tcPr>
          <w:p w14:paraId="3A74D9DF" w14:textId="77777777" w:rsidR="00E423A0" w:rsidRPr="00260D62" w:rsidRDefault="00E423A0" w:rsidP="00A51BB3">
            <w:pPr>
              <w:pStyle w:val="Style1"/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</w:pPr>
            <w:r w:rsidRPr="00260D62"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  <w:t>3.24 ± 1.11</w:t>
            </w:r>
          </w:p>
        </w:tc>
        <w:tc>
          <w:tcPr>
            <w:tcW w:w="1983" w:type="dxa"/>
          </w:tcPr>
          <w:p w14:paraId="2FD716EE" w14:textId="77777777" w:rsidR="00E423A0" w:rsidRPr="00260D62" w:rsidRDefault="00E423A0" w:rsidP="00A51BB3">
            <w:pPr>
              <w:pStyle w:val="Style1"/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</w:pPr>
            <w:r w:rsidRPr="00260D62"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  <w:t>37.1 ± 7.3</w:t>
            </w:r>
          </w:p>
        </w:tc>
        <w:tc>
          <w:tcPr>
            <w:tcW w:w="2790" w:type="dxa"/>
          </w:tcPr>
          <w:p w14:paraId="699776E9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Faust et al. (2014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</w:tc>
      </w:tr>
      <w:tr w:rsidR="00E423A0" w:rsidRPr="00260D62" w14:paraId="2B4396B6" w14:textId="77777777" w:rsidTr="00A51BB3">
        <w:tc>
          <w:tcPr>
            <w:tcW w:w="1075" w:type="dxa"/>
          </w:tcPr>
          <w:p w14:paraId="57A0D4F3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Fe</w:t>
            </w:r>
          </w:p>
        </w:tc>
        <w:tc>
          <w:tcPr>
            <w:tcW w:w="1774" w:type="dxa"/>
          </w:tcPr>
          <w:p w14:paraId="5016505C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opherus agassizii</w:t>
            </w:r>
          </w:p>
        </w:tc>
        <w:tc>
          <w:tcPr>
            <w:tcW w:w="1219" w:type="dxa"/>
            <w:shd w:val="clear" w:color="auto" w:fill="auto"/>
          </w:tcPr>
          <w:p w14:paraId="0315AA59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ppm</w:t>
            </w:r>
          </w:p>
        </w:tc>
        <w:tc>
          <w:tcPr>
            <w:tcW w:w="2610" w:type="dxa"/>
          </w:tcPr>
          <w:p w14:paraId="7134D266" w14:textId="77777777" w:rsidR="00E423A0" w:rsidRPr="00260D62" w:rsidRDefault="00E423A0" w:rsidP="00A51BB3">
            <w:pPr>
              <w:pStyle w:val="Style1"/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</w:pPr>
            <w:r w:rsidRPr="00260D62"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  <w:t>Scute: 97 (32–350)</w:t>
            </w:r>
          </w:p>
        </w:tc>
        <w:tc>
          <w:tcPr>
            <w:tcW w:w="1710" w:type="dxa"/>
          </w:tcPr>
          <w:p w14:paraId="12788A7F" w14:textId="7C33D833" w:rsidR="00E423A0" w:rsidRPr="00260D62" w:rsidRDefault="004E307F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  <w:t>23</w:t>
            </w:r>
            <w:r w:rsidR="00E423A0" w:rsidRPr="00260D62"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  <w:t xml:space="preserve"> (14–</w:t>
            </w:r>
            <w:r w:rsidR="00222106" w:rsidRPr="00260D62"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  <w:t>11</w:t>
            </w:r>
            <w:r w:rsidR="00E423A0" w:rsidRPr="00260D62"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983" w:type="dxa"/>
          </w:tcPr>
          <w:p w14:paraId="3565E2B5" w14:textId="2A541B39" w:rsidR="00E423A0" w:rsidRPr="00260D62" w:rsidRDefault="00222106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850</w:t>
            </w:r>
            <w:r w:rsidR="00E423A0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1990</w:t>
            </w:r>
            <w:r w:rsidR="00E423A0" w:rsidRPr="00260D62">
              <w:rPr>
                <w:rFonts w:asciiTheme="majorBidi" w:hAnsiTheme="majorBidi" w:cstheme="majorBidi"/>
                <w:sz w:val="16"/>
                <w:szCs w:val="16"/>
              </w:rPr>
              <w:t>–3300)</w:t>
            </w:r>
          </w:p>
        </w:tc>
        <w:tc>
          <w:tcPr>
            <w:tcW w:w="2790" w:type="dxa"/>
          </w:tcPr>
          <w:p w14:paraId="20B718EA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Present study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1</w:t>
            </w:r>
          </w:p>
        </w:tc>
      </w:tr>
      <w:tr w:rsidR="00E423A0" w:rsidRPr="00260D62" w14:paraId="2EA2DBA6" w14:textId="77777777" w:rsidTr="00A51BB3">
        <w:tc>
          <w:tcPr>
            <w:tcW w:w="1075" w:type="dxa"/>
          </w:tcPr>
          <w:p w14:paraId="5AF98574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Fe</w:t>
            </w:r>
          </w:p>
        </w:tc>
        <w:tc>
          <w:tcPr>
            <w:tcW w:w="1774" w:type="dxa"/>
          </w:tcPr>
          <w:p w14:paraId="31819BF7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retta caretta</w:t>
            </w:r>
          </w:p>
        </w:tc>
        <w:tc>
          <w:tcPr>
            <w:tcW w:w="1219" w:type="dxa"/>
            <w:shd w:val="clear" w:color="auto" w:fill="auto"/>
          </w:tcPr>
          <w:p w14:paraId="544930FD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µg/g</w:t>
            </w:r>
          </w:p>
        </w:tc>
        <w:tc>
          <w:tcPr>
            <w:tcW w:w="2610" w:type="dxa"/>
          </w:tcPr>
          <w:p w14:paraId="16E94715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0E58BD0F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36.8 ± 4.79</w:t>
            </w:r>
          </w:p>
        </w:tc>
        <w:tc>
          <w:tcPr>
            <w:tcW w:w="1983" w:type="dxa"/>
          </w:tcPr>
          <w:p w14:paraId="7D59A669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478.75 ± 46.24</w:t>
            </w:r>
          </w:p>
        </w:tc>
        <w:tc>
          <w:tcPr>
            <w:tcW w:w="2790" w:type="dxa"/>
          </w:tcPr>
          <w:p w14:paraId="735212A9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Yipel et al. (2017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</w:tr>
      <w:tr w:rsidR="00E423A0" w:rsidRPr="00260D62" w14:paraId="10428FD4" w14:textId="77777777" w:rsidTr="00A51BB3">
        <w:tc>
          <w:tcPr>
            <w:tcW w:w="1075" w:type="dxa"/>
          </w:tcPr>
          <w:p w14:paraId="38D14BB1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Fe</w:t>
            </w:r>
          </w:p>
        </w:tc>
        <w:tc>
          <w:tcPr>
            <w:tcW w:w="1774" w:type="dxa"/>
          </w:tcPr>
          <w:p w14:paraId="50519DB7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elonia mydas</w:t>
            </w:r>
          </w:p>
        </w:tc>
        <w:tc>
          <w:tcPr>
            <w:tcW w:w="1219" w:type="dxa"/>
            <w:shd w:val="clear" w:color="auto" w:fill="auto"/>
          </w:tcPr>
          <w:p w14:paraId="661C5C35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µg/g</w:t>
            </w:r>
          </w:p>
        </w:tc>
        <w:tc>
          <w:tcPr>
            <w:tcW w:w="2610" w:type="dxa"/>
          </w:tcPr>
          <w:p w14:paraId="690A3837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481B8373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22.10 ± 2.59</w:t>
            </w:r>
          </w:p>
        </w:tc>
        <w:tc>
          <w:tcPr>
            <w:tcW w:w="1983" w:type="dxa"/>
          </w:tcPr>
          <w:p w14:paraId="628EBB13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297.6 ± 43.16</w:t>
            </w:r>
          </w:p>
        </w:tc>
        <w:tc>
          <w:tcPr>
            <w:tcW w:w="2790" w:type="dxa"/>
          </w:tcPr>
          <w:p w14:paraId="18ABC21D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Yipel et al. (2017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</w:tr>
      <w:tr w:rsidR="00E423A0" w:rsidRPr="00260D62" w14:paraId="34882BD4" w14:textId="77777777" w:rsidTr="00A51BB3">
        <w:tc>
          <w:tcPr>
            <w:tcW w:w="1075" w:type="dxa"/>
          </w:tcPr>
          <w:p w14:paraId="649481D1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Fe</w:t>
            </w:r>
          </w:p>
        </w:tc>
        <w:tc>
          <w:tcPr>
            <w:tcW w:w="1774" w:type="dxa"/>
          </w:tcPr>
          <w:p w14:paraId="30452BE8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retta caretta</w:t>
            </w:r>
          </w:p>
        </w:tc>
        <w:tc>
          <w:tcPr>
            <w:tcW w:w="1219" w:type="dxa"/>
            <w:shd w:val="clear" w:color="auto" w:fill="auto"/>
          </w:tcPr>
          <w:p w14:paraId="68B23C38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µg/g</w:t>
            </w:r>
          </w:p>
        </w:tc>
        <w:tc>
          <w:tcPr>
            <w:tcW w:w="2610" w:type="dxa"/>
          </w:tcPr>
          <w:p w14:paraId="18BD217D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Scute: 358 (29.9–2621)</w:t>
            </w:r>
          </w:p>
        </w:tc>
        <w:tc>
          <w:tcPr>
            <w:tcW w:w="1710" w:type="dxa"/>
          </w:tcPr>
          <w:p w14:paraId="2ABA7687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3" w:type="dxa"/>
          </w:tcPr>
          <w:p w14:paraId="4E61E2C6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90" w:type="dxa"/>
          </w:tcPr>
          <w:p w14:paraId="1C459595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Miguel et al. (2022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3</w:t>
            </w:r>
          </w:p>
        </w:tc>
      </w:tr>
      <w:tr w:rsidR="00E423A0" w:rsidRPr="00260D62" w14:paraId="5B0D8694" w14:textId="77777777" w:rsidTr="00A51BB3">
        <w:tc>
          <w:tcPr>
            <w:tcW w:w="1075" w:type="dxa"/>
          </w:tcPr>
          <w:p w14:paraId="67062E6B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Fe</w:t>
            </w:r>
          </w:p>
        </w:tc>
        <w:tc>
          <w:tcPr>
            <w:tcW w:w="1774" w:type="dxa"/>
          </w:tcPr>
          <w:p w14:paraId="732FA6DE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retta caretta</w:t>
            </w:r>
          </w:p>
        </w:tc>
        <w:tc>
          <w:tcPr>
            <w:tcW w:w="1219" w:type="dxa"/>
            <w:shd w:val="clear" w:color="auto" w:fill="auto"/>
          </w:tcPr>
          <w:p w14:paraId="0621975A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µg/g</w:t>
            </w:r>
          </w:p>
        </w:tc>
        <w:tc>
          <w:tcPr>
            <w:tcW w:w="2610" w:type="dxa"/>
          </w:tcPr>
          <w:p w14:paraId="51B7FF2F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Scute: 247 (48.9–863)</w:t>
            </w:r>
          </w:p>
        </w:tc>
        <w:tc>
          <w:tcPr>
            <w:tcW w:w="1710" w:type="dxa"/>
          </w:tcPr>
          <w:p w14:paraId="1AC57D5A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3" w:type="dxa"/>
          </w:tcPr>
          <w:p w14:paraId="25669FEB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90" w:type="dxa"/>
          </w:tcPr>
          <w:p w14:paraId="6D11B304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Miguel et al. (2022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3</w:t>
            </w:r>
          </w:p>
        </w:tc>
      </w:tr>
      <w:tr w:rsidR="00E423A0" w:rsidRPr="00260D62" w14:paraId="1059D970" w14:textId="77777777" w:rsidTr="00A51BB3">
        <w:tc>
          <w:tcPr>
            <w:tcW w:w="1075" w:type="dxa"/>
          </w:tcPr>
          <w:p w14:paraId="30F0CBC9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Fe</w:t>
            </w:r>
          </w:p>
        </w:tc>
        <w:tc>
          <w:tcPr>
            <w:tcW w:w="1774" w:type="dxa"/>
          </w:tcPr>
          <w:p w14:paraId="20C6A6B4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elonia mydas</w:t>
            </w:r>
          </w:p>
        </w:tc>
        <w:tc>
          <w:tcPr>
            <w:tcW w:w="1219" w:type="dxa"/>
            <w:shd w:val="clear" w:color="auto" w:fill="auto"/>
          </w:tcPr>
          <w:p w14:paraId="7FF60235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dwt, mg/kg</w:t>
            </w:r>
          </w:p>
        </w:tc>
        <w:tc>
          <w:tcPr>
            <w:tcW w:w="2610" w:type="dxa"/>
          </w:tcPr>
          <w:p w14:paraId="1BBF9BA6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20C2F477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3" w:type="dxa"/>
          </w:tcPr>
          <w:p w14:paraId="722945CE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423.58 ± 111.89</w:t>
            </w:r>
          </w:p>
        </w:tc>
        <w:tc>
          <w:tcPr>
            <w:tcW w:w="2790" w:type="dxa"/>
          </w:tcPr>
          <w:p w14:paraId="3467E21A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Tanabe et al. (2022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</w:tr>
      <w:tr w:rsidR="00E423A0" w:rsidRPr="00260D62" w14:paraId="17FCCEEF" w14:textId="77777777" w:rsidTr="00A51BB3">
        <w:tc>
          <w:tcPr>
            <w:tcW w:w="1075" w:type="dxa"/>
          </w:tcPr>
          <w:p w14:paraId="61F756EE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Hg</w:t>
            </w:r>
          </w:p>
        </w:tc>
        <w:tc>
          <w:tcPr>
            <w:tcW w:w="1774" w:type="dxa"/>
          </w:tcPr>
          <w:p w14:paraId="68CEDFF8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opherus agassizii</w:t>
            </w:r>
          </w:p>
        </w:tc>
        <w:tc>
          <w:tcPr>
            <w:tcW w:w="1219" w:type="dxa"/>
            <w:shd w:val="clear" w:color="auto" w:fill="auto"/>
          </w:tcPr>
          <w:p w14:paraId="6373226E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ppm</w:t>
            </w:r>
          </w:p>
        </w:tc>
        <w:tc>
          <w:tcPr>
            <w:tcW w:w="2610" w:type="dxa"/>
          </w:tcPr>
          <w:p w14:paraId="52FCC108" w14:textId="77777777" w:rsidR="00E423A0" w:rsidRPr="00260D62" w:rsidRDefault="00E423A0" w:rsidP="00A51BB3">
            <w:pPr>
              <w:pStyle w:val="Style1"/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</w:pPr>
            <w:r w:rsidRPr="00260D62"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  <w:t>Scute: 0.03 (0.01–0.50)</w:t>
            </w:r>
          </w:p>
        </w:tc>
        <w:tc>
          <w:tcPr>
            <w:tcW w:w="1710" w:type="dxa"/>
          </w:tcPr>
          <w:p w14:paraId="45863F66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  <w:t>0.15 (0.01–1.15)</w:t>
            </w:r>
          </w:p>
        </w:tc>
        <w:tc>
          <w:tcPr>
            <w:tcW w:w="1983" w:type="dxa"/>
          </w:tcPr>
          <w:p w14:paraId="4A3B10AF" w14:textId="790B4AB0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222106" w:rsidRPr="00260D62">
              <w:rPr>
                <w:rFonts w:asciiTheme="majorBidi" w:hAnsiTheme="majorBidi" w:cstheme="majorBidi"/>
                <w:sz w:val="16"/>
                <w:szCs w:val="16"/>
              </w:rPr>
              <w:t>28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(0.04–0.82)</w:t>
            </w:r>
          </w:p>
        </w:tc>
        <w:tc>
          <w:tcPr>
            <w:tcW w:w="2790" w:type="dxa"/>
          </w:tcPr>
          <w:p w14:paraId="56FBE13D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Present study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1</w:t>
            </w:r>
          </w:p>
        </w:tc>
      </w:tr>
      <w:tr w:rsidR="00E423A0" w:rsidRPr="00260D62" w14:paraId="154E0585" w14:textId="77777777" w:rsidTr="00A51BB3">
        <w:tc>
          <w:tcPr>
            <w:tcW w:w="1075" w:type="dxa"/>
          </w:tcPr>
          <w:p w14:paraId="589B5E45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Hg</w:t>
            </w:r>
          </w:p>
        </w:tc>
        <w:tc>
          <w:tcPr>
            <w:tcW w:w="1774" w:type="dxa"/>
          </w:tcPr>
          <w:p w14:paraId="5B7C66CA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retta caretta</w:t>
            </w:r>
          </w:p>
        </w:tc>
        <w:tc>
          <w:tcPr>
            <w:tcW w:w="1219" w:type="dxa"/>
            <w:shd w:val="clear" w:color="auto" w:fill="auto"/>
          </w:tcPr>
          <w:p w14:paraId="4E803889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µg/g</w:t>
            </w:r>
          </w:p>
        </w:tc>
        <w:tc>
          <w:tcPr>
            <w:tcW w:w="2610" w:type="dxa"/>
          </w:tcPr>
          <w:p w14:paraId="2805C1DA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7FEA991D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0.06 ± 0.05</w:t>
            </w:r>
          </w:p>
        </w:tc>
        <w:tc>
          <w:tcPr>
            <w:tcW w:w="1983" w:type="dxa"/>
          </w:tcPr>
          <w:p w14:paraId="6600F454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0.07 ± 0.05</w:t>
            </w:r>
          </w:p>
        </w:tc>
        <w:tc>
          <w:tcPr>
            <w:tcW w:w="2790" w:type="dxa"/>
            <w:shd w:val="clear" w:color="auto" w:fill="auto"/>
          </w:tcPr>
          <w:p w14:paraId="4DAA3207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Yipel et al. (2017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</w:tr>
      <w:tr w:rsidR="00E423A0" w:rsidRPr="00260D62" w14:paraId="7569995E" w14:textId="77777777" w:rsidTr="00A51BB3">
        <w:tc>
          <w:tcPr>
            <w:tcW w:w="1075" w:type="dxa"/>
          </w:tcPr>
          <w:p w14:paraId="6D368406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Hg</w:t>
            </w:r>
          </w:p>
        </w:tc>
        <w:tc>
          <w:tcPr>
            <w:tcW w:w="1774" w:type="dxa"/>
          </w:tcPr>
          <w:p w14:paraId="5F73C9AC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elonia mydas</w:t>
            </w:r>
          </w:p>
        </w:tc>
        <w:tc>
          <w:tcPr>
            <w:tcW w:w="1219" w:type="dxa"/>
            <w:shd w:val="clear" w:color="auto" w:fill="auto"/>
          </w:tcPr>
          <w:p w14:paraId="780CB01C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µg/g</w:t>
            </w:r>
          </w:p>
        </w:tc>
        <w:tc>
          <w:tcPr>
            <w:tcW w:w="2610" w:type="dxa"/>
          </w:tcPr>
          <w:p w14:paraId="19CD2034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6D59324B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0.03 ± 0.02</w:t>
            </w:r>
          </w:p>
        </w:tc>
        <w:tc>
          <w:tcPr>
            <w:tcW w:w="1983" w:type="dxa"/>
          </w:tcPr>
          <w:p w14:paraId="11EB6B6C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0.04 ± 0.02</w:t>
            </w:r>
          </w:p>
        </w:tc>
        <w:tc>
          <w:tcPr>
            <w:tcW w:w="2790" w:type="dxa"/>
            <w:shd w:val="clear" w:color="auto" w:fill="auto"/>
          </w:tcPr>
          <w:p w14:paraId="0F84D199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Yipel et al. (2017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</w:tr>
      <w:tr w:rsidR="00E423A0" w:rsidRPr="00260D62" w14:paraId="1A0DBC49" w14:textId="77777777" w:rsidTr="00A51BB3">
        <w:tc>
          <w:tcPr>
            <w:tcW w:w="1075" w:type="dxa"/>
          </w:tcPr>
          <w:p w14:paraId="6F2DB397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Hg</w:t>
            </w:r>
          </w:p>
        </w:tc>
        <w:tc>
          <w:tcPr>
            <w:tcW w:w="1774" w:type="dxa"/>
          </w:tcPr>
          <w:p w14:paraId="474F9F37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retta caretta</w:t>
            </w:r>
          </w:p>
        </w:tc>
        <w:tc>
          <w:tcPr>
            <w:tcW w:w="1219" w:type="dxa"/>
            <w:shd w:val="clear" w:color="auto" w:fill="auto"/>
          </w:tcPr>
          <w:p w14:paraId="549BE875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µg/g</w:t>
            </w:r>
          </w:p>
        </w:tc>
        <w:tc>
          <w:tcPr>
            <w:tcW w:w="2610" w:type="dxa"/>
          </w:tcPr>
          <w:p w14:paraId="7C31A46C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Scute: 0.01 (0.0006–0.54)</w:t>
            </w:r>
          </w:p>
        </w:tc>
        <w:tc>
          <w:tcPr>
            <w:tcW w:w="1710" w:type="dxa"/>
          </w:tcPr>
          <w:p w14:paraId="177DADDC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3" w:type="dxa"/>
          </w:tcPr>
          <w:p w14:paraId="4B8396AE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90" w:type="dxa"/>
          </w:tcPr>
          <w:p w14:paraId="12386F2D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Miguel et al. (2022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3</w:t>
            </w:r>
          </w:p>
        </w:tc>
      </w:tr>
      <w:tr w:rsidR="00E423A0" w:rsidRPr="00260D62" w14:paraId="0FC2402D" w14:textId="77777777" w:rsidTr="00A51BB3">
        <w:tc>
          <w:tcPr>
            <w:tcW w:w="1075" w:type="dxa"/>
          </w:tcPr>
          <w:p w14:paraId="1BFCF312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Hg</w:t>
            </w:r>
          </w:p>
        </w:tc>
        <w:tc>
          <w:tcPr>
            <w:tcW w:w="1774" w:type="dxa"/>
          </w:tcPr>
          <w:p w14:paraId="5205B601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retta caretta</w:t>
            </w:r>
          </w:p>
        </w:tc>
        <w:tc>
          <w:tcPr>
            <w:tcW w:w="1219" w:type="dxa"/>
            <w:shd w:val="clear" w:color="auto" w:fill="auto"/>
          </w:tcPr>
          <w:p w14:paraId="4024349B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µg/g</w:t>
            </w:r>
          </w:p>
        </w:tc>
        <w:tc>
          <w:tcPr>
            <w:tcW w:w="2610" w:type="dxa"/>
          </w:tcPr>
          <w:p w14:paraId="4802FBE5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Scute: 0.005 (0.0007–0.03)</w:t>
            </w:r>
          </w:p>
        </w:tc>
        <w:tc>
          <w:tcPr>
            <w:tcW w:w="1710" w:type="dxa"/>
          </w:tcPr>
          <w:p w14:paraId="35865503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3" w:type="dxa"/>
          </w:tcPr>
          <w:p w14:paraId="7D781F3D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90" w:type="dxa"/>
          </w:tcPr>
          <w:p w14:paraId="04536E7C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Miguel et al. (2022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3</w:t>
            </w:r>
          </w:p>
        </w:tc>
      </w:tr>
      <w:tr w:rsidR="00E423A0" w:rsidRPr="00260D62" w14:paraId="4DD33674" w14:textId="77777777" w:rsidTr="00A51BB3">
        <w:tc>
          <w:tcPr>
            <w:tcW w:w="1075" w:type="dxa"/>
          </w:tcPr>
          <w:p w14:paraId="2A24A982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Hg</w:t>
            </w:r>
          </w:p>
        </w:tc>
        <w:tc>
          <w:tcPr>
            <w:tcW w:w="1774" w:type="dxa"/>
          </w:tcPr>
          <w:p w14:paraId="5B87ABAE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retta caretta</w:t>
            </w:r>
          </w:p>
        </w:tc>
        <w:tc>
          <w:tcPr>
            <w:tcW w:w="1219" w:type="dxa"/>
            <w:shd w:val="clear" w:color="auto" w:fill="auto"/>
          </w:tcPr>
          <w:p w14:paraId="7ED208AD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dwt, µg/g</w:t>
            </w:r>
          </w:p>
        </w:tc>
        <w:tc>
          <w:tcPr>
            <w:tcW w:w="2610" w:type="dxa"/>
          </w:tcPr>
          <w:p w14:paraId="5AA3C636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57F7FF13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0.88 ± 0.34</w:t>
            </w:r>
          </w:p>
        </w:tc>
        <w:tc>
          <w:tcPr>
            <w:tcW w:w="1983" w:type="dxa"/>
          </w:tcPr>
          <w:p w14:paraId="60016699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1.16 ± 0.76</w:t>
            </w:r>
          </w:p>
        </w:tc>
        <w:tc>
          <w:tcPr>
            <w:tcW w:w="2790" w:type="dxa"/>
          </w:tcPr>
          <w:p w14:paraId="30C9EE99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Abdallah (2023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</w:tr>
      <w:tr w:rsidR="00E423A0" w:rsidRPr="00260D62" w14:paraId="30840A26" w14:textId="77777777" w:rsidTr="00A51BB3">
        <w:tc>
          <w:tcPr>
            <w:tcW w:w="1075" w:type="dxa"/>
          </w:tcPr>
          <w:p w14:paraId="3ADCD5EF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Hg</w:t>
            </w:r>
          </w:p>
        </w:tc>
        <w:tc>
          <w:tcPr>
            <w:tcW w:w="1774" w:type="dxa"/>
          </w:tcPr>
          <w:p w14:paraId="45080AD7" w14:textId="77777777" w:rsidR="00E423A0" w:rsidRPr="006D56D0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  <w:lang w:val="fi-FI"/>
              </w:rPr>
            </w:pPr>
            <w:r w:rsidRPr="006D56D0">
              <w:rPr>
                <w:rFonts w:asciiTheme="majorBidi" w:hAnsiTheme="majorBidi" w:cstheme="majorBidi"/>
                <w:i/>
                <w:iCs/>
                <w:sz w:val="16"/>
                <w:szCs w:val="16"/>
                <w:lang w:val="fi-FI"/>
              </w:rPr>
              <w:t>Mauremys l. leprosa; M. l. saharica.</w:t>
            </w:r>
          </w:p>
        </w:tc>
        <w:tc>
          <w:tcPr>
            <w:tcW w:w="1219" w:type="dxa"/>
            <w:shd w:val="clear" w:color="auto" w:fill="auto"/>
          </w:tcPr>
          <w:p w14:paraId="6094ABDA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dwt, µg/g</w:t>
            </w:r>
          </w:p>
        </w:tc>
        <w:tc>
          <w:tcPr>
            <w:tcW w:w="2610" w:type="dxa"/>
          </w:tcPr>
          <w:p w14:paraId="4291AA8E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law: 1.76 ± 2.308 (0.03–13.956)</w:t>
            </w:r>
          </w:p>
        </w:tc>
        <w:tc>
          <w:tcPr>
            <w:tcW w:w="1710" w:type="dxa"/>
          </w:tcPr>
          <w:p w14:paraId="6948D3B0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3" w:type="dxa"/>
          </w:tcPr>
          <w:p w14:paraId="29EDF96E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90" w:type="dxa"/>
          </w:tcPr>
          <w:p w14:paraId="2986B96B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Slimani et al (2018)</w:t>
            </w:r>
          </w:p>
        </w:tc>
      </w:tr>
      <w:tr w:rsidR="00E423A0" w:rsidRPr="00260D62" w14:paraId="73B6C47A" w14:textId="77777777" w:rsidTr="00A51BB3">
        <w:tc>
          <w:tcPr>
            <w:tcW w:w="1075" w:type="dxa"/>
          </w:tcPr>
          <w:p w14:paraId="54862A32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Mn</w:t>
            </w:r>
          </w:p>
        </w:tc>
        <w:tc>
          <w:tcPr>
            <w:tcW w:w="1774" w:type="dxa"/>
          </w:tcPr>
          <w:p w14:paraId="3A0DAA90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opherus agassizii</w:t>
            </w:r>
          </w:p>
        </w:tc>
        <w:tc>
          <w:tcPr>
            <w:tcW w:w="1219" w:type="dxa"/>
            <w:shd w:val="clear" w:color="auto" w:fill="auto"/>
          </w:tcPr>
          <w:p w14:paraId="39552D74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ppm</w:t>
            </w:r>
          </w:p>
        </w:tc>
        <w:tc>
          <w:tcPr>
            <w:tcW w:w="2610" w:type="dxa"/>
          </w:tcPr>
          <w:p w14:paraId="13BD9E80" w14:textId="6FF90EBD" w:rsidR="00E423A0" w:rsidRPr="00260D62" w:rsidRDefault="00E423A0" w:rsidP="00A51BB3">
            <w:pPr>
              <w:pStyle w:val="Style1"/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</w:pPr>
            <w:r w:rsidRPr="00260D62"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  <w:t>Scute: 2.1 (0.6–</w:t>
            </w:r>
            <w:r w:rsidR="00385B6A" w:rsidRPr="00260D62"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  <w:t>7</w:t>
            </w:r>
            <w:r w:rsidRPr="00260D62"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  <w:t>.8)</w:t>
            </w:r>
          </w:p>
        </w:tc>
        <w:tc>
          <w:tcPr>
            <w:tcW w:w="1710" w:type="dxa"/>
          </w:tcPr>
          <w:p w14:paraId="6C76426E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  <w:t>1.1 (0.4–8.3)</w:t>
            </w:r>
          </w:p>
        </w:tc>
        <w:tc>
          <w:tcPr>
            <w:tcW w:w="1983" w:type="dxa"/>
          </w:tcPr>
          <w:p w14:paraId="0FDF5D11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1.0 (0.2–15.0)</w:t>
            </w:r>
          </w:p>
        </w:tc>
        <w:tc>
          <w:tcPr>
            <w:tcW w:w="2790" w:type="dxa"/>
          </w:tcPr>
          <w:p w14:paraId="07020642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Present study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1</w:t>
            </w:r>
          </w:p>
        </w:tc>
      </w:tr>
      <w:tr w:rsidR="00E423A0" w:rsidRPr="00260D62" w14:paraId="5DBA5F75" w14:textId="77777777" w:rsidTr="00A51BB3">
        <w:tc>
          <w:tcPr>
            <w:tcW w:w="1075" w:type="dxa"/>
          </w:tcPr>
          <w:p w14:paraId="459C667E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Mn</w:t>
            </w:r>
          </w:p>
        </w:tc>
        <w:tc>
          <w:tcPr>
            <w:tcW w:w="1774" w:type="dxa"/>
          </w:tcPr>
          <w:p w14:paraId="1C14D873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retta caretta</w:t>
            </w:r>
          </w:p>
        </w:tc>
        <w:tc>
          <w:tcPr>
            <w:tcW w:w="1219" w:type="dxa"/>
            <w:shd w:val="clear" w:color="auto" w:fill="auto"/>
          </w:tcPr>
          <w:p w14:paraId="66C08419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µg/g</w:t>
            </w:r>
          </w:p>
        </w:tc>
        <w:tc>
          <w:tcPr>
            <w:tcW w:w="2610" w:type="dxa"/>
          </w:tcPr>
          <w:p w14:paraId="0298A880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3584DBD1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0.72 ± 0.15 </w:t>
            </w:r>
          </w:p>
        </w:tc>
        <w:tc>
          <w:tcPr>
            <w:tcW w:w="1983" w:type="dxa"/>
          </w:tcPr>
          <w:p w14:paraId="44F1A5F0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3.38 ± 0.86</w:t>
            </w:r>
          </w:p>
        </w:tc>
        <w:tc>
          <w:tcPr>
            <w:tcW w:w="2790" w:type="dxa"/>
          </w:tcPr>
          <w:p w14:paraId="0577BDD6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Yipel et al. (2017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</w:tr>
      <w:tr w:rsidR="00E423A0" w:rsidRPr="00260D62" w14:paraId="07447F8D" w14:textId="77777777" w:rsidTr="00A51BB3">
        <w:tc>
          <w:tcPr>
            <w:tcW w:w="1075" w:type="dxa"/>
          </w:tcPr>
          <w:p w14:paraId="51ECE57E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Mn</w:t>
            </w:r>
          </w:p>
        </w:tc>
        <w:tc>
          <w:tcPr>
            <w:tcW w:w="1774" w:type="dxa"/>
          </w:tcPr>
          <w:p w14:paraId="082CF263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elonia mydas</w:t>
            </w:r>
          </w:p>
        </w:tc>
        <w:tc>
          <w:tcPr>
            <w:tcW w:w="1219" w:type="dxa"/>
            <w:shd w:val="clear" w:color="auto" w:fill="auto"/>
          </w:tcPr>
          <w:p w14:paraId="3F5B6AC0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µg/g</w:t>
            </w:r>
          </w:p>
        </w:tc>
        <w:tc>
          <w:tcPr>
            <w:tcW w:w="2610" w:type="dxa"/>
          </w:tcPr>
          <w:p w14:paraId="311B16BA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7743A247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0.31 ± 0.06</w:t>
            </w:r>
          </w:p>
        </w:tc>
        <w:tc>
          <w:tcPr>
            <w:tcW w:w="1983" w:type="dxa"/>
          </w:tcPr>
          <w:p w14:paraId="78B56D48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1.42 ± 0.40</w:t>
            </w:r>
          </w:p>
        </w:tc>
        <w:tc>
          <w:tcPr>
            <w:tcW w:w="2790" w:type="dxa"/>
          </w:tcPr>
          <w:p w14:paraId="632E6E25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Yipel et al. (2017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</w:tr>
      <w:tr w:rsidR="00E423A0" w:rsidRPr="00260D62" w14:paraId="253B912E" w14:textId="77777777" w:rsidTr="00A51BB3">
        <w:tc>
          <w:tcPr>
            <w:tcW w:w="1075" w:type="dxa"/>
          </w:tcPr>
          <w:p w14:paraId="69DDEC3B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Mn</w:t>
            </w:r>
          </w:p>
        </w:tc>
        <w:tc>
          <w:tcPr>
            <w:tcW w:w="1774" w:type="dxa"/>
          </w:tcPr>
          <w:p w14:paraId="01BC937D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retta caretta</w:t>
            </w:r>
          </w:p>
        </w:tc>
        <w:tc>
          <w:tcPr>
            <w:tcW w:w="1219" w:type="dxa"/>
            <w:shd w:val="clear" w:color="auto" w:fill="auto"/>
          </w:tcPr>
          <w:p w14:paraId="3A72E625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µg/g</w:t>
            </w:r>
          </w:p>
        </w:tc>
        <w:tc>
          <w:tcPr>
            <w:tcW w:w="2610" w:type="dxa"/>
          </w:tcPr>
          <w:p w14:paraId="64F3FB13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Scute: 8.44 (2.62–24.8)</w:t>
            </w:r>
          </w:p>
        </w:tc>
        <w:tc>
          <w:tcPr>
            <w:tcW w:w="1710" w:type="dxa"/>
          </w:tcPr>
          <w:p w14:paraId="7EF3EC61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3" w:type="dxa"/>
          </w:tcPr>
          <w:p w14:paraId="6EC03554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90" w:type="dxa"/>
          </w:tcPr>
          <w:p w14:paraId="5ECACD87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Miguel et al. (2022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3</w:t>
            </w:r>
          </w:p>
        </w:tc>
      </w:tr>
      <w:tr w:rsidR="00E423A0" w:rsidRPr="00260D62" w14:paraId="306BDB76" w14:textId="77777777" w:rsidTr="00A51BB3">
        <w:tc>
          <w:tcPr>
            <w:tcW w:w="1075" w:type="dxa"/>
          </w:tcPr>
          <w:p w14:paraId="793D6314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Mn</w:t>
            </w:r>
          </w:p>
        </w:tc>
        <w:tc>
          <w:tcPr>
            <w:tcW w:w="1774" w:type="dxa"/>
          </w:tcPr>
          <w:p w14:paraId="430F0082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retta caretta</w:t>
            </w:r>
          </w:p>
        </w:tc>
        <w:tc>
          <w:tcPr>
            <w:tcW w:w="1219" w:type="dxa"/>
            <w:shd w:val="clear" w:color="auto" w:fill="auto"/>
          </w:tcPr>
          <w:p w14:paraId="31935A03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µg/g</w:t>
            </w:r>
          </w:p>
        </w:tc>
        <w:tc>
          <w:tcPr>
            <w:tcW w:w="2610" w:type="dxa"/>
          </w:tcPr>
          <w:p w14:paraId="7CF0F64F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Scute: 7.16 (2.08–18.4)</w:t>
            </w:r>
          </w:p>
        </w:tc>
        <w:tc>
          <w:tcPr>
            <w:tcW w:w="1710" w:type="dxa"/>
          </w:tcPr>
          <w:p w14:paraId="43263101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3" w:type="dxa"/>
          </w:tcPr>
          <w:p w14:paraId="2B32DA64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90" w:type="dxa"/>
          </w:tcPr>
          <w:p w14:paraId="58F0FECD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Miguel et al. (2022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3</w:t>
            </w:r>
          </w:p>
        </w:tc>
      </w:tr>
      <w:bookmarkEnd w:id="1"/>
      <w:tr w:rsidR="00E423A0" w:rsidRPr="00260D62" w14:paraId="436F023F" w14:textId="77777777" w:rsidTr="00A51BB3">
        <w:tc>
          <w:tcPr>
            <w:tcW w:w="1075" w:type="dxa"/>
          </w:tcPr>
          <w:p w14:paraId="34CF014E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Mn</w:t>
            </w:r>
          </w:p>
        </w:tc>
        <w:tc>
          <w:tcPr>
            <w:tcW w:w="1774" w:type="dxa"/>
          </w:tcPr>
          <w:p w14:paraId="0471D319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elonia mydas</w:t>
            </w:r>
          </w:p>
        </w:tc>
        <w:tc>
          <w:tcPr>
            <w:tcW w:w="1219" w:type="dxa"/>
            <w:shd w:val="clear" w:color="auto" w:fill="auto"/>
          </w:tcPr>
          <w:p w14:paraId="1DBC1DAE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mg/kg</w:t>
            </w:r>
          </w:p>
        </w:tc>
        <w:tc>
          <w:tcPr>
            <w:tcW w:w="2610" w:type="dxa"/>
          </w:tcPr>
          <w:p w14:paraId="54CB6D82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1B34F124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3" w:type="dxa"/>
          </w:tcPr>
          <w:p w14:paraId="5913AE8B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3.11 ± 0.82</w:t>
            </w:r>
          </w:p>
        </w:tc>
        <w:tc>
          <w:tcPr>
            <w:tcW w:w="2790" w:type="dxa"/>
          </w:tcPr>
          <w:p w14:paraId="631BFABD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Tanabe et al. (2022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</w:tr>
      <w:tr w:rsidR="00E423A0" w:rsidRPr="00260D62" w14:paraId="3A3C94B0" w14:textId="77777777" w:rsidTr="00A51BB3">
        <w:tc>
          <w:tcPr>
            <w:tcW w:w="1075" w:type="dxa"/>
          </w:tcPr>
          <w:p w14:paraId="14B5FFB5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Mn</w:t>
            </w:r>
          </w:p>
        </w:tc>
        <w:tc>
          <w:tcPr>
            <w:tcW w:w="1774" w:type="dxa"/>
          </w:tcPr>
          <w:p w14:paraId="251F8DE9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elonia mydas</w:t>
            </w:r>
          </w:p>
        </w:tc>
        <w:tc>
          <w:tcPr>
            <w:tcW w:w="1219" w:type="dxa"/>
            <w:shd w:val="clear" w:color="auto" w:fill="auto"/>
          </w:tcPr>
          <w:p w14:paraId="4693DE3D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mg/kg</w:t>
            </w:r>
          </w:p>
        </w:tc>
        <w:tc>
          <w:tcPr>
            <w:tcW w:w="2610" w:type="dxa"/>
          </w:tcPr>
          <w:p w14:paraId="31C1A5A6" w14:textId="77777777" w:rsidR="00E423A0" w:rsidRPr="00260D62" w:rsidRDefault="00E423A0" w:rsidP="00A51BB3">
            <w:pPr>
              <w:pStyle w:val="Style1"/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</w:pPr>
            <w:r w:rsidRPr="00260D62"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  <w:t>Claw: 4.22 ± 1.76</w:t>
            </w:r>
          </w:p>
        </w:tc>
        <w:tc>
          <w:tcPr>
            <w:tcW w:w="1710" w:type="dxa"/>
          </w:tcPr>
          <w:p w14:paraId="6CFCA2D3" w14:textId="77777777" w:rsidR="00E423A0" w:rsidRPr="00260D62" w:rsidRDefault="00E423A0" w:rsidP="00A51BB3">
            <w:pPr>
              <w:pStyle w:val="Style1"/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</w:pPr>
            <w:r w:rsidRPr="00260D62"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  <w:t>1.27 ± 0.17</w:t>
            </w:r>
          </w:p>
        </w:tc>
        <w:tc>
          <w:tcPr>
            <w:tcW w:w="1983" w:type="dxa"/>
          </w:tcPr>
          <w:p w14:paraId="32FF6A78" w14:textId="77777777" w:rsidR="00E423A0" w:rsidRPr="00260D62" w:rsidRDefault="00E423A0" w:rsidP="00A51BB3">
            <w:pPr>
              <w:pStyle w:val="Style1"/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2.31 ± 0.18</w:t>
            </w:r>
          </w:p>
        </w:tc>
        <w:tc>
          <w:tcPr>
            <w:tcW w:w="2790" w:type="dxa"/>
          </w:tcPr>
          <w:p w14:paraId="0BA45424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Faust et al. (2014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</w:tc>
      </w:tr>
      <w:tr w:rsidR="00E423A0" w:rsidRPr="00260D62" w14:paraId="41CB32D9" w14:textId="77777777" w:rsidTr="00A51BB3">
        <w:tc>
          <w:tcPr>
            <w:tcW w:w="1075" w:type="dxa"/>
          </w:tcPr>
          <w:p w14:paraId="4120F2D6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Ni</w:t>
            </w:r>
          </w:p>
        </w:tc>
        <w:tc>
          <w:tcPr>
            <w:tcW w:w="1774" w:type="dxa"/>
          </w:tcPr>
          <w:p w14:paraId="2810DFD9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opherus agassizii</w:t>
            </w:r>
          </w:p>
        </w:tc>
        <w:tc>
          <w:tcPr>
            <w:tcW w:w="1219" w:type="dxa"/>
            <w:shd w:val="clear" w:color="auto" w:fill="auto"/>
          </w:tcPr>
          <w:p w14:paraId="2A685516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ppm</w:t>
            </w:r>
          </w:p>
        </w:tc>
        <w:tc>
          <w:tcPr>
            <w:tcW w:w="2610" w:type="dxa"/>
          </w:tcPr>
          <w:p w14:paraId="7F94EAE1" w14:textId="77777777" w:rsidR="00E423A0" w:rsidRPr="00260D62" w:rsidRDefault="00E423A0" w:rsidP="00A51BB3">
            <w:pPr>
              <w:pStyle w:val="Style1"/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</w:pPr>
            <w:r w:rsidRPr="00260D62"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  <w:t>Scute: 0.5 (0.5–200)</w:t>
            </w:r>
          </w:p>
        </w:tc>
        <w:tc>
          <w:tcPr>
            <w:tcW w:w="1710" w:type="dxa"/>
          </w:tcPr>
          <w:p w14:paraId="0F03BB4B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  <w:t>0.25 (0.15–7.5)</w:t>
            </w:r>
          </w:p>
        </w:tc>
        <w:tc>
          <w:tcPr>
            <w:tcW w:w="1983" w:type="dxa"/>
          </w:tcPr>
          <w:p w14:paraId="1D34E1F9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0.25 (0.15–7.5)</w:t>
            </w:r>
          </w:p>
        </w:tc>
        <w:tc>
          <w:tcPr>
            <w:tcW w:w="2790" w:type="dxa"/>
          </w:tcPr>
          <w:p w14:paraId="10CDCA01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Present study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1</w:t>
            </w:r>
          </w:p>
        </w:tc>
      </w:tr>
      <w:tr w:rsidR="00E423A0" w:rsidRPr="00260D62" w14:paraId="348C16E7" w14:textId="77777777" w:rsidTr="00A51BB3">
        <w:tc>
          <w:tcPr>
            <w:tcW w:w="1075" w:type="dxa"/>
          </w:tcPr>
          <w:p w14:paraId="2B6A884C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Ni</w:t>
            </w:r>
          </w:p>
        </w:tc>
        <w:tc>
          <w:tcPr>
            <w:tcW w:w="1774" w:type="dxa"/>
          </w:tcPr>
          <w:p w14:paraId="30FBA0CE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retta caretta</w:t>
            </w:r>
          </w:p>
        </w:tc>
        <w:tc>
          <w:tcPr>
            <w:tcW w:w="1219" w:type="dxa"/>
            <w:shd w:val="clear" w:color="auto" w:fill="auto"/>
          </w:tcPr>
          <w:p w14:paraId="4054C678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µg/g</w:t>
            </w:r>
          </w:p>
        </w:tc>
        <w:tc>
          <w:tcPr>
            <w:tcW w:w="2610" w:type="dxa"/>
          </w:tcPr>
          <w:p w14:paraId="0F4EB5F3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59A6E246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3.59 ± 3.09</w:t>
            </w:r>
          </w:p>
        </w:tc>
        <w:tc>
          <w:tcPr>
            <w:tcW w:w="1983" w:type="dxa"/>
          </w:tcPr>
          <w:p w14:paraId="72437DB4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5.23 ± 3.31</w:t>
            </w:r>
          </w:p>
        </w:tc>
        <w:tc>
          <w:tcPr>
            <w:tcW w:w="2790" w:type="dxa"/>
          </w:tcPr>
          <w:p w14:paraId="223A6046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Yipel et al. (2017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</w:tr>
      <w:tr w:rsidR="00E423A0" w:rsidRPr="00260D62" w14:paraId="067B3911" w14:textId="77777777" w:rsidTr="00A51BB3">
        <w:tc>
          <w:tcPr>
            <w:tcW w:w="1075" w:type="dxa"/>
          </w:tcPr>
          <w:p w14:paraId="7D575B9B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Ni</w:t>
            </w:r>
          </w:p>
        </w:tc>
        <w:tc>
          <w:tcPr>
            <w:tcW w:w="1774" w:type="dxa"/>
          </w:tcPr>
          <w:p w14:paraId="1B623249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elonia mydas</w:t>
            </w:r>
          </w:p>
        </w:tc>
        <w:tc>
          <w:tcPr>
            <w:tcW w:w="1219" w:type="dxa"/>
            <w:shd w:val="clear" w:color="auto" w:fill="auto"/>
          </w:tcPr>
          <w:p w14:paraId="212FE06E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µg/g</w:t>
            </w:r>
          </w:p>
        </w:tc>
        <w:tc>
          <w:tcPr>
            <w:tcW w:w="2610" w:type="dxa"/>
          </w:tcPr>
          <w:p w14:paraId="44C1A17F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535D4E31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3.31 ± 1.69</w:t>
            </w:r>
          </w:p>
        </w:tc>
        <w:tc>
          <w:tcPr>
            <w:tcW w:w="1983" w:type="dxa"/>
          </w:tcPr>
          <w:p w14:paraId="3D8D8B76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3.98 ± 3.13</w:t>
            </w:r>
          </w:p>
        </w:tc>
        <w:tc>
          <w:tcPr>
            <w:tcW w:w="2790" w:type="dxa"/>
          </w:tcPr>
          <w:p w14:paraId="7A2C09A7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Yipel et al. (2017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</w:tr>
      <w:tr w:rsidR="00E423A0" w:rsidRPr="00260D62" w14:paraId="080B547E" w14:textId="77777777" w:rsidTr="00A51BB3">
        <w:tc>
          <w:tcPr>
            <w:tcW w:w="1075" w:type="dxa"/>
          </w:tcPr>
          <w:p w14:paraId="4048FC25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Ni</w:t>
            </w:r>
          </w:p>
        </w:tc>
        <w:tc>
          <w:tcPr>
            <w:tcW w:w="1774" w:type="dxa"/>
          </w:tcPr>
          <w:p w14:paraId="4AFDEF68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elonia mydas</w:t>
            </w:r>
          </w:p>
        </w:tc>
        <w:tc>
          <w:tcPr>
            <w:tcW w:w="1219" w:type="dxa"/>
            <w:shd w:val="clear" w:color="auto" w:fill="auto"/>
          </w:tcPr>
          <w:p w14:paraId="0AD64C11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dwt, mg/kg</w:t>
            </w:r>
          </w:p>
        </w:tc>
        <w:tc>
          <w:tcPr>
            <w:tcW w:w="2610" w:type="dxa"/>
          </w:tcPr>
          <w:p w14:paraId="5A30CF23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1D875CF1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3" w:type="dxa"/>
          </w:tcPr>
          <w:p w14:paraId="6D053A40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5.6 ± 5.05</w:t>
            </w:r>
          </w:p>
        </w:tc>
        <w:tc>
          <w:tcPr>
            <w:tcW w:w="2790" w:type="dxa"/>
          </w:tcPr>
          <w:p w14:paraId="7C98ABFF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Tanabe et al. (2022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</w:tr>
      <w:tr w:rsidR="00E423A0" w:rsidRPr="00260D62" w14:paraId="7763E6E9" w14:textId="77777777" w:rsidTr="00A51BB3">
        <w:tc>
          <w:tcPr>
            <w:tcW w:w="1075" w:type="dxa"/>
          </w:tcPr>
          <w:p w14:paraId="35B52D2E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Ni</w:t>
            </w:r>
          </w:p>
        </w:tc>
        <w:tc>
          <w:tcPr>
            <w:tcW w:w="1774" w:type="dxa"/>
          </w:tcPr>
          <w:p w14:paraId="02931B86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elonia mydas</w:t>
            </w:r>
          </w:p>
        </w:tc>
        <w:tc>
          <w:tcPr>
            <w:tcW w:w="1219" w:type="dxa"/>
            <w:shd w:val="clear" w:color="auto" w:fill="auto"/>
          </w:tcPr>
          <w:p w14:paraId="6093A70A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mg/kg</w:t>
            </w:r>
          </w:p>
        </w:tc>
        <w:tc>
          <w:tcPr>
            <w:tcW w:w="2610" w:type="dxa"/>
          </w:tcPr>
          <w:p w14:paraId="1B7C0FCA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law: 0.003 ± 0.001</w:t>
            </w:r>
          </w:p>
        </w:tc>
        <w:tc>
          <w:tcPr>
            <w:tcW w:w="1710" w:type="dxa"/>
          </w:tcPr>
          <w:p w14:paraId="01768B1C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0.066 ± 0.007</w:t>
            </w:r>
          </w:p>
        </w:tc>
        <w:tc>
          <w:tcPr>
            <w:tcW w:w="1983" w:type="dxa"/>
          </w:tcPr>
          <w:p w14:paraId="3BC352AA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0.151 ± 0.032</w:t>
            </w:r>
          </w:p>
        </w:tc>
        <w:tc>
          <w:tcPr>
            <w:tcW w:w="2790" w:type="dxa"/>
          </w:tcPr>
          <w:p w14:paraId="4F472504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Faust et al. (2014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</w:tc>
      </w:tr>
      <w:tr w:rsidR="00E423A0" w:rsidRPr="00260D62" w14:paraId="0F57CAAD" w14:textId="77777777" w:rsidTr="00A51BB3">
        <w:tc>
          <w:tcPr>
            <w:tcW w:w="1075" w:type="dxa"/>
          </w:tcPr>
          <w:p w14:paraId="4E9E7E64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Pb</w:t>
            </w:r>
          </w:p>
        </w:tc>
        <w:tc>
          <w:tcPr>
            <w:tcW w:w="1774" w:type="dxa"/>
          </w:tcPr>
          <w:p w14:paraId="3163A503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opherus agassizii</w:t>
            </w:r>
          </w:p>
        </w:tc>
        <w:tc>
          <w:tcPr>
            <w:tcW w:w="1219" w:type="dxa"/>
            <w:shd w:val="clear" w:color="auto" w:fill="auto"/>
          </w:tcPr>
          <w:p w14:paraId="56BE2008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ppm</w:t>
            </w:r>
          </w:p>
        </w:tc>
        <w:tc>
          <w:tcPr>
            <w:tcW w:w="2610" w:type="dxa"/>
          </w:tcPr>
          <w:p w14:paraId="56DFB8BC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Scute: 0.50 (0.05–7.50</w:t>
            </w:r>
          </w:p>
        </w:tc>
        <w:tc>
          <w:tcPr>
            <w:tcW w:w="1710" w:type="dxa"/>
          </w:tcPr>
          <w:p w14:paraId="5FBED85D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0.25 (0.15–3.8)</w:t>
            </w:r>
          </w:p>
        </w:tc>
        <w:tc>
          <w:tcPr>
            <w:tcW w:w="1983" w:type="dxa"/>
          </w:tcPr>
          <w:p w14:paraId="377F6058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0.25 (0.15–2.1)</w:t>
            </w:r>
          </w:p>
        </w:tc>
        <w:tc>
          <w:tcPr>
            <w:tcW w:w="2790" w:type="dxa"/>
          </w:tcPr>
          <w:p w14:paraId="2C9FF3C6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Present study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1</w:t>
            </w:r>
          </w:p>
        </w:tc>
      </w:tr>
      <w:tr w:rsidR="00E423A0" w:rsidRPr="00260D62" w14:paraId="0A5CA1FC" w14:textId="77777777" w:rsidTr="00A51BB3">
        <w:tc>
          <w:tcPr>
            <w:tcW w:w="1075" w:type="dxa"/>
          </w:tcPr>
          <w:p w14:paraId="3606F6DC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Pb</w:t>
            </w:r>
          </w:p>
        </w:tc>
        <w:tc>
          <w:tcPr>
            <w:tcW w:w="1774" w:type="dxa"/>
          </w:tcPr>
          <w:p w14:paraId="44392F9C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retta caretta</w:t>
            </w:r>
          </w:p>
        </w:tc>
        <w:tc>
          <w:tcPr>
            <w:tcW w:w="1219" w:type="dxa"/>
            <w:shd w:val="clear" w:color="auto" w:fill="auto"/>
          </w:tcPr>
          <w:p w14:paraId="60E45DC5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µg/g</w:t>
            </w:r>
          </w:p>
        </w:tc>
        <w:tc>
          <w:tcPr>
            <w:tcW w:w="2610" w:type="dxa"/>
          </w:tcPr>
          <w:p w14:paraId="33EE3033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53BBE201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0.07 ± 0.05</w:t>
            </w:r>
          </w:p>
        </w:tc>
        <w:tc>
          <w:tcPr>
            <w:tcW w:w="1983" w:type="dxa"/>
          </w:tcPr>
          <w:p w14:paraId="69DA1328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0.11 ± 0.06</w:t>
            </w:r>
          </w:p>
        </w:tc>
        <w:tc>
          <w:tcPr>
            <w:tcW w:w="2790" w:type="dxa"/>
          </w:tcPr>
          <w:p w14:paraId="6E1DDAB7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Yipel et al. (2017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</w:tr>
      <w:tr w:rsidR="00E423A0" w:rsidRPr="00260D62" w14:paraId="6F0C6482" w14:textId="77777777" w:rsidTr="00A51BB3">
        <w:tc>
          <w:tcPr>
            <w:tcW w:w="1075" w:type="dxa"/>
          </w:tcPr>
          <w:p w14:paraId="1EBEEBA2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Pb</w:t>
            </w:r>
          </w:p>
        </w:tc>
        <w:tc>
          <w:tcPr>
            <w:tcW w:w="1774" w:type="dxa"/>
          </w:tcPr>
          <w:p w14:paraId="1D626A57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elonia mydas</w:t>
            </w:r>
          </w:p>
        </w:tc>
        <w:tc>
          <w:tcPr>
            <w:tcW w:w="1219" w:type="dxa"/>
            <w:shd w:val="clear" w:color="auto" w:fill="auto"/>
          </w:tcPr>
          <w:p w14:paraId="63963FD4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µg/g</w:t>
            </w:r>
          </w:p>
        </w:tc>
        <w:tc>
          <w:tcPr>
            <w:tcW w:w="2610" w:type="dxa"/>
          </w:tcPr>
          <w:p w14:paraId="161B9903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3BC9B845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0.03 ± 0.01</w:t>
            </w:r>
          </w:p>
        </w:tc>
        <w:tc>
          <w:tcPr>
            <w:tcW w:w="1983" w:type="dxa"/>
          </w:tcPr>
          <w:p w14:paraId="44AF010A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0.03 ± 0.02</w:t>
            </w:r>
          </w:p>
        </w:tc>
        <w:tc>
          <w:tcPr>
            <w:tcW w:w="2790" w:type="dxa"/>
          </w:tcPr>
          <w:p w14:paraId="08C7AB89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Yipel et al. (2017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</w:tr>
      <w:tr w:rsidR="00E423A0" w:rsidRPr="00260D62" w14:paraId="36A76881" w14:textId="77777777" w:rsidTr="00A51BB3">
        <w:tc>
          <w:tcPr>
            <w:tcW w:w="1075" w:type="dxa"/>
          </w:tcPr>
          <w:p w14:paraId="4978C2D7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Pb</w:t>
            </w:r>
          </w:p>
        </w:tc>
        <w:tc>
          <w:tcPr>
            <w:tcW w:w="1774" w:type="dxa"/>
          </w:tcPr>
          <w:p w14:paraId="38D7966F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retta caretta</w:t>
            </w:r>
          </w:p>
        </w:tc>
        <w:tc>
          <w:tcPr>
            <w:tcW w:w="1219" w:type="dxa"/>
            <w:shd w:val="clear" w:color="auto" w:fill="auto"/>
          </w:tcPr>
          <w:p w14:paraId="41B3027B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µg/g</w:t>
            </w:r>
          </w:p>
        </w:tc>
        <w:tc>
          <w:tcPr>
            <w:tcW w:w="2610" w:type="dxa"/>
          </w:tcPr>
          <w:p w14:paraId="0B730094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Scute: 0.05 (0.000006–0.11)</w:t>
            </w:r>
          </w:p>
        </w:tc>
        <w:tc>
          <w:tcPr>
            <w:tcW w:w="1710" w:type="dxa"/>
          </w:tcPr>
          <w:p w14:paraId="55E9E3B7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3" w:type="dxa"/>
          </w:tcPr>
          <w:p w14:paraId="08D1B4EE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90" w:type="dxa"/>
          </w:tcPr>
          <w:p w14:paraId="7016D2F1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Miguel et al. (2022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3</w:t>
            </w:r>
          </w:p>
        </w:tc>
      </w:tr>
      <w:tr w:rsidR="00E423A0" w:rsidRPr="00260D62" w14:paraId="3CA783B5" w14:textId="77777777" w:rsidTr="00A51BB3">
        <w:tc>
          <w:tcPr>
            <w:tcW w:w="1075" w:type="dxa"/>
          </w:tcPr>
          <w:p w14:paraId="4F60E791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Pb</w:t>
            </w:r>
          </w:p>
        </w:tc>
        <w:tc>
          <w:tcPr>
            <w:tcW w:w="1774" w:type="dxa"/>
          </w:tcPr>
          <w:p w14:paraId="53A0832F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retta caretta</w:t>
            </w:r>
          </w:p>
        </w:tc>
        <w:tc>
          <w:tcPr>
            <w:tcW w:w="1219" w:type="dxa"/>
            <w:shd w:val="clear" w:color="auto" w:fill="auto"/>
          </w:tcPr>
          <w:p w14:paraId="4FD5964A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µg/g</w:t>
            </w:r>
          </w:p>
        </w:tc>
        <w:tc>
          <w:tcPr>
            <w:tcW w:w="2610" w:type="dxa"/>
          </w:tcPr>
          <w:p w14:paraId="4FF36428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Scute: 0.05 (0.0004–0.34)</w:t>
            </w:r>
          </w:p>
        </w:tc>
        <w:tc>
          <w:tcPr>
            <w:tcW w:w="1710" w:type="dxa"/>
          </w:tcPr>
          <w:p w14:paraId="4756331D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3" w:type="dxa"/>
          </w:tcPr>
          <w:p w14:paraId="50F3BE8B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90" w:type="dxa"/>
          </w:tcPr>
          <w:p w14:paraId="31E1C0A0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Miguel et al. (2022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3</w:t>
            </w:r>
          </w:p>
        </w:tc>
      </w:tr>
      <w:tr w:rsidR="00E423A0" w:rsidRPr="00260D62" w14:paraId="21883398" w14:textId="77777777" w:rsidTr="00A51BB3">
        <w:tc>
          <w:tcPr>
            <w:tcW w:w="1075" w:type="dxa"/>
          </w:tcPr>
          <w:p w14:paraId="01747878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Pb</w:t>
            </w:r>
          </w:p>
        </w:tc>
        <w:tc>
          <w:tcPr>
            <w:tcW w:w="1774" w:type="dxa"/>
          </w:tcPr>
          <w:p w14:paraId="6C3E5288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elonia mydas</w:t>
            </w:r>
          </w:p>
        </w:tc>
        <w:tc>
          <w:tcPr>
            <w:tcW w:w="1219" w:type="dxa"/>
            <w:shd w:val="clear" w:color="auto" w:fill="auto"/>
          </w:tcPr>
          <w:p w14:paraId="2DF11B6D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dwt, ppm</w:t>
            </w:r>
          </w:p>
        </w:tc>
        <w:tc>
          <w:tcPr>
            <w:tcW w:w="2610" w:type="dxa"/>
          </w:tcPr>
          <w:p w14:paraId="15B5F8BF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01146A31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6.51 ± 2.12</w:t>
            </w:r>
          </w:p>
        </w:tc>
        <w:tc>
          <w:tcPr>
            <w:tcW w:w="1983" w:type="dxa"/>
          </w:tcPr>
          <w:p w14:paraId="073A9320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6.12 ± 1.22</w:t>
            </w:r>
          </w:p>
        </w:tc>
        <w:tc>
          <w:tcPr>
            <w:tcW w:w="2790" w:type="dxa"/>
          </w:tcPr>
          <w:p w14:paraId="6D2AE460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Abdullah (2023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</w:tr>
      <w:tr w:rsidR="00E423A0" w:rsidRPr="00260D62" w14:paraId="2C2D4705" w14:textId="77777777" w:rsidTr="00A51BB3">
        <w:tc>
          <w:tcPr>
            <w:tcW w:w="1075" w:type="dxa"/>
          </w:tcPr>
          <w:p w14:paraId="013021EB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Se</w:t>
            </w:r>
          </w:p>
        </w:tc>
        <w:tc>
          <w:tcPr>
            <w:tcW w:w="1774" w:type="dxa"/>
          </w:tcPr>
          <w:p w14:paraId="2E91E3BA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opherus agassizii</w:t>
            </w:r>
          </w:p>
        </w:tc>
        <w:tc>
          <w:tcPr>
            <w:tcW w:w="1219" w:type="dxa"/>
            <w:shd w:val="clear" w:color="auto" w:fill="auto"/>
          </w:tcPr>
          <w:p w14:paraId="2DDA289F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ppm</w:t>
            </w:r>
          </w:p>
        </w:tc>
        <w:tc>
          <w:tcPr>
            <w:tcW w:w="2610" w:type="dxa"/>
          </w:tcPr>
          <w:p w14:paraId="255516C5" w14:textId="77777777" w:rsidR="00E423A0" w:rsidRPr="00260D62" w:rsidRDefault="00E423A0" w:rsidP="00A51BB3">
            <w:pPr>
              <w:pStyle w:val="Style1"/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</w:pPr>
            <w:r w:rsidRPr="00260D62"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  <w:t>Scute: 0.2 (0.1–2.4)</w:t>
            </w:r>
          </w:p>
        </w:tc>
        <w:tc>
          <w:tcPr>
            <w:tcW w:w="1710" w:type="dxa"/>
          </w:tcPr>
          <w:p w14:paraId="4C574BD6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eastAsia="Aptos" w:hAnsiTheme="majorBidi" w:cstheme="majorBidi"/>
                <w:color w:val="000000"/>
                <w:sz w:val="16"/>
                <w:szCs w:val="16"/>
              </w:rPr>
              <w:t>0.7 (0.1–2.0)</w:t>
            </w:r>
          </w:p>
        </w:tc>
        <w:tc>
          <w:tcPr>
            <w:tcW w:w="1983" w:type="dxa"/>
          </w:tcPr>
          <w:p w14:paraId="4C051EC8" w14:textId="67BA3E6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222106" w:rsidRPr="00260D62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(0.1–3.5)</w:t>
            </w:r>
          </w:p>
        </w:tc>
        <w:tc>
          <w:tcPr>
            <w:tcW w:w="2790" w:type="dxa"/>
          </w:tcPr>
          <w:p w14:paraId="7B7AAC34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Present study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1</w:t>
            </w:r>
          </w:p>
        </w:tc>
      </w:tr>
      <w:tr w:rsidR="00E423A0" w:rsidRPr="00260D62" w14:paraId="717BD4B8" w14:textId="77777777" w:rsidTr="00A51BB3">
        <w:tc>
          <w:tcPr>
            <w:tcW w:w="1075" w:type="dxa"/>
          </w:tcPr>
          <w:p w14:paraId="600A5585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Se</w:t>
            </w:r>
          </w:p>
        </w:tc>
        <w:tc>
          <w:tcPr>
            <w:tcW w:w="1774" w:type="dxa"/>
          </w:tcPr>
          <w:p w14:paraId="077FACD5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retta caretta</w:t>
            </w:r>
          </w:p>
        </w:tc>
        <w:tc>
          <w:tcPr>
            <w:tcW w:w="1219" w:type="dxa"/>
            <w:shd w:val="clear" w:color="auto" w:fill="auto"/>
          </w:tcPr>
          <w:p w14:paraId="48160EDE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µg/g</w:t>
            </w:r>
          </w:p>
        </w:tc>
        <w:tc>
          <w:tcPr>
            <w:tcW w:w="2610" w:type="dxa"/>
          </w:tcPr>
          <w:p w14:paraId="114529ED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25662352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5.98 ± 4.06</w:t>
            </w:r>
          </w:p>
        </w:tc>
        <w:tc>
          <w:tcPr>
            <w:tcW w:w="1983" w:type="dxa"/>
          </w:tcPr>
          <w:p w14:paraId="5A65B96F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7.52 ± 4.31</w:t>
            </w:r>
          </w:p>
        </w:tc>
        <w:tc>
          <w:tcPr>
            <w:tcW w:w="2790" w:type="dxa"/>
          </w:tcPr>
          <w:p w14:paraId="0B87BD74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Yipel et al. (2017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</w:tr>
      <w:tr w:rsidR="00E423A0" w:rsidRPr="00260D62" w14:paraId="2AC5642D" w14:textId="77777777" w:rsidTr="00A51BB3">
        <w:tc>
          <w:tcPr>
            <w:tcW w:w="1075" w:type="dxa"/>
          </w:tcPr>
          <w:p w14:paraId="369C7EEC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Se</w:t>
            </w:r>
          </w:p>
        </w:tc>
        <w:tc>
          <w:tcPr>
            <w:tcW w:w="1774" w:type="dxa"/>
          </w:tcPr>
          <w:p w14:paraId="2CBDE2C0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elonia mydas</w:t>
            </w:r>
          </w:p>
        </w:tc>
        <w:tc>
          <w:tcPr>
            <w:tcW w:w="1219" w:type="dxa"/>
            <w:shd w:val="clear" w:color="auto" w:fill="auto"/>
          </w:tcPr>
          <w:p w14:paraId="0BB0B060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µg/g</w:t>
            </w:r>
          </w:p>
        </w:tc>
        <w:tc>
          <w:tcPr>
            <w:tcW w:w="2610" w:type="dxa"/>
          </w:tcPr>
          <w:p w14:paraId="146B1770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6B6EDEE1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BDL</w:t>
            </w:r>
          </w:p>
        </w:tc>
        <w:tc>
          <w:tcPr>
            <w:tcW w:w="1983" w:type="dxa"/>
          </w:tcPr>
          <w:p w14:paraId="17694A9D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0.46 ± 0.34</w:t>
            </w:r>
          </w:p>
        </w:tc>
        <w:tc>
          <w:tcPr>
            <w:tcW w:w="2790" w:type="dxa"/>
          </w:tcPr>
          <w:p w14:paraId="3D6019AA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Yipel et al. (2017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</w:tr>
      <w:tr w:rsidR="00E423A0" w:rsidRPr="00260D62" w14:paraId="2B3AAE94" w14:textId="77777777" w:rsidTr="00A51BB3">
        <w:tc>
          <w:tcPr>
            <w:tcW w:w="1075" w:type="dxa"/>
            <w:shd w:val="clear" w:color="auto" w:fill="auto"/>
          </w:tcPr>
          <w:p w14:paraId="71A0EEE2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Se</w:t>
            </w:r>
          </w:p>
        </w:tc>
        <w:tc>
          <w:tcPr>
            <w:tcW w:w="1774" w:type="dxa"/>
            <w:shd w:val="clear" w:color="auto" w:fill="auto"/>
          </w:tcPr>
          <w:p w14:paraId="45F93A74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bookmarkStart w:id="3" w:name="_Hlk169262842"/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rachemys s. scripta</w:t>
            </w:r>
            <w:bookmarkEnd w:id="3"/>
          </w:p>
        </w:tc>
        <w:tc>
          <w:tcPr>
            <w:tcW w:w="1219" w:type="dxa"/>
            <w:shd w:val="clear" w:color="auto" w:fill="auto"/>
          </w:tcPr>
          <w:p w14:paraId="054452A1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dwt, ppm</w:t>
            </w:r>
          </w:p>
        </w:tc>
        <w:tc>
          <w:tcPr>
            <w:tcW w:w="2610" w:type="dxa"/>
            <w:shd w:val="clear" w:color="auto" w:fill="auto"/>
          </w:tcPr>
          <w:p w14:paraId="29229FD7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</w:tcPr>
          <w:p w14:paraId="305ABB2C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4.38 ± 0.12</w:t>
            </w:r>
          </w:p>
        </w:tc>
        <w:tc>
          <w:tcPr>
            <w:tcW w:w="1983" w:type="dxa"/>
            <w:shd w:val="clear" w:color="auto" w:fill="auto"/>
          </w:tcPr>
          <w:p w14:paraId="23CB4613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2.04 ± 0.12</w:t>
            </w:r>
          </w:p>
        </w:tc>
        <w:tc>
          <w:tcPr>
            <w:tcW w:w="2790" w:type="dxa"/>
            <w:shd w:val="clear" w:color="auto" w:fill="auto"/>
          </w:tcPr>
          <w:p w14:paraId="484C1E7E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Haskins et al. (2017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,6</w:t>
            </w:r>
          </w:p>
        </w:tc>
      </w:tr>
      <w:tr w:rsidR="00E423A0" w:rsidRPr="00260D62" w14:paraId="3FA32B30" w14:textId="77777777" w:rsidTr="00A51BB3">
        <w:tc>
          <w:tcPr>
            <w:tcW w:w="1075" w:type="dxa"/>
          </w:tcPr>
          <w:p w14:paraId="05481F56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Se</w:t>
            </w:r>
          </w:p>
        </w:tc>
        <w:tc>
          <w:tcPr>
            <w:tcW w:w="1774" w:type="dxa"/>
          </w:tcPr>
          <w:p w14:paraId="3AE6E93B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elonia mydas</w:t>
            </w:r>
          </w:p>
        </w:tc>
        <w:tc>
          <w:tcPr>
            <w:tcW w:w="1219" w:type="dxa"/>
            <w:shd w:val="clear" w:color="auto" w:fill="auto"/>
          </w:tcPr>
          <w:p w14:paraId="478E3EBF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dwt, mg/kg</w:t>
            </w:r>
          </w:p>
        </w:tc>
        <w:tc>
          <w:tcPr>
            <w:tcW w:w="2610" w:type="dxa"/>
          </w:tcPr>
          <w:p w14:paraId="3709F5B6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1424162B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3" w:type="dxa"/>
          </w:tcPr>
          <w:p w14:paraId="47733B4C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2.53 ± 0.72</w:t>
            </w:r>
          </w:p>
        </w:tc>
        <w:tc>
          <w:tcPr>
            <w:tcW w:w="2790" w:type="dxa"/>
          </w:tcPr>
          <w:p w14:paraId="2AB6BDFC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Tanabe et al. (2022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</w:tr>
      <w:tr w:rsidR="00E423A0" w:rsidRPr="00260D62" w14:paraId="276F9AE9" w14:textId="77777777" w:rsidTr="00A51BB3">
        <w:tc>
          <w:tcPr>
            <w:tcW w:w="1075" w:type="dxa"/>
          </w:tcPr>
          <w:p w14:paraId="71BCA494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Se</w:t>
            </w:r>
          </w:p>
        </w:tc>
        <w:tc>
          <w:tcPr>
            <w:tcW w:w="1774" w:type="dxa"/>
          </w:tcPr>
          <w:p w14:paraId="6D02C14B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elonia mydas</w:t>
            </w:r>
          </w:p>
        </w:tc>
        <w:tc>
          <w:tcPr>
            <w:tcW w:w="1219" w:type="dxa"/>
            <w:shd w:val="clear" w:color="auto" w:fill="auto"/>
          </w:tcPr>
          <w:p w14:paraId="1DBE39EF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ppm</w:t>
            </w:r>
          </w:p>
        </w:tc>
        <w:tc>
          <w:tcPr>
            <w:tcW w:w="2610" w:type="dxa"/>
          </w:tcPr>
          <w:p w14:paraId="25C137A7" w14:textId="77777777" w:rsidR="00E423A0" w:rsidRPr="00260D62" w:rsidRDefault="00E423A0" w:rsidP="00A51BB3">
            <w:pPr>
              <w:pStyle w:val="Style1"/>
              <w:rPr>
                <w:rFonts w:asciiTheme="majorBidi" w:eastAsia="Aptos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eastAsia="Aptos" w:hAnsiTheme="majorBidi" w:cstheme="majorBidi"/>
                <w:sz w:val="16"/>
                <w:szCs w:val="16"/>
              </w:rPr>
              <w:t>Claw: 2.96 ± 0.82</w:t>
            </w:r>
          </w:p>
        </w:tc>
        <w:tc>
          <w:tcPr>
            <w:tcW w:w="1710" w:type="dxa"/>
          </w:tcPr>
          <w:p w14:paraId="0080D37E" w14:textId="77777777" w:rsidR="00E423A0" w:rsidRPr="00260D62" w:rsidRDefault="00E423A0" w:rsidP="00A51BB3">
            <w:pPr>
              <w:pStyle w:val="Style1"/>
              <w:rPr>
                <w:rFonts w:asciiTheme="majorBidi" w:eastAsia="Aptos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eastAsia="Aptos" w:hAnsiTheme="majorBidi" w:cstheme="majorBidi"/>
                <w:sz w:val="16"/>
                <w:szCs w:val="16"/>
              </w:rPr>
              <w:t>0.881 ± 0.089</w:t>
            </w:r>
          </w:p>
        </w:tc>
        <w:tc>
          <w:tcPr>
            <w:tcW w:w="1983" w:type="dxa"/>
          </w:tcPr>
          <w:p w14:paraId="693E49BC" w14:textId="77777777" w:rsidR="00E423A0" w:rsidRPr="00260D62" w:rsidRDefault="00E423A0" w:rsidP="00A51BB3">
            <w:pPr>
              <w:pStyle w:val="Style1"/>
              <w:rPr>
                <w:rFonts w:asciiTheme="majorBidi" w:eastAsia="Aptos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1.65 ± 0.15</w:t>
            </w:r>
          </w:p>
        </w:tc>
        <w:tc>
          <w:tcPr>
            <w:tcW w:w="2790" w:type="dxa"/>
          </w:tcPr>
          <w:p w14:paraId="159F9DA6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Faust et al. (2014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</w:tc>
      </w:tr>
      <w:tr w:rsidR="00E423A0" w:rsidRPr="00260D62" w14:paraId="3FFAAD43" w14:textId="77777777" w:rsidTr="00A51BB3">
        <w:tc>
          <w:tcPr>
            <w:tcW w:w="1075" w:type="dxa"/>
          </w:tcPr>
          <w:p w14:paraId="7F96998F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Tl</w:t>
            </w:r>
          </w:p>
        </w:tc>
        <w:tc>
          <w:tcPr>
            <w:tcW w:w="1774" w:type="dxa"/>
          </w:tcPr>
          <w:p w14:paraId="4F8DF6A3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opherus agassizii</w:t>
            </w:r>
          </w:p>
        </w:tc>
        <w:tc>
          <w:tcPr>
            <w:tcW w:w="1219" w:type="dxa"/>
            <w:shd w:val="clear" w:color="auto" w:fill="auto"/>
          </w:tcPr>
          <w:p w14:paraId="143BB671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ppm</w:t>
            </w:r>
          </w:p>
        </w:tc>
        <w:tc>
          <w:tcPr>
            <w:tcW w:w="2610" w:type="dxa"/>
          </w:tcPr>
          <w:p w14:paraId="51D2BDC1" w14:textId="77777777" w:rsidR="00E423A0" w:rsidRPr="00260D62" w:rsidRDefault="00E423A0" w:rsidP="00A51BB3">
            <w:pPr>
              <w:pStyle w:val="Style1"/>
              <w:rPr>
                <w:rFonts w:asciiTheme="majorBidi" w:eastAsia="Aptos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eastAsia="Aptos" w:hAnsiTheme="majorBidi" w:cstheme="majorBidi"/>
                <w:sz w:val="16"/>
                <w:szCs w:val="16"/>
              </w:rPr>
              <w:t>Scute: &lt;15</w:t>
            </w:r>
          </w:p>
        </w:tc>
        <w:tc>
          <w:tcPr>
            <w:tcW w:w="1710" w:type="dxa"/>
          </w:tcPr>
          <w:p w14:paraId="1CC67181" w14:textId="77777777" w:rsidR="00E423A0" w:rsidRPr="00260D62" w:rsidRDefault="00E423A0" w:rsidP="00A51BB3">
            <w:pPr>
              <w:pStyle w:val="Style1"/>
              <w:rPr>
                <w:rFonts w:asciiTheme="majorBidi" w:eastAsia="Aptos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eastAsia="Aptos" w:hAnsiTheme="majorBidi" w:cstheme="majorBidi"/>
                <w:sz w:val="16"/>
                <w:szCs w:val="16"/>
              </w:rPr>
              <w:t>&lt;5.0</w:t>
            </w:r>
          </w:p>
        </w:tc>
        <w:tc>
          <w:tcPr>
            <w:tcW w:w="1983" w:type="dxa"/>
          </w:tcPr>
          <w:p w14:paraId="03FD13EB" w14:textId="77777777" w:rsidR="00E423A0" w:rsidRPr="00260D62" w:rsidRDefault="00E423A0" w:rsidP="00A51BB3">
            <w:pPr>
              <w:pStyle w:val="Style1"/>
              <w:rPr>
                <w:rFonts w:asciiTheme="majorBidi" w:eastAsia="Aptos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eastAsia="Aptos" w:hAnsiTheme="majorBidi" w:cstheme="majorBidi"/>
                <w:sz w:val="16"/>
                <w:szCs w:val="16"/>
              </w:rPr>
              <w:t>&lt;5.0</w:t>
            </w:r>
          </w:p>
        </w:tc>
        <w:tc>
          <w:tcPr>
            <w:tcW w:w="2790" w:type="dxa"/>
          </w:tcPr>
          <w:p w14:paraId="1EF1DEBD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Present study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1</w:t>
            </w:r>
          </w:p>
        </w:tc>
      </w:tr>
      <w:tr w:rsidR="00E423A0" w:rsidRPr="00260D62" w14:paraId="1CD16F4C" w14:textId="77777777" w:rsidTr="00A51BB3">
        <w:tc>
          <w:tcPr>
            <w:tcW w:w="1075" w:type="dxa"/>
          </w:tcPr>
          <w:p w14:paraId="0ED5AA73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Tl</w:t>
            </w:r>
          </w:p>
        </w:tc>
        <w:tc>
          <w:tcPr>
            <w:tcW w:w="1774" w:type="dxa"/>
          </w:tcPr>
          <w:p w14:paraId="35F8BFB7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elonia mydas</w:t>
            </w:r>
          </w:p>
        </w:tc>
        <w:tc>
          <w:tcPr>
            <w:tcW w:w="1219" w:type="dxa"/>
            <w:shd w:val="clear" w:color="auto" w:fill="auto"/>
          </w:tcPr>
          <w:p w14:paraId="22DFA354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mg/kg</w:t>
            </w:r>
          </w:p>
        </w:tc>
        <w:tc>
          <w:tcPr>
            <w:tcW w:w="2610" w:type="dxa"/>
          </w:tcPr>
          <w:p w14:paraId="78898ACE" w14:textId="77777777" w:rsidR="00E423A0" w:rsidRPr="00260D62" w:rsidRDefault="00E423A0" w:rsidP="00A51BB3">
            <w:pPr>
              <w:pStyle w:val="Style1"/>
              <w:rPr>
                <w:rFonts w:asciiTheme="majorBidi" w:eastAsia="Aptos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eastAsia="Aptos" w:hAnsiTheme="majorBidi" w:cstheme="majorBidi"/>
                <w:sz w:val="16"/>
                <w:szCs w:val="16"/>
              </w:rPr>
              <w:t>BDL</w:t>
            </w:r>
          </w:p>
        </w:tc>
        <w:tc>
          <w:tcPr>
            <w:tcW w:w="1710" w:type="dxa"/>
          </w:tcPr>
          <w:p w14:paraId="4F9EF101" w14:textId="77777777" w:rsidR="00E423A0" w:rsidRPr="00260D62" w:rsidRDefault="00E423A0" w:rsidP="00A51BB3">
            <w:pPr>
              <w:pStyle w:val="Style1"/>
              <w:rPr>
                <w:rFonts w:asciiTheme="majorBidi" w:eastAsia="Aptos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eastAsia="Aptos" w:hAnsiTheme="majorBidi" w:cstheme="majorBidi"/>
                <w:sz w:val="16"/>
                <w:szCs w:val="16"/>
              </w:rPr>
              <w:t>BDL</w:t>
            </w:r>
          </w:p>
        </w:tc>
        <w:tc>
          <w:tcPr>
            <w:tcW w:w="1983" w:type="dxa"/>
          </w:tcPr>
          <w:p w14:paraId="1F908A0F" w14:textId="77777777" w:rsidR="00E423A0" w:rsidRPr="00260D62" w:rsidRDefault="00E423A0" w:rsidP="00A51BB3">
            <w:pPr>
              <w:pStyle w:val="Style1"/>
              <w:rPr>
                <w:rFonts w:asciiTheme="majorBidi" w:eastAsia="Aptos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eastAsia="Aptos" w:hAnsiTheme="majorBidi" w:cstheme="majorBidi"/>
                <w:sz w:val="16"/>
                <w:szCs w:val="16"/>
              </w:rPr>
              <w:t>BDL</w:t>
            </w:r>
          </w:p>
        </w:tc>
        <w:tc>
          <w:tcPr>
            <w:tcW w:w="2790" w:type="dxa"/>
          </w:tcPr>
          <w:p w14:paraId="070D1AFF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Faust et al. (2014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</w:tc>
      </w:tr>
      <w:tr w:rsidR="00E423A0" w:rsidRPr="00260D62" w14:paraId="1968F6E9" w14:textId="77777777" w:rsidTr="00A51BB3">
        <w:tc>
          <w:tcPr>
            <w:tcW w:w="1075" w:type="dxa"/>
          </w:tcPr>
          <w:p w14:paraId="29A7751A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V</w:t>
            </w:r>
          </w:p>
        </w:tc>
        <w:tc>
          <w:tcPr>
            <w:tcW w:w="1774" w:type="dxa"/>
          </w:tcPr>
          <w:p w14:paraId="18442CA8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opherus agassizii</w:t>
            </w:r>
          </w:p>
        </w:tc>
        <w:tc>
          <w:tcPr>
            <w:tcW w:w="1219" w:type="dxa"/>
            <w:shd w:val="clear" w:color="auto" w:fill="auto"/>
          </w:tcPr>
          <w:p w14:paraId="0A71E414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ppm</w:t>
            </w:r>
          </w:p>
        </w:tc>
        <w:tc>
          <w:tcPr>
            <w:tcW w:w="2610" w:type="dxa"/>
          </w:tcPr>
          <w:p w14:paraId="4E478BD6" w14:textId="77777777" w:rsidR="00E423A0" w:rsidRPr="00260D62" w:rsidRDefault="00E423A0" w:rsidP="00A51BB3">
            <w:pPr>
              <w:pStyle w:val="Style1"/>
              <w:rPr>
                <w:rFonts w:asciiTheme="majorBidi" w:eastAsia="Aptos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eastAsia="Aptos" w:hAnsiTheme="majorBidi" w:cstheme="majorBidi"/>
                <w:sz w:val="16"/>
                <w:szCs w:val="16"/>
              </w:rPr>
              <w:t>Scute: 0.3 (0.1–2.5)</w:t>
            </w:r>
          </w:p>
        </w:tc>
        <w:tc>
          <w:tcPr>
            <w:tcW w:w="1710" w:type="dxa"/>
          </w:tcPr>
          <w:p w14:paraId="29CC6FE7" w14:textId="77777777" w:rsidR="00E423A0" w:rsidRPr="00260D62" w:rsidRDefault="00E423A0" w:rsidP="00A51BB3">
            <w:pPr>
              <w:pStyle w:val="Style1"/>
              <w:rPr>
                <w:rFonts w:asciiTheme="majorBidi" w:eastAsia="Aptos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eastAsia="Aptos" w:hAnsiTheme="majorBidi" w:cstheme="majorBidi"/>
                <w:sz w:val="16"/>
                <w:szCs w:val="16"/>
              </w:rPr>
              <w:t>0.2 (0.1–2.4)</w:t>
            </w:r>
          </w:p>
        </w:tc>
        <w:tc>
          <w:tcPr>
            <w:tcW w:w="1983" w:type="dxa"/>
          </w:tcPr>
          <w:p w14:paraId="22EDBE9F" w14:textId="77777777" w:rsidR="00E423A0" w:rsidRPr="00260D62" w:rsidRDefault="00E423A0" w:rsidP="00A51BB3">
            <w:pPr>
              <w:pStyle w:val="Style1"/>
              <w:rPr>
                <w:rFonts w:asciiTheme="majorBidi" w:eastAsia="Aptos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eastAsia="Aptos" w:hAnsiTheme="majorBidi" w:cstheme="majorBidi"/>
                <w:sz w:val="16"/>
                <w:szCs w:val="16"/>
              </w:rPr>
              <w:t>0.3 (0.1–5.1)</w:t>
            </w:r>
          </w:p>
        </w:tc>
        <w:tc>
          <w:tcPr>
            <w:tcW w:w="2790" w:type="dxa"/>
          </w:tcPr>
          <w:p w14:paraId="15B69B1A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Present study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1</w:t>
            </w:r>
          </w:p>
        </w:tc>
      </w:tr>
      <w:tr w:rsidR="00E423A0" w:rsidRPr="00260D62" w14:paraId="72B98A51" w14:textId="77777777" w:rsidTr="00A51BB3">
        <w:tc>
          <w:tcPr>
            <w:tcW w:w="1075" w:type="dxa"/>
          </w:tcPr>
          <w:p w14:paraId="6AD5008A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V</w:t>
            </w:r>
          </w:p>
        </w:tc>
        <w:tc>
          <w:tcPr>
            <w:tcW w:w="1774" w:type="dxa"/>
          </w:tcPr>
          <w:p w14:paraId="08829B4F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elonia mydas</w:t>
            </w:r>
          </w:p>
        </w:tc>
        <w:tc>
          <w:tcPr>
            <w:tcW w:w="1219" w:type="dxa"/>
            <w:shd w:val="clear" w:color="auto" w:fill="auto"/>
          </w:tcPr>
          <w:p w14:paraId="158CCBD7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mg/kg</w:t>
            </w:r>
          </w:p>
        </w:tc>
        <w:tc>
          <w:tcPr>
            <w:tcW w:w="2610" w:type="dxa"/>
          </w:tcPr>
          <w:p w14:paraId="5574BC0A" w14:textId="77777777" w:rsidR="00E423A0" w:rsidRPr="00260D62" w:rsidRDefault="00E423A0" w:rsidP="00A51BB3">
            <w:pPr>
              <w:pStyle w:val="Style1"/>
              <w:rPr>
                <w:rFonts w:asciiTheme="majorBidi" w:eastAsia="Aptos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eastAsia="Aptos" w:hAnsiTheme="majorBidi" w:cstheme="majorBidi"/>
                <w:sz w:val="16"/>
                <w:szCs w:val="16"/>
              </w:rPr>
              <w:t>Claw: 23.6 ± 8.8</w:t>
            </w:r>
          </w:p>
        </w:tc>
        <w:tc>
          <w:tcPr>
            <w:tcW w:w="1710" w:type="dxa"/>
          </w:tcPr>
          <w:p w14:paraId="7A5EA9AA" w14:textId="77777777" w:rsidR="00E423A0" w:rsidRPr="00260D62" w:rsidRDefault="00E423A0" w:rsidP="00A51BB3">
            <w:pPr>
              <w:pStyle w:val="Style1"/>
              <w:rPr>
                <w:rFonts w:asciiTheme="majorBidi" w:eastAsia="Aptos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eastAsia="Aptos" w:hAnsiTheme="majorBidi" w:cstheme="majorBidi"/>
                <w:sz w:val="16"/>
                <w:szCs w:val="16"/>
              </w:rPr>
              <w:t>1.17 ± 0.02</w:t>
            </w:r>
          </w:p>
        </w:tc>
        <w:tc>
          <w:tcPr>
            <w:tcW w:w="1983" w:type="dxa"/>
          </w:tcPr>
          <w:p w14:paraId="1C9FDD64" w14:textId="77777777" w:rsidR="00E423A0" w:rsidRPr="00260D62" w:rsidRDefault="00E423A0" w:rsidP="00A51BB3">
            <w:pPr>
              <w:pStyle w:val="Style1"/>
              <w:rPr>
                <w:rFonts w:asciiTheme="majorBidi" w:eastAsia="Aptos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1.24 ± 0.02</w:t>
            </w:r>
          </w:p>
        </w:tc>
        <w:tc>
          <w:tcPr>
            <w:tcW w:w="2790" w:type="dxa"/>
          </w:tcPr>
          <w:p w14:paraId="3BFCF7C1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Faust et al. (2014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</w:tc>
      </w:tr>
      <w:tr w:rsidR="00E423A0" w:rsidRPr="00260D62" w14:paraId="5AC7B2C2" w14:textId="77777777" w:rsidTr="00A51BB3">
        <w:tc>
          <w:tcPr>
            <w:tcW w:w="1075" w:type="dxa"/>
          </w:tcPr>
          <w:p w14:paraId="52FC3225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Zn</w:t>
            </w:r>
          </w:p>
        </w:tc>
        <w:tc>
          <w:tcPr>
            <w:tcW w:w="1774" w:type="dxa"/>
          </w:tcPr>
          <w:p w14:paraId="301CA4DC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opherus agassizii</w:t>
            </w:r>
          </w:p>
        </w:tc>
        <w:tc>
          <w:tcPr>
            <w:tcW w:w="1219" w:type="dxa"/>
            <w:shd w:val="clear" w:color="auto" w:fill="auto"/>
          </w:tcPr>
          <w:p w14:paraId="55ED6995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ppm</w:t>
            </w:r>
          </w:p>
        </w:tc>
        <w:tc>
          <w:tcPr>
            <w:tcW w:w="2610" w:type="dxa"/>
          </w:tcPr>
          <w:p w14:paraId="0FF854EB" w14:textId="77777777" w:rsidR="00E423A0" w:rsidRPr="00260D62" w:rsidRDefault="00E423A0" w:rsidP="00A51BB3">
            <w:pPr>
              <w:pStyle w:val="Style1"/>
              <w:rPr>
                <w:rFonts w:asciiTheme="majorBidi" w:eastAsia="Aptos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eastAsia="Aptos" w:hAnsiTheme="majorBidi" w:cstheme="majorBidi"/>
                <w:sz w:val="16"/>
                <w:szCs w:val="16"/>
              </w:rPr>
              <w:t>Scute: 40 (16–84)</w:t>
            </w:r>
          </w:p>
        </w:tc>
        <w:tc>
          <w:tcPr>
            <w:tcW w:w="1710" w:type="dxa"/>
          </w:tcPr>
          <w:p w14:paraId="44DE8267" w14:textId="1CEA038E" w:rsidR="00E423A0" w:rsidRPr="00260D62" w:rsidRDefault="00222106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eastAsia="Aptos" w:hAnsiTheme="majorBidi" w:cstheme="majorBidi"/>
                <w:sz w:val="16"/>
                <w:szCs w:val="16"/>
              </w:rPr>
              <w:t>28</w:t>
            </w:r>
            <w:r w:rsidR="00E423A0" w:rsidRPr="00260D62">
              <w:rPr>
                <w:rFonts w:asciiTheme="majorBidi" w:eastAsia="Aptos" w:hAnsiTheme="majorBidi" w:cstheme="majorBidi"/>
                <w:sz w:val="16"/>
                <w:szCs w:val="16"/>
              </w:rPr>
              <w:t xml:space="preserve"> (1</w:t>
            </w:r>
            <w:r w:rsidRPr="00260D62">
              <w:rPr>
                <w:rFonts w:asciiTheme="majorBidi" w:eastAsia="Aptos" w:hAnsiTheme="majorBidi" w:cstheme="majorBidi"/>
                <w:sz w:val="16"/>
                <w:szCs w:val="16"/>
              </w:rPr>
              <w:t>6</w:t>
            </w:r>
            <w:r w:rsidR="00E423A0" w:rsidRPr="00260D62">
              <w:rPr>
                <w:rFonts w:asciiTheme="majorBidi" w:eastAsia="Aptos" w:hAnsiTheme="majorBidi" w:cstheme="majorBidi"/>
                <w:sz w:val="16"/>
                <w:szCs w:val="16"/>
              </w:rPr>
              <w:t>–230)</w:t>
            </w:r>
          </w:p>
        </w:tc>
        <w:tc>
          <w:tcPr>
            <w:tcW w:w="1983" w:type="dxa"/>
          </w:tcPr>
          <w:p w14:paraId="273D8AC0" w14:textId="735E59DB" w:rsidR="00E423A0" w:rsidRPr="00260D62" w:rsidRDefault="00222106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34</w:t>
            </w:r>
            <w:r w:rsidR="00E423A0"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Pr="00260D62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E423A0" w:rsidRPr="00260D62">
              <w:rPr>
                <w:rFonts w:asciiTheme="majorBidi" w:hAnsiTheme="majorBidi" w:cstheme="majorBidi"/>
                <w:sz w:val="16"/>
                <w:szCs w:val="16"/>
              </w:rPr>
              <w:t>–140)</w:t>
            </w:r>
          </w:p>
        </w:tc>
        <w:tc>
          <w:tcPr>
            <w:tcW w:w="2790" w:type="dxa"/>
          </w:tcPr>
          <w:p w14:paraId="7F00BFB6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Present study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1</w:t>
            </w:r>
          </w:p>
        </w:tc>
      </w:tr>
      <w:tr w:rsidR="00E423A0" w:rsidRPr="00260D62" w14:paraId="10C43886" w14:textId="77777777" w:rsidTr="00A51BB3">
        <w:tc>
          <w:tcPr>
            <w:tcW w:w="1075" w:type="dxa"/>
          </w:tcPr>
          <w:p w14:paraId="3A21B03E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Zn</w:t>
            </w:r>
          </w:p>
        </w:tc>
        <w:tc>
          <w:tcPr>
            <w:tcW w:w="1774" w:type="dxa"/>
          </w:tcPr>
          <w:p w14:paraId="3973065A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retta caretta</w:t>
            </w:r>
          </w:p>
        </w:tc>
        <w:tc>
          <w:tcPr>
            <w:tcW w:w="1219" w:type="dxa"/>
            <w:shd w:val="clear" w:color="auto" w:fill="auto"/>
          </w:tcPr>
          <w:p w14:paraId="0CC77DA5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µg/g</w:t>
            </w:r>
          </w:p>
        </w:tc>
        <w:tc>
          <w:tcPr>
            <w:tcW w:w="2610" w:type="dxa"/>
          </w:tcPr>
          <w:p w14:paraId="5C2BD957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193DB380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9.47 ± 2.23</w:t>
            </w:r>
          </w:p>
        </w:tc>
        <w:tc>
          <w:tcPr>
            <w:tcW w:w="1983" w:type="dxa"/>
          </w:tcPr>
          <w:p w14:paraId="6F1C079E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14.46 ± 6.56</w:t>
            </w:r>
          </w:p>
        </w:tc>
        <w:tc>
          <w:tcPr>
            <w:tcW w:w="2790" w:type="dxa"/>
          </w:tcPr>
          <w:p w14:paraId="215D3B9A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Yipel et al. (2017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</w:tr>
      <w:tr w:rsidR="00E423A0" w:rsidRPr="00260D62" w14:paraId="311140B0" w14:textId="77777777" w:rsidTr="00A51BB3">
        <w:tc>
          <w:tcPr>
            <w:tcW w:w="1075" w:type="dxa"/>
          </w:tcPr>
          <w:p w14:paraId="52B91B49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Zn</w:t>
            </w:r>
          </w:p>
        </w:tc>
        <w:tc>
          <w:tcPr>
            <w:tcW w:w="1774" w:type="dxa"/>
          </w:tcPr>
          <w:p w14:paraId="2258989D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elonia mydas</w:t>
            </w:r>
          </w:p>
        </w:tc>
        <w:tc>
          <w:tcPr>
            <w:tcW w:w="1219" w:type="dxa"/>
            <w:shd w:val="clear" w:color="auto" w:fill="auto"/>
          </w:tcPr>
          <w:p w14:paraId="3BE37163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 xml:space="preserve">wwt, </w:t>
            </w:r>
            <w:bookmarkStart w:id="4" w:name="_Hlk169855641"/>
            <w:r w:rsidRPr="00260D62">
              <w:rPr>
                <w:rFonts w:asciiTheme="majorBidi" w:hAnsiTheme="majorBidi" w:cstheme="majorBidi"/>
                <w:sz w:val="16"/>
                <w:szCs w:val="16"/>
              </w:rPr>
              <w:t>µg/g</w:t>
            </w:r>
            <w:bookmarkEnd w:id="4"/>
          </w:p>
        </w:tc>
        <w:tc>
          <w:tcPr>
            <w:tcW w:w="2610" w:type="dxa"/>
          </w:tcPr>
          <w:p w14:paraId="1F81BF34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4F90F85E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3.82 ± 2.44</w:t>
            </w:r>
          </w:p>
        </w:tc>
        <w:tc>
          <w:tcPr>
            <w:tcW w:w="1983" w:type="dxa"/>
          </w:tcPr>
          <w:p w14:paraId="07951D1F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4.04 ±1.85</w:t>
            </w:r>
          </w:p>
        </w:tc>
        <w:tc>
          <w:tcPr>
            <w:tcW w:w="2790" w:type="dxa"/>
          </w:tcPr>
          <w:p w14:paraId="7E8AE21C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Yipel et al. (2017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</w:tr>
      <w:tr w:rsidR="00E423A0" w:rsidRPr="00260D62" w14:paraId="02307157" w14:textId="77777777" w:rsidTr="00A51BB3">
        <w:tc>
          <w:tcPr>
            <w:tcW w:w="1075" w:type="dxa"/>
          </w:tcPr>
          <w:p w14:paraId="7DEB64CB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Zn</w:t>
            </w:r>
          </w:p>
        </w:tc>
        <w:tc>
          <w:tcPr>
            <w:tcW w:w="1774" w:type="dxa"/>
          </w:tcPr>
          <w:p w14:paraId="4A86BD2D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retta caretta</w:t>
            </w:r>
          </w:p>
        </w:tc>
        <w:tc>
          <w:tcPr>
            <w:tcW w:w="1219" w:type="dxa"/>
            <w:shd w:val="clear" w:color="auto" w:fill="auto"/>
          </w:tcPr>
          <w:p w14:paraId="2E1443BC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µg/g</w:t>
            </w:r>
          </w:p>
        </w:tc>
        <w:tc>
          <w:tcPr>
            <w:tcW w:w="2610" w:type="dxa"/>
          </w:tcPr>
          <w:p w14:paraId="5A775BB6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Scute: 33.7 (5.90–86.9)</w:t>
            </w:r>
          </w:p>
        </w:tc>
        <w:tc>
          <w:tcPr>
            <w:tcW w:w="1710" w:type="dxa"/>
          </w:tcPr>
          <w:p w14:paraId="30063BD8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3" w:type="dxa"/>
          </w:tcPr>
          <w:p w14:paraId="7A32A86E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90" w:type="dxa"/>
          </w:tcPr>
          <w:p w14:paraId="0474716F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Miguel et al. (2022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3</w:t>
            </w:r>
          </w:p>
        </w:tc>
      </w:tr>
      <w:tr w:rsidR="00E423A0" w:rsidRPr="00260D62" w14:paraId="17234069" w14:textId="77777777" w:rsidTr="00A51BB3">
        <w:tc>
          <w:tcPr>
            <w:tcW w:w="1075" w:type="dxa"/>
          </w:tcPr>
          <w:p w14:paraId="1778CB0F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Zn</w:t>
            </w:r>
          </w:p>
        </w:tc>
        <w:tc>
          <w:tcPr>
            <w:tcW w:w="1774" w:type="dxa"/>
          </w:tcPr>
          <w:p w14:paraId="1012B7A0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retta caretta</w:t>
            </w:r>
          </w:p>
        </w:tc>
        <w:tc>
          <w:tcPr>
            <w:tcW w:w="1219" w:type="dxa"/>
            <w:shd w:val="clear" w:color="auto" w:fill="auto"/>
          </w:tcPr>
          <w:p w14:paraId="391B2FF2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µg/g</w:t>
            </w:r>
          </w:p>
        </w:tc>
        <w:tc>
          <w:tcPr>
            <w:tcW w:w="2610" w:type="dxa"/>
          </w:tcPr>
          <w:p w14:paraId="630B20F1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Scute: 34.1 (3.59–97.9)</w:t>
            </w:r>
          </w:p>
        </w:tc>
        <w:tc>
          <w:tcPr>
            <w:tcW w:w="1710" w:type="dxa"/>
          </w:tcPr>
          <w:p w14:paraId="3CFBA913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3" w:type="dxa"/>
          </w:tcPr>
          <w:p w14:paraId="1D920A7B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90" w:type="dxa"/>
          </w:tcPr>
          <w:p w14:paraId="06A8DC97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Miguel et al. (2020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3</w:t>
            </w:r>
          </w:p>
        </w:tc>
      </w:tr>
      <w:tr w:rsidR="00E423A0" w:rsidRPr="00260D62" w14:paraId="7A67D7AD" w14:textId="77777777" w:rsidTr="00A51BB3">
        <w:tc>
          <w:tcPr>
            <w:tcW w:w="1075" w:type="dxa"/>
          </w:tcPr>
          <w:p w14:paraId="3E6AAE6C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Zn</w:t>
            </w:r>
          </w:p>
        </w:tc>
        <w:tc>
          <w:tcPr>
            <w:tcW w:w="1774" w:type="dxa"/>
          </w:tcPr>
          <w:p w14:paraId="1DB23A81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elonia mydas</w:t>
            </w:r>
          </w:p>
        </w:tc>
        <w:tc>
          <w:tcPr>
            <w:tcW w:w="1219" w:type="dxa"/>
            <w:shd w:val="clear" w:color="auto" w:fill="auto"/>
          </w:tcPr>
          <w:p w14:paraId="597B3576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µg/g</w:t>
            </w:r>
          </w:p>
        </w:tc>
        <w:tc>
          <w:tcPr>
            <w:tcW w:w="2610" w:type="dxa"/>
          </w:tcPr>
          <w:p w14:paraId="66BEDE76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4369329A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26.4 (14.6–38.5)</w:t>
            </w:r>
          </w:p>
        </w:tc>
        <w:tc>
          <w:tcPr>
            <w:tcW w:w="1983" w:type="dxa"/>
          </w:tcPr>
          <w:p w14:paraId="35C720B4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34.5 (19.3–53.9)</w:t>
            </w:r>
          </w:p>
        </w:tc>
        <w:tc>
          <w:tcPr>
            <w:tcW w:w="2790" w:type="dxa"/>
          </w:tcPr>
          <w:p w14:paraId="333E5C4D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Storelli et al. (2008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</w:tc>
      </w:tr>
      <w:tr w:rsidR="00E423A0" w:rsidRPr="00260D62" w14:paraId="38321171" w14:textId="77777777" w:rsidTr="00A51BB3">
        <w:tc>
          <w:tcPr>
            <w:tcW w:w="1075" w:type="dxa"/>
          </w:tcPr>
          <w:p w14:paraId="7CCA02A7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Zn</w:t>
            </w:r>
          </w:p>
        </w:tc>
        <w:tc>
          <w:tcPr>
            <w:tcW w:w="1774" w:type="dxa"/>
          </w:tcPr>
          <w:p w14:paraId="6CD4B5C7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elonia mydas</w:t>
            </w:r>
          </w:p>
        </w:tc>
        <w:tc>
          <w:tcPr>
            <w:tcW w:w="1219" w:type="dxa"/>
            <w:shd w:val="clear" w:color="auto" w:fill="auto"/>
          </w:tcPr>
          <w:p w14:paraId="374E8FE6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dwt, mg/kg</w:t>
            </w:r>
          </w:p>
        </w:tc>
        <w:tc>
          <w:tcPr>
            <w:tcW w:w="2610" w:type="dxa"/>
          </w:tcPr>
          <w:p w14:paraId="5BF34717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1EFB23B6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83" w:type="dxa"/>
          </w:tcPr>
          <w:p w14:paraId="2395B53E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36.57 ± 6.51</w:t>
            </w:r>
          </w:p>
        </w:tc>
        <w:tc>
          <w:tcPr>
            <w:tcW w:w="2790" w:type="dxa"/>
          </w:tcPr>
          <w:p w14:paraId="4156C0DF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Tanabe et al. (2022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</w:tr>
      <w:tr w:rsidR="00E423A0" w:rsidRPr="00260D62" w14:paraId="43053C5C" w14:textId="77777777" w:rsidTr="00A51BB3">
        <w:tc>
          <w:tcPr>
            <w:tcW w:w="1075" w:type="dxa"/>
          </w:tcPr>
          <w:p w14:paraId="73D3DB23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Zn</w:t>
            </w:r>
          </w:p>
        </w:tc>
        <w:tc>
          <w:tcPr>
            <w:tcW w:w="1774" w:type="dxa"/>
          </w:tcPr>
          <w:p w14:paraId="218ACBAC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elonia mydas</w:t>
            </w:r>
          </w:p>
        </w:tc>
        <w:tc>
          <w:tcPr>
            <w:tcW w:w="1219" w:type="dxa"/>
            <w:shd w:val="clear" w:color="auto" w:fill="auto"/>
          </w:tcPr>
          <w:p w14:paraId="64B445FF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wwt, mg/kg</w:t>
            </w:r>
          </w:p>
        </w:tc>
        <w:tc>
          <w:tcPr>
            <w:tcW w:w="2610" w:type="dxa"/>
          </w:tcPr>
          <w:p w14:paraId="72EE3089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Claw: 146 ± 15</w:t>
            </w:r>
          </w:p>
        </w:tc>
        <w:tc>
          <w:tcPr>
            <w:tcW w:w="1710" w:type="dxa"/>
          </w:tcPr>
          <w:p w14:paraId="36C8DD00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27.9 ± 5.7</w:t>
            </w:r>
          </w:p>
        </w:tc>
        <w:tc>
          <w:tcPr>
            <w:tcW w:w="1983" w:type="dxa"/>
          </w:tcPr>
          <w:p w14:paraId="52D30BC3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35.0 ± 3.3</w:t>
            </w:r>
          </w:p>
        </w:tc>
        <w:tc>
          <w:tcPr>
            <w:tcW w:w="2790" w:type="dxa"/>
          </w:tcPr>
          <w:p w14:paraId="05770B9D" w14:textId="77777777" w:rsidR="00E423A0" w:rsidRPr="00260D62" w:rsidRDefault="00E423A0" w:rsidP="00A51BB3">
            <w:pPr>
              <w:pStyle w:val="Style1"/>
              <w:rPr>
                <w:rFonts w:asciiTheme="majorBidi" w:hAnsiTheme="majorBidi" w:cstheme="majorBidi"/>
                <w:sz w:val="16"/>
                <w:szCs w:val="16"/>
              </w:rPr>
            </w:pPr>
            <w:r w:rsidRPr="00260D62">
              <w:rPr>
                <w:rFonts w:asciiTheme="majorBidi" w:hAnsiTheme="majorBidi" w:cstheme="majorBidi"/>
                <w:sz w:val="16"/>
                <w:szCs w:val="16"/>
              </w:rPr>
              <w:t>Faust et al. (2014)</w:t>
            </w:r>
            <w:r w:rsidRPr="00260D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</w:tc>
      </w:tr>
    </w:tbl>
    <w:p w14:paraId="3AE96359" w14:textId="77777777" w:rsidR="00E423A0" w:rsidRPr="00260D62" w:rsidRDefault="00E423A0" w:rsidP="00E423A0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</w:p>
    <w:p w14:paraId="26952394" w14:textId="77777777" w:rsidR="00E423A0" w:rsidRPr="00260D62" w:rsidRDefault="00E423A0" w:rsidP="00E423A0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  <w:r w:rsidRPr="00260D62">
        <w:rPr>
          <w:rFonts w:asciiTheme="majorBidi" w:hAnsiTheme="majorBidi" w:cstheme="majorBidi"/>
          <w:sz w:val="16"/>
          <w:szCs w:val="16"/>
          <w:vertAlign w:val="superscript"/>
        </w:rPr>
        <w:t>1</w:t>
      </w:r>
      <w:r w:rsidRPr="00260D62">
        <w:rPr>
          <w:rFonts w:asciiTheme="majorBidi" w:hAnsiTheme="majorBidi" w:cstheme="majorBidi"/>
          <w:sz w:val="16"/>
          <w:szCs w:val="16"/>
        </w:rPr>
        <w:t>Data expressed as median (minimum-maximum)</w:t>
      </w:r>
    </w:p>
    <w:p w14:paraId="42829ADD" w14:textId="77777777" w:rsidR="00E423A0" w:rsidRPr="00260D62" w:rsidRDefault="00E423A0" w:rsidP="00E423A0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  <w:r w:rsidRPr="00260D62">
        <w:rPr>
          <w:rFonts w:asciiTheme="majorBidi" w:hAnsiTheme="majorBidi" w:cstheme="majorBidi"/>
          <w:sz w:val="16"/>
          <w:szCs w:val="16"/>
          <w:vertAlign w:val="superscript"/>
        </w:rPr>
        <w:t>2</w:t>
      </w:r>
      <w:r w:rsidRPr="00260D62">
        <w:rPr>
          <w:rFonts w:asciiTheme="majorBidi" w:hAnsiTheme="majorBidi" w:cstheme="majorBidi"/>
          <w:sz w:val="16"/>
          <w:szCs w:val="16"/>
        </w:rPr>
        <w:t>Data expressed as mean ± SD</w:t>
      </w:r>
    </w:p>
    <w:p w14:paraId="277BEFAC" w14:textId="77777777" w:rsidR="00E423A0" w:rsidRPr="00260D62" w:rsidRDefault="00E423A0" w:rsidP="00E423A0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  <w:r w:rsidRPr="00260D62">
        <w:rPr>
          <w:rFonts w:asciiTheme="majorBidi" w:hAnsiTheme="majorBidi" w:cstheme="majorBidi"/>
          <w:sz w:val="16"/>
          <w:szCs w:val="16"/>
          <w:vertAlign w:val="superscript"/>
        </w:rPr>
        <w:t>3</w:t>
      </w:r>
      <w:r w:rsidRPr="00260D62">
        <w:rPr>
          <w:rFonts w:asciiTheme="majorBidi" w:hAnsiTheme="majorBidi" w:cstheme="majorBidi"/>
          <w:sz w:val="16"/>
          <w:szCs w:val="16"/>
        </w:rPr>
        <w:t>Data expressed as mean (minimum-maximum) or range</w:t>
      </w:r>
    </w:p>
    <w:p w14:paraId="58A655BA" w14:textId="77777777" w:rsidR="00E423A0" w:rsidRPr="00260D62" w:rsidRDefault="00E423A0" w:rsidP="00E423A0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  <w:r w:rsidRPr="00260D62">
        <w:rPr>
          <w:rFonts w:asciiTheme="majorBidi" w:hAnsiTheme="majorBidi" w:cstheme="majorBidi"/>
          <w:sz w:val="16"/>
          <w:szCs w:val="16"/>
          <w:vertAlign w:val="superscript"/>
        </w:rPr>
        <w:t>4</w:t>
      </w:r>
      <w:r w:rsidRPr="00260D62">
        <w:rPr>
          <w:rFonts w:asciiTheme="majorBidi" w:hAnsiTheme="majorBidi" w:cstheme="majorBidi"/>
          <w:sz w:val="16"/>
          <w:szCs w:val="16"/>
        </w:rPr>
        <w:t>Data expressed as mean ± SE</w:t>
      </w:r>
    </w:p>
    <w:p w14:paraId="00339BEA" w14:textId="77777777" w:rsidR="00E423A0" w:rsidRPr="00260D62" w:rsidRDefault="00E423A0" w:rsidP="00E423A0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  <w:r w:rsidRPr="00260D62">
        <w:rPr>
          <w:rFonts w:asciiTheme="majorBidi" w:hAnsiTheme="majorBidi" w:cstheme="majorBidi"/>
          <w:sz w:val="16"/>
          <w:szCs w:val="16"/>
          <w:vertAlign w:val="superscript"/>
        </w:rPr>
        <w:t>5</w:t>
      </w:r>
      <w:r w:rsidRPr="00260D62">
        <w:rPr>
          <w:rFonts w:asciiTheme="majorBidi" w:hAnsiTheme="majorBidi" w:cstheme="majorBidi"/>
          <w:sz w:val="16"/>
          <w:szCs w:val="16"/>
        </w:rPr>
        <w:t>BDL: Below detection limits of the method used</w:t>
      </w:r>
    </w:p>
    <w:p w14:paraId="56F0FD3B" w14:textId="77777777" w:rsidR="00E423A0" w:rsidRPr="00260D62" w:rsidRDefault="00E423A0" w:rsidP="00E423A0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  <w:r w:rsidRPr="00260D62">
        <w:rPr>
          <w:rFonts w:asciiTheme="majorBidi" w:hAnsiTheme="majorBidi" w:cstheme="majorBidi"/>
          <w:sz w:val="16"/>
          <w:szCs w:val="16"/>
          <w:vertAlign w:val="superscript"/>
        </w:rPr>
        <w:t>6</w:t>
      </w:r>
      <w:r w:rsidRPr="00260D62">
        <w:rPr>
          <w:rFonts w:asciiTheme="majorBidi" w:hAnsiTheme="majorBidi" w:cstheme="majorBidi"/>
          <w:sz w:val="16"/>
          <w:szCs w:val="16"/>
        </w:rPr>
        <w:t>Only the controls are shown</w:t>
      </w:r>
    </w:p>
    <w:p w14:paraId="762F9421" w14:textId="77777777" w:rsidR="00E423A0" w:rsidRPr="00260D62" w:rsidRDefault="00E423A0" w:rsidP="00E423A0">
      <w:pPr>
        <w:spacing w:after="0" w:line="240" w:lineRule="auto"/>
        <w:rPr>
          <w:rStyle w:val="Style1Char"/>
          <w:rFonts w:asciiTheme="majorBidi" w:hAnsiTheme="majorBidi" w:cstheme="majorBidi"/>
          <w:sz w:val="16"/>
          <w:szCs w:val="16"/>
        </w:rPr>
      </w:pPr>
      <w:r w:rsidRPr="00260D62">
        <w:rPr>
          <w:rFonts w:asciiTheme="majorBidi" w:hAnsiTheme="majorBidi" w:cstheme="majorBidi"/>
          <w:sz w:val="16"/>
          <w:szCs w:val="16"/>
          <w:vertAlign w:val="superscript"/>
        </w:rPr>
        <w:t>7</w:t>
      </w:r>
      <w:r w:rsidRPr="00260D62">
        <w:rPr>
          <w:rFonts w:asciiTheme="majorBidi" w:hAnsiTheme="majorBidi" w:cstheme="majorBidi"/>
          <w:sz w:val="16"/>
          <w:szCs w:val="16"/>
        </w:rPr>
        <w:t xml:space="preserve">ppm = </w:t>
      </w:r>
      <w:r w:rsidRPr="00260D62">
        <w:rPr>
          <w:rStyle w:val="Style1Char"/>
          <w:rFonts w:asciiTheme="majorBidi" w:hAnsiTheme="majorBidi" w:cstheme="majorBidi"/>
          <w:sz w:val="16"/>
          <w:szCs w:val="16"/>
        </w:rPr>
        <w:t>µg/g = mg/kg</w:t>
      </w:r>
    </w:p>
    <w:p w14:paraId="7351AF45" w14:textId="77777777" w:rsidR="00916954" w:rsidRDefault="00916954" w:rsidP="00E423A0">
      <w:pPr>
        <w:snapToGrid w:val="0"/>
        <w:rPr>
          <w:rFonts w:asciiTheme="majorBidi" w:eastAsia="DengXian" w:hAnsiTheme="majorBidi" w:cstheme="majorBidi"/>
          <w:sz w:val="16"/>
          <w:szCs w:val="16"/>
        </w:rPr>
      </w:pPr>
    </w:p>
    <w:p w14:paraId="0F036BB4" w14:textId="77777777" w:rsidR="006F46C8" w:rsidRDefault="006F46C8">
      <w:pPr>
        <w:rPr>
          <w:rFonts w:asciiTheme="majorBidi" w:eastAsia="DengXian" w:hAnsiTheme="majorBidi" w:cstheme="majorBidi"/>
          <w:b/>
          <w:bCs/>
          <w:sz w:val="16"/>
          <w:szCs w:val="16"/>
        </w:rPr>
      </w:pPr>
      <w:r>
        <w:rPr>
          <w:rFonts w:asciiTheme="majorBidi" w:eastAsia="DengXian" w:hAnsiTheme="majorBidi" w:cstheme="majorBidi"/>
          <w:b/>
          <w:bCs/>
          <w:sz w:val="16"/>
          <w:szCs w:val="16"/>
        </w:rPr>
        <w:br w:type="page"/>
      </w:r>
    </w:p>
    <w:p w14:paraId="4C28167B" w14:textId="77777777" w:rsidR="006F46C8" w:rsidRPr="00260D62" w:rsidRDefault="006F46C8" w:rsidP="00E423A0">
      <w:pPr>
        <w:snapToGrid w:val="0"/>
        <w:rPr>
          <w:rFonts w:asciiTheme="majorBidi" w:eastAsia="DengXian" w:hAnsiTheme="majorBidi" w:cstheme="majorBidi"/>
          <w:sz w:val="16"/>
          <w:szCs w:val="16"/>
        </w:rPr>
      </w:pPr>
    </w:p>
    <w:sectPr w:rsidR="006F46C8" w:rsidRPr="00260D62" w:rsidSect="006D56D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84183C"/>
    <w:multiLevelType w:val="hybridMultilevel"/>
    <w:tmpl w:val="D5EEC4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3EA7081"/>
    <w:multiLevelType w:val="hybridMultilevel"/>
    <w:tmpl w:val="F1B8A6F4"/>
    <w:lvl w:ilvl="0" w:tplc="EE2E1264">
      <w:start w:val="3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3F7D7C"/>
    <w:multiLevelType w:val="hybridMultilevel"/>
    <w:tmpl w:val="ECAC49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5F5895"/>
    <w:multiLevelType w:val="hybridMultilevel"/>
    <w:tmpl w:val="2DAC74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2A7CAC"/>
    <w:multiLevelType w:val="multilevel"/>
    <w:tmpl w:val="2D740DBE"/>
    <w:numStyleLink w:val="Headings"/>
  </w:abstractNum>
  <w:abstractNum w:abstractNumId="9" w15:restartNumberingAfterBreak="0">
    <w:nsid w:val="35023BA3"/>
    <w:multiLevelType w:val="hybridMultilevel"/>
    <w:tmpl w:val="3D44B5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FC7FE2"/>
    <w:multiLevelType w:val="hybridMultilevel"/>
    <w:tmpl w:val="ECA06FE6"/>
    <w:lvl w:ilvl="0" w:tplc="F3CEE3FC">
      <w:start w:val="10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D060EB"/>
    <w:multiLevelType w:val="hybridMultilevel"/>
    <w:tmpl w:val="E8D020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B8D3125"/>
    <w:multiLevelType w:val="multilevel"/>
    <w:tmpl w:val="420C3EA8"/>
    <w:lvl w:ilvl="0">
      <w:start w:val="15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40" w:hanging="1080"/>
      </w:pPr>
      <w:rPr>
        <w:rFonts w:hint="default"/>
      </w:rPr>
    </w:lvl>
  </w:abstractNum>
  <w:abstractNum w:abstractNumId="19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4" w15:restartNumberingAfterBreak="0">
    <w:nsid w:val="6D720285"/>
    <w:multiLevelType w:val="hybridMultilevel"/>
    <w:tmpl w:val="9912EB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4D720BD"/>
    <w:multiLevelType w:val="hybridMultilevel"/>
    <w:tmpl w:val="757EBE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84E24E3"/>
    <w:multiLevelType w:val="hybridMultilevel"/>
    <w:tmpl w:val="BBB6AB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DBC6F29"/>
    <w:multiLevelType w:val="multilevel"/>
    <w:tmpl w:val="2D740DBE"/>
    <w:numStyleLink w:val="Headings"/>
  </w:abstractNum>
  <w:abstractNum w:abstractNumId="28" w15:restartNumberingAfterBreak="0">
    <w:nsid w:val="7EA70FDE"/>
    <w:multiLevelType w:val="hybridMultilevel"/>
    <w:tmpl w:val="D8420A0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20"/>
  </w:num>
  <w:num w:numId="3" w16cid:durableId="615480040">
    <w:abstractNumId w:val="2"/>
  </w:num>
  <w:num w:numId="4" w16cid:durableId="1566183234">
    <w:abstractNumId w:val="22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59550598">
    <w:abstractNumId w:val="23"/>
  </w:num>
  <w:num w:numId="7" w16cid:durableId="515769853">
    <w:abstractNumId w:val="4"/>
  </w:num>
  <w:num w:numId="8" w16cid:durableId="155534203">
    <w:abstractNumId w:val="16"/>
  </w:num>
  <w:num w:numId="9" w16cid:durableId="773479634">
    <w:abstractNumId w:val="12"/>
  </w:num>
  <w:num w:numId="10" w16cid:durableId="2072000685">
    <w:abstractNumId w:val="10"/>
  </w:num>
  <w:num w:numId="11" w16cid:durableId="1213807494">
    <w:abstractNumId w:val="14"/>
  </w:num>
  <w:num w:numId="12" w16cid:durableId="308825289">
    <w:abstractNumId w:val="11"/>
  </w:num>
  <w:num w:numId="13" w16cid:durableId="372848954">
    <w:abstractNumId w:val="3"/>
  </w:num>
  <w:num w:numId="14" w16cid:durableId="213006365">
    <w:abstractNumId w:val="29"/>
  </w:num>
  <w:num w:numId="15" w16cid:durableId="1411196366">
    <w:abstractNumId w:val="19"/>
  </w:num>
  <w:num w:numId="16" w16cid:durableId="1662200756">
    <w:abstractNumId w:val="17"/>
  </w:num>
  <w:num w:numId="17" w16cid:durableId="2141485750">
    <w:abstractNumId w:val="21"/>
  </w:num>
  <w:num w:numId="18" w16cid:durableId="2002923295">
    <w:abstractNumId w:val="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9" w16cid:durableId="130052755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414516991">
    <w:abstractNumId w:val="8"/>
  </w:num>
  <w:num w:numId="21" w16cid:durableId="58940097">
    <w:abstractNumId w:val="27"/>
  </w:num>
  <w:num w:numId="22" w16cid:durableId="1120419941">
    <w:abstractNumId w:val="4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405378087">
    <w:abstractNumId w:val="15"/>
  </w:num>
  <w:num w:numId="24" w16cid:durableId="2018268461">
    <w:abstractNumId w:val="24"/>
  </w:num>
  <w:num w:numId="25" w16cid:durableId="1262684898">
    <w:abstractNumId w:val="9"/>
  </w:num>
  <w:num w:numId="26" w16cid:durableId="1848128087">
    <w:abstractNumId w:val="26"/>
  </w:num>
  <w:num w:numId="27" w16cid:durableId="100614101">
    <w:abstractNumId w:val="1"/>
  </w:num>
  <w:num w:numId="28" w16cid:durableId="520634065">
    <w:abstractNumId w:val="7"/>
  </w:num>
  <w:num w:numId="29" w16cid:durableId="843593954">
    <w:abstractNumId w:val="28"/>
  </w:num>
  <w:num w:numId="30" w16cid:durableId="1074862404">
    <w:abstractNumId w:val="25"/>
  </w:num>
  <w:num w:numId="31" w16cid:durableId="728923420">
    <w:abstractNumId w:val="5"/>
  </w:num>
  <w:num w:numId="32" w16cid:durableId="1832675928">
    <w:abstractNumId w:val="13"/>
  </w:num>
  <w:num w:numId="33" w16cid:durableId="1877041494">
    <w:abstractNumId w:val="6"/>
  </w:num>
  <w:num w:numId="34" w16cid:durableId="157778807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8"/>
  <w:hideSpellingErrors/>
  <w:hideGrammaticalErrors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9F1"/>
    <w:rsid w:val="00001303"/>
    <w:rsid w:val="00002D2A"/>
    <w:rsid w:val="00010959"/>
    <w:rsid w:val="00010CB6"/>
    <w:rsid w:val="00012C16"/>
    <w:rsid w:val="00015A40"/>
    <w:rsid w:val="00023DAD"/>
    <w:rsid w:val="00041B93"/>
    <w:rsid w:val="00051D8F"/>
    <w:rsid w:val="000642D9"/>
    <w:rsid w:val="00080845"/>
    <w:rsid w:val="00085895"/>
    <w:rsid w:val="000921BB"/>
    <w:rsid w:val="00095D3C"/>
    <w:rsid w:val="000A5036"/>
    <w:rsid w:val="000A6335"/>
    <w:rsid w:val="000A6D1A"/>
    <w:rsid w:val="000B79C7"/>
    <w:rsid w:val="000C0918"/>
    <w:rsid w:val="000D0859"/>
    <w:rsid w:val="000D17E3"/>
    <w:rsid w:val="000D26F9"/>
    <w:rsid w:val="000D622D"/>
    <w:rsid w:val="000D77F6"/>
    <w:rsid w:val="000F2A2D"/>
    <w:rsid w:val="000F3179"/>
    <w:rsid w:val="000F7DEE"/>
    <w:rsid w:val="00112BE0"/>
    <w:rsid w:val="00116909"/>
    <w:rsid w:val="001175AB"/>
    <w:rsid w:val="001175BB"/>
    <w:rsid w:val="00130706"/>
    <w:rsid w:val="00130EF9"/>
    <w:rsid w:val="001459A0"/>
    <w:rsid w:val="001545C0"/>
    <w:rsid w:val="001666B8"/>
    <w:rsid w:val="00186C47"/>
    <w:rsid w:val="0018719D"/>
    <w:rsid w:val="00195AC6"/>
    <w:rsid w:val="0019749D"/>
    <w:rsid w:val="001B420B"/>
    <w:rsid w:val="001D12F5"/>
    <w:rsid w:val="001D49E2"/>
    <w:rsid w:val="001D5ABB"/>
    <w:rsid w:val="001D62A4"/>
    <w:rsid w:val="001D66A4"/>
    <w:rsid w:val="001E2325"/>
    <w:rsid w:val="001E235C"/>
    <w:rsid w:val="001E2ACF"/>
    <w:rsid w:val="001E64B8"/>
    <w:rsid w:val="001E7D56"/>
    <w:rsid w:val="001F25ED"/>
    <w:rsid w:val="00204367"/>
    <w:rsid w:val="00207199"/>
    <w:rsid w:val="0021507C"/>
    <w:rsid w:val="00220F52"/>
    <w:rsid w:val="00222106"/>
    <w:rsid w:val="00222349"/>
    <w:rsid w:val="0022709E"/>
    <w:rsid w:val="0024071F"/>
    <w:rsid w:val="00240DD9"/>
    <w:rsid w:val="00241520"/>
    <w:rsid w:val="00242F43"/>
    <w:rsid w:val="00247B2E"/>
    <w:rsid w:val="00247C83"/>
    <w:rsid w:val="002509E2"/>
    <w:rsid w:val="00254FC0"/>
    <w:rsid w:val="00255968"/>
    <w:rsid w:val="00255F6B"/>
    <w:rsid w:val="00260D62"/>
    <w:rsid w:val="002676A8"/>
    <w:rsid w:val="002716E3"/>
    <w:rsid w:val="00274685"/>
    <w:rsid w:val="00283FA2"/>
    <w:rsid w:val="00286A32"/>
    <w:rsid w:val="00296464"/>
    <w:rsid w:val="002A5168"/>
    <w:rsid w:val="002A6060"/>
    <w:rsid w:val="002A610C"/>
    <w:rsid w:val="002A75A7"/>
    <w:rsid w:val="002B0659"/>
    <w:rsid w:val="002B748A"/>
    <w:rsid w:val="002D0147"/>
    <w:rsid w:val="002E4464"/>
    <w:rsid w:val="002E48A9"/>
    <w:rsid w:val="002E57B8"/>
    <w:rsid w:val="002F2E82"/>
    <w:rsid w:val="00305FD9"/>
    <w:rsid w:val="00307D6A"/>
    <w:rsid w:val="0031252E"/>
    <w:rsid w:val="00317DFF"/>
    <w:rsid w:val="00324D81"/>
    <w:rsid w:val="00341D33"/>
    <w:rsid w:val="0034339E"/>
    <w:rsid w:val="00357498"/>
    <w:rsid w:val="003656E9"/>
    <w:rsid w:val="00366850"/>
    <w:rsid w:val="0037044F"/>
    <w:rsid w:val="003723A4"/>
    <w:rsid w:val="00385A8E"/>
    <w:rsid w:val="00385B6A"/>
    <w:rsid w:val="00385BF0"/>
    <w:rsid w:val="003A2AAE"/>
    <w:rsid w:val="003B0111"/>
    <w:rsid w:val="003D4B3A"/>
    <w:rsid w:val="003E39CB"/>
    <w:rsid w:val="00403AF1"/>
    <w:rsid w:val="00411DB9"/>
    <w:rsid w:val="00413CB2"/>
    <w:rsid w:val="00414C95"/>
    <w:rsid w:val="004231FF"/>
    <w:rsid w:val="00424359"/>
    <w:rsid w:val="00427BFB"/>
    <w:rsid w:val="0043289A"/>
    <w:rsid w:val="00433E03"/>
    <w:rsid w:val="00441AFE"/>
    <w:rsid w:val="00443A24"/>
    <w:rsid w:val="0044444F"/>
    <w:rsid w:val="00463C52"/>
    <w:rsid w:val="0046440D"/>
    <w:rsid w:val="00473C2A"/>
    <w:rsid w:val="00481B08"/>
    <w:rsid w:val="0048285A"/>
    <w:rsid w:val="004A022A"/>
    <w:rsid w:val="004A14C4"/>
    <w:rsid w:val="004A4B01"/>
    <w:rsid w:val="004A656C"/>
    <w:rsid w:val="004A73F0"/>
    <w:rsid w:val="004B4D82"/>
    <w:rsid w:val="004B7DE9"/>
    <w:rsid w:val="004B7DEA"/>
    <w:rsid w:val="004C0550"/>
    <w:rsid w:val="004C1EEC"/>
    <w:rsid w:val="004C7595"/>
    <w:rsid w:val="004D55BF"/>
    <w:rsid w:val="004D79AD"/>
    <w:rsid w:val="004E307F"/>
    <w:rsid w:val="004F7A52"/>
    <w:rsid w:val="00502C07"/>
    <w:rsid w:val="00504954"/>
    <w:rsid w:val="00516C06"/>
    <w:rsid w:val="005313C0"/>
    <w:rsid w:val="005325C0"/>
    <w:rsid w:val="00546035"/>
    <w:rsid w:val="00547AAD"/>
    <w:rsid w:val="005579DF"/>
    <w:rsid w:val="00561111"/>
    <w:rsid w:val="00571D17"/>
    <w:rsid w:val="0057268A"/>
    <w:rsid w:val="0057720E"/>
    <w:rsid w:val="00585967"/>
    <w:rsid w:val="0059153D"/>
    <w:rsid w:val="00595E27"/>
    <w:rsid w:val="005C3219"/>
    <w:rsid w:val="005C6204"/>
    <w:rsid w:val="005E7D29"/>
    <w:rsid w:val="005F2C52"/>
    <w:rsid w:val="00603E89"/>
    <w:rsid w:val="00604AA9"/>
    <w:rsid w:val="00610E10"/>
    <w:rsid w:val="00613406"/>
    <w:rsid w:val="00616E3B"/>
    <w:rsid w:val="00620646"/>
    <w:rsid w:val="006322DA"/>
    <w:rsid w:val="00632BE2"/>
    <w:rsid w:val="00633290"/>
    <w:rsid w:val="00650C88"/>
    <w:rsid w:val="00654E0C"/>
    <w:rsid w:val="006613F0"/>
    <w:rsid w:val="006647B8"/>
    <w:rsid w:val="00665D80"/>
    <w:rsid w:val="006711CC"/>
    <w:rsid w:val="00673C6C"/>
    <w:rsid w:val="00676B85"/>
    <w:rsid w:val="00680288"/>
    <w:rsid w:val="00687925"/>
    <w:rsid w:val="00697977"/>
    <w:rsid w:val="006B012E"/>
    <w:rsid w:val="006B2B12"/>
    <w:rsid w:val="006D0226"/>
    <w:rsid w:val="006D56D0"/>
    <w:rsid w:val="006D58DB"/>
    <w:rsid w:val="006D6A82"/>
    <w:rsid w:val="006F1232"/>
    <w:rsid w:val="006F2C75"/>
    <w:rsid w:val="006F46C8"/>
    <w:rsid w:val="00704E45"/>
    <w:rsid w:val="0071438D"/>
    <w:rsid w:val="00717EB2"/>
    <w:rsid w:val="007207ED"/>
    <w:rsid w:val="00724416"/>
    <w:rsid w:val="007325F6"/>
    <w:rsid w:val="00747920"/>
    <w:rsid w:val="00754A62"/>
    <w:rsid w:val="00756931"/>
    <w:rsid w:val="00760D0B"/>
    <w:rsid w:val="00764A1D"/>
    <w:rsid w:val="00776EB5"/>
    <w:rsid w:val="007911EC"/>
    <w:rsid w:val="00796387"/>
    <w:rsid w:val="007B0499"/>
    <w:rsid w:val="007B567D"/>
    <w:rsid w:val="007B61DB"/>
    <w:rsid w:val="007C10D6"/>
    <w:rsid w:val="007C75BA"/>
    <w:rsid w:val="007D10AF"/>
    <w:rsid w:val="007D1375"/>
    <w:rsid w:val="007F4948"/>
    <w:rsid w:val="008042E6"/>
    <w:rsid w:val="008332E4"/>
    <w:rsid w:val="00834525"/>
    <w:rsid w:val="00844FD7"/>
    <w:rsid w:val="00846FB8"/>
    <w:rsid w:val="00847314"/>
    <w:rsid w:val="00851FB2"/>
    <w:rsid w:val="0085368C"/>
    <w:rsid w:val="00870877"/>
    <w:rsid w:val="0087154F"/>
    <w:rsid w:val="0087438C"/>
    <w:rsid w:val="008776B2"/>
    <w:rsid w:val="00885655"/>
    <w:rsid w:val="00886C3A"/>
    <w:rsid w:val="00886E44"/>
    <w:rsid w:val="00895C06"/>
    <w:rsid w:val="008A528B"/>
    <w:rsid w:val="008B5237"/>
    <w:rsid w:val="008D17BD"/>
    <w:rsid w:val="008D338A"/>
    <w:rsid w:val="008D3A42"/>
    <w:rsid w:val="008D45BC"/>
    <w:rsid w:val="008E0247"/>
    <w:rsid w:val="008E2F6A"/>
    <w:rsid w:val="008E7A56"/>
    <w:rsid w:val="00900BD7"/>
    <w:rsid w:val="0090682E"/>
    <w:rsid w:val="00912237"/>
    <w:rsid w:val="00916954"/>
    <w:rsid w:val="009254AC"/>
    <w:rsid w:val="0094113A"/>
    <w:rsid w:val="00951E71"/>
    <w:rsid w:val="009537A3"/>
    <w:rsid w:val="00957FBB"/>
    <w:rsid w:val="00965963"/>
    <w:rsid w:val="009669E8"/>
    <w:rsid w:val="0097370D"/>
    <w:rsid w:val="009737B4"/>
    <w:rsid w:val="00976604"/>
    <w:rsid w:val="00977F4A"/>
    <w:rsid w:val="00993FCC"/>
    <w:rsid w:val="00995EC0"/>
    <w:rsid w:val="009A57C7"/>
    <w:rsid w:val="009B3C94"/>
    <w:rsid w:val="009B610C"/>
    <w:rsid w:val="009D212B"/>
    <w:rsid w:val="009D5041"/>
    <w:rsid w:val="009F458E"/>
    <w:rsid w:val="009F4B7C"/>
    <w:rsid w:val="009F4F8D"/>
    <w:rsid w:val="009F7C29"/>
    <w:rsid w:val="00A11B4A"/>
    <w:rsid w:val="00A225E8"/>
    <w:rsid w:val="00A32F86"/>
    <w:rsid w:val="00A431A1"/>
    <w:rsid w:val="00A60073"/>
    <w:rsid w:val="00A62CCE"/>
    <w:rsid w:val="00A701AA"/>
    <w:rsid w:val="00A7085B"/>
    <w:rsid w:val="00A75774"/>
    <w:rsid w:val="00A8185B"/>
    <w:rsid w:val="00A86C32"/>
    <w:rsid w:val="00A9274B"/>
    <w:rsid w:val="00A972FD"/>
    <w:rsid w:val="00AA5546"/>
    <w:rsid w:val="00AB35DF"/>
    <w:rsid w:val="00AB659C"/>
    <w:rsid w:val="00AB7DB8"/>
    <w:rsid w:val="00AC2209"/>
    <w:rsid w:val="00AC2B5C"/>
    <w:rsid w:val="00AE3570"/>
    <w:rsid w:val="00AF2EF7"/>
    <w:rsid w:val="00AF7390"/>
    <w:rsid w:val="00B05EE3"/>
    <w:rsid w:val="00B15D32"/>
    <w:rsid w:val="00B23D73"/>
    <w:rsid w:val="00B2635B"/>
    <w:rsid w:val="00B33609"/>
    <w:rsid w:val="00B45933"/>
    <w:rsid w:val="00B56A44"/>
    <w:rsid w:val="00B62A8B"/>
    <w:rsid w:val="00B6330A"/>
    <w:rsid w:val="00B63EB7"/>
    <w:rsid w:val="00B7361F"/>
    <w:rsid w:val="00B8021D"/>
    <w:rsid w:val="00B85F59"/>
    <w:rsid w:val="00B90F99"/>
    <w:rsid w:val="00B921AF"/>
    <w:rsid w:val="00BB11A7"/>
    <w:rsid w:val="00BC4B09"/>
    <w:rsid w:val="00BC6283"/>
    <w:rsid w:val="00BD1F6C"/>
    <w:rsid w:val="00BD70DD"/>
    <w:rsid w:val="00BE477D"/>
    <w:rsid w:val="00BF66B8"/>
    <w:rsid w:val="00C05CEA"/>
    <w:rsid w:val="00C07722"/>
    <w:rsid w:val="00C34EB6"/>
    <w:rsid w:val="00C44BC7"/>
    <w:rsid w:val="00C67124"/>
    <w:rsid w:val="00C71511"/>
    <w:rsid w:val="00C71B7F"/>
    <w:rsid w:val="00C73348"/>
    <w:rsid w:val="00C8737A"/>
    <w:rsid w:val="00C87AAD"/>
    <w:rsid w:val="00C92003"/>
    <w:rsid w:val="00CB1740"/>
    <w:rsid w:val="00CB3FEE"/>
    <w:rsid w:val="00CB4516"/>
    <w:rsid w:val="00CC28B9"/>
    <w:rsid w:val="00CC415A"/>
    <w:rsid w:val="00CD21DF"/>
    <w:rsid w:val="00CD52A8"/>
    <w:rsid w:val="00CE563A"/>
    <w:rsid w:val="00CF0C02"/>
    <w:rsid w:val="00CF36FE"/>
    <w:rsid w:val="00CF46D3"/>
    <w:rsid w:val="00CF7DE6"/>
    <w:rsid w:val="00D1760F"/>
    <w:rsid w:val="00D262BE"/>
    <w:rsid w:val="00D30860"/>
    <w:rsid w:val="00D3157C"/>
    <w:rsid w:val="00D32443"/>
    <w:rsid w:val="00D34C30"/>
    <w:rsid w:val="00D36326"/>
    <w:rsid w:val="00D40923"/>
    <w:rsid w:val="00D42318"/>
    <w:rsid w:val="00D435B3"/>
    <w:rsid w:val="00D4393D"/>
    <w:rsid w:val="00D44AA4"/>
    <w:rsid w:val="00D568F4"/>
    <w:rsid w:val="00D66A05"/>
    <w:rsid w:val="00D75822"/>
    <w:rsid w:val="00D77BBA"/>
    <w:rsid w:val="00D8731C"/>
    <w:rsid w:val="00D874B4"/>
    <w:rsid w:val="00DA3A61"/>
    <w:rsid w:val="00DB7E84"/>
    <w:rsid w:val="00DC6B0D"/>
    <w:rsid w:val="00DC79F1"/>
    <w:rsid w:val="00DD00B6"/>
    <w:rsid w:val="00DE2CB1"/>
    <w:rsid w:val="00DE5A24"/>
    <w:rsid w:val="00DE5D0E"/>
    <w:rsid w:val="00DE737E"/>
    <w:rsid w:val="00E2576F"/>
    <w:rsid w:val="00E31263"/>
    <w:rsid w:val="00E423A0"/>
    <w:rsid w:val="00E44056"/>
    <w:rsid w:val="00E51C0D"/>
    <w:rsid w:val="00E52346"/>
    <w:rsid w:val="00E548C2"/>
    <w:rsid w:val="00E55911"/>
    <w:rsid w:val="00E56D72"/>
    <w:rsid w:val="00E60D5E"/>
    <w:rsid w:val="00E63F74"/>
    <w:rsid w:val="00E72B92"/>
    <w:rsid w:val="00E74609"/>
    <w:rsid w:val="00E74AA1"/>
    <w:rsid w:val="00E779BF"/>
    <w:rsid w:val="00E80989"/>
    <w:rsid w:val="00E8407B"/>
    <w:rsid w:val="00E866E5"/>
    <w:rsid w:val="00E91AE0"/>
    <w:rsid w:val="00EA5FA5"/>
    <w:rsid w:val="00EB22F5"/>
    <w:rsid w:val="00EB6B43"/>
    <w:rsid w:val="00ED2536"/>
    <w:rsid w:val="00ED4723"/>
    <w:rsid w:val="00ED58FA"/>
    <w:rsid w:val="00ED7333"/>
    <w:rsid w:val="00EE3C38"/>
    <w:rsid w:val="00EE65DE"/>
    <w:rsid w:val="00EF0BD0"/>
    <w:rsid w:val="00F03B1A"/>
    <w:rsid w:val="00F11F58"/>
    <w:rsid w:val="00F13C61"/>
    <w:rsid w:val="00F1543F"/>
    <w:rsid w:val="00F22238"/>
    <w:rsid w:val="00F356D9"/>
    <w:rsid w:val="00F40B6C"/>
    <w:rsid w:val="00F41E37"/>
    <w:rsid w:val="00F46F10"/>
    <w:rsid w:val="00F504E1"/>
    <w:rsid w:val="00F703B3"/>
    <w:rsid w:val="00F72A89"/>
    <w:rsid w:val="00F74E64"/>
    <w:rsid w:val="00F80324"/>
    <w:rsid w:val="00F91D70"/>
    <w:rsid w:val="00F94BFA"/>
    <w:rsid w:val="00F97C82"/>
    <w:rsid w:val="00FA2ADB"/>
    <w:rsid w:val="00FA692D"/>
    <w:rsid w:val="00FA69C8"/>
    <w:rsid w:val="00FC7CE6"/>
    <w:rsid w:val="00FD2047"/>
    <w:rsid w:val="00FE452E"/>
    <w:rsid w:val="00FE4F7E"/>
    <w:rsid w:val="00FF7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DDC8F"/>
  <w15:chartTrackingRefBased/>
  <w15:docId w15:val="{40EF8E45-4C77-714B-9DD8-3BF648385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2"/>
    <w:qFormat/>
    <w:rsid w:val="00DC79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DC79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DC79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DC79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DC79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79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79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79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79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C79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2"/>
    <w:rsid w:val="00DC79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2"/>
    <w:rsid w:val="00DC79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2"/>
    <w:rsid w:val="00DC79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2"/>
    <w:rsid w:val="00DC79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79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79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79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79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DC79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DC79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9"/>
    <w:qFormat/>
    <w:rsid w:val="00DC79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sid w:val="00DC79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79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79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79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79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79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79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79F1"/>
    <w:rPr>
      <w:b/>
      <w:bCs/>
      <w:smallCaps/>
      <w:color w:val="0F4761" w:themeColor="accent1" w:themeShade="BF"/>
      <w:spacing w:val="5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C79F1"/>
    <w:pPr>
      <w:numPr>
        <w:ilvl w:val="0"/>
      </w:numPr>
      <w:spacing w:before="240" w:after="240" w:line="240" w:lineRule="auto"/>
    </w:pPr>
    <w:rPr>
      <w:rFonts w:ascii="Times New Roman" w:eastAsiaTheme="minorEastAsia" w:hAnsi="Times New Roman" w:cs="Times New Roman"/>
      <w:b/>
      <w:color w:val="auto"/>
      <w:spacing w:val="0"/>
      <w:kern w:val="0"/>
      <w:sz w:val="24"/>
      <w:szCs w:val="24"/>
      <w:lang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79F1"/>
    <w:pPr>
      <w:spacing w:before="120" w:after="0" w:line="240" w:lineRule="auto"/>
    </w:pPr>
    <w:rPr>
      <w:rFonts w:ascii="Tahoma" w:hAnsi="Tahoma" w:cs="Tahoma"/>
      <w:kern w:val="0"/>
      <w:sz w:val="16"/>
      <w:szCs w:val="16"/>
      <w:lang w:eastAsia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9F1"/>
    <w:rPr>
      <w:rFonts w:ascii="Tahoma" w:hAnsi="Tahoma" w:cs="Tahoma"/>
      <w:kern w:val="0"/>
      <w:sz w:val="16"/>
      <w:szCs w:val="16"/>
      <w:lang w:eastAsia="en-US"/>
      <w14:ligatures w14:val="none"/>
    </w:rPr>
  </w:style>
  <w:style w:type="character" w:styleId="BookTitle">
    <w:name w:val="Book Title"/>
    <w:basedOn w:val="DefaultParagraphFont"/>
    <w:uiPriority w:val="33"/>
    <w:qFormat/>
    <w:rsid w:val="00DC79F1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DC79F1"/>
    <w:pPr>
      <w:keepNext/>
      <w:spacing w:before="120" w:after="240" w:line="240" w:lineRule="auto"/>
    </w:pPr>
    <w:rPr>
      <w:rFonts w:ascii="Times New Roman" w:hAnsi="Times New Roman" w:cs="Times New Roman"/>
      <w:b/>
      <w:bCs/>
      <w:kern w:val="0"/>
      <w:lang w:eastAsia="en-US"/>
      <w14:ligatures w14:val="none"/>
    </w:rPr>
  </w:style>
  <w:style w:type="paragraph" w:styleId="NoSpacing">
    <w:name w:val="No Spacing"/>
    <w:uiPriority w:val="99"/>
    <w:unhideWhenUsed/>
    <w:qFormat/>
    <w:rsid w:val="00DC79F1"/>
    <w:pPr>
      <w:spacing w:after="0" w:line="240" w:lineRule="auto"/>
    </w:pPr>
    <w:rPr>
      <w:rFonts w:ascii="Times New Roman" w:eastAsiaTheme="minorHAnsi" w:hAnsi="Times New Roman"/>
      <w:kern w:val="0"/>
      <w:szCs w:val="22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C79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79F1"/>
    <w:pPr>
      <w:spacing w:before="120" w:after="240" w:line="240" w:lineRule="auto"/>
    </w:pPr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79F1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9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9F1"/>
    <w:rPr>
      <w:rFonts w:ascii="Times New Roman" w:hAnsi="Times New Roman"/>
      <w:b/>
      <w:bCs/>
      <w:kern w:val="0"/>
      <w:sz w:val="20"/>
      <w:szCs w:val="20"/>
      <w:lang w:eastAsia="en-US"/>
      <w14:ligatures w14:val="none"/>
    </w:rPr>
  </w:style>
  <w:style w:type="character" w:styleId="Emphasis">
    <w:name w:val="Emphasis"/>
    <w:basedOn w:val="DefaultParagraphFont"/>
    <w:uiPriority w:val="20"/>
    <w:qFormat/>
    <w:rsid w:val="00DC79F1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DC79F1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C79F1"/>
    <w:pPr>
      <w:spacing w:before="120" w:after="0" w:line="240" w:lineRule="auto"/>
    </w:pPr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C79F1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DC79F1"/>
    <w:rPr>
      <w:color w:val="96607D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C79F1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kern w:val="0"/>
      <w:szCs w:val="22"/>
      <w:lang w:eastAsia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DC79F1"/>
    <w:rPr>
      <w:rFonts w:ascii="Times New Roman" w:hAnsi="Times New Roman"/>
      <w:kern w:val="0"/>
      <w:szCs w:val="22"/>
      <w:lang w:eastAsia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DC79F1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C79F1"/>
    <w:pPr>
      <w:spacing w:before="120" w:after="0" w:line="240" w:lineRule="auto"/>
    </w:pPr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79F1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C79F1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kern w:val="0"/>
      <w:szCs w:val="22"/>
      <w:lang w:eastAsia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DC79F1"/>
    <w:rPr>
      <w:rFonts w:ascii="Times New Roman" w:hAnsi="Times New Roman"/>
      <w:b/>
      <w:kern w:val="0"/>
      <w:szCs w:val="22"/>
      <w:lang w:eastAsia="en-US"/>
      <w14:ligatures w14:val="none"/>
    </w:rPr>
  </w:style>
  <w:style w:type="numbering" w:customStyle="1" w:styleId="Headings">
    <w:name w:val="Headings"/>
    <w:uiPriority w:val="99"/>
    <w:rsid w:val="00DC79F1"/>
    <w:pPr>
      <w:numPr>
        <w:numId w:val="7"/>
      </w:numPr>
    </w:pPr>
  </w:style>
  <w:style w:type="character" w:styleId="Hyperlink">
    <w:name w:val="Hyperlink"/>
    <w:basedOn w:val="DefaultParagraphFont"/>
    <w:uiPriority w:val="99"/>
    <w:unhideWhenUsed/>
    <w:rsid w:val="00DC79F1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C79F1"/>
  </w:style>
  <w:style w:type="paragraph" w:styleId="NormalWeb">
    <w:name w:val="Normal (Web)"/>
    <w:basedOn w:val="Normal"/>
    <w:uiPriority w:val="99"/>
    <w:unhideWhenUsed/>
    <w:rsid w:val="00DC79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styleId="Strong">
    <w:name w:val="Strong"/>
    <w:basedOn w:val="DefaultParagraphFont"/>
    <w:uiPriority w:val="22"/>
    <w:qFormat/>
    <w:rsid w:val="00DC79F1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DC79F1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DC79F1"/>
    <w:pPr>
      <w:spacing w:after="0" w:line="240" w:lineRule="auto"/>
    </w:pPr>
    <w:rPr>
      <w:rFonts w:asciiTheme="majorHAnsi" w:eastAsiaTheme="minorHAnsi" w:hAnsiTheme="maj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DC79F1"/>
    <w:pPr>
      <w:suppressLineNumbers/>
      <w:spacing w:before="240" w:after="120"/>
      <w:contextualSpacing w:val="0"/>
      <w:jc w:val="center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  <w:lang w:eastAsia="en-US"/>
      <w14:ligatures w14:val="none"/>
    </w:rPr>
  </w:style>
  <w:style w:type="paragraph" w:styleId="Revision">
    <w:name w:val="Revision"/>
    <w:hidden/>
    <w:uiPriority w:val="99"/>
    <w:semiHidden/>
    <w:rsid w:val="00DC79F1"/>
    <w:pPr>
      <w:spacing w:after="0" w:line="240" w:lineRule="auto"/>
    </w:pPr>
    <w:rPr>
      <w:rFonts w:ascii="Times New Roman" w:eastAsiaTheme="minorHAnsi" w:hAnsi="Times New Roman"/>
      <w:kern w:val="0"/>
      <w:szCs w:val="22"/>
      <w:lang w:eastAsia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DC79F1"/>
    <w:rPr>
      <w:color w:val="605E5C"/>
      <w:shd w:val="clear" w:color="auto" w:fill="E1DFDD"/>
    </w:rPr>
  </w:style>
  <w:style w:type="paragraph" w:customStyle="1" w:styleId="Style1">
    <w:name w:val="Style1"/>
    <w:basedOn w:val="Normal"/>
    <w:link w:val="Style1Char"/>
    <w:qFormat/>
    <w:rsid w:val="00E423A0"/>
    <w:pPr>
      <w:spacing w:line="259" w:lineRule="auto"/>
    </w:pPr>
    <w:rPr>
      <w:rFonts w:ascii="Times New Roman" w:eastAsiaTheme="minorHAnsi" w:hAnsi="Times New Roman"/>
      <w:kern w:val="0"/>
      <w:szCs w:val="22"/>
      <w:lang w:eastAsia="en-US"/>
      <w14:ligatures w14:val="none"/>
    </w:rPr>
  </w:style>
  <w:style w:type="character" w:customStyle="1" w:styleId="Style1Char">
    <w:name w:val="Style1 Char"/>
    <w:basedOn w:val="DefaultParagraphFont"/>
    <w:link w:val="Style1"/>
    <w:rsid w:val="00E423A0"/>
    <w:rPr>
      <w:rFonts w:ascii="Times New Roman" w:eastAsiaTheme="minorHAnsi" w:hAnsi="Times New Roman"/>
      <w:kern w:val="0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IPDocumentContentType" ma:contentTypeID="0x0101006BD571182E2C4DE7854527CFFCE1B0FE002FAA146146F5A3469D15B12B37A30E29" ma:contentTypeVersion="1" ma:contentTypeDescription="Information Product Document Content Type" ma:contentTypeScope="" ma:versionID="4189bc47a3e7daa2ef2e9abdc290d715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453f96f1f858a9bba2f3a4670117ec23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DocumentType" minOccurs="0"/>
                <xsd:element ref="ns1:DocumentDescrip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DocumentType" ma:index="8" nillable="true" ma:displayName="Document Type" ma:default="" ma:format="Dropdown" ma:internalName="DocumentType">
      <xsd:simpleType>
        <xsd:restriction base="dms:Choice">
          <xsd:enumeration value="[Select]"/>
          <xsd:enumeration value="Author's original manuscript"/>
          <xsd:enumeration value="SPN edited manuscript"/>
          <xsd:enumeration value="Peer review"/>
          <xsd:enumeration value="Peer review reconciliation"/>
          <xsd:enumeration value="Final manuscript for Bureau approval"/>
          <xsd:enumeration value="Final BAO approved manuscript"/>
          <xsd:enumeration value="IPPA"/>
          <xsd:enumeration value="Accepted Manuscript (only .docx file)"/>
          <xsd:enumeration value="Other"/>
        </xsd:restriction>
      </xsd:simpleType>
    </xsd:element>
    <xsd:element name="DocumentDescription" ma:index="9" nillable="true" ma:displayName="Description" ma:internalName="DocumentDescript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cumentType xmlns="http://schemas.microsoft.com/sharepoint/v3">Final manuscript for Bureau approval</DocumentType>
    <DocumentDescription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D462FA8-E855-4EBB-A49C-A952B6D41B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C7413DA-35B2-4610-9D48-82CFEEF1B422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ED9F7AF4-143F-4AEB-AA43-67159914D04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4</Pages>
  <Words>5345</Words>
  <Characters>30471</Characters>
  <Application>Microsoft Office Word</Application>
  <DocSecurity>0</DocSecurity>
  <Lines>253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 Christopher</dc:creator>
  <cp:keywords/>
  <dc:description/>
  <cp:lastModifiedBy>Mary M Christopher</cp:lastModifiedBy>
  <cp:revision>10</cp:revision>
  <dcterms:created xsi:type="dcterms:W3CDTF">2024-10-28T18:47:00Z</dcterms:created>
  <dcterms:modified xsi:type="dcterms:W3CDTF">2024-11-05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D571182E2C4DE7854527CFFCE1B0FE002FAA146146F5A3469D15B12B37A30E29</vt:lpwstr>
  </property>
</Properties>
</file>